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A5A28" w14:textId="147F8B6A" w:rsidR="00745CD6" w:rsidRPr="00881668" w:rsidRDefault="00881668" w:rsidP="00A51BB7">
      <w:pPr>
        <w:spacing w:line="480" w:lineRule="auto"/>
        <w:jc w:val="center"/>
        <w:rPr>
          <w:rFonts w:ascii="Arial" w:hAnsi="Arial" w:cs="Arial"/>
          <w:b/>
          <w:bCs/>
          <w:sz w:val="22"/>
          <w:szCs w:val="22"/>
        </w:rPr>
      </w:pPr>
      <w:r w:rsidRPr="00881668">
        <w:rPr>
          <w:rFonts w:ascii="Arial" w:hAnsi="Arial" w:cs="Arial"/>
          <w:b/>
          <w:bCs/>
          <w:sz w:val="22"/>
          <w:szCs w:val="22"/>
        </w:rPr>
        <w:t>Description of Additional Supplementary Files</w:t>
      </w:r>
    </w:p>
    <w:p w14:paraId="4FE3EAA8" w14:textId="77777777" w:rsidR="000A6E6D" w:rsidRDefault="000A6E6D" w:rsidP="000A6E6D">
      <w:pPr>
        <w:spacing w:line="480" w:lineRule="auto"/>
        <w:jc w:val="both"/>
        <w:rPr>
          <w:rFonts w:ascii="Arial" w:eastAsia="MS Mincho" w:hAnsi="Arial" w:cs="Arial"/>
          <w:b/>
          <w:bCs/>
          <w:sz w:val="22"/>
          <w:szCs w:val="22"/>
        </w:rPr>
      </w:pPr>
    </w:p>
    <w:p w14:paraId="32CB920F" w14:textId="7573E664" w:rsidR="000A6E6D" w:rsidRDefault="000A6E6D" w:rsidP="000A6E6D">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Figure 1</w:t>
      </w:r>
      <w:r w:rsidR="00817CF1">
        <w:rPr>
          <w:rFonts w:ascii="Arial" w:eastAsia="MS Mincho" w:hAnsi="Arial" w:cs="Arial"/>
          <w:b/>
          <w:bCs/>
          <w:sz w:val="22"/>
          <w:szCs w:val="22"/>
        </w:rPr>
        <w:t xml:space="preserve">. </w:t>
      </w:r>
      <w:r w:rsidR="00B8586B" w:rsidRPr="00B8586B">
        <w:rPr>
          <w:rFonts w:ascii="Arial" w:eastAsia="MS Mincho" w:hAnsi="Arial" w:cs="Arial"/>
          <w:b/>
          <w:bCs/>
          <w:sz w:val="22"/>
          <w:szCs w:val="22"/>
        </w:rPr>
        <w:t>Female-only microbiota analysis</w:t>
      </w:r>
    </w:p>
    <w:p w14:paraId="46AF070A" w14:textId="41FD4969" w:rsidR="000A6E6D" w:rsidRPr="00684C91" w:rsidRDefault="000A6E6D" w:rsidP="000A6E6D">
      <w:pPr>
        <w:spacing w:line="480" w:lineRule="auto"/>
        <w:jc w:val="both"/>
        <w:rPr>
          <w:rFonts w:ascii="Arial" w:eastAsia="MS Mincho" w:hAnsi="Arial" w:cs="Arial"/>
          <w:sz w:val="22"/>
          <w:szCs w:val="22"/>
        </w:rPr>
      </w:pPr>
      <w:r w:rsidRPr="00A51BB7">
        <w:rPr>
          <w:rFonts w:ascii="Arial" w:eastAsia="MS Mincho" w:hAnsi="Arial" w:cs="Arial"/>
          <w:b/>
          <w:bCs/>
          <w:sz w:val="22"/>
          <w:szCs w:val="22"/>
        </w:rPr>
        <w:t>Description:</w:t>
      </w:r>
      <w:r>
        <w:rPr>
          <w:rFonts w:ascii="Arial" w:eastAsia="MS Mincho" w:hAnsi="Arial" w:cs="Arial"/>
          <w:sz w:val="22"/>
          <w:szCs w:val="22"/>
        </w:rPr>
        <w:t xml:space="preserve"> </w:t>
      </w:r>
      <w:r w:rsidR="00B8586B" w:rsidRPr="00B8586B">
        <w:rPr>
          <w:rFonts w:ascii="Arial" w:eastAsia="MS Mincho" w:hAnsi="Arial" w:cs="Arial"/>
          <w:sz w:val="22"/>
          <w:szCs w:val="22"/>
        </w:rPr>
        <w:t xml:space="preserve">Recapitulation of the analyses performed in Figures 1A, 1B, 2A, and Supplemental Figure 3B including only female subjects in order to control for confounding due to sexual behavior. A) Re-analysis of Figure 1A: PCoA of unweighted UniFrac distances calculated at the ASV (amplicon sequence variant) level, clustered by geography. n = 112 biologically independent samples. Boxplots are displayed with median as center value with box as IQR and whiskers as minima and maxima. PCoA significance calculated by PERMANOVA; F(df = 2) = 4.00, p = 0.0009, R2 = 6.8%. Boxplot significance calculated by Kruskal-Wallis test with Bonferroni correction (*** denotes p-value &lt; 0.001); chi-squared(df = 2) = 75.6, p &lt; 0.0001; pairwise comparisons: Botswana - U.S. Z = 5.72 (p &lt; 0.0001), Uganda - U.S. Z = 7.75 (p &lt; 0.0001), Botswana - Uganda Z = 8.31 (p &lt; 0.0001). These findings remain significant when corrected for metadata available (see Supplementary Table 2 for complete results). B) Re-analysis of Figure 1B: Relative abundance of ASVs in the families Prevotellaceae and Bacteroidaceae plotted by Axis 1 position in subfigure A, colored by geography. These families were significantly different in relative abundance amongst all cohorts as measured by Kruskal-Wallis test with Bonferroni correction (Prevotellaceae: chi-squared(df = 2) = 30.9, p &lt; 0.001; Bacteroidaceae: chi-squared(df = 2) = 67.2, p &lt; 0.001).  C) Re-analysis of Figure 2A: PCoA of unweighted UniFrac distances calculated at the ASV level, clustered by geography (separate panels) and HIV phenotype for both HIV-uninfected and ART-treated HIV-infected subjects (left) and HIV-uninfected and untreated HIV-infected subjects (right). PCoA significance calculated by PERMANOVA; HIV-uninfected vs HIV+ ART-treated (n = 205 biologically independent samples): geography F(df = 2) = 5.55, p = 0.0009, R2=5.2%; and HIV infection F(df = 1) = 1.84, p = 0.0009, R2=0.9%. HIV-uninfected vs HIV+ untreated (n = 102 biologically independent samples): geography F(df = 1) = 4.19, p = 0.0009, R2=4.0%; and HIV infection F(df = 1) = 1.06, p = 0.28, R2=1.0%. For the comparison between </w:t>
      </w:r>
      <w:r w:rsidR="00B8586B" w:rsidRPr="00B8586B">
        <w:rPr>
          <w:rFonts w:ascii="Arial" w:eastAsia="MS Mincho" w:hAnsi="Arial" w:cs="Arial"/>
          <w:sz w:val="22"/>
          <w:szCs w:val="22"/>
        </w:rPr>
        <w:lastRenderedPageBreak/>
        <w:t>HIV-uninfected and HIV-infected ART-treated subjects, the associations for both factors remain significant when controlling for metadata available. For the comparison between HIV-uninfected and HIV-infected ART-untreated subjects, the association for geography remained significant while HIV remained not significant when controlling for metadata available (see Supplementary Table 6 for complete results). D) Re-analysis of the data presented in Supplemental Figure 3B: Comparing observed richness and Shannon diversity index for the three HIV infection groups in each of the cohorts. n = 234 biologically independent samples. Boxplots are displayed with median as center value with box as IQR and whiskers as minima and maxima. Boxplot significance Kruskal-Wallis with Bonferroni correction (three groups) or Wilcoxon (two groups) testing; Uganda/Observed Wilcoxon W = 1148, p = 0.027; Uganda/Shannon Wilcoxon W = 1203, p = 0.0067.</w:t>
      </w:r>
    </w:p>
    <w:p w14:paraId="43ADF050" w14:textId="77777777" w:rsidR="000A6E6D" w:rsidRDefault="000A6E6D" w:rsidP="000A6E6D">
      <w:pPr>
        <w:spacing w:line="480" w:lineRule="auto"/>
        <w:rPr>
          <w:rFonts w:ascii="Arial" w:hAnsi="Arial" w:cs="Arial"/>
          <w:b/>
          <w:bCs/>
          <w:sz w:val="22"/>
          <w:szCs w:val="22"/>
        </w:rPr>
      </w:pPr>
    </w:p>
    <w:p w14:paraId="02E8F333" w14:textId="141C9121" w:rsidR="000A6E6D" w:rsidRDefault="000A6E6D" w:rsidP="000A6E6D">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Figure 2</w:t>
      </w:r>
      <w:r w:rsidR="00817CF1">
        <w:rPr>
          <w:rFonts w:ascii="Arial" w:eastAsia="MS Mincho" w:hAnsi="Arial" w:cs="Arial"/>
          <w:b/>
          <w:bCs/>
          <w:sz w:val="22"/>
          <w:szCs w:val="22"/>
        </w:rPr>
        <w:t xml:space="preserve">. </w:t>
      </w:r>
      <w:r w:rsidR="00B8586B" w:rsidRPr="00B8586B">
        <w:rPr>
          <w:rFonts w:ascii="Arial" w:eastAsia="MS Mincho" w:hAnsi="Arial" w:cs="Arial"/>
          <w:b/>
          <w:bCs/>
          <w:sz w:val="22"/>
          <w:szCs w:val="22"/>
        </w:rPr>
        <w:t>Male-only microbiota analysis</w:t>
      </w:r>
    </w:p>
    <w:p w14:paraId="3DC69F9A" w14:textId="37CD2BE3" w:rsidR="000A6E6D" w:rsidRPr="00684C91" w:rsidRDefault="000A6E6D" w:rsidP="000A6E6D">
      <w:pPr>
        <w:spacing w:line="480" w:lineRule="auto"/>
        <w:jc w:val="both"/>
        <w:rPr>
          <w:rFonts w:ascii="Arial" w:eastAsia="MS Mincho" w:hAnsi="Arial" w:cs="Arial"/>
          <w:sz w:val="22"/>
          <w:szCs w:val="22"/>
        </w:rPr>
      </w:pPr>
      <w:r w:rsidRPr="00A51BB7">
        <w:rPr>
          <w:rFonts w:ascii="Arial" w:eastAsia="MS Mincho" w:hAnsi="Arial" w:cs="Arial"/>
          <w:b/>
          <w:bCs/>
          <w:sz w:val="22"/>
          <w:szCs w:val="22"/>
        </w:rPr>
        <w:t>Description:</w:t>
      </w:r>
      <w:r>
        <w:rPr>
          <w:rFonts w:ascii="Arial" w:eastAsia="MS Mincho" w:hAnsi="Arial" w:cs="Arial"/>
          <w:sz w:val="22"/>
          <w:szCs w:val="22"/>
        </w:rPr>
        <w:t xml:space="preserve"> </w:t>
      </w:r>
      <w:r w:rsidR="00B8586B" w:rsidRPr="00B8586B">
        <w:rPr>
          <w:rFonts w:ascii="Arial" w:eastAsia="MS Mincho" w:hAnsi="Arial" w:cs="Arial"/>
          <w:sz w:val="22"/>
          <w:szCs w:val="22"/>
        </w:rPr>
        <w:t xml:space="preserve">Recapitulation of the analyses performed in Figures 1A, 1B, 2A, and Supplemental Figure 3B including only male subjects in order to control for confounding due to sexual behavior. A) Re-analysis of Figure 1A: PCoA of unweighted UniFrac distances calculated at the ASV (amplicon sequence variant) level, clustered by geography. n = 133 biologically independent samples. Boxplots are displayed with median as center value with box as IQR and whiskers as minima and maxima. PCoA significance calculated by PERMANOVA; F(df = 2) = 4.72, p = 0.0009, R2 = 6.7%. Boxplot significance calculated by Kruskal-Wallis test with Bonferroni correction (*** denotes p-value &lt; 0.001); chi-squared(df = 2) = 127.7, p &lt; 0.0001; pairwise comparisons: Botswana - U.S. Z = 6.46 (p &lt; 0.0001), Uganda - U.S. Z = 9.69 (p &lt; 0.0001), Botswana - Uganda Z = 7.31 (p &lt; 0.0001). These findings remain significant when corrected for metadata available (see Supplementary Table 3 for complete results). B) Re-analysis of Figure 1B: Relative abundance of ASVs in the families Prevotellaceae and Bacteroidaceae plotted by Axis 1 position in subfigure A, colored by geography. These families were significantly different in relative </w:t>
      </w:r>
      <w:r w:rsidR="00B8586B" w:rsidRPr="00B8586B">
        <w:rPr>
          <w:rFonts w:ascii="Arial" w:eastAsia="MS Mincho" w:hAnsi="Arial" w:cs="Arial"/>
          <w:sz w:val="22"/>
          <w:szCs w:val="22"/>
        </w:rPr>
        <w:lastRenderedPageBreak/>
        <w:t>abundance amongst all cohorts as measured by Kruskal-Wallis test with Bonferroni correction (Prevotellaceae: chi-squared(df = 2) = 30.4, p &lt; 0.001; Bacteroidaceae: chi-squared(df = 2) = 99.1, p &lt; 0.001).  C) Re-analysis of Figure 2A: PCoA of unweighted UniFrac distances calculated at the ASV level, clustered by geography (separate panels) and HIV phenotype for both HIV-uninfected and ART-treated HIV-infected subjects (left) and HIV-uninfected and untreated HIV-infected subjects (right). PCoA significance calculated by PERMANOVA; HIV-uninfected vs HIV+ ART-treated (n = 222 biologically independent samples): geography F(df = 2) = 6.44, p = 0.0009, R2=5.6%; and HIV infection F(df = 1) = 2.20, p = 0.0009, R2=1.0%. HIV-uninfected vs HIV+ untreated (n = 115 biologically independent samples): geography F(df = 1) = 4.44, p = 0.0009, R2=3.8%; and HIV infection F(df = 1) = 1.42, p = 0.016, R2=1.2%. For the comparison between HIV-uninfected and HIV-infected ART-treated subjects, the associations for both factors remain significant when controlling for metadata available. For the comparison between HIV-uninfected and HIV-infected ART-untreated subjects, the association for geography remained significant while HIV was no longer significant when both controlling for metadata available (see Supplementary Table 7 for complete results). D) Re-analysis of the data presented in Supplemental Figure 3B: Comparing observed richness and Shannon diversity index for the three HIV infection groups in each of the cohorts. n = 245 biologically independent samples.</w:t>
      </w:r>
      <w:r w:rsidR="00B8586B">
        <w:rPr>
          <w:rFonts w:ascii="Arial" w:eastAsia="MS Mincho" w:hAnsi="Arial" w:cs="Arial"/>
          <w:sz w:val="22"/>
          <w:szCs w:val="22"/>
        </w:rPr>
        <w:t xml:space="preserve"> </w:t>
      </w:r>
      <w:r w:rsidR="00B8586B" w:rsidRPr="00B8586B">
        <w:rPr>
          <w:rFonts w:ascii="Arial" w:eastAsia="MS Mincho" w:hAnsi="Arial" w:cs="Arial"/>
          <w:sz w:val="22"/>
          <w:szCs w:val="22"/>
        </w:rPr>
        <w:t>Boxplots are displayed with median as center value with box as IQR and whiskers as minima and maxima.</w:t>
      </w:r>
    </w:p>
    <w:p w14:paraId="07E5BA02" w14:textId="77777777" w:rsidR="000A6E6D" w:rsidRDefault="000A6E6D" w:rsidP="000A6E6D">
      <w:pPr>
        <w:spacing w:line="480" w:lineRule="auto"/>
        <w:rPr>
          <w:rFonts w:ascii="Arial" w:hAnsi="Arial" w:cs="Arial"/>
          <w:b/>
          <w:bCs/>
          <w:sz w:val="22"/>
          <w:szCs w:val="22"/>
        </w:rPr>
      </w:pPr>
    </w:p>
    <w:p w14:paraId="131D87CA" w14:textId="4BC446CF" w:rsidR="000A6E6D" w:rsidRDefault="000A6E6D" w:rsidP="000A6E6D">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Figure 3</w:t>
      </w:r>
      <w:r w:rsidR="00817CF1">
        <w:rPr>
          <w:rFonts w:ascii="Arial" w:eastAsia="MS Mincho" w:hAnsi="Arial" w:cs="Arial"/>
          <w:b/>
          <w:bCs/>
          <w:sz w:val="22"/>
          <w:szCs w:val="22"/>
        </w:rPr>
        <w:t xml:space="preserve">. </w:t>
      </w:r>
      <w:r w:rsidR="003B5F3B" w:rsidRPr="003B5F3B">
        <w:rPr>
          <w:rFonts w:ascii="Arial" w:eastAsia="MS Mincho" w:hAnsi="Arial" w:cs="Arial"/>
          <w:b/>
          <w:bCs/>
          <w:sz w:val="22"/>
          <w:szCs w:val="22"/>
        </w:rPr>
        <w:t>Each geographic location has a unique HIV infection-associated gut microbial composition</w:t>
      </w:r>
    </w:p>
    <w:p w14:paraId="6EEF1889" w14:textId="020E0406" w:rsidR="000A6E6D" w:rsidRDefault="000A6E6D" w:rsidP="000A6E6D">
      <w:pPr>
        <w:spacing w:line="480" w:lineRule="auto"/>
        <w:jc w:val="both"/>
        <w:rPr>
          <w:rFonts w:ascii="Arial" w:eastAsia="MS Mincho" w:hAnsi="Arial" w:cs="Arial"/>
          <w:sz w:val="22"/>
          <w:szCs w:val="22"/>
        </w:rPr>
      </w:pPr>
      <w:r w:rsidRPr="00A51BB7">
        <w:rPr>
          <w:rFonts w:ascii="Arial" w:eastAsia="MS Mincho" w:hAnsi="Arial" w:cs="Arial"/>
          <w:b/>
          <w:bCs/>
          <w:sz w:val="22"/>
          <w:szCs w:val="22"/>
        </w:rPr>
        <w:t>Description:</w:t>
      </w:r>
      <w:r>
        <w:rPr>
          <w:rFonts w:ascii="Arial" w:eastAsia="MS Mincho" w:hAnsi="Arial" w:cs="Arial"/>
          <w:sz w:val="22"/>
          <w:szCs w:val="22"/>
        </w:rPr>
        <w:t xml:space="preserve"> </w:t>
      </w:r>
      <w:r w:rsidR="003B5F3B" w:rsidRPr="003B5F3B">
        <w:rPr>
          <w:rFonts w:ascii="Arial" w:eastAsia="MS Mincho" w:hAnsi="Arial" w:cs="Arial"/>
          <w:sz w:val="22"/>
          <w:szCs w:val="22"/>
        </w:rPr>
        <w:t xml:space="preserve">A) PCoA ordination plots using unweighted UniFrac distances at the ASV (amplicon sequence variant) level comparing both ART (antiretroviral)-treated and -untreated HIV infection to the corresponding HIV-uninfected controls for each cohort. PCoA significance calculated by PERMANOVA, U.S./ART-treated(n = 104 biologically independent samples): F(df = 1) = 1.06, p = 0.27, R2 = 1.0%; U.S./untreated(n = 96 biologically independent samples): F(df = 1) = 1.08, p </w:t>
      </w:r>
      <w:r w:rsidR="003B5F3B" w:rsidRPr="003B5F3B">
        <w:rPr>
          <w:rFonts w:ascii="Arial" w:eastAsia="MS Mincho" w:hAnsi="Arial" w:cs="Arial"/>
          <w:sz w:val="22"/>
          <w:szCs w:val="22"/>
        </w:rPr>
        <w:lastRenderedPageBreak/>
        <w:t>= 0.23, R2 = 1.1%; Botswana/ART-treated(n = 153 biologically independent samples): F(df = 1) = 1.72, p = 0.002, R2 = 1.1%; Botswana/untreated(n = 121 biologically independent samples): F(df = 1) = 1.21, p = 0.08, R2 = 1.1%; Uganda(n = 170 biologically independent samples): F(df = 1) = 3.68, p = 0.0009, R2 = 2.1%. The significant observed microbiota differences between ART-treated HIV-infected individuals and HIV-uninfected subjects in both Botswana and Uganda were robust to controlling for metadata available. The findings in the other cohorts were unchanged when controlling for available metadata (see Supplementary Tables 8, 9, and 10 for complete results). B) Boxplots showing the observed richness and Shannon diversity index for the three HIV infection groups in each of the cohorts. n = 479 biologically independent samples. Boxplots are displayed with median as center value with box as IQR and whiskers as minima and maxima. Boxplot significance calculated by Kruskal-Wallis with Bonferroni correction (three groups) or Wilcoxon (two groups) testing; Uganda/Shannon Wilcoxon W = 4263, p = 0.036.</w:t>
      </w:r>
    </w:p>
    <w:p w14:paraId="6F8B1857" w14:textId="77777777" w:rsidR="000A6E6D" w:rsidRPr="00684C91" w:rsidRDefault="000A6E6D" w:rsidP="000A6E6D">
      <w:pPr>
        <w:spacing w:line="480" w:lineRule="auto"/>
        <w:jc w:val="both"/>
        <w:rPr>
          <w:rFonts w:ascii="Arial" w:eastAsia="MS Mincho" w:hAnsi="Arial" w:cs="Arial"/>
          <w:sz w:val="22"/>
          <w:szCs w:val="22"/>
        </w:rPr>
      </w:pPr>
    </w:p>
    <w:p w14:paraId="0964F7C8" w14:textId="5CCB37ED" w:rsidR="000A6E6D" w:rsidRDefault="000A6E6D" w:rsidP="000A6E6D">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Figure 4</w:t>
      </w:r>
      <w:r w:rsidR="00817CF1">
        <w:rPr>
          <w:rFonts w:ascii="Arial" w:eastAsia="MS Mincho" w:hAnsi="Arial" w:cs="Arial"/>
          <w:b/>
          <w:bCs/>
          <w:sz w:val="22"/>
          <w:szCs w:val="22"/>
        </w:rPr>
        <w:t xml:space="preserve">. </w:t>
      </w:r>
      <w:r w:rsidR="00B8477D" w:rsidRPr="00B8477D">
        <w:rPr>
          <w:rFonts w:ascii="Arial" w:eastAsia="MS Mincho" w:hAnsi="Arial" w:cs="Arial"/>
          <w:b/>
          <w:bCs/>
          <w:sz w:val="22"/>
          <w:szCs w:val="22"/>
        </w:rPr>
        <w:t xml:space="preserve">Dietary data for HIV-infected and uninfected </w:t>
      </w:r>
      <w:r w:rsidR="00B8477D">
        <w:rPr>
          <w:rFonts w:ascii="Arial" w:eastAsia="MS Mincho" w:hAnsi="Arial" w:cs="Arial"/>
          <w:b/>
          <w:bCs/>
          <w:sz w:val="22"/>
          <w:szCs w:val="22"/>
        </w:rPr>
        <w:t>individuals</w:t>
      </w:r>
      <w:r w:rsidR="00B8477D" w:rsidRPr="00B8477D">
        <w:rPr>
          <w:rFonts w:ascii="Arial" w:eastAsia="MS Mincho" w:hAnsi="Arial" w:cs="Arial"/>
          <w:b/>
          <w:bCs/>
          <w:sz w:val="22"/>
          <w:szCs w:val="22"/>
        </w:rPr>
        <w:t xml:space="preserve"> in the U.S. and Botswana</w:t>
      </w:r>
    </w:p>
    <w:p w14:paraId="01825ED2" w14:textId="35381407" w:rsidR="000A6E6D" w:rsidRPr="00684C91" w:rsidRDefault="000A6E6D" w:rsidP="000A6E6D">
      <w:pPr>
        <w:spacing w:line="480" w:lineRule="auto"/>
        <w:jc w:val="both"/>
        <w:rPr>
          <w:rFonts w:ascii="Arial" w:eastAsia="MS Mincho" w:hAnsi="Arial" w:cs="Arial"/>
          <w:sz w:val="22"/>
          <w:szCs w:val="22"/>
        </w:rPr>
      </w:pPr>
      <w:r w:rsidRPr="00A51BB7">
        <w:rPr>
          <w:rFonts w:ascii="Arial" w:eastAsia="MS Mincho" w:hAnsi="Arial" w:cs="Arial"/>
          <w:b/>
          <w:bCs/>
          <w:sz w:val="22"/>
          <w:szCs w:val="22"/>
        </w:rPr>
        <w:t>Description:</w:t>
      </w:r>
      <w:r>
        <w:rPr>
          <w:rFonts w:ascii="Arial" w:eastAsia="MS Mincho" w:hAnsi="Arial" w:cs="Arial"/>
          <w:sz w:val="22"/>
          <w:szCs w:val="22"/>
        </w:rPr>
        <w:t xml:space="preserve"> </w:t>
      </w:r>
      <w:r w:rsidR="00B8477D" w:rsidRPr="00B8477D">
        <w:rPr>
          <w:rFonts w:ascii="Arial" w:eastAsia="MS Mincho" w:hAnsi="Arial" w:cs="Arial"/>
          <w:sz w:val="22"/>
          <w:szCs w:val="22"/>
        </w:rPr>
        <w:t>Dietary content of macro- and micronutrients calculated from foods reported on a 24-hour recall questionnaire from subjects in A) Botswana (n = 194 biologically independent samples) and B) U.S. (n = 64 biologically independent samples), categorized by HIV infection status. Boxplots are displayed with median as center value with box as IQR and whiskers as minima and maxima. Significance was calculated by Kruskal-Wallis test with Bonferroni correction, with only one comparison (sodium consumption in HIV-uninfected and HIV-infected, ART-treated) reaching significance.</w:t>
      </w:r>
    </w:p>
    <w:p w14:paraId="017C4362" w14:textId="77777777" w:rsidR="000A6E6D" w:rsidRDefault="000A6E6D" w:rsidP="000A6E6D">
      <w:pPr>
        <w:spacing w:line="480" w:lineRule="auto"/>
        <w:rPr>
          <w:rFonts w:ascii="Arial" w:hAnsi="Arial" w:cs="Arial"/>
          <w:b/>
          <w:bCs/>
          <w:sz w:val="22"/>
          <w:szCs w:val="22"/>
        </w:rPr>
      </w:pPr>
    </w:p>
    <w:p w14:paraId="1731B6B6" w14:textId="71632B07" w:rsidR="000A6E6D" w:rsidRDefault="000A6E6D" w:rsidP="000A6E6D">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Figure 5</w:t>
      </w:r>
      <w:r w:rsidR="00817CF1">
        <w:rPr>
          <w:rFonts w:ascii="Arial" w:eastAsia="MS Mincho" w:hAnsi="Arial" w:cs="Arial"/>
          <w:b/>
          <w:bCs/>
          <w:sz w:val="22"/>
          <w:szCs w:val="22"/>
        </w:rPr>
        <w:t xml:space="preserve">. </w:t>
      </w:r>
      <w:r w:rsidR="009D42F7" w:rsidRPr="009D42F7">
        <w:rPr>
          <w:rFonts w:ascii="Arial" w:eastAsia="MS Mincho" w:hAnsi="Arial" w:cs="Arial"/>
          <w:b/>
          <w:bCs/>
          <w:sz w:val="22"/>
          <w:szCs w:val="22"/>
        </w:rPr>
        <w:t>Differences between ART-treated and -untreated HIV infection differ by location</w:t>
      </w:r>
    </w:p>
    <w:p w14:paraId="693B1441" w14:textId="434F17A5" w:rsidR="000A6E6D" w:rsidRPr="00684C91" w:rsidRDefault="000A6E6D" w:rsidP="000A6E6D">
      <w:pPr>
        <w:spacing w:line="480" w:lineRule="auto"/>
        <w:jc w:val="both"/>
        <w:rPr>
          <w:rFonts w:ascii="Arial" w:eastAsia="MS Mincho" w:hAnsi="Arial" w:cs="Arial"/>
          <w:sz w:val="22"/>
          <w:szCs w:val="22"/>
        </w:rPr>
      </w:pPr>
      <w:r w:rsidRPr="00A51BB7">
        <w:rPr>
          <w:rFonts w:ascii="Arial" w:eastAsia="MS Mincho" w:hAnsi="Arial" w:cs="Arial"/>
          <w:b/>
          <w:bCs/>
          <w:sz w:val="22"/>
          <w:szCs w:val="22"/>
        </w:rPr>
        <w:lastRenderedPageBreak/>
        <w:t>Description:</w:t>
      </w:r>
      <w:r>
        <w:rPr>
          <w:rFonts w:ascii="Arial" w:eastAsia="MS Mincho" w:hAnsi="Arial" w:cs="Arial"/>
          <w:sz w:val="22"/>
          <w:szCs w:val="22"/>
        </w:rPr>
        <w:t xml:space="preserve"> </w:t>
      </w:r>
      <w:r w:rsidR="002A40A7" w:rsidRPr="002A40A7">
        <w:rPr>
          <w:rFonts w:ascii="Arial" w:eastAsia="MS Mincho" w:hAnsi="Arial" w:cs="Arial"/>
          <w:sz w:val="22"/>
          <w:szCs w:val="22"/>
        </w:rPr>
        <w:t>A) Shared ASVs detected by ANCOM as differentially abundant between ART-treated HIV-infected subjects and HIV-uninfected controls and untreated HIV-infected subjects and HIV-uninfected controls in the U.S. The Log2FC values are represented on x axis and color code represents taxonomic classification. ASVs are identified up to most resolutive taxonomic level. Color brightness relates to the HIV-infected group (dark for ART-treated and light for untreated) There were no shared ASVs in the Botswanan cohort. B) Results from an ANCOM analysis testing for differences between ART-treated and untreated HIV-infected groups in the U.S. The Log2FC values are represented on the x axis for all single ASVs significantly more or less abundant in each of the tested groups. Only ASVs present in at least 5% of the samples in each HIV infection group were considered. Color code represents taxonomic classification at the species level and ASVs are identified up to most resolutive taxonomic level. C) Analyses as in B) but for the Botswanan cohort.</w:t>
      </w:r>
    </w:p>
    <w:p w14:paraId="1A84F2A5" w14:textId="77777777" w:rsidR="000A6E6D" w:rsidRDefault="000A6E6D" w:rsidP="000A6E6D">
      <w:pPr>
        <w:spacing w:line="480" w:lineRule="auto"/>
        <w:rPr>
          <w:rFonts w:ascii="Arial" w:hAnsi="Arial" w:cs="Arial"/>
          <w:b/>
          <w:bCs/>
          <w:sz w:val="22"/>
          <w:szCs w:val="22"/>
        </w:rPr>
      </w:pPr>
    </w:p>
    <w:p w14:paraId="795D6AD2" w14:textId="6E602F54" w:rsidR="000A6E6D" w:rsidRDefault="000A6E6D" w:rsidP="003A196F">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Figure 6</w:t>
      </w:r>
      <w:r w:rsidR="00817CF1">
        <w:rPr>
          <w:rFonts w:ascii="Arial" w:eastAsia="MS Mincho" w:hAnsi="Arial" w:cs="Arial"/>
          <w:b/>
          <w:bCs/>
          <w:sz w:val="22"/>
          <w:szCs w:val="22"/>
        </w:rPr>
        <w:t xml:space="preserve">. </w:t>
      </w:r>
      <w:r w:rsidR="003A196F" w:rsidRPr="003A196F">
        <w:rPr>
          <w:rFonts w:ascii="Arial" w:eastAsia="MS Mincho" w:hAnsi="Arial" w:cs="Arial"/>
          <w:b/>
          <w:bCs/>
          <w:sz w:val="22"/>
          <w:szCs w:val="22"/>
        </w:rPr>
        <w:t>HIV-associated changes in gut microbiota composition at higher taxonomic ranks are unique</w:t>
      </w:r>
    </w:p>
    <w:p w14:paraId="0FD7F40D" w14:textId="443CFA51" w:rsidR="000A6E6D" w:rsidRDefault="000A6E6D" w:rsidP="000A6E6D">
      <w:pPr>
        <w:spacing w:line="480" w:lineRule="auto"/>
        <w:jc w:val="both"/>
        <w:rPr>
          <w:rFonts w:ascii="Arial" w:eastAsia="MS Mincho" w:hAnsi="Arial" w:cs="Arial"/>
          <w:sz w:val="22"/>
          <w:szCs w:val="22"/>
        </w:rPr>
      </w:pPr>
      <w:r w:rsidRPr="00A51BB7">
        <w:rPr>
          <w:rFonts w:ascii="Arial" w:eastAsia="MS Mincho" w:hAnsi="Arial" w:cs="Arial"/>
          <w:b/>
          <w:bCs/>
          <w:sz w:val="22"/>
          <w:szCs w:val="22"/>
        </w:rPr>
        <w:t>Description:</w:t>
      </w:r>
      <w:r>
        <w:rPr>
          <w:rFonts w:ascii="Arial" w:eastAsia="MS Mincho" w:hAnsi="Arial" w:cs="Arial"/>
          <w:sz w:val="22"/>
          <w:szCs w:val="22"/>
        </w:rPr>
        <w:t xml:space="preserve"> </w:t>
      </w:r>
      <w:r w:rsidR="007958B3" w:rsidRPr="007958B3">
        <w:rPr>
          <w:rFonts w:ascii="Arial" w:eastAsia="MS Mincho" w:hAnsi="Arial" w:cs="Arial"/>
          <w:sz w:val="22"/>
          <w:szCs w:val="22"/>
        </w:rPr>
        <w:t>Heatmaps showing on the y axis the bacterial genera (A) and bacterial species (B) with significantly different abundance between ART-treated HIV-infected subjects and uninfected controls in each of the geographical cohorts detected by the ANCOM comparison. Only ASVs present in at least 5% of the samples in each HIV infection group were considered. Color gradient represents the Log2FC value for each ASVs. Bolded ASVs are present in more than one cohort.</w:t>
      </w:r>
    </w:p>
    <w:p w14:paraId="336E6009" w14:textId="77777777" w:rsidR="000A6E6D" w:rsidRPr="00684C91" w:rsidRDefault="000A6E6D" w:rsidP="000A6E6D">
      <w:pPr>
        <w:spacing w:line="480" w:lineRule="auto"/>
        <w:jc w:val="both"/>
        <w:rPr>
          <w:rFonts w:ascii="Arial" w:eastAsia="MS Mincho" w:hAnsi="Arial" w:cs="Arial"/>
          <w:sz w:val="22"/>
          <w:szCs w:val="22"/>
        </w:rPr>
      </w:pPr>
    </w:p>
    <w:p w14:paraId="725E7738" w14:textId="0D1F155B" w:rsidR="000A6E6D" w:rsidRDefault="000A6E6D" w:rsidP="000A6E6D">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Figure 7</w:t>
      </w:r>
      <w:r w:rsidR="00817CF1">
        <w:rPr>
          <w:rFonts w:ascii="Arial" w:eastAsia="MS Mincho" w:hAnsi="Arial" w:cs="Arial"/>
          <w:b/>
          <w:bCs/>
          <w:sz w:val="22"/>
          <w:szCs w:val="22"/>
        </w:rPr>
        <w:t>.</w:t>
      </w:r>
      <w:r w:rsidR="00100232" w:rsidRPr="00100232">
        <w:rPr>
          <w:rFonts w:ascii="Arial" w:eastAsia="MS Mincho" w:hAnsi="Arial" w:cs="Arial"/>
          <w:b/>
          <w:bCs/>
          <w:sz w:val="22"/>
          <w:szCs w:val="22"/>
        </w:rPr>
        <w:t xml:space="preserve"> Functional Analysis over PICRUST2 functional inference.</w:t>
      </w:r>
    </w:p>
    <w:p w14:paraId="3D3BEBD1" w14:textId="42A951CB" w:rsidR="000A6E6D" w:rsidRDefault="000A6E6D" w:rsidP="000A6E6D">
      <w:pPr>
        <w:spacing w:line="480" w:lineRule="auto"/>
        <w:jc w:val="both"/>
        <w:rPr>
          <w:rFonts w:ascii="Arial" w:eastAsia="MS Mincho" w:hAnsi="Arial" w:cs="Arial"/>
          <w:sz w:val="22"/>
          <w:szCs w:val="22"/>
        </w:rPr>
      </w:pPr>
      <w:r w:rsidRPr="00A51BB7">
        <w:rPr>
          <w:rFonts w:ascii="Arial" w:eastAsia="MS Mincho" w:hAnsi="Arial" w:cs="Arial"/>
          <w:b/>
          <w:bCs/>
          <w:sz w:val="22"/>
          <w:szCs w:val="22"/>
        </w:rPr>
        <w:t>Description:</w:t>
      </w:r>
      <w:r>
        <w:rPr>
          <w:rFonts w:ascii="Arial" w:eastAsia="MS Mincho" w:hAnsi="Arial" w:cs="Arial"/>
          <w:sz w:val="22"/>
          <w:szCs w:val="22"/>
        </w:rPr>
        <w:t xml:space="preserve"> </w:t>
      </w:r>
      <w:r w:rsidR="000F0182" w:rsidRPr="000F0182">
        <w:rPr>
          <w:rFonts w:ascii="Arial" w:eastAsia="MS Mincho" w:hAnsi="Arial" w:cs="Arial"/>
          <w:sz w:val="22"/>
          <w:szCs w:val="22"/>
        </w:rPr>
        <w:t xml:space="preserve">Results from ANCOM analysis testing for differences in functional capability of ART-treated HIV infection compared to the HIV-uninfected controls. The Log2FC values are represented on the x axis for all those functional categories with significantly more or less </w:t>
      </w:r>
      <w:r w:rsidR="000F0182" w:rsidRPr="000F0182">
        <w:rPr>
          <w:rFonts w:ascii="Arial" w:eastAsia="MS Mincho" w:hAnsi="Arial" w:cs="Arial"/>
          <w:sz w:val="22"/>
          <w:szCs w:val="22"/>
        </w:rPr>
        <w:lastRenderedPageBreak/>
        <w:t>abundance in each of the tested groups. Pathways with significant differences in more than one cohort are bolded. Color code represents functional classification at level 3 of MetaCyc database. No pathways were significantly different when comparing subjects with untreated HIV infection to those who were HIV-uninfected.</w:t>
      </w:r>
    </w:p>
    <w:p w14:paraId="4ED1AB10" w14:textId="77777777" w:rsidR="000A6E6D" w:rsidRPr="000A6E6D" w:rsidRDefault="000A6E6D" w:rsidP="000A6E6D">
      <w:pPr>
        <w:spacing w:line="480" w:lineRule="auto"/>
        <w:jc w:val="both"/>
        <w:rPr>
          <w:rFonts w:ascii="Arial" w:eastAsia="MS Mincho" w:hAnsi="Arial" w:cs="Arial"/>
          <w:sz w:val="22"/>
          <w:szCs w:val="22"/>
        </w:rPr>
      </w:pPr>
    </w:p>
    <w:p w14:paraId="4FD685D7" w14:textId="182944D2" w:rsidR="00881668" w:rsidRDefault="00A51BB7" w:rsidP="00881668">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Data 1</w:t>
      </w:r>
      <w:r w:rsidR="00817CF1">
        <w:rPr>
          <w:rFonts w:ascii="Arial" w:eastAsia="MS Mincho" w:hAnsi="Arial" w:cs="Arial"/>
          <w:b/>
          <w:bCs/>
          <w:sz w:val="22"/>
          <w:szCs w:val="22"/>
        </w:rPr>
        <w:t xml:space="preserve">. </w:t>
      </w:r>
    </w:p>
    <w:p w14:paraId="73D979CB" w14:textId="0516E003" w:rsidR="00881668" w:rsidRPr="00684C91" w:rsidRDefault="00A51BB7" w:rsidP="00881668">
      <w:pPr>
        <w:spacing w:line="480" w:lineRule="auto"/>
        <w:jc w:val="both"/>
        <w:rPr>
          <w:rFonts w:ascii="Arial" w:eastAsia="MS Mincho" w:hAnsi="Arial" w:cs="Arial"/>
          <w:sz w:val="22"/>
          <w:szCs w:val="22"/>
        </w:rPr>
      </w:pPr>
      <w:r w:rsidRPr="00A51BB7">
        <w:rPr>
          <w:rFonts w:ascii="Arial" w:eastAsia="MS Mincho" w:hAnsi="Arial" w:cs="Arial"/>
          <w:b/>
          <w:bCs/>
          <w:sz w:val="22"/>
          <w:szCs w:val="22"/>
        </w:rPr>
        <w:t>Description:</w:t>
      </w:r>
      <w:r>
        <w:rPr>
          <w:rFonts w:ascii="Arial" w:eastAsia="MS Mincho" w:hAnsi="Arial" w:cs="Arial"/>
          <w:sz w:val="22"/>
          <w:szCs w:val="22"/>
        </w:rPr>
        <w:t xml:space="preserve"> </w:t>
      </w:r>
      <w:r w:rsidR="008677C6">
        <w:rPr>
          <w:rFonts w:ascii="Arial" w:eastAsia="MS Mincho" w:hAnsi="Arial" w:cs="Arial"/>
          <w:sz w:val="22"/>
          <w:szCs w:val="22"/>
        </w:rPr>
        <w:t>Full collection of metadata for subjects enrolled in the included studies provided in xlsx format due to multiple tabs. “total” tab is metadata table not including diet data. Boolean values stored as 0 or 1. “headings” tab with human-readable text describing column names, similar to a codebook. “art_coding” tab with explanation of abbreviations used to denote anti-retroviral therapy. “boston_diet” and “botswana_diet” tabs containing processed diet data used in analysis of diet of US and Botswana subjects, respectively.</w:t>
      </w:r>
    </w:p>
    <w:p w14:paraId="34B51CF0" w14:textId="77777777" w:rsidR="00881668" w:rsidRDefault="00881668" w:rsidP="00294649">
      <w:pPr>
        <w:spacing w:line="480" w:lineRule="auto"/>
        <w:rPr>
          <w:rFonts w:ascii="Arial" w:hAnsi="Arial" w:cs="Arial"/>
          <w:b/>
          <w:bCs/>
          <w:sz w:val="22"/>
          <w:szCs w:val="22"/>
        </w:rPr>
      </w:pPr>
    </w:p>
    <w:p w14:paraId="1AB32ED2" w14:textId="7CE470EC" w:rsidR="00A51BB7" w:rsidRDefault="00A51BB7" w:rsidP="00A51BB7">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Data 2</w:t>
      </w:r>
      <w:r w:rsidR="00817CF1">
        <w:rPr>
          <w:rFonts w:ascii="Arial" w:eastAsia="MS Mincho" w:hAnsi="Arial" w:cs="Arial"/>
          <w:b/>
          <w:bCs/>
          <w:sz w:val="22"/>
          <w:szCs w:val="22"/>
        </w:rPr>
        <w:t xml:space="preserve">. </w:t>
      </w:r>
    </w:p>
    <w:p w14:paraId="44C40ABF" w14:textId="05EB0124" w:rsidR="0087106B" w:rsidRPr="0087106B" w:rsidRDefault="00A51BB7" w:rsidP="0087106B">
      <w:pPr>
        <w:spacing w:line="480" w:lineRule="auto"/>
        <w:jc w:val="both"/>
        <w:rPr>
          <w:rFonts w:ascii="Arial" w:eastAsia="MS Mincho" w:hAnsi="Arial" w:cs="Arial"/>
          <w:sz w:val="22"/>
          <w:szCs w:val="22"/>
        </w:rPr>
      </w:pPr>
      <w:r w:rsidRPr="00A51BB7">
        <w:rPr>
          <w:rFonts w:ascii="Arial" w:eastAsia="MS Mincho" w:hAnsi="Arial" w:cs="Arial"/>
          <w:b/>
          <w:bCs/>
          <w:sz w:val="22"/>
          <w:szCs w:val="22"/>
        </w:rPr>
        <w:t>Description:</w:t>
      </w:r>
      <w:r>
        <w:rPr>
          <w:rFonts w:ascii="Arial" w:eastAsia="MS Mincho" w:hAnsi="Arial" w:cs="Arial"/>
          <w:sz w:val="22"/>
          <w:szCs w:val="22"/>
        </w:rPr>
        <w:t xml:space="preserve"> </w:t>
      </w:r>
      <w:r w:rsidR="008677C6">
        <w:rPr>
          <w:rFonts w:ascii="Arial" w:eastAsia="MS Mincho" w:hAnsi="Arial" w:cs="Arial"/>
          <w:sz w:val="22"/>
          <w:szCs w:val="22"/>
        </w:rPr>
        <w:t xml:space="preserve">Amplicon sequence variant (ASV) table derived from R package DADA2 analysis of 16S V4 fastq files. Contains counts of each </w:t>
      </w:r>
      <w:r w:rsidR="0087106B">
        <w:rPr>
          <w:rFonts w:ascii="Arial" w:eastAsia="MS Mincho" w:hAnsi="Arial" w:cs="Arial"/>
          <w:sz w:val="22"/>
          <w:szCs w:val="22"/>
        </w:rPr>
        <w:t>ASV</w:t>
      </w:r>
      <w:r w:rsidR="008677C6">
        <w:rPr>
          <w:rFonts w:ascii="Arial" w:eastAsia="MS Mincho" w:hAnsi="Arial" w:cs="Arial"/>
          <w:sz w:val="22"/>
          <w:szCs w:val="22"/>
        </w:rPr>
        <w:t xml:space="preserve"> present in each sample. </w:t>
      </w:r>
      <w:r w:rsidR="0087106B">
        <w:rPr>
          <w:rFonts w:ascii="Arial" w:eastAsia="MS Mincho" w:hAnsi="Arial" w:cs="Arial"/>
          <w:sz w:val="22"/>
          <w:szCs w:val="22"/>
        </w:rPr>
        <w:t>ASVs</w:t>
      </w:r>
      <w:r w:rsidR="008677C6">
        <w:rPr>
          <w:rFonts w:ascii="Arial" w:eastAsia="MS Mincho" w:hAnsi="Arial" w:cs="Arial"/>
          <w:sz w:val="22"/>
          <w:szCs w:val="22"/>
        </w:rPr>
        <w:t xml:space="preserve"> identified by </w:t>
      </w:r>
      <w:r w:rsidR="0087106B">
        <w:rPr>
          <w:rFonts w:ascii="Arial" w:eastAsia="MS Mincho" w:hAnsi="Arial" w:cs="Arial"/>
          <w:sz w:val="22"/>
          <w:szCs w:val="22"/>
        </w:rPr>
        <w:t xml:space="preserve">7 assigned taxonomic levels: domain, phylum, class, order, family, genus, species. </w:t>
      </w:r>
      <w:r w:rsidR="008677C6">
        <w:rPr>
          <w:rFonts w:ascii="Arial" w:eastAsia="MS Mincho" w:hAnsi="Arial" w:cs="Arial"/>
          <w:sz w:val="22"/>
          <w:szCs w:val="22"/>
        </w:rPr>
        <w:t>Stored in format compatible with R package phyloseq</w:t>
      </w:r>
      <w:r w:rsidR="0087106B">
        <w:rPr>
          <w:rFonts w:ascii="Arial" w:eastAsia="MS Mincho" w:hAnsi="Arial" w:cs="Arial"/>
          <w:sz w:val="22"/>
          <w:szCs w:val="22"/>
        </w:rPr>
        <w:t>. Provided to allow reproduction of analysis using code provided separately as supplemental material.</w:t>
      </w:r>
    </w:p>
    <w:p w14:paraId="3693BB2B" w14:textId="77777777" w:rsidR="0087106B" w:rsidRDefault="0087106B" w:rsidP="00294649">
      <w:pPr>
        <w:spacing w:line="480" w:lineRule="auto"/>
        <w:rPr>
          <w:rFonts w:ascii="Arial" w:hAnsi="Arial" w:cs="Arial"/>
          <w:b/>
          <w:bCs/>
          <w:sz w:val="22"/>
          <w:szCs w:val="22"/>
        </w:rPr>
      </w:pPr>
    </w:p>
    <w:p w14:paraId="2108EE97" w14:textId="6C04B3EF" w:rsidR="00A51BB7" w:rsidRDefault="00A51BB7" w:rsidP="00A51BB7">
      <w:pPr>
        <w:spacing w:line="480" w:lineRule="auto"/>
        <w:jc w:val="both"/>
        <w:rPr>
          <w:rFonts w:ascii="Arial" w:eastAsia="MS Mincho" w:hAnsi="Arial" w:cs="Arial"/>
          <w:b/>
          <w:bCs/>
          <w:sz w:val="22"/>
          <w:szCs w:val="22"/>
        </w:rPr>
      </w:pPr>
      <w:r>
        <w:rPr>
          <w:rFonts w:ascii="Arial" w:eastAsia="MS Mincho" w:hAnsi="Arial" w:cs="Arial"/>
          <w:b/>
          <w:bCs/>
          <w:sz w:val="22"/>
          <w:szCs w:val="22"/>
        </w:rPr>
        <w:t>File Name: Supplementary Data 3</w:t>
      </w:r>
      <w:r w:rsidR="00817CF1">
        <w:rPr>
          <w:rFonts w:ascii="Arial" w:eastAsia="MS Mincho" w:hAnsi="Arial" w:cs="Arial"/>
          <w:b/>
          <w:bCs/>
          <w:sz w:val="22"/>
          <w:szCs w:val="22"/>
        </w:rPr>
        <w:t xml:space="preserve">. </w:t>
      </w:r>
    </w:p>
    <w:p w14:paraId="6EB5D3EB" w14:textId="36AB45E9" w:rsidR="00A51BB7" w:rsidRDefault="00A51BB7" w:rsidP="00A51BB7">
      <w:pPr>
        <w:spacing w:line="480" w:lineRule="auto"/>
        <w:jc w:val="both"/>
        <w:rPr>
          <w:rFonts w:ascii="Arial" w:eastAsia="MS Mincho" w:hAnsi="Arial" w:cs="Arial"/>
          <w:sz w:val="22"/>
          <w:szCs w:val="22"/>
        </w:rPr>
      </w:pPr>
      <w:r w:rsidRPr="00A51BB7">
        <w:rPr>
          <w:rFonts w:ascii="Arial" w:eastAsia="MS Mincho" w:hAnsi="Arial" w:cs="Arial"/>
          <w:b/>
          <w:bCs/>
          <w:sz w:val="22"/>
          <w:szCs w:val="22"/>
        </w:rPr>
        <w:t>Description:</w:t>
      </w:r>
      <w:r>
        <w:rPr>
          <w:rFonts w:ascii="Arial" w:eastAsia="MS Mincho" w:hAnsi="Arial" w:cs="Arial"/>
          <w:sz w:val="22"/>
          <w:szCs w:val="22"/>
        </w:rPr>
        <w:t xml:space="preserve"> </w:t>
      </w:r>
      <w:r w:rsidR="00495B47">
        <w:rPr>
          <w:rFonts w:ascii="Arial" w:eastAsia="MS Mincho" w:hAnsi="Arial" w:cs="Arial"/>
          <w:sz w:val="22"/>
          <w:szCs w:val="22"/>
        </w:rPr>
        <w:t>Processed metadata table derived from Supplementary Data 1. Column descriptions found in Supplementary Data 1. Stored in format compatible with R package phyloseq. Provided to allow reproduction of analysis using code provided separately as supplemental material.</w:t>
      </w:r>
    </w:p>
    <w:p w14:paraId="11323F74" w14:textId="77777777" w:rsidR="000A6E6D" w:rsidRPr="00684C91" w:rsidRDefault="000A6E6D" w:rsidP="00A51BB7">
      <w:pPr>
        <w:spacing w:line="480" w:lineRule="auto"/>
        <w:jc w:val="both"/>
        <w:rPr>
          <w:rFonts w:ascii="Arial" w:eastAsia="MS Mincho" w:hAnsi="Arial" w:cs="Arial"/>
          <w:sz w:val="22"/>
          <w:szCs w:val="22"/>
        </w:rPr>
      </w:pPr>
    </w:p>
    <w:sectPr w:rsidR="000A6E6D" w:rsidRPr="00684C91" w:rsidSect="00C6141C">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7E302" w14:textId="77777777" w:rsidR="00C6141C" w:rsidRDefault="00C6141C" w:rsidP="00F75B7F">
      <w:r>
        <w:separator/>
      </w:r>
    </w:p>
  </w:endnote>
  <w:endnote w:type="continuationSeparator" w:id="0">
    <w:p w14:paraId="773C34C9" w14:textId="77777777" w:rsidR="00C6141C" w:rsidRDefault="00C6141C" w:rsidP="00F75B7F">
      <w:r>
        <w:continuationSeparator/>
      </w:r>
    </w:p>
  </w:endnote>
  <w:endnote w:type="continuationNotice" w:id="1">
    <w:p w14:paraId="3E8961DE" w14:textId="77777777" w:rsidR="00C6141C" w:rsidRDefault="00C614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4820181"/>
      <w:docPartObj>
        <w:docPartGallery w:val="Page Numbers (Bottom of Page)"/>
        <w:docPartUnique/>
      </w:docPartObj>
    </w:sdtPr>
    <w:sdtContent>
      <w:p w14:paraId="553770A5" w14:textId="27DBBE5E" w:rsidR="00BB5FB5" w:rsidRDefault="00BB5FB5" w:rsidP="00F32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C1D0A">
          <w:rPr>
            <w:rStyle w:val="PageNumber"/>
            <w:noProof/>
          </w:rPr>
          <w:t>1</w:t>
        </w:r>
        <w:r>
          <w:rPr>
            <w:rStyle w:val="PageNumber"/>
          </w:rPr>
          <w:fldChar w:fldCharType="end"/>
        </w:r>
      </w:p>
    </w:sdtContent>
  </w:sdt>
  <w:p w14:paraId="3B80BF4B" w14:textId="77777777" w:rsidR="00BB5FB5" w:rsidRDefault="00BB5FB5" w:rsidP="00F737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9959289"/>
      <w:docPartObj>
        <w:docPartGallery w:val="Page Numbers (Bottom of Page)"/>
        <w:docPartUnique/>
      </w:docPartObj>
    </w:sdtPr>
    <w:sdtContent>
      <w:p w14:paraId="10C040E2" w14:textId="2F2DC1C1" w:rsidR="00BB5FB5" w:rsidRDefault="00BB5FB5" w:rsidP="00F32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430A6">
          <w:rPr>
            <w:rStyle w:val="PageNumber"/>
            <w:noProof/>
          </w:rPr>
          <w:t>34</w:t>
        </w:r>
        <w:r>
          <w:rPr>
            <w:rStyle w:val="PageNumber"/>
          </w:rPr>
          <w:fldChar w:fldCharType="end"/>
        </w:r>
      </w:p>
    </w:sdtContent>
  </w:sdt>
  <w:p w14:paraId="5DE33FF2" w14:textId="77777777" w:rsidR="00BB5FB5" w:rsidRDefault="00BB5FB5" w:rsidP="00F737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030A4" w14:textId="77777777" w:rsidR="00C6141C" w:rsidRDefault="00C6141C" w:rsidP="00F75B7F">
      <w:r>
        <w:separator/>
      </w:r>
    </w:p>
  </w:footnote>
  <w:footnote w:type="continuationSeparator" w:id="0">
    <w:p w14:paraId="14514CEE" w14:textId="77777777" w:rsidR="00C6141C" w:rsidRDefault="00C6141C" w:rsidP="00F75B7F">
      <w:r>
        <w:continuationSeparator/>
      </w:r>
    </w:p>
  </w:footnote>
  <w:footnote w:type="continuationNotice" w:id="1">
    <w:p w14:paraId="5897E5CE" w14:textId="77777777" w:rsidR="00C6141C" w:rsidRDefault="00C6141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101FC"/>
    <w:multiLevelType w:val="hybridMultilevel"/>
    <w:tmpl w:val="DED88818"/>
    <w:lvl w:ilvl="0" w:tplc="A11C269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711217"/>
    <w:multiLevelType w:val="hybridMultilevel"/>
    <w:tmpl w:val="0908F44C"/>
    <w:lvl w:ilvl="0" w:tplc="956276D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7682B99"/>
    <w:multiLevelType w:val="multilevel"/>
    <w:tmpl w:val="79CE5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815566"/>
    <w:multiLevelType w:val="multilevel"/>
    <w:tmpl w:val="CD1077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D5A36"/>
    <w:multiLevelType w:val="multilevel"/>
    <w:tmpl w:val="27DA3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C87091"/>
    <w:multiLevelType w:val="hybridMultilevel"/>
    <w:tmpl w:val="CD828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EA4378"/>
    <w:multiLevelType w:val="hybridMultilevel"/>
    <w:tmpl w:val="46C44AA6"/>
    <w:lvl w:ilvl="0" w:tplc="B4162FBA">
      <w:start w:val="3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9907C8"/>
    <w:multiLevelType w:val="multilevel"/>
    <w:tmpl w:val="57CA6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C184C27"/>
    <w:multiLevelType w:val="hybridMultilevel"/>
    <w:tmpl w:val="FAFC27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2F6DB1"/>
    <w:multiLevelType w:val="hybridMultilevel"/>
    <w:tmpl w:val="DC9CC6CA"/>
    <w:lvl w:ilvl="0" w:tplc="72AED9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A4423A"/>
    <w:multiLevelType w:val="hybridMultilevel"/>
    <w:tmpl w:val="E2DED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241D5C"/>
    <w:multiLevelType w:val="multilevel"/>
    <w:tmpl w:val="290E8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F141229"/>
    <w:multiLevelType w:val="hybridMultilevel"/>
    <w:tmpl w:val="D48C7A50"/>
    <w:lvl w:ilvl="0" w:tplc="0B3C48C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73A723C1"/>
    <w:multiLevelType w:val="hybridMultilevel"/>
    <w:tmpl w:val="9880096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16cid:durableId="901717282">
    <w:abstractNumId w:val="10"/>
  </w:num>
  <w:num w:numId="2" w16cid:durableId="907495535">
    <w:abstractNumId w:val="1"/>
  </w:num>
  <w:num w:numId="3" w16cid:durableId="136731828">
    <w:abstractNumId w:val="12"/>
  </w:num>
  <w:num w:numId="4" w16cid:durableId="1883589280">
    <w:abstractNumId w:val="13"/>
  </w:num>
  <w:num w:numId="5" w16cid:durableId="1758821139">
    <w:abstractNumId w:val="9"/>
  </w:num>
  <w:num w:numId="6" w16cid:durableId="1766226635">
    <w:abstractNumId w:val="6"/>
  </w:num>
  <w:num w:numId="7" w16cid:durableId="1971937688">
    <w:abstractNumId w:val="0"/>
  </w:num>
  <w:num w:numId="8" w16cid:durableId="1031538861">
    <w:abstractNumId w:val="5"/>
  </w:num>
  <w:num w:numId="9" w16cid:durableId="432669114">
    <w:abstractNumId w:val="8"/>
  </w:num>
  <w:num w:numId="10" w16cid:durableId="1107389108">
    <w:abstractNumId w:val="2"/>
  </w:num>
  <w:num w:numId="11" w16cid:durableId="1082722889">
    <w:abstractNumId w:val="4"/>
  </w:num>
  <w:num w:numId="12" w16cid:durableId="974944296">
    <w:abstractNumId w:val="7"/>
  </w:num>
  <w:num w:numId="13" w16cid:durableId="222761554">
    <w:abstractNumId w:val="11"/>
  </w:num>
  <w:num w:numId="14" w16cid:durableId="36334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removePersonalInformation/>
  <w:removeDateAndTim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esax5wg5rr29e5zrapp5p95vesvvd5wfpe&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record-ids&gt;&lt;/item&gt;&lt;/Libraries&gt;"/>
  </w:docVars>
  <w:rsids>
    <w:rsidRoot w:val="0014602A"/>
    <w:rsid w:val="000000FE"/>
    <w:rsid w:val="00000994"/>
    <w:rsid w:val="0000217B"/>
    <w:rsid w:val="000027F5"/>
    <w:rsid w:val="00003AD7"/>
    <w:rsid w:val="00003C4F"/>
    <w:rsid w:val="00003F63"/>
    <w:rsid w:val="00004D1F"/>
    <w:rsid w:val="00005675"/>
    <w:rsid w:val="000058D8"/>
    <w:rsid w:val="00005DD0"/>
    <w:rsid w:val="00005F23"/>
    <w:rsid w:val="00006114"/>
    <w:rsid w:val="00006926"/>
    <w:rsid w:val="00006C4B"/>
    <w:rsid w:val="00006DA2"/>
    <w:rsid w:val="00007033"/>
    <w:rsid w:val="00007E2E"/>
    <w:rsid w:val="000100E1"/>
    <w:rsid w:val="000108F3"/>
    <w:rsid w:val="00010919"/>
    <w:rsid w:val="00010930"/>
    <w:rsid w:val="00010DBC"/>
    <w:rsid w:val="00011096"/>
    <w:rsid w:val="000111DA"/>
    <w:rsid w:val="00011213"/>
    <w:rsid w:val="00011AE3"/>
    <w:rsid w:val="00011B23"/>
    <w:rsid w:val="00011F56"/>
    <w:rsid w:val="00012211"/>
    <w:rsid w:val="00012580"/>
    <w:rsid w:val="00012734"/>
    <w:rsid w:val="00013058"/>
    <w:rsid w:val="00013776"/>
    <w:rsid w:val="00014057"/>
    <w:rsid w:val="00014627"/>
    <w:rsid w:val="00015DF2"/>
    <w:rsid w:val="00016396"/>
    <w:rsid w:val="00016652"/>
    <w:rsid w:val="00016A12"/>
    <w:rsid w:val="00016D35"/>
    <w:rsid w:val="00017E54"/>
    <w:rsid w:val="00017ECC"/>
    <w:rsid w:val="00021179"/>
    <w:rsid w:val="00021DC1"/>
    <w:rsid w:val="00022413"/>
    <w:rsid w:val="0002277B"/>
    <w:rsid w:val="00022E49"/>
    <w:rsid w:val="00023877"/>
    <w:rsid w:val="00023C75"/>
    <w:rsid w:val="0002448D"/>
    <w:rsid w:val="00025180"/>
    <w:rsid w:val="00025FFA"/>
    <w:rsid w:val="00026394"/>
    <w:rsid w:val="000263E0"/>
    <w:rsid w:val="00026617"/>
    <w:rsid w:val="00026939"/>
    <w:rsid w:val="00026F9A"/>
    <w:rsid w:val="00027800"/>
    <w:rsid w:val="00027EF4"/>
    <w:rsid w:val="000302A8"/>
    <w:rsid w:val="0003154A"/>
    <w:rsid w:val="00032174"/>
    <w:rsid w:val="00032793"/>
    <w:rsid w:val="000332BB"/>
    <w:rsid w:val="000334B9"/>
    <w:rsid w:val="000336C0"/>
    <w:rsid w:val="00033EFF"/>
    <w:rsid w:val="00034E06"/>
    <w:rsid w:val="00034E74"/>
    <w:rsid w:val="0003504C"/>
    <w:rsid w:val="0003544A"/>
    <w:rsid w:val="00035EA8"/>
    <w:rsid w:val="000367AC"/>
    <w:rsid w:val="0003691E"/>
    <w:rsid w:val="00036FD6"/>
    <w:rsid w:val="00037016"/>
    <w:rsid w:val="00037115"/>
    <w:rsid w:val="00037541"/>
    <w:rsid w:val="00037770"/>
    <w:rsid w:val="000378A3"/>
    <w:rsid w:val="00037CE4"/>
    <w:rsid w:val="0004003A"/>
    <w:rsid w:val="00040162"/>
    <w:rsid w:val="00040827"/>
    <w:rsid w:val="0004095C"/>
    <w:rsid w:val="00040BA5"/>
    <w:rsid w:val="00040C8E"/>
    <w:rsid w:val="00040D40"/>
    <w:rsid w:val="00041320"/>
    <w:rsid w:val="00041CDD"/>
    <w:rsid w:val="00042415"/>
    <w:rsid w:val="00042531"/>
    <w:rsid w:val="000426A7"/>
    <w:rsid w:val="00042AA5"/>
    <w:rsid w:val="00042AD5"/>
    <w:rsid w:val="000441D4"/>
    <w:rsid w:val="0004420E"/>
    <w:rsid w:val="00044234"/>
    <w:rsid w:val="000444C3"/>
    <w:rsid w:val="00044EE6"/>
    <w:rsid w:val="00045CB5"/>
    <w:rsid w:val="00046090"/>
    <w:rsid w:val="000460E5"/>
    <w:rsid w:val="0004612A"/>
    <w:rsid w:val="0004635E"/>
    <w:rsid w:val="000463BF"/>
    <w:rsid w:val="00046622"/>
    <w:rsid w:val="000473E3"/>
    <w:rsid w:val="000500DF"/>
    <w:rsid w:val="000504B9"/>
    <w:rsid w:val="000513EB"/>
    <w:rsid w:val="00051426"/>
    <w:rsid w:val="00051ADD"/>
    <w:rsid w:val="00051B35"/>
    <w:rsid w:val="00051DB0"/>
    <w:rsid w:val="00052286"/>
    <w:rsid w:val="000528DD"/>
    <w:rsid w:val="00052935"/>
    <w:rsid w:val="000533D4"/>
    <w:rsid w:val="00053DA4"/>
    <w:rsid w:val="00055460"/>
    <w:rsid w:val="0005648A"/>
    <w:rsid w:val="000567A3"/>
    <w:rsid w:val="00057251"/>
    <w:rsid w:val="000574E5"/>
    <w:rsid w:val="00057C8D"/>
    <w:rsid w:val="00057D7E"/>
    <w:rsid w:val="0006048D"/>
    <w:rsid w:val="000604F2"/>
    <w:rsid w:val="00060898"/>
    <w:rsid w:val="00060940"/>
    <w:rsid w:val="000609AA"/>
    <w:rsid w:val="00060E85"/>
    <w:rsid w:val="00060FF2"/>
    <w:rsid w:val="0006163A"/>
    <w:rsid w:val="00061E39"/>
    <w:rsid w:val="00062270"/>
    <w:rsid w:val="0006295F"/>
    <w:rsid w:val="000629DB"/>
    <w:rsid w:val="00063024"/>
    <w:rsid w:val="00063B50"/>
    <w:rsid w:val="00064A61"/>
    <w:rsid w:val="00064F4D"/>
    <w:rsid w:val="00064FDB"/>
    <w:rsid w:val="000658BC"/>
    <w:rsid w:val="000663B2"/>
    <w:rsid w:val="000664E8"/>
    <w:rsid w:val="00066525"/>
    <w:rsid w:val="00066B09"/>
    <w:rsid w:val="00067785"/>
    <w:rsid w:val="0007032A"/>
    <w:rsid w:val="000706E8"/>
    <w:rsid w:val="0007098C"/>
    <w:rsid w:val="00070DB8"/>
    <w:rsid w:val="00071155"/>
    <w:rsid w:val="0007121E"/>
    <w:rsid w:val="000716A8"/>
    <w:rsid w:val="00071CFE"/>
    <w:rsid w:val="000725E7"/>
    <w:rsid w:val="0007299B"/>
    <w:rsid w:val="00072DA1"/>
    <w:rsid w:val="00072E2B"/>
    <w:rsid w:val="0007342C"/>
    <w:rsid w:val="00073556"/>
    <w:rsid w:val="00073AFC"/>
    <w:rsid w:val="000743C8"/>
    <w:rsid w:val="000748EA"/>
    <w:rsid w:val="00074B4B"/>
    <w:rsid w:val="00074E96"/>
    <w:rsid w:val="00075B9A"/>
    <w:rsid w:val="00076CBC"/>
    <w:rsid w:val="0007795D"/>
    <w:rsid w:val="00077D6E"/>
    <w:rsid w:val="00081F97"/>
    <w:rsid w:val="00082002"/>
    <w:rsid w:val="000824A0"/>
    <w:rsid w:val="00082736"/>
    <w:rsid w:val="00082BA5"/>
    <w:rsid w:val="00082DAA"/>
    <w:rsid w:val="00083CA5"/>
    <w:rsid w:val="00084125"/>
    <w:rsid w:val="00084F45"/>
    <w:rsid w:val="0008621C"/>
    <w:rsid w:val="00086346"/>
    <w:rsid w:val="000865E0"/>
    <w:rsid w:val="0008662D"/>
    <w:rsid w:val="00090065"/>
    <w:rsid w:val="00090768"/>
    <w:rsid w:val="00090E38"/>
    <w:rsid w:val="000912A9"/>
    <w:rsid w:val="00091350"/>
    <w:rsid w:val="000914D6"/>
    <w:rsid w:val="0009261D"/>
    <w:rsid w:val="000926AB"/>
    <w:rsid w:val="00092B26"/>
    <w:rsid w:val="00093023"/>
    <w:rsid w:val="000931F5"/>
    <w:rsid w:val="00093F33"/>
    <w:rsid w:val="00093FA2"/>
    <w:rsid w:val="00094342"/>
    <w:rsid w:val="000949F1"/>
    <w:rsid w:val="00095098"/>
    <w:rsid w:val="000950E9"/>
    <w:rsid w:val="00095DDB"/>
    <w:rsid w:val="00095EAD"/>
    <w:rsid w:val="000962EE"/>
    <w:rsid w:val="0009668F"/>
    <w:rsid w:val="00096F9E"/>
    <w:rsid w:val="000974B3"/>
    <w:rsid w:val="000975B1"/>
    <w:rsid w:val="000975DB"/>
    <w:rsid w:val="0009764E"/>
    <w:rsid w:val="00097839"/>
    <w:rsid w:val="00097AF7"/>
    <w:rsid w:val="00097C7D"/>
    <w:rsid w:val="00097FF3"/>
    <w:rsid w:val="000A0CBD"/>
    <w:rsid w:val="000A0E78"/>
    <w:rsid w:val="000A15DE"/>
    <w:rsid w:val="000A1AD1"/>
    <w:rsid w:val="000A1F86"/>
    <w:rsid w:val="000A244C"/>
    <w:rsid w:val="000A3476"/>
    <w:rsid w:val="000A3B9D"/>
    <w:rsid w:val="000A3BA2"/>
    <w:rsid w:val="000A3C70"/>
    <w:rsid w:val="000A4480"/>
    <w:rsid w:val="000A487C"/>
    <w:rsid w:val="000A4B5B"/>
    <w:rsid w:val="000A4CE6"/>
    <w:rsid w:val="000A4E03"/>
    <w:rsid w:val="000A5441"/>
    <w:rsid w:val="000A5775"/>
    <w:rsid w:val="000A5A03"/>
    <w:rsid w:val="000A6783"/>
    <w:rsid w:val="000A6E6D"/>
    <w:rsid w:val="000A6F61"/>
    <w:rsid w:val="000A75A9"/>
    <w:rsid w:val="000A764E"/>
    <w:rsid w:val="000B066F"/>
    <w:rsid w:val="000B0CB5"/>
    <w:rsid w:val="000B1DBA"/>
    <w:rsid w:val="000B1ED4"/>
    <w:rsid w:val="000B25C7"/>
    <w:rsid w:val="000B31AA"/>
    <w:rsid w:val="000B3230"/>
    <w:rsid w:val="000B3C95"/>
    <w:rsid w:val="000B3E96"/>
    <w:rsid w:val="000B4276"/>
    <w:rsid w:val="000B4FB1"/>
    <w:rsid w:val="000B50F2"/>
    <w:rsid w:val="000B56B4"/>
    <w:rsid w:val="000B5760"/>
    <w:rsid w:val="000B589B"/>
    <w:rsid w:val="000B712D"/>
    <w:rsid w:val="000B7BD8"/>
    <w:rsid w:val="000C03FA"/>
    <w:rsid w:val="000C1442"/>
    <w:rsid w:val="000C2040"/>
    <w:rsid w:val="000C319C"/>
    <w:rsid w:val="000C32D0"/>
    <w:rsid w:val="000C3301"/>
    <w:rsid w:val="000C353A"/>
    <w:rsid w:val="000C3843"/>
    <w:rsid w:val="000C3C18"/>
    <w:rsid w:val="000C4B71"/>
    <w:rsid w:val="000C502E"/>
    <w:rsid w:val="000C558B"/>
    <w:rsid w:val="000C5DFE"/>
    <w:rsid w:val="000C5F44"/>
    <w:rsid w:val="000C6067"/>
    <w:rsid w:val="000C614F"/>
    <w:rsid w:val="000C6264"/>
    <w:rsid w:val="000C69CF"/>
    <w:rsid w:val="000C6B73"/>
    <w:rsid w:val="000C7520"/>
    <w:rsid w:val="000C7DE3"/>
    <w:rsid w:val="000D007E"/>
    <w:rsid w:val="000D03B2"/>
    <w:rsid w:val="000D09F5"/>
    <w:rsid w:val="000D0B45"/>
    <w:rsid w:val="000D0B9B"/>
    <w:rsid w:val="000D18F0"/>
    <w:rsid w:val="000D1936"/>
    <w:rsid w:val="000D1E33"/>
    <w:rsid w:val="000D1ECC"/>
    <w:rsid w:val="000D23F1"/>
    <w:rsid w:val="000D24DB"/>
    <w:rsid w:val="000D2A80"/>
    <w:rsid w:val="000D3343"/>
    <w:rsid w:val="000D3528"/>
    <w:rsid w:val="000D3D6B"/>
    <w:rsid w:val="000D4052"/>
    <w:rsid w:val="000D43CC"/>
    <w:rsid w:val="000D4D53"/>
    <w:rsid w:val="000D4F84"/>
    <w:rsid w:val="000D5730"/>
    <w:rsid w:val="000D5E0A"/>
    <w:rsid w:val="000D6251"/>
    <w:rsid w:val="000D7697"/>
    <w:rsid w:val="000E04CF"/>
    <w:rsid w:val="000E06EA"/>
    <w:rsid w:val="000E1D75"/>
    <w:rsid w:val="000E24A1"/>
    <w:rsid w:val="000E24F2"/>
    <w:rsid w:val="000E2924"/>
    <w:rsid w:val="000E2B3B"/>
    <w:rsid w:val="000E3DC5"/>
    <w:rsid w:val="000E43B1"/>
    <w:rsid w:val="000E4B4E"/>
    <w:rsid w:val="000E4BA4"/>
    <w:rsid w:val="000E4C27"/>
    <w:rsid w:val="000E5404"/>
    <w:rsid w:val="000E55BC"/>
    <w:rsid w:val="000E59D9"/>
    <w:rsid w:val="000E5A67"/>
    <w:rsid w:val="000E6F75"/>
    <w:rsid w:val="000E720F"/>
    <w:rsid w:val="000E7497"/>
    <w:rsid w:val="000E773C"/>
    <w:rsid w:val="000F00F2"/>
    <w:rsid w:val="000F0182"/>
    <w:rsid w:val="000F1166"/>
    <w:rsid w:val="000F11FD"/>
    <w:rsid w:val="000F124C"/>
    <w:rsid w:val="000F1437"/>
    <w:rsid w:val="000F17DD"/>
    <w:rsid w:val="000F1918"/>
    <w:rsid w:val="000F209C"/>
    <w:rsid w:val="000F20B7"/>
    <w:rsid w:val="000F21FD"/>
    <w:rsid w:val="000F2A3C"/>
    <w:rsid w:val="000F2CB6"/>
    <w:rsid w:val="000F2D12"/>
    <w:rsid w:val="000F2E5B"/>
    <w:rsid w:val="000F32A6"/>
    <w:rsid w:val="000F40CD"/>
    <w:rsid w:val="000F49C0"/>
    <w:rsid w:val="000F4B23"/>
    <w:rsid w:val="000F5B53"/>
    <w:rsid w:val="000F5C9B"/>
    <w:rsid w:val="000F5E9F"/>
    <w:rsid w:val="000F73B1"/>
    <w:rsid w:val="000F7560"/>
    <w:rsid w:val="0010012E"/>
    <w:rsid w:val="00100232"/>
    <w:rsid w:val="0010037D"/>
    <w:rsid w:val="0010096D"/>
    <w:rsid w:val="00100E8E"/>
    <w:rsid w:val="00100EA4"/>
    <w:rsid w:val="00101026"/>
    <w:rsid w:val="00101156"/>
    <w:rsid w:val="00101699"/>
    <w:rsid w:val="001029B2"/>
    <w:rsid w:val="00103289"/>
    <w:rsid w:val="00103576"/>
    <w:rsid w:val="0010383B"/>
    <w:rsid w:val="00103F92"/>
    <w:rsid w:val="001050D6"/>
    <w:rsid w:val="00105B65"/>
    <w:rsid w:val="00105BD6"/>
    <w:rsid w:val="00105D46"/>
    <w:rsid w:val="00105E97"/>
    <w:rsid w:val="0010663A"/>
    <w:rsid w:val="001103AE"/>
    <w:rsid w:val="00110736"/>
    <w:rsid w:val="00110A52"/>
    <w:rsid w:val="00111B01"/>
    <w:rsid w:val="00111D42"/>
    <w:rsid w:val="0011216D"/>
    <w:rsid w:val="00112680"/>
    <w:rsid w:val="00112DC1"/>
    <w:rsid w:val="0011303F"/>
    <w:rsid w:val="00113836"/>
    <w:rsid w:val="00113DFE"/>
    <w:rsid w:val="00113E9D"/>
    <w:rsid w:val="00114A55"/>
    <w:rsid w:val="00114E7D"/>
    <w:rsid w:val="00115833"/>
    <w:rsid w:val="00115836"/>
    <w:rsid w:val="001161DE"/>
    <w:rsid w:val="00116328"/>
    <w:rsid w:val="00120C01"/>
    <w:rsid w:val="00120CE0"/>
    <w:rsid w:val="00120FA7"/>
    <w:rsid w:val="001210C4"/>
    <w:rsid w:val="0012220C"/>
    <w:rsid w:val="00122B5F"/>
    <w:rsid w:val="00122C03"/>
    <w:rsid w:val="00122DF9"/>
    <w:rsid w:val="00122FB5"/>
    <w:rsid w:val="001233D0"/>
    <w:rsid w:val="001240BE"/>
    <w:rsid w:val="00124135"/>
    <w:rsid w:val="00124271"/>
    <w:rsid w:val="0012469F"/>
    <w:rsid w:val="00124AC3"/>
    <w:rsid w:val="00125450"/>
    <w:rsid w:val="00125B61"/>
    <w:rsid w:val="00125F69"/>
    <w:rsid w:val="001266AC"/>
    <w:rsid w:val="00126928"/>
    <w:rsid w:val="00126BBD"/>
    <w:rsid w:val="001275EE"/>
    <w:rsid w:val="00130B84"/>
    <w:rsid w:val="00130F8C"/>
    <w:rsid w:val="00131017"/>
    <w:rsid w:val="0013189B"/>
    <w:rsid w:val="0013234D"/>
    <w:rsid w:val="001328BD"/>
    <w:rsid w:val="00132B3E"/>
    <w:rsid w:val="001331AA"/>
    <w:rsid w:val="001334A0"/>
    <w:rsid w:val="00133DEE"/>
    <w:rsid w:val="001343C1"/>
    <w:rsid w:val="0013464E"/>
    <w:rsid w:val="001349ED"/>
    <w:rsid w:val="00134B8B"/>
    <w:rsid w:val="00135636"/>
    <w:rsid w:val="00135B4C"/>
    <w:rsid w:val="00135E32"/>
    <w:rsid w:val="00135F33"/>
    <w:rsid w:val="0013652D"/>
    <w:rsid w:val="00136B65"/>
    <w:rsid w:val="00136E5C"/>
    <w:rsid w:val="00137127"/>
    <w:rsid w:val="00137231"/>
    <w:rsid w:val="0013754C"/>
    <w:rsid w:val="00137B26"/>
    <w:rsid w:val="00140F5D"/>
    <w:rsid w:val="00140FE2"/>
    <w:rsid w:val="001411BF"/>
    <w:rsid w:val="00141AD9"/>
    <w:rsid w:val="00141C6E"/>
    <w:rsid w:val="00142176"/>
    <w:rsid w:val="00142572"/>
    <w:rsid w:val="001432F2"/>
    <w:rsid w:val="00143611"/>
    <w:rsid w:val="0014369A"/>
    <w:rsid w:val="0014415F"/>
    <w:rsid w:val="001449EF"/>
    <w:rsid w:val="00145A08"/>
    <w:rsid w:val="0014602A"/>
    <w:rsid w:val="001464F2"/>
    <w:rsid w:val="001469AD"/>
    <w:rsid w:val="001469F5"/>
    <w:rsid w:val="00146D65"/>
    <w:rsid w:val="00146F4C"/>
    <w:rsid w:val="001475A4"/>
    <w:rsid w:val="00150206"/>
    <w:rsid w:val="00150274"/>
    <w:rsid w:val="00150D6E"/>
    <w:rsid w:val="00151221"/>
    <w:rsid w:val="001513F0"/>
    <w:rsid w:val="00151FF5"/>
    <w:rsid w:val="0015240F"/>
    <w:rsid w:val="0015252D"/>
    <w:rsid w:val="00152731"/>
    <w:rsid w:val="00152E84"/>
    <w:rsid w:val="00152F00"/>
    <w:rsid w:val="00153680"/>
    <w:rsid w:val="001536E8"/>
    <w:rsid w:val="001537FD"/>
    <w:rsid w:val="001538F6"/>
    <w:rsid w:val="00153A13"/>
    <w:rsid w:val="00153B2F"/>
    <w:rsid w:val="00153BF9"/>
    <w:rsid w:val="00154063"/>
    <w:rsid w:val="001548E6"/>
    <w:rsid w:val="001551A7"/>
    <w:rsid w:val="00155742"/>
    <w:rsid w:val="00156451"/>
    <w:rsid w:val="00156AAD"/>
    <w:rsid w:val="00156C63"/>
    <w:rsid w:val="00156F1A"/>
    <w:rsid w:val="0015732E"/>
    <w:rsid w:val="00157AE0"/>
    <w:rsid w:val="00157E1F"/>
    <w:rsid w:val="00157FB6"/>
    <w:rsid w:val="001602F2"/>
    <w:rsid w:val="00160D4C"/>
    <w:rsid w:val="00161C3B"/>
    <w:rsid w:val="00161DCF"/>
    <w:rsid w:val="001621A7"/>
    <w:rsid w:val="00162B84"/>
    <w:rsid w:val="00162D2D"/>
    <w:rsid w:val="0016328D"/>
    <w:rsid w:val="001641DF"/>
    <w:rsid w:val="0016438B"/>
    <w:rsid w:val="0016459C"/>
    <w:rsid w:val="00164D6B"/>
    <w:rsid w:val="0016527B"/>
    <w:rsid w:val="001658D9"/>
    <w:rsid w:val="00165EE6"/>
    <w:rsid w:val="001661D4"/>
    <w:rsid w:val="00166440"/>
    <w:rsid w:val="001667ED"/>
    <w:rsid w:val="00166AEB"/>
    <w:rsid w:val="00166BFF"/>
    <w:rsid w:val="0016780C"/>
    <w:rsid w:val="00167ED7"/>
    <w:rsid w:val="001700C8"/>
    <w:rsid w:val="00170506"/>
    <w:rsid w:val="00170D47"/>
    <w:rsid w:val="00172051"/>
    <w:rsid w:val="0017226D"/>
    <w:rsid w:val="00172AF3"/>
    <w:rsid w:val="00172BF6"/>
    <w:rsid w:val="00172C4B"/>
    <w:rsid w:val="00172D59"/>
    <w:rsid w:val="00173ECB"/>
    <w:rsid w:val="00175ED8"/>
    <w:rsid w:val="00176267"/>
    <w:rsid w:val="00176762"/>
    <w:rsid w:val="00176982"/>
    <w:rsid w:val="00176D2C"/>
    <w:rsid w:val="00177777"/>
    <w:rsid w:val="00177E59"/>
    <w:rsid w:val="00177FB1"/>
    <w:rsid w:val="0018020A"/>
    <w:rsid w:val="001802D4"/>
    <w:rsid w:val="00180A6A"/>
    <w:rsid w:val="00180F05"/>
    <w:rsid w:val="00180FC9"/>
    <w:rsid w:val="001817E2"/>
    <w:rsid w:val="001819EA"/>
    <w:rsid w:val="00181A60"/>
    <w:rsid w:val="00181BAF"/>
    <w:rsid w:val="00181FF6"/>
    <w:rsid w:val="00182488"/>
    <w:rsid w:val="00182769"/>
    <w:rsid w:val="00182CCA"/>
    <w:rsid w:val="00182D49"/>
    <w:rsid w:val="0018302E"/>
    <w:rsid w:val="00183D2F"/>
    <w:rsid w:val="00184625"/>
    <w:rsid w:val="00184C9F"/>
    <w:rsid w:val="001852EA"/>
    <w:rsid w:val="001856E4"/>
    <w:rsid w:val="0018575E"/>
    <w:rsid w:val="00185806"/>
    <w:rsid w:val="00185DAD"/>
    <w:rsid w:val="0018607C"/>
    <w:rsid w:val="00186AFF"/>
    <w:rsid w:val="00186C7F"/>
    <w:rsid w:val="00186EE0"/>
    <w:rsid w:val="001906BD"/>
    <w:rsid w:val="0019156D"/>
    <w:rsid w:val="0019218A"/>
    <w:rsid w:val="0019257A"/>
    <w:rsid w:val="00192B9A"/>
    <w:rsid w:val="00192C2C"/>
    <w:rsid w:val="00192F87"/>
    <w:rsid w:val="001930E9"/>
    <w:rsid w:val="001933E2"/>
    <w:rsid w:val="001944C6"/>
    <w:rsid w:val="00194AE5"/>
    <w:rsid w:val="0019509F"/>
    <w:rsid w:val="00195792"/>
    <w:rsid w:val="001959E1"/>
    <w:rsid w:val="00195C3F"/>
    <w:rsid w:val="00195D12"/>
    <w:rsid w:val="0019676B"/>
    <w:rsid w:val="00197265"/>
    <w:rsid w:val="00197287"/>
    <w:rsid w:val="00197445"/>
    <w:rsid w:val="00197930"/>
    <w:rsid w:val="001A0257"/>
    <w:rsid w:val="001A0B21"/>
    <w:rsid w:val="001A0DCC"/>
    <w:rsid w:val="001A1316"/>
    <w:rsid w:val="001A24AF"/>
    <w:rsid w:val="001A2524"/>
    <w:rsid w:val="001A2770"/>
    <w:rsid w:val="001A2850"/>
    <w:rsid w:val="001A2B39"/>
    <w:rsid w:val="001A2E59"/>
    <w:rsid w:val="001A2F89"/>
    <w:rsid w:val="001A3429"/>
    <w:rsid w:val="001A3591"/>
    <w:rsid w:val="001A4369"/>
    <w:rsid w:val="001A46F9"/>
    <w:rsid w:val="001A5187"/>
    <w:rsid w:val="001A562E"/>
    <w:rsid w:val="001A58DA"/>
    <w:rsid w:val="001A5EEA"/>
    <w:rsid w:val="001A63AD"/>
    <w:rsid w:val="001A6BD9"/>
    <w:rsid w:val="001A6BFA"/>
    <w:rsid w:val="001A6E15"/>
    <w:rsid w:val="001A782E"/>
    <w:rsid w:val="001A7A5B"/>
    <w:rsid w:val="001A7CC0"/>
    <w:rsid w:val="001B04FE"/>
    <w:rsid w:val="001B06B6"/>
    <w:rsid w:val="001B06B8"/>
    <w:rsid w:val="001B0CC7"/>
    <w:rsid w:val="001B106D"/>
    <w:rsid w:val="001B162B"/>
    <w:rsid w:val="001B17C9"/>
    <w:rsid w:val="001B18DA"/>
    <w:rsid w:val="001B19BF"/>
    <w:rsid w:val="001B23CC"/>
    <w:rsid w:val="001B25BD"/>
    <w:rsid w:val="001B25C7"/>
    <w:rsid w:val="001B2974"/>
    <w:rsid w:val="001B2A6C"/>
    <w:rsid w:val="001B2B42"/>
    <w:rsid w:val="001B35F1"/>
    <w:rsid w:val="001B36C6"/>
    <w:rsid w:val="001B3D32"/>
    <w:rsid w:val="001B4345"/>
    <w:rsid w:val="001B4886"/>
    <w:rsid w:val="001B5C08"/>
    <w:rsid w:val="001B5FE6"/>
    <w:rsid w:val="001B62E6"/>
    <w:rsid w:val="001B63AF"/>
    <w:rsid w:val="001B6E42"/>
    <w:rsid w:val="001B7405"/>
    <w:rsid w:val="001B7DD9"/>
    <w:rsid w:val="001C016C"/>
    <w:rsid w:val="001C1305"/>
    <w:rsid w:val="001C18FD"/>
    <w:rsid w:val="001C1D0A"/>
    <w:rsid w:val="001C21E7"/>
    <w:rsid w:val="001C343B"/>
    <w:rsid w:val="001C39A0"/>
    <w:rsid w:val="001C3E43"/>
    <w:rsid w:val="001C4ABA"/>
    <w:rsid w:val="001C5E2C"/>
    <w:rsid w:val="001C6035"/>
    <w:rsid w:val="001C63F3"/>
    <w:rsid w:val="001C6A12"/>
    <w:rsid w:val="001C6FF3"/>
    <w:rsid w:val="001C7D34"/>
    <w:rsid w:val="001D0269"/>
    <w:rsid w:val="001D1048"/>
    <w:rsid w:val="001D1944"/>
    <w:rsid w:val="001D1CE7"/>
    <w:rsid w:val="001D1E78"/>
    <w:rsid w:val="001D1F2A"/>
    <w:rsid w:val="001D2359"/>
    <w:rsid w:val="001D2419"/>
    <w:rsid w:val="001D2508"/>
    <w:rsid w:val="001D276E"/>
    <w:rsid w:val="001D3008"/>
    <w:rsid w:val="001D37A0"/>
    <w:rsid w:val="001D38C9"/>
    <w:rsid w:val="001D454C"/>
    <w:rsid w:val="001D531F"/>
    <w:rsid w:val="001D57F7"/>
    <w:rsid w:val="001D586E"/>
    <w:rsid w:val="001D58F7"/>
    <w:rsid w:val="001D5C87"/>
    <w:rsid w:val="001D5CA1"/>
    <w:rsid w:val="001D5CBA"/>
    <w:rsid w:val="001D6075"/>
    <w:rsid w:val="001D66DB"/>
    <w:rsid w:val="001D68DE"/>
    <w:rsid w:val="001D7037"/>
    <w:rsid w:val="001E06E8"/>
    <w:rsid w:val="001E0748"/>
    <w:rsid w:val="001E0991"/>
    <w:rsid w:val="001E0BC1"/>
    <w:rsid w:val="001E0EEA"/>
    <w:rsid w:val="001E0F66"/>
    <w:rsid w:val="001E1856"/>
    <w:rsid w:val="001E194E"/>
    <w:rsid w:val="001E1A17"/>
    <w:rsid w:val="001E2260"/>
    <w:rsid w:val="001E2429"/>
    <w:rsid w:val="001E3432"/>
    <w:rsid w:val="001E3596"/>
    <w:rsid w:val="001E395A"/>
    <w:rsid w:val="001E3A3F"/>
    <w:rsid w:val="001E4611"/>
    <w:rsid w:val="001E481B"/>
    <w:rsid w:val="001E507F"/>
    <w:rsid w:val="001E580E"/>
    <w:rsid w:val="001E58FC"/>
    <w:rsid w:val="001E6A42"/>
    <w:rsid w:val="001E761E"/>
    <w:rsid w:val="001E7A9F"/>
    <w:rsid w:val="001E7DDE"/>
    <w:rsid w:val="001F0190"/>
    <w:rsid w:val="001F0B24"/>
    <w:rsid w:val="001F12E2"/>
    <w:rsid w:val="001F14A1"/>
    <w:rsid w:val="001F1643"/>
    <w:rsid w:val="001F189E"/>
    <w:rsid w:val="001F1B5F"/>
    <w:rsid w:val="001F1E65"/>
    <w:rsid w:val="001F2497"/>
    <w:rsid w:val="001F2A3B"/>
    <w:rsid w:val="001F2DAF"/>
    <w:rsid w:val="001F2E33"/>
    <w:rsid w:val="001F3015"/>
    <w:rsid w:val="001F33C8"/>
    <w:rsid w:val="001F364C"/>
    <w:rsid w:val="001F446B"/>
    <w:rsid w:val="001F5793"/>
    <w:rsid w:val="001F6738"/>
    <w:rsid w:val="001F692B"/>
    <w:rsid w:val="001F6C49"/>
    <w:rsid w:val="001F764F"/>
    <w:rsid w:val="001F7C0B"/>
    <w:rsid w:val="001F7EBF"/>
    <w:rsid w:val="002008DF"/>
    <w:rsid w:val="00201205"/>
    <w:rsid w:val="00202EE3"/>
    <w:rsid w:val="002032CB"/>
    <w:rsid w:val="002032DE"/>
    <w:rsid w:val="00203392"/>
    <w:rsid w:val="002033B6"/>
    <w:rsid w:val="002035CD"/>
    <w:rsid w:val="0020410D"/>
    <w:rsid w:val="00204447"/>
    <w:rsid w:val="0020449F"/>
    <w:rsid w:val="00204665"/>
    <w:rsid w:val="00205EBA"/>
    <w:rsid w:val="002066F6"/>
    <w:rsid w:val="002069AE"/>
    <w:rsid w:val="00206FE4"/>
    <w:rsid w:val="00207185"/>
    <w:rsid w:val="00207223"/>
    <w:rsid w:val="002077DA"/>
    <w:rsid w:val="0021018F"/>
    <w:rsid w:val="002110E8"/>
    <w:rsid w:val="002115D1"/>
    <w:rsid w:val="00211D61"/>
    <w:rsid w:val="00212613"/>
    <w:rsid w:val="00212DAE"/>
    <w:rsid w:val="002135AA"/>
    <w:rsid w:val="00213A78"/>
    <w:rsid w:val="00213B0C"/>
    <w:rsid w:val="00213C28"/>
    <w:rsid w:val="002143D4"/>
    <w:rsid w:val="002153D6"/>
    <w:rsid w:val="00215573"/>
    <w:rsid w:val="00215F44"/>
    <w:rsid w:val="002165CE"/>
    <w:rsid w:val="002169FC"/>
    <w:rsid w:val="00217500"/>
    <w:rsid w:val="00220096"/>
    <w:rsid w:val="002200A5"/>
    <w:rsid w:val="002200F3"/>
    <w:rsid w:val="00220156"/>
    <w:rsid w:val="00220779"/>
    <w:rsid w:val="00220C72"/>
    <w:rsid w:val="00220D19"/>
    <w:rsid w:val="00220F08"/>
    <w:rsid w:val="00221A36"/>
    <w:rsid w:val="00222B48"/>
    <w:rsid w:val="0022322B"/>
    <w:rsid w:val="002234EF"/>
    <w:rsid w:val="002237F7"/>
    <w:rsid w:val="002239D0"/>
    <w:rsid w:val="0022428A"/>
    <w:rsid w:val="0022461A"/>
    <w:rsid w:val="0022487C"/>
    <w:rsid w:val="00224997"/>
    <w:rsid w:val="00224EFA"/>
    <w:rsid w:val="00225671"/>
    <w:rsid w:val="00226D45"/>
    <w:rsid w:val="0022735F"/>
    <w:rsid w:val="0022741C"/>
    <w:rsid w:val="002277E5"/>
    <w:rsid w:val="00227AE4"/>
    <w:rsid w:val="0023030E"/>
    <w:rsid w:val="00230470"/>
    <w:rsid w:val="002304CD"/>
    <w:rsid w:val="00230E40"/>
    <w:rsid w:val="0023115C"/>
    <w:rsid w:val="0023179A"/>
    <w:rsid w:val="0023190D"/>
    <w:rsid w:val="00231B5A"/>
    <w:rsid w:val="00231E76"/>
    <w:rsid w:val="00232000"/>
    <w:rsid w:val="002320DD"/>
    <w:rsid w:val="002322E5"/>
    <w:rsid w:val="002323DA"/>
    <w:rsid w:val="002324E5"/>
    <w:rsid w:val="00232A1D"/>
    <w:rsid w:val="002330B9"/>
    <w:rsid w:val="002339B4"/>
    <w:rsid w:val="00234A0E"/>
    <w:rsid w:val="00234DE6"/>
    <w:rsid w:val="00234EA3"/>
    <w:rsid w:val="002351CE"/>
    <w:rsid w:val="00235657"/>
    <w:rsid w:val="0023577D"/>
    <w:rsid w:val="0023579E"/>
    <w:rsid w:val="002358B2"/>
    <w:rsid w:val="00235E9C"/>
    <w:rsid w:val="00236219"/>
    <w:rsid w:val="00236F99"/>
    <w:rsid w:val="00237135"/>
    <w:rsid w:val="00237B98"/>
    <w:rsid w:val="002403A1"/>
    <w:rsid w:val="00240A8B"/>
    <w:rsid w:val="00240F23"/>
    <w:rsid w:val="00241B37"/>
    <w:rsid w:val="002427F1"/>
    <w:rsid w:val="00242FA4"/>
    <w:rsid w:val="002432D4"/>
    <w:rsid w:val="002434AA"/>
    <w:rsid w:val="00243519"/>
    <w:rsid w:val="00243B9F"/>
    <w:rsid w:val="00244BFA"/>
    <w:rsid w:val="00244E99"/>
    <w:rsid w:val="002455B9"/>
    <w:rsid w:val="0024594D"/>
    <w:rsid w:val="00245B59"/>
    <w:rsid w:val="00245C7C"/>
    <w:rsid w:val="00245F24"/>
    <w:rsid w:val="002460AB"/>
    <w:rsid w:val="00246287"/>
    <w:rsid w:val="0024650C"/>
    <w:rsid w:val="00246755"/>
    <w:rsid w:val="002467CE"/>
    <w:rsid w:val="0024688D"/>
    <w:rsid w:val="002472BA"/>
    <w:rsid w:val="0024736B"/>
    <w:rsid w:val="00247462"/>
    <w:rsid w:val="00247F6C"/>
    <w:rsid w:val="00250934"/>
    <w:rsid w:val="00250BBF"/>
    <w:rsid w:val="00250FC0"/>
    <w:rsid w:val="002512AE"/>
    <w:rsid w:val="002517F6"/>
    <w:rsid w:val="00252592"/>
    <w:rsid w:val="00252C84"/>
    <w:rsid w:val="00252FE8"/>
    <w:rsid w:val="00253389"/>
    <w:rsid w:val="00254A23"/>
    <w:rsid w:val="0025510D"/>
    <w:rsid w:val="002551BA"/>
    <w:rsid w:val="002551F0"/>
    <w:rsid w:val="00255498"/>
    <w:rsid w:val="00255EBE"/>
    <w:rsid w:val="00256A32"/>
    <w:rsid w:val="00257B4F"/>
    <w:rsid w:val="00257E80"/>
    <w:rsid w:val="00260AA4"/>
    <w:rsid w:val="00260C15"/>
    <w:rsid w:val="002610CE"/>
    <w:rsid w:val="00261787"/>
    <w:rsid w:val="00261CE4"/>
    <w:rsid w:val="00262E1F"/>
    <w:rsid w:val="00262F8D"/>
    <w:rsid w:val="0026394E"/>
    <w:rsid w:val="002645D5"/>
    <w:rsid w:val="00266303"/>
    <w:rsid w:val="002665E4"/>
    <w:rsid w:val="00266697"/>
    <w:rsid w:val="00266E68"/>
    <w:rsid w:val="00266F06"/>
    <w:rsid w:val="00267115"/>
    <w:rsid w:val="0026719B"/>
    <w:rsid w:val="00267C9F"/>
    <w:rsid w:val="00270425"/>
    <w:rsid w:val="0027053C"/>
    <w:rsid w:val="0027068D"/>
    <w:rsid w:val="002706D8"/>
    <w:rsid w:val="002707F5"/>
    <w:rsid w:val="002710AB"/>
    <w:rsid w:val="00271403"/>
    <w:rsid w:val="0027180E"/>
    <w:rsid w:val="00271AEF"/>
    <w:rsid w:val="00271C1F"/>
    <w:rsid w:val="00272768"/>
    <w:rsid w:val="00272B33"/>
    <w:rsid w:val="00272CB7"/>
    <w:rsid w:val="00273108"/>
    <w:rsid w:val="002731C2"/>
    <w:rsid w:val="0027335D"/>
    <w:rsid w:val="002743EF"/>
    <w:rsid w:val="0027550F"/>
    <w:rsid w:val="00275726"/>
    <w:rsid w:val="00276047"/>
    <w:rsid w:val="002765D7"/>
    <w:rsid w:val="00276636"/>
    <w:rsid w:val="002766A4"/>
    <w:rsid w:val="00277DCE"/>
    <w:rsid w:val="0028041C"/>
    <w:rsid w:val="00280B1E"/>
    <w:rsid w:val="00280B54"/>
    <w:rsid w:val="00280E90"/>
    <w:rsid w:val="0028189C"/>
    <w:rsid w:val="002828E1"/>
    <w:rsid w:val="00282907"/>
    <w:rsid w:val="00282C4F"/>
    <w:rsid w:val="00283266"/>
    <w:rsid w:val="00283590"/>
    <w:rsid w:val="0028366B"/>
    <w:rsid w:val="00283B6F"/>
    <w:rsid w:val="00284E94"/>
    <w:rsid w:val="00285573"/>
    <w:rsid w:val="00285628"/>
    <w:rsid w:val="00285A86"/>
    <w:rsid w:val="00285BAF"/>
    <w:rsid w:val="00285C4F"/>
    <w:rsid w:val="002862E7"/>
    <w:rsid w:val="0028698C"/>
    <w:rsid w:val="002871A4"/>
    <w:rsid w:val="0028772C"/>
    <w:rsid w:val="00287EB4"/>
    <w:rsid w:val="00290030"/>
    <w:rsid w:val="00290359"/>
    <w:rsid w:val="00291658"/>
    <w:rsid w:val="00292A7D"/>
    <w:rsid w:val="002930F9"/>
    <w:rsid w:val="0029355A"/>
    <w:rsid w:val="0029357D"/>
    <w:rsid w:val="00294649"/>
    <w:rsid w:val="0029472D"/>
    <w:rsid w:val="00295598"/>
    <w:rsid w:val="002955C3"/>
    <w:rsid w:val="0029590B"/>
    <w:rsid w:val="00295A20"/>
    <w:rsid w:val="0029622D"/>
    <w:rsid w:val="00296603"/>
    <w:rsid w:val="00297731"/>
    <w:rsid w:val="002A0BAB"/>
    <w:rsid w:val="002A0D45"/>
    <w:rsid w:val="002A1820"/>
    <w:rsid w:val="002A1C41"/>
    <w:rsid w:val="002A295C"/>
    <w:rsid w:val="002A304F"/>
    <w:rsid w:val="002A339A"/>
    <w:rsid w:val="002A3CEC"/>
    <w:rsid w:val="002A3E0F"/>
    <w:rsid w:val="002A3FC8"/>
    <w:rsid w:val="002A40A7"/>
    <w:rsid w:val="002A44F7"/>
    <w:rsid w:val="002A4830"/>
    <w:rsid w:val="002A52AC"/>
    <w:rsid w:val="002A60A8"/>
    <w:rsid w:val="002A69BA"/>
    <w:rsid w:val="002A69E2"/>
    <w:rsid w:val="002A6B7D"/>
    <w:rsid w:val="002A6C49"/>
    <w:rsid w:val="002A75C5"/>
    <w:rsid w:val="002A76C2"/>
    <w:rsid w:val="002B0217"/>
    <w:rsid w:val="002B0635"/>
    <w:rsid w:val="002B07A8"/>
    <w:rsid w:val="002B0EA1"/>
    <w:rsid w:val="002B1CB2"/>
    <w:rsid w:val="002B2CFB"/>
    <w:rsid w:val="002B3489"/>
    <w:rsid w:val="002B39A4"/>
    <w:rsid w:val="002B4DCB"/>
    <w:rsid w:val="002B5B0A"/>
    <w:rsid w:val="002B5B2F"/>
    <w:rsid w:val="002B617D"/>
    <w:rsid w:val="002B66D1"/>
    <w:rsid w:val="002B6C26"/>
    <w:rsid w:val="002B6DDF"/>
    <w:rsid w:val="002B78D8"/>
    <w:rsid w:val="002C019A"/>
    <w:rsid w:val="002C06D8"/>
    <w:rsid w:val="002C097F"/>
    <w:rsid w:val="002C0FB9"/>
    <w:rsid w:val="002C19E6"/>
    <w:rsid w:val="002C1CAA"/>
    <w:rsid w:val="002C27BA"/>
    <w:rsid w:val="002C2EB8"/>
    <w:rsid w:val="002C3CBD"/>
    <w:rsid w:val="002C4314"/>
    <w:rsid w:val="002C45D5"/>
    <w:rsid w:val="002C46DD"/>
    <w:rsid w:val="002C4B64"/>
    <w:rsid w:val="002C4CEA"/>
    <w:rsid w:val="002C4D83"/>
    <w:rsid w:val="002C4F49"/>
    <w:rsid w:val="002C50B0"/>
    <w:rsid w:val="002C5345"/>
    <w:rsid w:val="002C53A5"/>
    <w:rsid w:val="002C5C33"/>
    <w:rsid w:val="002C5E99"/>
    <w:rsid w:val="002C61D3"/>
    <w:rsid w:val="002C6225"/>
    <w:rsid w:val="002C689F"/>
    <w:rsid w:val="002C6927"/>
    <w:rsid w:val="002C74A5"/>
    <w:rsid w:val="002C7C95"/>
    <w:rsid w:val="002D01E9"/>
    <w:rsid w:val="002D023C"/>
    <w:rsid w:val="002D044E"/>
    <w:rsid w:val="002D068C"/>
    <w:rsid w:val="002D0791"/>
    <w:rsid w:val="002D0988"/>
    <w:rsid w:val="002D1F8F"/>
    <w:rsid w:val="002D2F98"/>
    <w:rsid w:val="002D30D2"/>
    <w:rsid w:val="002D31A4"/>
    <w:rsid w:val="002D31FA"/>
    <w:rsid w:val="002D3757"/>
    <w:rsid w:val="002D3C73"/>
    <w:rsid w:val="002D42A3"/>
    <w:rsid w:val="002D4337"/>
    <w:rsid w:val="002D4803"/>
    <w:rsid w:val="002D4BF4"/>
    <w:rsid w:val="002D4EF6"/>
    <w:rsid w:val="002D51E9"/>
    <w:rsid w:val="002D725A"/>
    <w:rsid w:val="002D7915"/>
    <w:rsid w:val="002D79EB"/>
    <w:rsid w:val="002D7FC3"/>
    <w:rsid w:val="002E01D9"/>
    <w:rsid w:val="002E0431"/>
    <w:rsid w:val="002E06E6"/>
    <w:rsid w:val="002E07E9"/>
    <w:rsid w:val="002E096A"/>
    <w:rsid w:val="002E0EE3"/>
    <w:rsid w:val="002E1AA0"/>
    <w:rsid w:val="002E1FD2"/>
    <w:rsid w:val="002E28EB"/>
    <w:rsid w:val="002E2A2F"/>
    <w:rsid w:val="002E2C69"/>
    <w:rsid w:val="002E31B1"/>
    <w:rsid w:val="002E36F0"/>
    <w:rsid w:val="002E3916"/>
    <w:rsid w:val="002E3A0F"/>
    <w:rsid w:val="002E3F28"/>
    <w:rsid w:val="002E430B"/>
    <w:rsid w:val="002E4814"/>
    <w:rsid w:val="002E51B0"/>
    <w:rsid w:val="002E5AE1"/>
    <w:rsid w:val="002E667B"/>
    <w:rsid w:val="002E74BF"/>
    <w:rsid w:val="002E7CFF"/>
    <w:rsid w:val="002F0F67"/>
    <w:rsid w:val="002F10CB"/>
    <w:rsid w:val="002F1773"/>
    <w:rsid w:val="002F1FBE"/>
    <w:rsid w:val="002F303B"/>
    <w:rsid w:val="002F35CC"/>
    <w:rsid w:val="002F39BA"/>
    <w:rsid w:val="002F47A9"/>
    <w:rsid w:val="002F486B"/>
    <w:rsid w:val="002F4924"/>
    <w:rsid w:val="002F4A7E"/>
    <w:rsid w:val="002F501C"/>
    <w:rsid w:val="002F50B4"/>
    <w:rsid w:val="002F5B3A"/>
    <w:rsid w:val="002F66B0"/>
    <w:rsid w:val="002F6F2F"/>
    <w:rsid w:val="002F6FD1"/>
    <w:rsid w:val="002F7121"/>
    <w:rsid w:val="002F7300"/>
    <w:rsid w:val="002F7CDE"/>
    <w:rsid w:val="00300167"/>
    <w:rsid w:val="00300221"/>
    <w:rsid w:val="003006C5"/>
    <w:rsid w:val="00300D15"/>
    <w:rsid w:val="00300E0F"/>
    <w:rsid w:val="003010E2"/>
    <w:rsid w:val="003018DE"/>
    <w:rsid w:val="00301A90"/>
    <w:rsid w:val="00302148"/>
    <w:rsid w:val="0030264B"/>
    <w:rsid w:val="00303290"/>
    <w:rsid w:val="00303391"/>
    <w:rsid w:val="00303AB7"/>
    <w:rsid w:val="0030455A"/>
    <w:rsid w:val="003047E9"/>
    <w:rsid w:val="00304F13"/>
    <w:rsid w:val="00305715"/>
    <w:rsid w:val="00305D3E"/>
    <w:rsid w:val="00306CD4"/>
    <w:rsid w:val="00307166"/>
    <w:rsid w:val="00307635"/>
    <w:rsid w:val="00307E39"/>
    <w:rsid w:val="00310439"/>
    <w:rsid w:val="00310CA4"/>
    <w:rsid w:val="003129D2"/>
    <w:rsid w:val="003130F3"/>
    <w:rsid w:val="003139DF"/>
    <w:rsid w:val="00313D92"/>
    <w:rsid w:val="00313DA1"/>
    <w:rsid w:val="003140C8"/>
    <w:rsid w:val="003140D9"/>
    <w:rsid w:val="00314390"/>
    <w:rsid w:val="0031486F"/>
    <w:rsid w:val="00314949"/>
    <w:rsid w:val="003153F9"/>
    <w:rsid w:val="00315DE3"/>
    <w:rsid w:val="00315EB8"/>
    <w:rsid w:val="003169AF"/>
    <w:rsid w:val="00316B24"/>
    <w:rsid w:val="00316DC3"/>
    <w:rsid w:val="00317023"/>
    <w:rsid w:val="003171FB"/>
    <w:rsid w:val="00317492"/>
    <w:rsid w:val="00317D59"/>
    <w:rsid w:val="00317F51"/>
    <w:rsid w:val="00320083"/>
    <w:rsid w:val="00320125"/>
    <w:rsid w:val="00320E18"/>
    <w:rsid w:val="00320EFB"/>
    <w:rsid w:val="00321953"/>
    <w:rsid w:val="00321E7B"/>
    <w:rsid w:val="0032251C"/>
    <w:rsid w:val="003230AC"/>
    <w:rsid w:val="003235FC"/>
    <w:rsid w:val="00323839"/>
    <w:rsid w:val="003246C9"/>
    <w:rsid w:val="00324E4F"/>
    <w:rsid w:val="003254CE"/>
    <w:rsid w:val="00325741"/>
    <w:rsid w:val="00325AEA"/>
    <w:rsid w:val="00326189"/>
    <w:rsid w:val="003261A5"/>
    <w:rsid w:val="003264F6"/>
    <w:rsid w:val="003265DA"/>
    <w:rsid w:val="003270A5"/>
    <w:rsid w:val="00327368"/>
    <w:rsid w:val="0032769B"/>
    <w:rsid w:val="0032796E"/>
    <w:rsid w:val="00327A23"/>
    <w:rsid w:val="003303CC"/>
    <w:rsid w:val="0033047F"/>
    <w:rsid w:val="00330783"/>
    <w:rsid w:val="00330892"/>
    <w:rsid w:val="00330936"/>
    <w:rsid w:val="00330B50"/>
    <w:rsid w:val="003311FE"/>
    <w:rsid w:val="003325FF"/>
    <w:rsid w:val="00332ACB"/>
    <w:rsid w:val="00333188"/>
    <w:rsid w:val="003337D6"/>
    <w:rsid w:val="003340C6"/>
    <w:rsid w:val="003344BB"/>
    <w:rsid w:val="00334832"/>
    <w:rsid w:val="003350D4"/>
    <w:rsid w:val="00335250"/>
    <w:rsid w:val="00335338"/>
    <w:rsid w:val="00335348"/>
    <w:rsid w:val="0033576A"/>
    <w:rsid w:val="00335841"/>
    <w:rsid w:val="00336268"/>
    <w:rsid w:val="00336C48"/>
    <w:rsid w:val="00336C83"/>
    <w:rsid w:val="0033702B"/>
    <w:rsid w:val="00337135"/>
    <w:rsid w:val="00337BD7"/>
    <w:rsid w:val="00337E2B"/>
    <w:rsid w:val="00337F0F"/>
    <w:rsid w:val="00340033"/>
    <w:rsid w:val="00340859"/>
    <w:rsid w:val="00340BAC"/>
    <w:rsid w:val="00341496"/>
    <w:rsid w:val="003414AC"/>
    <w:rsid w:val="003414BE"/>
    <w:rsid w:val="0034173A"/>
    <w:rsid w:val="0034197C"/>
    <w:rsid w:val="0034207E"/>
    <w:rsid w:val="00342E02"/>
    <w:rsid w:val="00342FD9"/>
    <w:rsid w:val="003432FF"/>
    <w:rsid w:val="00343331"/>
    <w:rsid w:val="00343858"/>
    <w:rsid w:val="00343C2A"/>
    <w:rsid w:val="00343C91"/>
    <w:rsid w:val="00343EF1"/>
    <w:rsid w:val="00344618"/>
    <w:rsid w:val="003446CB"/>
    <w:rsid w:val="00345197"/>
    <w:rsid w:val="003453E3"/>
    <w:rsid w:val="0034606F"/>
    <w:rsid w:val="00346BD3"/>
    <w:rsid w:val="00347A4B"/>
    <w:rsid w:val="00350531"/>
    <w:rsid w:val="00350FBA"/>
    <w:rsid w:val="00352398"/>
    <w:rsid w:val="003523AF"/>
    <w:rsid w:val="003527C2"/>
    <w:rsid w:val="00352B79"/>
    <w:rsid w:val="00352DC2"/>
    <w:rsid w:val="003530BB"/>
    <w:rsid w:val="0035314A"/>
    <w:rsid w:val="00353BE4"/>
    <w:rsid w:val="00353F64"/>
    <w:rsid w:val="00354415"/>
    <w:rsid w:val="003544FA"/>
    <w:rsid w:val="00354737"/>
    <w:rsid w:val="00354955"/>
    <w:rsid w:val="00354A0C"/>
    <w:rsid w:val="003551BB"/>
    <w:rsid w:val="0035533C"/>
    <w:rsid w:val="003555D0"/>
    <w:rsid w:val="003555FD"/>
    <w:rsid w:val="003561B3"/>
    <w:rsid w:val="00357087"/>
    <w:rsid w:val="00357DFE"/>
    <w:rsid w:val="00361214"/>
    <w:rsid w:val="0036124B"/>
    <w:rsid w:val="00363122"/>
    <w:rsid w:val="003632A0"/>
    <w:rsid w:val="003633ED"/>
    <w:rsid w:val="00364144"/>
    <w:rsid w:val="00364394"/>
    <w:rsid w:val="00364E5F"/>
    <w:rsid w:val="003655AF"/>
    <w:rsid w:val="00365924"/>
    <w:rsid w:val="00365C63"/>
    <w:rsid w:val="00366F4C"/>
    <w:rsid w:val="00367A02"/>
    <w:rsid w:val="00367A28"/>
    <w:rsid w:val="003700F0"/>
    <w:rsid w:val="00370900"/>
    <w:rsid w:val="00370998"/>
    <w:rsid w:val="00370E4C"/>
    <w:rsid w:val="00371514"/>
    <w:rsid w:val="00371E8E"/>
    <w:rsid w:val="00371FF7"/>
    <w:rsid w:val="003732FF"/>
    <w:rsid w:val="003745AC"/>
    <w:rsid w:val="00374706"/>
    <w:rsid w:val="00374FA4"/>
    <w:rsid w:val="00374FC8"/>
    <w:rsid w:val="0037522F"/>
    <w:rsid w:val="00375891"/>
    <w:rsid w:val="00375D42"/>
    <w:rsid w:val="00375E68"/>
    <w:rsid w:val="003779D2"/>
    <w:rsid w:val="00377ED9"/>
    <w:rsid w:val="003803CE"/>
    <w:rsid w:val="003805BA"/>
    <w:rsid w:val="00380731"/>
    <w:rsid w:val="003809A6"/>
    <w:rsid w:val="00380FEA"/>
    <w:rsid w:val="00381595"/>
    <w:rsid w:val="0038176F"/>
    <w:rsid w:val="0038191A"/>
    <w:rsid w:val="00381D98"/>
    <w:rsid w:val="00381F27"/>
    <w:rsid w:val="003826EB"/>
    <w:rsid w:val="00382893"/>
    <w:rsid w:val="00382920"/>
    <w:rsid w:val="00382C9B"/>
    <w:rsid w:val="00382E2C"/>
    <w:rsid w:val="003831CB"/>
    <w:rsid w:val="00383375"/>
    <w:rsid w:val="00383F11"/>
    <w:rsid w:val="0038407A"/>
    <w:rsid w:val="0038469F"/>
    <w:rsid w:val="0038495C"/>
    <w:rsid w:val="00384AED"/>
    <w:rsid w:val="00384B3C"/>
    <w:rsid w:val="00384D83"/>
    <w:rsid w:val="00385AFE"/>
    <w:rsid w:val="0038647A"/>
    <w:rsid w:val="003864FE"/>
    <w:rsid w:val="00386535"/>
    <w:rsid w:val="00386D01"/>
    <w:rsid w:val="003870B5"/>
    <w:rsid w:val="003873F5"/>
    <w:rsid w:val="00387CC2"/>
    <w:rsid w:val="00387D2C"/>
    <w:rsid w:val="0039044A"/>
    <w:rsid w:val="0039071B"/>
    <w:rsid w:val="003913E9"/>
    <w:rsid w:val="00391523"/>
    <w:rsid w:val="00391572"/>
    <w:rsid w:val="00391676"/>
    <w:rsid w:val="00391738"/>
    <w:rsid w:val="00392874"/>
    <w:rsid w:val="00392B76"/>
    <w:rsid w:val="00392E39"/>
    <w:rsid w:val="00393169"/>
    <w:rsid w:val="00393257"/>
    <w:rsid w:val="00393F97"/>
    <w:rsid w:val="00394265"/>
    <w:rsid w:val="003952C5"/>
    <w:rsid w:val="003957CA"/>
    <w:rsid w:val="003957FE"/>
    <w:rsid w:val="00395C73"/>
    <w:rsid w:val="00395D3F"/>
    <w:rsid w:val="00396720"/>
    <w:rsid w:val="00396C5F"/>
    <w:rsid w:val="0039700F"/>
    <w:rsid w:val="00397C8F"/>
    <w:rsid w:val="003A0081"/>
    <w:rsid w:val="003A0F07"/>
    <w:rsid w:val="003A1290"/>
    <w:rsid w:val="003A12F2"/>
    <w:rsid w:val="003A196F"/>
    <w:rsid w:val="003A1B24"/>
    <w:rsid w:val="003A1D17"/>
    <w:rsid w:val="003A249F"/>
    <w:rsid w:val="003A3C7D"/>
    <w:rsid w:val="003A3E62"/>
    <w:rsid w:val="003A47D5"/>
    <w:rsid w:val="003A4B33"/>
    <w:rsid w:val="003A524D"/>
    <w:rsid w:val="003A5BB1"/>
    <w:rsid w:val="003A65FD"/>
    <w:rsid w:val="003A715F"/>
    <w:rsid w:val="003A71F5"/>
    <w:rsid w:val="003A74FC"/>
    <w:rsid w:val="003A7E68"/>
    <w:rsid w:val="003B0018"/>
    <w:rsid w:val="003B0537"/>
    <w:rsid w:val="003B0D1F"/>
    <w:rsid w:val="003B0E31"/>
    <w:rsid w:val="003B1BDA"/>
    <w:rsid w:val="003B1D70"/>
    <w:rsid w:val="003B208B"/>
    <w:rsid w:val="003B261A"/>
    <w:rsid w:val="003B2A1C"/>
    <w:rsid w:val="003B2F37"/>
    <w:rsid w:val="003B3398"/>
    <w:rsid w:val="003B398B"/>
    <w:rsid w:val="003B493B"/>
    <w:rsid w:val="003B52CD"/>
    <w:rsid w:val="003B53D0"/>
    <w:rsid w:val="003B5F3B"/>
    <w:rsid w:val="003B6B7D"/>
    <w:rsid w:val="003B729E"/>
    <w:rsid w:val="003B73FF"/>
    <w:rsid w:val="003B74CC"/>
    <w:rsid w:val="003B75D8"/>
    <w:rsid w:val="003B7B25"/>
    <w:rsid w:val="003B7C66"/>
    <w:rsid w:val="003C0589"/>
    <w:rsid w:val="003C0A8C"/>
    <w:rsid w:val="003C2AC8"/>
    <w:rsid w:val="003C32BA"/>
    <w:rsid w:val="003C34D1"/>
    <w:rsid w:val="003C3674"/>
    <w:rsid w:val="003C5034"/>
    <w:rsid w:val="003C568C"/>
    <w:rsid w:val="003C5BA0"/>
    <w:rsid w:val="003C5F08"/>
    <w:rsid w:val="003C6574"/>
    <w:rsid w:val="003C6DF8"/>
    <w:rsid w:val="003C7193"/>
    <w:rsid w:val="003C72AC"/>
    <w:rsid w:val="003C7BC0"/>
    <w:rsid w:val="003C7E4E"/>
    <w:rsid w:val="003D0320"/>
    <w:rsid w:val="003D0329"/>
    <w:rsid w:val="003D073C"/>
    <w:rsid w:val="003D099D"/>
    <w:rsid w:val="003D0B52"/>
    <w:rsid w:val="003D189A"/>
    <w:rsid w:val="003D23A4"/>
    <w:rsid w:val="003D2782"/>
    <w:rsid w:val="003D2B8E"/>
    <w:rsid w:val="003D3114"/>
    <w:rsid w:val="003D4699"/>
    <w:rsid w:val="003D52A8"/>
    <w:rsid w:val="003D5671"/>
    <w:rsid w:val="003D5898"/>
    <w:rsid w:val="003D5BCC"/>
    <w:rsid w:val="003D5F14"/>
    <w:rsid w:val="003D7121"/>
    <w:rsid w:val="003D75D2"/>
    <w:rsid w:val="003D7910"/>
    <w:rsid w:val="003D7BF0"/>
    <w:rsid w:val="003E05C4"/>
    <w:rsid w:val="003E0FF6"/>
    <w:rsid w:val="003E1402"/>
    <w:rsid w:val="003E159C"/>
    <w:rsid w:val="003E17B2"/>
    <w:rsid w:val="003E1AFA"/>
    <w:rsid w:val="003E1F28"/>
    <w:rsid w:val="003E2DB5"/>
    <w:rsid w:val="003E3223"/>
    <w:rsid w:val="003E3C6E"/>
    <w:rsid w:val="003E46AB"/>
    <w:rsid w:val="003E4D7A"/>
    <w:rsid w:val="003E5F14"/>
    <w:rsid w:val="003E609C"/>
    <w:rsid w:val="003E6E03"/>
    <w:rsid w:val="003E786E"/>
    <w:rsid w:val="003E79E6"/>
    <w:rsid w:val="003E7E01"/>
    <w:rsid w:val="003E7EFB"/>
    <w:rsid w:val="003F022F"/>
    <w:rsid w:val="003F0663"/>
    <w:rsid w:val="003F08CC"/>
    <w:rsid w:val="003F0AEA"/>
    <w:rsid w:val="003F1875"/>
    <w:rsid w:val="003F1BFC"/>
    <w:rsid w:val="003F2EE8"/>
    <w:rsid w:val="003F2F04"/>
    <w:rsid w:val="003F35F7"/>
    <w:rsid w:val="003F3C8B"/>
    <w:rsid w:val="003F3CBB"/>
    <w:rsid w:val="003F41AF"/>
    <w:rsid w:val="003F4974"/>
    <w:rsid w:val="003F50E9"/>
    <w:rsid w:val="003F528C"/>
    <w:rsid w:val="003F5295"/>
    <w:rsid w:val="003F54CD"/>
    <w:rsid w:val="003F5529"/>
    <w:rsid w:val="003F5A3D"/>
    <w:rsid w:val="003F6AD2"/>
    <w:rsid w:val="003F6B9B"/>
    <w:rsid w:val="003F72DD"/>
    <w:rsid w:val="003F7878"/>
    <w:rsid w:val="003F7D16"/>
    <w:rsid w:val="003F7FEE"/>
    <w:rsid w:val="00400324"/>
    <w:rsid w:val="0040050D"/>
    <w:rsid w:val="00400521"/>
    <w:rsid w:val="0040089A"/>
    <w:rsid w:val="004008F4"/>
    <w:rsid w:val="00400ECE"/>
    <w:rsid w:val="00401223"/>
    <w:rsid w:val="004014A7"/>
    <w:rsid w:val="0040154A"/>
    <w:rsid w:val="004018B9"/>
    <w:rsid w:val="00402832"/>
    <w:rsid w:val="004028CF"/>
    <w:rsid w:val="00403212"/>
    <w:rsid w:val="004032BA"/>
    <w:rsid w:val="004032EE"/>
    <w:rsid w:val="004039BA"/>
    <w:rsid w:val="00403CB8"/>
    <w:rsid w:val="00403D40"/>
    <w:rsid w:val="00404534"/>
    <w:rsid w:val="00404A92"/>
    <w:rsid w:val="00404F48"/>
    <w:rsid w:val="004051DD"/>
    <w:rsid w:val="0040537C"/>
    <w:rsid w:val="004058BB"/>
    <w:rsid w:val="00405F74"/>
    <w:rsid w:val="00406094"/>
    <w:rsid w:val="00406E75"/>
    <w:rsid w:val="00406F3F"/>
    <w:rsid w:val="004075B5"/>
    <w:rsid w:val="00407A3D"/>
    <w:rsid w:val="00407DA6"/>
    <w:rsid w:val="00410685"/>
    <w:rsid w:val="00410D98"/>
    <w:rsid w:val="00410E69"/>
    <w:rsid w:val="00411C0F"/>
    <w:rsid w:val="00411C37"/>
    <w:rsid w:val="00412042"/>
    <w:rsid w:val="004128D5"/>
    <w:rsid w:val="00413695"/>
    <w:rsid w:val="00413A1E"/>
    <w:rsid w:val="00413C84"/>
    <w:rsid w:val="00414A38"/>
    <w:rsid w:val="00414B42"/>
    <w:rsid w:val="0041611E"/>
    <w:rsid w:val="004162A5"/>
    <w:rsid w:val="00416829"/>
    <w:rsid w:val="004177D6"/>
    <w:rsid w:val="00420C73"/>
    <w:rsid w:val="00420F48"/>
    <w:rsid w:val="0042195C"/>
    <w:rsid w:val="00422692"/>
    <w:rsid w:val="004242E9"/>
    <w:rsid w:val="00425339"/>
    <w:rsid w:val="00425D1B"/>
    <w:rsid w:val="00426611"/>
    <w:rsid w:val="00427298"/>
    <w:rsid w:val="0043002B"/>
    <w:rsid w:val="0043032F"/>
    <w:rsid w:val="004305BB"/>
    <w:rsid w:val="0043074A"/>
    <w:rsid w:val="00430B3E"/>
    <w:rsid w:val="00431C5E"/>
    <w:rsid w:val="00432856"/>
    <w:rsid w:val="004329A2"/>
    <w:rsid w:val="00433C7B"/>
    <w:rsid w:val="00433D41"/>
    <w:rsid w:val="004340B4"/>
    <w:rsid w:val="00434927"/>
    <w:rsid w:val="00435ACB"/>
    <w:rsid w:val="00436390"/>
    <w:rsid w:val="0043682F"/>
    <w:rsid w:val="00437BD9"/>
    <w:rsid w:val="00437C4D"/>
    <w:rsid w:val="00437C57"/>
    <w:rsid w:val="004404E2"/>
    <w:rsid w:val="0044078F"/>
    <w:rsid w:val="00440A37"/>
    <w:rsid w:val="00440B99"/>
    <w:rsid w:val="00440FBD"/>
    <w:rsid w:val="0044139C"/>
    <w:rsid w:val="00441575"/>
    <w:rsid w:val="004423F8"/>
    <w:rsid w:val="00442D9E"/>
    <w:rsid w:val="00443706"/>
    <w:rsid w:val="00443E25"/>
    <w:rsid w:val="004443DE"/>
    <w:rsid w:val="004447DD"/>
    <w:rsid w:val="00444821"/>
    <w:rsid w:val="0044504A"/>
    <w:rsid w:val="0044516A"/>
    <w:rsid w:val="00445598"/>
    <w:rsid w:val="00446CB2"/>
    <w:rsid w:val="00450717"/>
    <w:rsid w:val="00451084"/>
    <w:rsid w:val="0045120C"/>
    <w:rsid w:val="00451D08"/>
    <w:rsid w:val="0045200B"/>
    <w:rsid w:val="00452270"/>
    <w:rsid w:val="004528C0"/>
    <w:rsid w:val="00452AB2"/>
    <w:rsid w:val="00452B08"/>
    <w:rsid w:val="004534F9"/>
    <w:rsid w:val="0045420E"/>
    <w:rsid w:val="004542E8"/>
    <w:rsid w:val="00454D45"/>
    <w:rsid w:val="00454D5A"/>
    <w:rsid w:val="00454DFA"/>
    <w:rsid w:val="0045606E"/>
    <w:rsid w:val="0045615F"/>
    <w:rsid w:val="004563E9"/>
    <w:rsid w:val="004570F2"/>
    <w:rsid w:val="0045741D"/>
    <w:rsid w:val="00457495"/>
    <w:rsid w:val="004575B7"/>
    <w:rsid w:val="00460154"/>
    <w:rsid w:val="00460DBA"/>
    <w:rsid w:val="004617B5"/>
    <w:rsid w:val="0046190E"/>
    <w:rsid w:val="00461FCB"/>
    <w:rsid w:val="00462058"/>
    <w:rsid w:val="004624DB"/>
    <w:rsid w:val="0046299B"/>
    <w:rsid w:val="00462BBB"/>
    <w:rsid w:val="004637B8"/>
    <w:rsid w:val="004638BC"/>
    <w:rsid w:val="004639F8"/>
    <w:rsid w:val="00463F3D"/>
    <w:rsid w:val="00463FB4"/>
    <w:rsid w:val="004645B6"/>
    <w:rsid w:val="004646EF"/>
    <w:rsid w:val="00464777"/>
    <w:rsid w:val="00464C7E"/>
    <w:rsid w:val="004654A2"/>
    <w:rsid w:val="00465E97"/>
    <w:rsid w:val="00466127"/>
    <w:rsid w:val="00466269"/>
    <w:rsid w:val="004669A3"/>
    <w:rsid w:val="00466C28"/>
    <w:rsid w:val="00466CDC"/>
    <w:rsid w:val="00467018"/>
    <w:rsid w:val="004676D8"/>
    <w:rsid w:val="004679B5"/>
    <w:rsid w:val="00467B3E"/>
    <w:rsid w:val="0047055B"/>
    <w:rsid w:val="00470823"/>
    <w:rsid w:val="00470D12"/>
    <w:rsid w:val="00472665"/>
    <w:rsid w:val="00473778"/>
    <w:rsid w:val="00474134"/>
    <w:rsid w:val="00474402"/>
    <w:rsid w:val="004746B4"/>
    <w:rsid w:val="00474AC1"/>
    <w:rsid w:val="00476401"/>
    <w:rsid w:val="004766F8"/>
    <w:rsid w:val="0047690C"/>
    <w:rsid w:val="00476DAB"/>
    <w:rsid w:val="00477890"/>
    <w:rsid w:val="004801B7"/>
    <w:rsid w:val="004802AD"/>
    <w:rsid w:val="004802D4"/>
    <w:rsid w:val="00480908"/>
    <w:rsid w:val="00480AC6"/>
    <w:rsid w:val="00480F54"/>
    <w:rsid w:val="004819A1"/>
    <w:rsid w:val="00481C11"/>
    <w:rsid w:val="00481C4E"/>
    <w:rsid w:val="0048286F"/>
    <w:rsid w:val="00482916"/>
    <w:rsid w:val="00483392"/>
    <w:rsid w:val="00483478"/>
    <w:rsid w:val="00483552"/>
    <w:rsid w:val="00483974"/>
    <w:rsid w:val="00483C34"/>
    <w:rsid w:val="00485001"/>
    <w:rsid w:val="004862D3"/>
    <w:rsid w:val="00487CCA"/>
    <w:rsid w:val="00490805"/>
    <w:rsid w:val="004909A5"/>
    <w:rsid w:val="00490EBA"/>
    <w:rsid w:val="0049141C"/>
    <w:rsid w:val="00491475"/>
    <w:rsid w:val="00491E79"/>
    <w:rsid w:val="00492184"/>
    <w:rsid w:val="00492206"/>
    <w:rsid w:val="0049259F"/>
    <w:rsid w:val="00493031"/>
    <w:rsid w:val="00493A2F"/>
    <w:rsid w:val="0049401A"/>
    <w:rsid w:val="00494848"/>
    <w:rsid w:val="004948BE"/>
    <w:rsid w:val="00494F20"/>
    <w:rsid w:val="00495003"/>
    <w:rsid w:val="00495B47"/>
    <w:rsid w:val="004963BA"/>
    <w:rsid w:val="00496486"/>
    <w:rsid w:val="0049699D"/>
    <w:rsid w:val="00497488"/>
    <w:rsid w:val="00497D51"/>
    <w:rsid w:val="004A0426"/>
    <w:rsid w:val="004A0B1C"/>
    <w:rsid w:val="004A1C60"/>
    <w:rsid w:val="004A1EB4"/>
    <w:rsid w:val="004A207E"/>
    <w:rsid w:val="004A23D9"/>
    <w:rsid w:val="004A2DAC"/>
    <w:rsid w:val="004A2DDA"/>
    <w:rsid w:val="004A2F63"/>
    <w:rsid w:val="004A2F8F"/>
    <w:rsid w:val="004A3A18"/>
    <w:rsid w:val="004A4D82"/>
    <w:rsid w:val="004A4F42"/>
    <w:rsid w:val="004A52D1"/>
    <w:rsid w:val="004A54EF"/>
    <w:rsid w:val="004A61B7"/>
    <w:rsid w:val="004A654F"/>
    <w:rsid w:val="004A6994"/>
    <w:rsid w:val="004A6A90"/>
    <w:rsid w:val="004A772D"/>
    <w:rsid w:val="004B085C"/>
    <w:rsid w:val="004B0F5F"/>
    <w:rsid w:val="004B1F9C"/>
    <w:rsid w:val="004B3380"/>
    <w:rsid w:val="004B3583"/>
    <w:rsid w:val="004B39A9"/>
    <w:rsid w:val="004B3A1A"/>
    <w:rsid w:val="004B3B84"/>
    <w:rsid w:val="004B439B"/>
    <w:rsid w:val="004B4CB6"/>
    <w:rsid w:val="004B5058"/>
    <w:rsid w:val="004B544B"/>
    <w:rsid w:val="004B552C"/>
    <w:rsid w:val="004B5ED3"/>
    <w:rsid w:val="004B5F8A"/>
    <w:rsid w:val="004B627D"/>
    <w:rsid w:val="004B6506"/>
    <w:rsid w:val="004B65A3"/>
    <w:rsid w:val="004B72DD"/>
    <w:rsid w:val="004B7324"/>
    <w:rsid w:val="004B7A63"/>
    <w:rsid w:val="004B7D11"/>
    <w:rsid w:val="004C0781"/>
    <w:rsid w:val="004C0868"/>
    <w:rsid w:val="004C0F58"/>
    <w:rsid w:val="004C20BB"/>
    <w:rsid w:val="004C289B"/>
    <w:rsid w:val="004C2DC4"/>
    <w:rsid w:val="004C305F"/>
    <w:rsid w:val="004C344A"/>
    <w:rsid w:val="004C3469"/>
    <w:rsid w:val="004C3C4F"/>
    <w:rsid w:val="004C4156"/>
    <w:rsid w:val="004C41C6"/>
    <w:rsid w:val="004C5068"/>
    <w:rsid w:val="004C5094"/>
    <w:rsid w:val="004C5204"/>
    <w:rsid w:val="004C5A69"/>
    <w:rsid w:val="004C5C0E"/>
    <w:rsid w:val="004C614D"/>
    <w:rsid w:val="004C700B"/>
    <w:rsid w:val="004C736C"/>
    <w:rsid w:val="004C7844"/>
    <w:rsid w:val="004D027D"/>
    <w:rsid w:val="004D038B"/>
    <w:rsid w:val="004D0B3B"/>
    <w:rsid w:val="004D1033"/>
    <w:rsid w:val="004D12CF"/>
    <w:rsid w:val="004D187A"/>
    <w:rsid w:val="004D1A1F"/>
    <w:rsid w:val="004D2A3D"/>
    <w:rsid w:val="004D2A56"/>
    <w:rsid w:val="004D2BC4"/>
    <w:rsid w:val="004D3030"/>
    <w:rsid w:val="004D3341"/>
    <w:rsid w:val="004D3518"/>
    <w:rsid w:val="004D3D57"/>
    <w:rsid w:val="004D4A55"/>
    <w:rsid w:val="004D4AAC"/>
    <w:rsid w:val="004D4D6E"/>
    <w:rsid w:val="004D4EB2"/>
    <w:rsid w:val="004D507F"/>
    <w:rsid w:val="004D5D53"/>
    <w:rsid w:val="004D5F14"/>
    <w:rsid w:val="004D6717"/>
    <w:rsid w:val="004D6724"/>
    <w:rsid w:val="004D68E3"/>
    <w:rsid w:val="004D6AA8"/>
    <w:rsid w:val="004D732F"/>
    <w:rsid w:val="004D7515"/>
    <w:rsid w:val="004D7EFB"/>
    <w:rsid w:val="004D7F7F"/>
    <w:rsid w:val="004E021A"/>
    <w:rsid w:val="004E0675"/>
    <w:rsid w:val="004E0862"/>
    <w:rsid w:val="004E1D44"/>
    <w:rsid w:val="004E2C32"/>
    <w:rsid w:val="004E3D09"/>
    <w:rsid w:val="004E469B"/>
    <w:rsid w:val="004E53BF"/>
    <w:rsid w:val="004E5F46"/>
    <w:rsid w:val="004E6196"/>
    <w:rsid w:val="004E61AF"/>
    <w:rsid w:val="004E6390"/>
    <w:rsid w:val="004E65FE"/>
    <w:rsid w:val="004E6B26"/>
    <w:rsid w:val="004E6F06"/>
    <w:rsid w:val="004E7CA5"/>
    <w:rsid w:val="004E7F1F"/>
    <w:rsid w:val="004E7F80"/>
    <w:rsid w:val="004F0300"/>
    <w:rsid w:val="004F0F45"/>
    <w:rsid w:val="004F10B7"/>
    <w:rsid w:val="004F13D0"/>
    <w:rsid w:val="004F17A8"/>
    <w:rsid w:val="004F1E90"/>
    <w:rsid w:val="004F21D5"/>
    <w:rsid w:val="004F23EF"/>
    <w:rsid w:val="004F39A6"/>
    <w:rsid w:val="004F3B8F"/>
    <w:rsid w:val="004F3E5F"/>
    <w:rsid w:val="004F4724"/>
    <w:rsid w:val="004F487D"/>
    <w:rsid w:val="004F4C3E"/>
    <w:rsid w:val="004F4EBC"/>
    <w:rsid w:val="004F58A7"/>
    <w:rsid w:val="004F5EB3"/>
    <w:rsid w:val="004F66D8"/>
    <w:rsid w:val="004F6B33"/>
    <w:rsid w:val="004F713A"/>
    <w:rsid w:val="004F71B1"/>
    <w:rsid w:val="004F731C"/>
    <w:rsid w:val="004F78DB"/>
    <w:rsid w:val="004F7DB3"/>
    <w:rsid w:val="00500567"/>
    <w:rsid w:val="005012C9"/>
    <w:rsid w:val="0050293F"/>
    <w:rsid w:val="00502B12"/>
    <w:rsid w:val="00502B68"/>
    <w:rsid w:val="00502DDB"/>
    <w:rsid w:val="00503C36"/>
    <w:rsid w:val="0050415A"/>
    <w:rsid w:val="00504A96"/>
    <w:rsid w:val="00504B2A"/>
    <w:rsid w:val="00504C91"/>
    <w:rsid w:val="00505045"/>
    <w:rsid w:val="00505167"/>
    <w:rsid w:val="00506675"/>
    <w:rsid w:val="00506EF4"/>
    <w:rsid w:val="00507CCA"/>
    <w:rsid w:val="00510951"/>
    <w:rsid w:val="00510F00"/>
    <w:rsid w:val="00511115"/>
    <w:rsid w:val="00512237"/>
    <w:rsid w:val="005126FC"/>
    <w:rsid w:val="00512A6C"/>
    <w:rsid w:val="00513194"/>
    <w:rsid w:val="005134E3"/>
    <w:rsid w:val="005136BE"/>
    <w:rsid w:val="005145F4"/>
    <w:rsid w:val="0051517A"/>
    <w:rsid w:val="00515636"/>
    <w:rsid w:val="0051572A"/>
    <w:rsid w:val="00515801"/>
    <w:rsid w:val="00515E23"/>
    <w:rsid w:val="00516242"/>
    <w:rsid w:val="00516958"/>
    <w:rsid w:val="005170D2"/>
    <w:rsid w:val="0051716F"/>
    <w:rsid w:val="0051781E"/>
    <w:rsid w:val="005204A8"/>
    <w:rsid w:val="00520D3B"/>
    <w:rsid w:val="00521758"/>
    <w:rsid w:val="0052196A"/>
    <w:rsid w:val="00521E51"/>
    <w:rsid w:val="00522E90"/>
    <w:rsid w:val="005232DB"/>
    <w:rsid w:val="00523A62"/>
    <w:rsid w:val="00523CA7"/>
    <w:rsid w:val="0052425B"/>
    <w:rsid w:val="00524D08"/>
    <w:rsid w:val="00524E17"/>
    <w:rsid w:val="00524F46"/>
    <w:rsid w:val="00525024"/>
    <w:rsid w:val="005250D6"/>
    <w:rsid w:val="0052525A"/>
    <w:rsid w:val="00525890"/>
    <w:rsid w:val="00525C62"/>
    <w:rsid w:val="0052600E"/>
    <w:rsid w:val="0052691E"/>
    <w:rsid w:val="00526C15"/>
    <w:rsid w:val="00526D19"/>
    <w:rsid w:val="00526D77"/>
    <w:rsid w:val="0052773E"/>
    <w:rsid w:val="005279D0"/>
    <w:rsid w:val="00530340"/>
    <w:rsid w:val="00530EA7"/>
    <w:rsid w:val="005310DB"/>
    <w:rsid w:val="00531143"/>
    <w:rsid w:val="00531269"/>
    <w:rsid w:val="005318A4"/>
    <w:rsid w:val="00531F76"/>
    <w:rsid w:val="00532026"/>
    <w:rsid w:val="00532F01"/>
    <w:rsid w:val="005334E3"/>
    <w:rsid w:val="00533590"/>
    <w:rsid w:val="0053374F"/>
    <w:rsid w:val="005339CE"/>
    <w:rsid w:val="005339EE"/>
    <w:rsid w:val="00533EC9"/>
    <w:rsid w:val="00534309"/>
    <w:rsid w:val="005344B2"/>
    <w:rsid w:val="00534D3A"/>
    <w:rsid w:val="00534E50"/>
    <w:rsid w:val="0053560F"/>
    <w:rsid w:val="00535B35"/>
    <w:rsid w:val="00535CE4"/>
    <w:rsid w:val="005368D7"/>
    <w:rsid w:val="00537254"/>
    <w:rsid w:val="0053738C"/>
    <w:rsid w:val="005374AF"/>
    <w:rsid w:val="005404E4"/>
    <w:rsid w:val="00540755"/>
    <w:rsid w:val="00540C28"/>
    <w:rsid w:val="00542834"/>
    <w:rsid w:val="005429EB"/>
    <w:rsid w:val="00542D2A"/>
    <w:rsid w:val="00543629"/>
    <w:rsid w:val="005442E5"/>
    <w:rsid w:val="00544769"/>
    <w:rsid w:val="005452EF"/>
    <w:rsid w:val="00545D62"/>
    <w:rsid w:val="0054673F"/>
    <w:rsid w:val="005472DD"/>
    <w:rsid w:val="00550415"/>
    <w:rsid w:val="0055083B"/>
    <w:rsid w:val="0055087C"/>
    <w:rsid w:val="00550C73"/>
    <w:rsid w:val="00551306"/>
    <w:rsid w:val="005514F0"/>
    <w:rsid w:val="005522B4"/>
    <w:rsid w:val="00555B46"/>
    <w:rsid w:val="00555C38"/>
    <w:rsid w:val="005562DC"/>
    <w:rsid w:val="00556A12"/>
    <w:rsid w:val="00556AE0"/>
    <w:rsid w:val="005571BD"/>
    <w:rsid w:val="00557382"/>
    <w:rsid w:val="0055738F"/>
    <w:rsid w:val="00557EA7"/>
    <w:rsid w:val="00562246"/>
    <w:rsid w:val="00562410"/>
    <w:rsid w:val="00562788"/>
    <w:rsid w:val="005628AA"/>
    <w:rsid w:val="00563269"/>
    <w:rsid w:val="00563C81"/>
    <w:rsid w:val="00564089"/>
    <w:rsid w:val="005643B2"/>
    <w:rsid w:val="00564AEF"/>
    <w:rsid w:val="00564CF4"/>
    <w:rsid w:val="00564F89"/>
    <w:rsid w:val="005653FF"/>
    <w:rsid w:val="00566BC9"/>
    <w:rsid w:val="0056709A"/>
    <w:rsid w:val="00567886"/>
    <w:rsid w:val="00567A04"/>
    <w:rsid w:val="00570704"/>
    <w:rsid w:val="00570C4C"/>
    <w:rsid w:val="00571087"/>
    <w:rsid w:val="00571794"/>
    <w:rsid w:val="005719A9"/>
    <w:rsid w:val="00571BF4"/>
    <w:rsid w:val="00571E1D"/>
    <w:rsid w:val="00571EE9"/>
    <w:rsid w:val="005728EB"/>
    <w:rsid w:val="005729A2"/>
    <w:rsid w:val="00573A74"/>
    <w:rsid w:val="00573EC4"/>
    <w:rsid w:val="005745F5"/>
    <w:rsid w:val="00574BC4"/>
    <w:rsid w:val="005757A0"/>
    <w:rsid w:val="005762FA"/>
    <w:rsid w:val="00576868"/>
    <w:rsid w:val="00577362"/>
    <w:rsid w:val="00577A2F"/>
    <w:rsid w:val="00580003"/>
    <w:rsid w:val="005800F3"/>
    <w:rsid w:val="005804D9"/>
    <w:rsid w:val="005806D5"/>
    <w:rsid w:val="00580995"/>
    <w:rsid w:val="00580A35"/>
    <w:rsid w:val="00580A8E"/>
    <w:rsid w:val="00580B59"/>
    <w:rsid w:val="0058107C"/>
    <w:rsid w:val="00581564"/>
    <w:rsid w:val="00581D1D"/>
    <w:rsid w:val="00581F75"/>
    <w:rsid w:val="00583F1A"/>
    <w:rsid w:val="0058477C"/>
    <w:rsid w:val="00585456"/>
    <w:rsid w:val="00585780"/>
    <w:rsid w:val="00585B27"/>
    <w:rsid w:val="00585C0E"/>
    <w:rsid w:val="00586C22"/>
    <w:rsid w:val="00587DE3"/>
    <w:rsid w:val="00587E77"/>
    <w:rsid w:val="00590347"/>
    <w:rsid w:val="005909C1"/>
    <w:rsid w:val="00590F6A"/>
    <w:rsid w:val="0059148A"/>
    <w:rsid w:val="00591B9A"/>
    <w:rsid w:val="00591F0D"/>
    <w:rsid w:val="005926F1"/>
    <w:rsid w:val="0059272D"/>
    <w:rsid w:val="00592824"/>
    <w:rsid w:val="00593A8E"/>
    <w:rsid w:val="00593D2F"/>
    <w:rsid w:val="005941F3"/>
    <w:rsid w:val="005950D6"/>
    <w:rsid w:val="0059513C"/>
    <w:rsid w:val="00595469"/>
    <w:rsid w:val="005956C4"/>
    <w:rsid w:val="00595E85"/>
    <w:rsid w:val="00596259"/>
    <w:rsid w:val="0059690B"/>
    <w:rsid w:val="00596A1B"/>
    <w:rsid w:val="00597894"/>
    <w:rsid w:val="00597B4E"/>
    <w:rsid w:val="00597B7F"/>
    <w:rsid w:val="00597F40"/>
    <w:rsid w:val="005A096E"/>
    <w:rsid w:val="005A0C55"/>
    <w:rsid w:val="005A1107"/>
    <w:rsid w:val="005A12D7"/>
    <w:rsid w:val="005A12E3"/>
    <w:rsid w:val="005A13D8"/>
    <w:rsid w:val="005A19B1"/>
    <w:rsid w:val="005A1CE3"/>
    <w:rsid w:val="005A259C"/>
    <w:rsid w:val="005A35A5"/>
    <w:rsid w:val="005A3C23"/>
    <w:rsid w:val="005A4951"/>
    <w:rsid w:val="005A4C32"/>
    <w:rsid w:val="005A5C95"/>
    <w:rsid w:val="005A638A"/>
    <w:rsid w:val="005A6BF2"/>
    <w:rsid w:val="005A7475"/>
    <w:rsid w:val="005A7688"/>
    <w:rsid w:val="005B0790"/>
    <w:rsid w:val="005B1085"/>
    <w:rsid w:val="005B12D9"/>
    <w:rsid w:val="005B1698"/>
    <w:rsid w:val="005B1946"/>
    <w:rsid w:val="005B2176"/>
    <w:rsid w:val="005B21C1"/>
    <w:rsid w:val="005B25E8"/>
    <w:rsid w:val="005B2ABC"/>
    <w:rsid w:val="005B35CD"/>
    <w:rsid w:val="005B4121"/>
    <w:rsid w:val="005B4629"/>
    <w:rsid w:val="005B4A78"/>
    <w:rsid w:val="005B4ED3"/>
    <w:rsid w:val="005B5A98"/>
    <w:rsid w:val="005B5E2B"/>
    <w:rsid w:val="005B63B2"/>
    <w:rsid w:val="005B663B"/>
    <w:rsid w:val="005B67E6"/>
    <w:rsid w:val="005B77BA"/>
    <w:rsid w:val="005C0166"/>
    <w:rsid w:val="005C0605"/>
    <w:rsid w:val="005C0BBB"/>
    <w:rsid w:val="005C124D"/>
    <w:rsid w:val="005C16D5"/>
    <w:rsid w:val="005C1AB4"/>
    <w:rsid w:val="005C1BD6"/>
    <w:rsid w:val="005C2592"/>
    <w:rsid w:val="005C2743"/>
    <w:rsid w:val="005C27A9"/>
    <w:rsid w:val="005C2FF7"/>
    <w:rsid w:val="005C3BE5"/>
    <w:rsid w:val="005C413A"/>
    <w:rsid w:val="005C484D"/>
    <w:rsid w:val="005C4CF5"/>
    <w:rsid w:val="005C5646"/>
    <w:rsid w:val="005C68CD"/>
    <w:rsid w:val="005C6BB3"/>
    <w:rsid w:val="005C6BEB"/>
    <w:rsid w:val="005C72C7"/>
    <w:rsid w:val="005D0250"/>
    <w:rsid w:val="005D0BEE"/>
    <w:rsid w:val="005D0D71"/>
    <w:rsid w:val="005D1649"/>
    <w:rsid w:val="005D1686"/>
    <w:rsid w:val="005D1748"/>
    <w:rsid w:val="005D18D9"/>
    <w:rsid w:val="005D2154"/>
    <w:rsid w:val="005D2857"/>
    <w:rsid w:val="005D3060"/>
    <w:rsid w:val="005D42DC"/>
    <w:rsid w:val="005D4C9E"/>
    <w:rsid w:val="005D520B"/>
    <w:rsid w:val="005D6985"/>
    <w:rsid w:val="005D6CF8"/>
    <w:rsid w:val="005D6E08"/>
    <w:rsid w:val="005D7042"/>
    <w:rsid w:val="005E02FB"/>
    <w:rsid w:val="005E0B41"/>
    <w:rsid w:val="005E2176"/>
    <w:rsid w:val="005E2363"/>
    <w:rsid w:val="005E2417"/>
    <w:rsid w:val="005E34CA"/>
    <w:rsid w:val="005E3839"/>
    <w:rsid w:val="005E4091"/>
    <w:rsid w:val="005E4415"/>
    <w:rsid w:val="005E50DA"/>
    <w:rsid w:val="005E52AC"/>
    <w:rsid w:val="005E552F"/>
    <w:rsid w:val="005E606B"/>
    <w:rsid w:val="005E7295"/>
    <w:rsid w:val="005E7CC1"/>
    <w:rsid w:val="005E7DAC"/>
    <w:rsid w:val="005F1864"/>
    <w:rsid w:val="005F2865"/>
    <w:rsid w:val="005F29A6"/>
    <w:rsid w:val="005F2A68"/>
    <w:rsid w:val="005F2A8E"/>
    <w:rsid w:val="005F35B8"/>
    <w:rsid w:val="005F45E6"/>
    <w:rsid w:val="005F46AF"/>
    <w:rsid w:val="005F4EBB"/>
    <w:rsid w:val="005F50C1"/>
    <w:rsid w:val="005F5103"/>
    <w:rsid w:val="005F57AB"/>
    <w:rsid w:val="005F58AF"/>
    <w:rsid w:val="005F6902"/>
    <w:rsid w:val="005F760F"/>
    <w:rsid w:val="00600976"/>
    <w:rsid w:val="00601861"/>
    <w:rsid w:val="0060191E"/>
    <w:rsid w:val="00601A35"/>
    <w:rsid w:val="00602754"/>
    <w:rsid w:val="006031C6"/>
    <w:rsid w:val="00603869"/>
    <w:rsid w:val="00603E48"/>
    <w:rsid w:val="00603FE5"/>
    <w:rsid w:val="006041C6"/>
    <w:rsid w:val="00604456"/>
    <w:rsid w:val="00604565"/>
    <w:rsid w:val="00604856"/>
    <w:rsid w:val="00604CD0"/>
    <w:rsid w:val="00604E14"/>
    <w:rsid w:val="00605118"/>
    <w:rsid w:val="00605328"/>
    <w:rsid w:val="006061ED"/>
    <w:rsid w:val="00606881"/>
    <w:rsid w:val="00607773"/>
    <w:rsid w:val="0060785E"/>
    <w:rsid w:val="00607949"/>
    <w:rsid w:val="00607AD2"/>
    <w:rsid w:val="00607EFE"/>
    <w:rsid w:val="006101C3"/>
    <w:rsid w:val="00610345"/>
    <w:rsid w:val="0061054E"/>
    <w:rsid w:val="00610E3E"/>
    <w:rsid w:val="00610F11"/>
    <w:rsid w:val="00611217"/>
    <w:rsid w:val="00611223"/>
    <w:rsid w:val="00611309"/>
    <w:rsid w:val="006122B9"/>
    <w:rsid w:val="00612742"/>
    <w:rsid w:val="0061283C"/>
    <w:rsid w:val="00612C99"/>
    <w:rsid w:val="00612E1D"/>
    <w:rsid w:val="006134C7"/>
    <w:rsid w:val="006136E3"/>
    <w:rsid w:val="00613EAE"/>
    <w:rsid w:val="00614173"/>
    <w:rsid w:val="006146B8"/>
    <w:rsid w:val="00614B8E"/>
    <w:rsid w:val="00614E98"/>
    <w:rsid w:val="006155D0"/>
    <w:rsid w:val="00615E7E"/>
    <w:rsid w:val="006166ED"/>
    <w:rsid w:val="00616CB1"/>
    <w:rsid w:val="006170D5"/>
    <w:rsid w:val="0061759B"/>
    <w:rsid w:val="00617A17"/>
    <w:rsid w:val="00617C78"/>
    <w:rsid w:val="00617F2E"/>
    <w:rsid w:val="006200D0"/>
    <w:rsid w:val="0062079C"/>
    <w:rsid w:val="006208B3"/>
    <w:rsid w:val="00620ADD"/>
    <w:rsid w:val="00620F17"/>
    <w:rsid w:val="00621821"/>
    <w:rsid w:val="00622422"/>
    <w:rsid w:val="0062260B"/>
    <w:rsid w:val="006227AE"/>
    <w:rsid w:val="00622F12"/>
    <w:rsid w:val="00623FF5"/>
    <w:rsid w:val="006242E7"/>
    <w:rsid w:val="00624375"/>
    <w:rsid w:val="006244AF"/>
    <w:rsid w:val="006252B7"/>
    <w:rsid w:val="00625AFF"/>
    <w:rsid w:val="00625CC5"/>
    <w:rsid w:val="00625F1F"/>
    <w:rsid w:val="00625F52"/>
    <w:rsid w:val="00626D2B"/>
    <w:rsid w:val="006270A2"/>
    <w:rsid w:val="006273E3"/>
    <w:rsid w:val="00627895"/>
    <w:rsid w:val="006278FE"/>
    <w:rsid w:val="00627C90"/>
    <w:rsid w:val="00627E95"/>
    <w:rsid w:val="0063036D"/>
    <w:rsid w:val="006304C5"/>
    <w:rsid w:val="00630542"/>
    <w:rsid w:val="00630BD7"/>
    <w:rsid w:val="00632269"/>
    <w:rsid w:val="0063229C"/>
    <w:rsid w:val="00632BF6"/>
    <w:rsid w:val="00632C9E"/>
    <w:rsid w:val="0063353C"/>
    <w:rsid w:val="00633847"/>
    <w:rsid w:val="0063386D"/>
    <w:rsid w:val="00633F2B"/>
    <w:rsid w:val="00634372"/>
    <w:rsid w:val="006344D2"/>
    <w:rsid w:val="00634634"/>
    <w:rsid w:val="00634B2A"/>
    <w:rsid w:val="0063546C"/>
    <w:rsid w:val="00635BB6"/>
    <w:rsid w:val="00635D1E"/>
    <w:rsid w:val="00636077"/>
    <w:rsid w:val="006367D1"/>
    <w:rsid w:val="0063695D"/>
    <w:rsid w:val="00636BC8"/>
    <w:rsid w:val="00637C01"/>
    <w:rsid w:val="0064030B"/>
    <w:rsid w:val="006404BE"/>
    <w:rsid w:val="006405D7"/>
    <w:rsid w:val="00641A65"/>
    <w:rsid w:val="00642C88"/>
    <w:rsid w:val="00642DEF"/>
    <w:rsid w:val="00642ED2"/>
    <w:rsid w:val="006430B7"/>
    <w:rsid w:val="00643822"/>
    <w:rsid w:val="0064397B"/>
    <w:rsid w:val="00643E1E"/>
    <w:rsid w:val="006456A5"/>
    <w:rsid w:val="0064651A"/>
    <w:rsid w:val="00646737"/>
    <w:rsid w:val="00647864"/>
    <w:rsid w:val="0065029F"/>
    <w:rsid w:val="00650614"/>
    <w:rsid w:val="00650D98"/>
    <w:rsid w:val="00651015"/>
    <w:rsid w:val="00651B8A"/>
    <w:rsid w:val="00651BAA"/>
    <w:rsid w:val="00652040"/>
    <w:rsid w:val="00652142"/>
    <w:rsid w:val="00652568"/>
    <w:rsid w:val="00654383"/>
    <w:rsid w:val="00654A32"/>
    <w:rsid w:val="00654C2C"/>
    <w:rsid w:val="00654DC0"/>
    <w:rsid w:val="00654EE5"/>
    <w:rsid w:val="00655552"/>
    <w:rsid w:val="006557C2"/>
    <w:rsid w:val="00655A73"/>
    <w:rsid w:val="00655E40"/>
    <w:rsid w:val="006566D7"/>
    <w:rsid w:val="00656944"/>
    <w:rsid w:val="00656B73"/>
    <w:rsid w:val="006573C1"/>
    <w:rsid w:val="006579AA"/>
    <w:rsid w:val="006603EE"/>
    <w:rsid w:val="00660615"/>
    <w:rsid w:val="00660C6A"/>
    <w:rsid w:val="00660CDF"/>
    <w:rsid w:val="00660F95"/>
    <w:rsid w:val="00660FB3"/>
    <w:rsid w:val="006621E9"/>
    <w:rsid w:val="006621F7"/>
    <w:rsid w:val="006623DE"/>
    <w:rsid w:val="00662FE2"/>
    <w:rsid w:val="00663433"/>
    <w:rsid w:val="00663BCD"/>
    <w:rsid w:val="0066448C"/>
    <w:rsid w:val="00664E11"/>
    <w:rsid w:val="00664F91"/>
    <w:rsid w:val="00665A4E"/>
    <w:rsid w:val="00666416"/>
    <w:rsid w:val="0066647C"/>
    <w:rsid w:val="00666AD1"/>
    <w:rsid w:val="006676AE"/>
    <w:rsid w:val="0066797D"/>
    <w:rsid w:val="00667F94"/>
    <w:rsid w:val="00670016"/>
    <w:rsid w:val="00670291"/>
    <w:rsid w:val="0067136A"/>
    <w:rsid w:val="0067165C"/>
    <w:rsid w:val="00671740"/>
    <w:rsid w:val="00672459"/>
    <w:rsid w:val="006739D8"/>
    <w:rsid w:val="00673A2E"/>
    <w:rsid w:val="0067432C"/>
    <w:rsid w:val="00674575"/>
    <w:rsid w:val="00674EE5"/>
    <w:rsid w:val="0067518A"/>
    <w:rsid w:val="006764BD"/>
    <w:rsid w:val="00677467"/>
    <w:rsid w:val="00677BA5"/>
    <w:rsid w:val="00677D37"/>
    <w:rsid w:val="00677E85"/>
    <w:rsid w:val="00677ED1"/>
    <w:rsid w:val="0068016E"/>
    <w:rsid w:val="00680C0C"/>
    <w:rsid w:val="006810FF"/>
    <w:rsid w:val="0068135D"/>
    <w:rsid w:val="00681586"/>
    <w:rsid w:val="00682701"/>
    <w:rsid w:val="00682950"/>
    <w:rsid w:val="00682DF9"/>
    <w:rsid w:val="006837E7"/>
    <w:rsid w:val="00683989"/>
    <w:rsid w:val="00683C74"/>
    <w:rsid w:val="00684A2D"/>
    <w:rsid w:val="00684C54"/>
    <w:rsid w:val="00684C91"/>
    <w:rsid w:val="00684E6D"/>
    <w:rsid w:val="00685229"/>
    <w:rsid w:val="006859D5"/>
    <w:rsid w:val="00685CD4"/>
    <w:rsid w:val="006871C2"/>
    <w:rsid w:val="0068755B"/>
    <w:rsid w:val="00687736"/>
    <w:rsid w:val="006905D0"/>
    <w:rsid w:val="00690EF4"/>
    <w:rsid w:val="00691B44"/>
    <w:rsid w:val="00691FFF"/>
    <w:rsid w:val="00692666"/>
    <w:rsid w:val="006942E3"/>
    <w:rsid w:val="00694E5A"/>
    <w:rsid w:val="00695809"/>
    <w:rsid w:val="00695B0A"/>
    <w:rsid w:val="00696356"/>
    <w:rsid w:val="00696612"/>
    <w:rsid w:val="00696897"/>
    <w:rsid w:val="00696AE1"/>
    <w:rsid w:val="006977F6"/>
    <w:rsid w:val="00697A67"/>
    <w:rsid w:val="00697CD7"/>
    <w:rsid w:val="00697EFA"/>
    <w:rsid w:val="00697FA7"/>
    <w:rsid w:val="006A02BD"/>
    <w:rsid w:val="006A0318"/>
    <w:rsid w:val="006A0715"/>
    <w:rsid w:val="006A0776"/>
    <w:rsid w:val="006A130F"/>
    <w:rsid w:val="006A190D"/>
    <w:rsid w:val="006A1ED4"/>
    <w:rsid w:val="006A2A02"/>
    <w:rsid w:val="006A2E0B"/>
    <w:rsid w:val="006A364E"/>
    <w:rsid w:val="006A3C0E"/>
    <w:rsid w:val="006A4438"/>
    <w:rsid w:val="006A56BE"/>
    <w:rsid w:val="006A5B9C"/>
    <w:rsid w:val="006A61A1"/>
    <w:rsid w:val="006A6448"/>
    <w:rsid w:val="006A64E7"/>
    <w:rsid w:val="006A65D4"/>
    <w:rsid w:val="006A74AA"/>
    <w:rsid w:val="006A7CEB"/>
    <w:rsid w:val="006B002D"/>
    <w:rsid w:val="006B0678"/>
    <w:rsid w:val="006B0A91"/>
    <w:rsid w:val="006B0E60"/>
    <w:rsid w:val="006B0E97"/>
    <w:rsid w:val="006B1F7B"/>
    <w:rsid w:val="006B24D7"/>
    <w:rsid w:val="006B33AE"/>
    <w:rsid w:val="006B3B8D"/>
    <w:rsid w:val="006B412C"/>
    <w:rsid w:val="006B42D7"/>
    <w:rsid w:val="006B468E"/>
    <w:rsid w:val="006B49D1"/>
    <w:rsid w:val="006B5510"/>
    <w:rsid w:val="006B5999"/>
    <w:rsid w:val="006B5A7D"/>
    <w:rsid w:val="006B64F9"/>
    <w:rsid w:val="006B6DF4"/>
    <w:rsid w:val="006B701E"/>
    <w:rsid w:val="006C062C"/>
    <w:rsid w:val="006C0ABE"/>
    <w:rsid w:val="006C0F3C"/>
    <w:rsid w:val="006C167E"/>
    <w:rsid w:val="006C19A5"/>
    <w:rsid w:val="006C26C5"/>
    <w:rsid w:val="006C3802"/>
    <w:rsid w:val="006C3C63"/>
    <w:rsid w:val="006C3F05"/>
    <w:rsid w:val="006C4161"/>
    <w:rsid w:val="006C4331"/>
    <w:rsid w:val="006C4377"/>
    <w:rsid w:val="006C461C"/>
    <w:rsid w:val="006C494F"/>
    <w:rsid w:val="006C5F26"/>
    <w:rsid w:val="006C6706"/>
    <w:rsid w:val="006C6E44"/>
    <w:rsid w:val="006C7418"/>
    <w:rsid w:val="006C76D0"/>
    <w:rsid w:val="006C7A47"/>
    <w:rsid w:val="006D0F16"/>
    <w:rsid w:val="006D1571"/>
    <w:rsid w:val="006D1855"/>
    <w:rsid w:val="006D324D"/>
    <w:rsid w:val="006D3271"/>
    <w:rsid w:val="006D3A6D"/>
    <w:rsid w:val="006D4430"/>
    <w:rsid w:val="006D485C"/>
    <w:rsid w:val="006D4E76"/>
    <w:rsid w:val="006D4ECB"/>
    <w:rsid w:val="006D4FA5"/>
    <w:rsid w:val="006D593B"/>
    <w:rsid w:val="006D5C9A"/>
    <w:rsid w:val="006D60A5"/>
    <w:rsid w:val="006D6920"/>
    <w:rsid w:val="006D6D17"/>
    <w:rsid w:val="006D6FA1"/>
    <w:rsid w:val="006D71BE"/>
    <w:rsid w:val="006D7611"/>
    <w:rsid w:val="006D7800"/>
    <w:rsid w:val="006D7B90"/>
    <w:rsid w:val="006D7BDB"/>
    <w:rsid w:val="006D7EAF"/>
    <w:rsid w:val="006E025D"/>
    <w:rsid w:val="006E03CE"/>
    <w:rsid w:val="006E0BD5"/>
    <w:rsid w:val="006E1126"/>
    <w:rsid w:val="006E1606"/>
    <w:rsid w:val="006E17F3"/>
    <w:rsid w:val="006E2454"/>
    <w:rsid w:val="006E24DB"/>
    <w:rsid w:val="006E2661"/>
    <w:rsid w:val="006E2963"/>
    <w:rsid w:val="006E307F"/>
    <w:rsid w:val="006E336E"/>
    <w:rsid w:val="006E3830"/>
    <w:rsid w:val="006E3B75"/>
    <w:rsid w:val="006E3D39"/>
    <w:rsid w:val="006E4F58"/>
    <w:rsid w:val="006E5540"/>
    <w:rsid w:val="006E58F2"/>
    <w:rsid w:val="006E5E3C"/>
    <w:rsid w:val="006E62E4"/>
    <w:rsid w:val="006E6785"/>
    <w:rsid w:val="006E6D29"/>
    <w:rsid w:val="006E70D9"/>
    <w:rsid w:val="006E72E1"/>
    <w:rsid w:val="006F00CF"/>
    <w:rsid w:val="006F02BD"/>
    <w:rsid w:val="006F0AE9"/>
    <w:rsid w:val="006F1BAA"/>
    <w:rsid w:val="006F25AE"/>
    <w:rsid w:val="006F284E"/>
    <w:rsid w:val="006F3994"/>
    <w:rsid w:val="006F3F9E"/>
    <w:rsid w:val="006F4906"/>
    <w:rsid w:val="006F4A95"/>
    <w:rsid w:val="006F6396"/>
    <w:rsid w:val="006F652D"/>
    <w:rsid w:val="006F6864"/>
    <w:rsid w:val="006F72E9"/>
    <w:rsid w:val="006F7666"/>
    <w:rsid w:val="006F76CB"/>
    <w:rsid w:val="006F7C78"/>
    <w:rsid w:val="006F7C92"/>
    <w:rsid w:val="0070003E"/>
    <w:rsid w:val="00700114"/>
    <w:rsid w:val="0070121A"/>
    <w:rsid w:val="007018B0"/>
    <w:rsid w:val="00701B54"/>
    <w:rsid w:val="00701D2E"/>
    <w:rsid w:val="00701DB3"/>
    <w:rsid w:val="00702762"/>
    <w:rsid w:val="0070325C"/>
    <w:rsid w:val="00703870"/>
    <w:rsid w:val="00703D28"/>
    <w:rsid w:val="00703DCA"/>
    <w:rsid w:val="00704530"/>
    <w:rsid w:val="00704668"/>
    <w:rsid w:val="00704B6E"/>
    <w:rsid w:val="00704B99"/>
    <w:rsid w:val="007053A2"/>
    <w:rsid w:val="00705838"/>
    <w:rsid w:val="00705CBD"/>
    <w:rsid w:val="00705D14"/>
    <w:rsid w:val="0070607F"/>
    <w:rsid w:val="0070697A"/>
    <w:rsid w:val="00706C9F"/>
    <w:rsid w:val="00707004"/>
    <w:rsid w:val="007072B8"/>
    <w:rsid w:val="00707342"/>
    <w:rsid w:val="0070752D"/>
    <w:rsid w:val="00707685"/>
    <w:rsid w:val="00710B1F"/>
    <w:rsid w:val="00710BF6"/>
    <w:rsid w:val="00711265"/>
    <w:rsid w:val="007114F5"/>
    <w:rsid w:val="00711742"/>
    <w:rsid w:val="007118A4"/>
    <w:rsid w:val="0071198A"/>
    <w:rsid w:val="00711B3F"/>
    <w:rsid w:val="00711D5E"/>
    <w:rsid w:val="00712819"/>
    <w:rsid w:val="00712BAE"/>
    <w:rsid w:val="0071328B"/>
    <w:rsid w:val="00713293"/>
    <w:rsid w:val="007135D1"/>
    <w:rsid w:val="007138CB"/>
    <w:rsid w:val="00713BC5"/>
    <w:rsid w:val="00714CC9"/>
    <w:rsid w:val="00714FE2"/>
    <w:rsid w:val="0071575C"/>
    <w:rsid w:val="00715D8A"/>
    <w:rsid w:val="00715E39"/>
    <w:rsid w:val="00716891"/>
    <w:rsid w:val="007168E8"/>
    <w:rsid w:val="00716917"/>
    <w:rsid w:val="00716B96"/>
    <w:rsid w:val="00716E81"/>
    <w:rsid w:val="00717842"/>
    <w:rsid w:val="00717981"/>
    <w:rsid w:val="00717CB5"/>
    <w:rsid w:val="00717CBE"/>
    <w:rsid w:val="007202B8"/>
    <w:rsid w:val="00720F69"/>
    <w:rsid w:val="00721D96"/>
    <w:rsid w:val="00721E1B"/>
    <w:rsid w:val="00721F8B"/>
    <w:rsid w:val="007228F6"/>
    <w:rsid w:val="00722970"/>
    <w:rsid w:val="0072401F"/>
    <w:rsid w:val="0072520A"/>
    <w:rsid w:val="00725243"/>
    <w:rsid w:val="00725586"/>
    <w:rsid w:val="0072576B"/>
    <w:rsid w:val="00725D68"/>
    <w:rsid w:val="00726679"/>
    <w:rsid w:val="00727716"/>
    <w:rsid w:val="00727AFE"/>
    <w:rsid w:val="00727D0B"/>
    <w:rsid w:val="0073068A"/>
    <w:rsid w:val="0073088D"/>
    <w:rsid w:val="007309DB"/>
    <w:rsid w:val="00731E4F"/>
    <w:rsid w:val="00732E2E"/>
    <w:rsid w:val="00733188"/>
    <w:rsid w:val="007336BA"/>
    <w:rsid w:val="00735090"/>
    <w:rsid w:val="00735CCD"/>
    <w:rsid w:val="007362AD"/>
    <w:rsid w:val="00736604"/>
    <w:rsid w:val="00736684"/>
    <w:rsid w:val="00736D80"/>
    <w:rsid w:val="00737063"/>
    <w:rsid w:val="00737711"/>
    <w:rsid w:val="00737D81"/>
    <w:rsid w:val="00737ED5"/>
    <w:rsid w:val="0074070B"/>
    <w:rsid w:val="00740CAA"/>
    <w:rsid w:val="00740FD9"/>
    <w:rsid w:val="00741C2E"/>
    <w:rsid w:val="00741C60"/>
    <w:rsid w:val="007420BA"/>
    <w:rsid w:val="00742120"/>
    <w:rsid w:val="007421A2"/>
    <w:rsid w:val="007424B9"/>
    <w:rsid w:val="0074278B"/>
    <w:rsid w:val="00742998"/>
    <w:rsid w:val="00743354"/>
    <w:rsid w:val="00743959"/>
    <w:rsid w:val="00744B9B"/>
    <w:rsid w:val="00744FBA"/>
    <w:rsid w:val="0074515C"/>
    <w:rsid w:val="00745538"/>
    <w:rsid w:val="007455F1"/>
    <w:rsid w:val="00745666"/>
    <w:rsid w:val="007456B0"/>
    <w:rsid w:val="0074598D"/>
    <w:rsid w:val="00745CD6"/>
    <w:rsid w:val="00746BDD"/>
    <w:rsid w:val="00746CD7"/>
    <w:rsid w:val="00747B21"/>
    <w:rsid w:val="00750202"/>
    <w:rsid w:val="007512EB"/>
    <w:rsid w:val="0075253F"/>
    <w:rsid w:val="0075290E"/>
    <w:rsid w:val="00752FCA"/>
    <w:rsid w:val="007533CC"/>
    <w:rsid w:val="00753CBE"/>
    <w:rsid w:val="00754035"/>
    <w:rsid w:val="007543B0"/>
    <w:rsid w:val="00754BA8"/>
    <w:rsid w:val="007551F3"/>
    <w:rsid w:val="00755215"/>
    <w:rsid w:val="00755269"/>
    <w:rsid w:val="00755464"/>
    <w:rsid w:val="007556B1"/>
    <w:rsid w:val="00756F04"/>
    <w:rsid w:val="00757215"/>
    <w:rsid w:val="00760160"/>
    <w:rsid w:val="007614CD"/>
    <w:rsid w:val="0076160E"/>
    <w:rsid w:val="00761BEC"/>
    <w:rsid w:val="00761D8B"/>
    <w:rsid w:val="00761E9E"/>
    <w:rsid w:val="00762395"/>
    <w:rsid w:val="0076275B"/>
    <w:rsid w:val="007645FA"/>
    <w:rsid w:val="00764ACA"/>
    <w:rsid w:val="00764AE3"/>
    <w:rsid w:val="00764B5B"/>
    <w:rsid w:val="00764D32"/>
    <w:rsid w:val="00764DAE"/>
    <w:rsid w:val="0076513F"/>
    <w:rsid w:val="007653E2"/>
    <w:rsid w:val="007654F1"/>
    <w:rsid w:val="00766C95"/>
    <w:rsid w:val="0076729D"/>
    <w:rsid w:val="00767445"/>
    <w:rsid w:val="00767939"/>
    <w:rsid w:val="00767A8A"/>
    <w:rsid w:val="007700A5"/>
    <w:rsid w:val="007705AA"/>
    <w:rsid w:val="00770727"/>
    <w:rsid w:val="00771BAE"/>
    <w:rsid w:val="00772322"/>
    <w:rsid w:val="007731C3"/>
    <w:rsid w:val="00773AC9"/>
    <w:rsid w:val="00774613"/>
    <w:rsid w:val="00774711"/>
    <w:rsid w:val="007759F9"/>
    <w:rsid w:val="00775A19"/>
    <w:rsid w:val="00775DC5"/>
    <w:rsid w:val="007762DB"/>
    <w:rsid w:val="00776888"/>
    <w:rsid w:val="00776D85"/>
    <w:rsid w:val="00777142"/>
    <w:rsid w:val="007772C2"/>
    <w:rsid w:val="00777461"/>
    <w:rsid w:val="00777A1A"/>
    <w:rsid w:val="007806C9"/>
    <w:rsid w:val="007808FB"/>
    <w:rsid w:val="00780956"/>
    <w:rsid w:val="00781458"/>
    <w:rsid w:val="007819EB"/>
    <w:rsid w:val="00781C8D"/>
    <w:rsid w:val="00781F1E"/>
    <w:rsid w:val="00782DDE"/>
    <w:rsid w:val="00783E00"/>
    <w:rsid w:val="00783F73"/>
    <w:rsid w:val="00784553"/>
    <w:rsid w:val="00784745"/>
    <w:rsid w:val="00784A28"/>
    <w:rsid w:val="00784D0A"/>
    <w:rsid w:val="00784E3F"/>
    <w:rsid w:val="00785EBE"/>
    <w:rsid w:val="0078792E"/>
    <w:rsid w:val="00787B22"/>
    <w:rsid w:val="00787DD0"/>
    <w:rsid w:val="007904CB"/>
    <w:rsid w:val="00790619"/>
    <w:rsid w:val="007906B7"/>
    <w:rsid w:val="0079079D"/>
    <w:rsid w:val="00790B44"/>
    <w:rsid w:val="00791A9C"/>
    <w:rsid w:val="00791CF1"/>
    <w:rsid w:val="00792216"/>
    <w:rsid w:val="00792615"/>
    <w:rsid w:val="00793098"/>
    <w:rsid w:val="00793E1C"/>
    <w:rsid w:val="00794228"/>
    <w:rsid w:val="0079422B"/>
    <w:rsid w:val="007944F8"/>
    <w:rsid w:val="0079515B"/>
    <w:rsid w:val="007951E2"/>
    <w:rsid w:val="007956D6"/>
    <w:rsid w:val="007957BA"/>
    <w:rsid w:val="007957BF"/>
    <w:rsid w:val="007958B3"/>
    <w:rsid w:val="00795CC6"/>
    <w:rsid w:val="00795F98"/>
    <w:rsid w:val="007961B2"/>
    <w:rsid w:val="007967EC"/>
    <w:rsid w:val="00797045"/>
    <w:rsid w:val="00797315"/>
    <w:rsid w:val="007975D0"/>
    <w:rsid w:val="0079763D"/>
    <w:rsid w:val="0079774E"/>
    <w:rsid w:val="007978C4"/>
    <w:rsid w:val="00797B2D"/>
    <w:rsid w:val="00797FF3"/>
    <w:rsid w:val="007A03FE"/>
    <w:rsid w:val="007A040A"/>
    <w:rsid w:val="007A04F3"/>
    <w:rsid w:val="007A14EE"/>
    <w:rsid w:val="007A1E5C"/>
    <w:rsid w:val="007A1F1A"/>
    <w:rsid w:val="007A2534"/>
    <w:rsid w:val="007A326F"/>
    <w:rsid w:val="007A3F17"/>
    <w:rsid w:val="007A3FCD"/>
    <w:rsid w:val="007A45EA"/>
    <w:rsid w:val="007A4F2E"/>
    <w:rsid w:val="007A53BC"/>
    <w:rsid w:val="007A5447"/>
    <w:rsid w:val="007A56C9"/>
    <w:rsid w:val="007A586C"/>
    <w:rsid w:val="007A5B3F"/>
    <w:rsid w:val="007A62A9"/>
    <w:rsid w:val="007A677F"/>
    <w:rsid w:val="007A6F6D"/>
    <w:rsid w:val="007A7189"/>
    <w:rsid w:val="007B010C"/>
    <w:rsid w:val="007B0492"/>
    <w:rsid w:val="007B09AF"/>
    <w:rsid w:val="007B0C7B"/>
    <w:rsid w:val="007B0E59"/>
    <w:rsid w:val="007B1592"/>
    <w:rsid w:val="007B1D55"/>
    <w:rsid w:val="007B2580"/>
    <w:rsid w:val="007B2964"/>
    <w:rsid w:val="007B2CEF"/>
    <w:rsid w:val="007B30F2"/>
    <w:rsid w:val="007B31E3"/>
    <w:rsid w:val="007B3E82"/>
    <w:rsid w:val="007B4AE7"/>
    <w:rsid w:val="007B5045"/>
    <w:rsid w:val="007B569E"/>
    <w:rsid w:val="007B57F5"/>
    <w:rsid w:val="007B6ABB"/>
    <w:rsid w:val="007B6BAC"/>
    <w:rsid w:val="007B7288"/>
    <w:rsid w:val="007B7465"/>
    <w:rsid w:val="007B7954"/>
    <w:rsid w:val="007C00D8"/>
    <w:rsid w:val="007C0199"/>
    <w:rsid w:val="007C06BA"/>
    <w:rsid w:val="007C1244"/>
    <w:rsid w:val="007C160F"/>
    <w:rsid w:val="007C17DC"/>
    <w:rsid w:val="007C1835"/>
    <w:rsid w:val="007C1EE9"/>
    <w:rsid w:val="007C1F8D"/>
    <w:rsid w:val="007C23D3"/>
    <w:rsid w:val="007C32D6"/>
    <w:rsid w:val="007C37F6"/>
    <w:rsid w:val="007C3D9C"/>
    <w:rsid w:val="007C3F94"/>
    <w:rsid w:val="007C48C7"/>
    <w:rsid w:val="007C4D3A"/>
    <w:rsid w:val="007C5043"/>
    <w:rsid w:val="007C52C3"/>
    <w:rsid w:val="007C62B8"/>
    <w:rsid w:val="007C68A8"/>
    <w:rsid w:val="007C754A"/>
    <w:rsid w:val="007C7C2F"/>
    <w:rsid w:val="007D05F3"/>
    <w:rsid w:val="007D0627"/>
    <w:rsid w:val="007D0A24"/>
    <w:rsid w:val="007D0BD6"/>
    <w:rsid w:val="007D14DD"/>
    <w:rsid w:val="007D1EB6"/>
    <w:rsid w:val="007D2097"/>
    <w:rsid w:val="007D2436"/>
    <w:rsid w:val="007D2A47"/>
    <w:rsid w:val="007D31CF"/>
    <w:rsid w:val="007D335D"/>
    <w:rsid w:val="007D395A"/>
    <w:rsid w:val="007D3BFA"/>
    <w:rsid w:val="007D3F7A"/>
    <w:rsid w:val="007D458C"/>
    <w:rsid w:val="007D45D8"/>
    <w:rsid w:val="007D48EE"/>
    <w:rsid w:val="007D54F0"/>
    <w:rsid w:val="007D556F"/>
    <w:rsid w:val="007D55AE"/>
    <w:rsid w:val="007D565A"/>
    <w:rsid w:val="007D5B4B"/>
    <w:rsid w:val="007D63A4"/>
    <w:rsid w:val="007D66DF"/>
    <w:rsid w:val="007D6C39"/>
    <w:rsid w:val="007D6E34"/>
    <w:rsid w:val="007D75D6"/>
    <w:rsid w:val="007D7B6B"/>
    <w:rsid w:val="007D7DFC"/>
    <w:rsid w:val="007E008D"/>
    <w:rsid w:val="007E0C95"/>
    <w:rsid w:val="007E1024"/>
    <w:rsid w:val="007E1326"/>
    <w:rsid w:val="007E16A2"/>
    <w:rsid w:val="007E1C5C"/>
    <w:rsid w:val="007E1EB9"/>
    <w:rsid w:val="007E1FE3"/>
    <w:rsid w:val="007E2608"/>
    <w:rsid w:val="007E3328"/>
    <w:rsid w:val="007E3CEA"/>
    <w:rsid w:val="007E3DB5"/>
    <w:rsid w:val="007E3E6F"/>
    <w:rsid w:val="007E4354"/>
    <w:rsid w:val="007E50F2"/>
    <w:rsid w:val="007E58F8"/>
    <w:rsid w:val="007E63DD"/>
    <w:rsid w:val="007E6AEE"/>
    <w:rsid w:val="007E6B24"/>
    <w:rsid w:val="007E77DA"/>
    <w:rsid w:val="007F1465"/>
    <w:rsid w:val="007F146C"/>
    <w:rsid w:val="007F17B8"/>
    <w:rsid w:val="007F1871"/>
    <w:rsid w:val="007F1FFB"/>
    <w:rsid w:val="007F24F0"/>
    <w:rsid w:val="007F321F"/>
    <w:rsid w:val="007F3DA5"/>
    <w:rsid w:val="007F42EC"/>
    <w:rsid w:val="007F4618"/>
    <w:rsid w:val="007F4B09"/>
    <w:rsid w:val="007F4FB6"/>
    <w:rsid w:val="007F51F5"/>
    <w:rsid w:val="007F59FE"/>
    <w:rsid w:val="007F5C00"/>
    <w:rsid w:val="007F5E56"/>
    <w:rsid w:val="007F5EBC"/>
    <w:rsid w:val="007F6C8E"/>
    <w:rsid w:val="007F6F2B"/>
    <w:rsid w:val="007F7085"/>
    <w:rsid w:val="007F72CC"/>
    <w:rsid w:val="007F7919"/>
    <w:rsid w:val="007F7B4C"/>
    <w:rsid w:val="00801145"/>
    <w:rsid w:val="00801BA9"/>
    <w:rsid w:val="00801EE2"/>
    <w:rsid w:val="008024A3"/>
    <w:rsid w:val="00802F0D"/>
    <w:rsid w:val="00803B51"/>
    <w:rsid w:val="00803F1F"/>
    <w:rsid w:val="008042DF"/>
    <w:rsid w:val="00804EED"/>
    <w:rsid w:val="00805067"/>
    <w:rsid w:val="0080531A"/>
    <w:rsid w:val="0080606C"/>
    <w:rsid w:val="0080651E"/>
    <w:rsid w:val="00806851"/>
    <w:rsid w:val="00806880"/>
    <w:rsid w:val="00806C11"/>
    <w:rsid w:val="00806CE2"/>
    <w:rsid w:val="008076BD"/>
    <w:rsid w:val="00810591"/>
    <w:rsid w:val="00810856"/>
    <w:rsid w:val="00810E28"/>
    <w:rsid w:val="00810FA0"/>
    <w:rsid w:val="0081130B"/>
    <w:rsid w:val="00811622"/>
    <w:rsid w:val="008117E5"/>
    <w:rsid w:val="008122DE"/>
    <w:rsid w:val="00812690"/>
    <w:rsid w:val="00812984"/>
    <w:rsid w:val="00813689"/>
    <w:rsid w:val="008139F2"/>
    <w:rsid w:val="00813B5D"/>
    <w:rsid w:val="00813DF9"/>
    <w:rsid w:val="008147A9"/>
    <w:rsid w:val="0081642B"/>
    <w:rsid w:val="00816479"/>
    <w:rsid w:val="008168C4"/>
    <w:rsid w:val="0081696A"/>
    <w:rsid w:val="008171C0"/>
    <w:rsid w:val="00817CF1"/>
    <w:rsid w:val="00820408"/>
    <w:rsid w:val="00820423"/>
    <w:rsid w:val="00820B67"/>
    <w:rsid w:val="00820D37"/>
    <w:rsid w:val="00821589"/>
    <w:rsid w:val="0082165A"/>
    <w:rsid w:val="00821BBA"/>
    <w:rsid w:val="00822552"/>
    <w:rsid w:val="00822646"/>
    <w:rsid w:val="0082297B"/>
    <w:rsid w:val="00822B94"/>
    <w:rsid w:val="00822E4A"/>
    <w:rsid w:val="00823A8C"/>
    <w:rsid w:val="00824C04"/>
    <w:rsid w:val="00824CCC"/>
    <w:rsid w:val="0082587D"/>
    <w:rsid w:val="008268BA"/>
    <w:rsid w:val="00827571"/>
    <w:rsid w:val="00827A7E"/>
    <w:rsid w:val="0083010E"/>
    <w:rsid w:val="00830896"/>
    <w:rsid w:val="00830960"/>
    <w:rsid w:val="0083098D"/>
    <w:rsid w:val="00830C81"/>
    <w:rsid w:val="00831BF4"/>
    <w:rsid w:val="00831FAB"/>
    <w:rsid w:val="008323A6"/>
    <w:rsid w:val="0083311E"/>
    <w:rsid w:val="00833678"/>
    <w:rsid w:val="00834046"/>
    <w:rsid w:val="00834100"/>
    <w:rsid w:val="008346F6"/>
    <w:rsid w:val="00834790"/>
    <w:rsid w:val="00834B68"/>
    <w:rsid w:val="0083679C"/>
    <w:rsid w:val="00836C5E"/>
    <w:rsid w:val="00836F59"/>
    <w:rsid w:val="008372F3"/>
    <w:rsid w:val="00837325"/>
    <w:rsid w:val="00837C8D"/>
    <w:rsid w:val="0084005B"/>
    <w:rsid w:val="008403F0"/>
    <w:rsid w:val="00840D88"/>
    <w:rsid w:val="00841537"/>
    <w:rsid w:val="008419A2"/>
    <w:rsid w:val="008426D1"/>
    <w:rsid w:val="00842794"/>
    <w:rsid w:val="00842A2C"/>
    <w:rsid w:val="00843CD9"/>
    <w:rsid w:val="008444B5"/>
    <w:rsid w:val="0084498C"/>
    <w:rsid w:val="00844D15"/>
    <w:rsid w:val="00844D61"/>
    <w:rsid w:val="00844DC4"/>
    <w:rsid w:val="008455E3"/>
    <w:rsid w:val="00845882"/>
    <w:rsid w:val="008459EC"/>
    <w:rsid w:val="00845BD2"/>
    <w:rsid w:val="008468EA"/>
    <w:rsid w:val="008471DA"/>
    <w:rsid w:val="008478A2"/>
    <w:rsid w:val="00847B07"/>
    <w:rsid w:val="00847BE9"/>
    <w:rsid w:val="0085027D"/>
    <w:rsid w:val="00850605"/>
    <w:rsid w:val="00850AD6"/>
    <w:rsid w:val="008516B0"/>
    <w:rsid w:val="00851B1F"/>
    <w:rsid w:val="00851F42"/>
    <w:rsid w:val="00852C0F"/>
    <w:rsid w:val="0085336E"/>
    <w:rsid w:val="0085404B"/>
    <w:rsid w:val="00854EF8"/>
    <w:rsid w:val="00855415"/>
    <w:rsid w:val="0085542F"/>
    <w:rsid w:val="008555B6"/>
    <w:rsid w:val="008558A0"/>
    <w:rsid w:val="00855907"/>
    <w:rsid w:val="00855930"/>
    <w:rsid w:val="00855CFE"/>
    <w:rsid w:val="00855DBD"/>
    <w:rsid w:val="00855DDC"/>
    <w:rsid w:val="00855EF6"/>
    <w:rsid w:val="00855FF3"/>
    <w:rsid w:val="00856159"/>
    <w:rsid w:val="00856B57"/>
    <w:rsid w:val="00856F9F"/>
    <w:rsid w:val="00860AC9"/>
    <w:rsid w:val="008611E3"/>
    <w:rsid w:val="0086162F"/>
    <w:rsid w:val="00861B89"/>
    <w:rsid w:val="0086207B"/>
    <w:rsid w:val="00862D66"/>
    <w:rsid w:val="00862DE2"/>
    <w:rsid w:val="008631E9"/>
    <w:rsid w:val="008645BB"/>
    <w:rsid w:val="00864906"/>
    <w:rsid w:val="008649F2"/>
    <w:rsid w:val="00864DA3"/>
    <w:rsid w:val="00864F86"/>
    <w:rsid w:val="00865499"/>
    <w:rsid w:val="00865944"/>
    <w:rsid w:val="00866760"/>
    <w:rsid w:val="00866C1C"/>
    <w:rsid w:val="00866FA6"/>
    <w:rsid w:val="00866FF7"/>
    <w:rsid w:val="0086724C"/>
    <w:rsid w:val="00867671"/>
    <w:rsid w:val="008677C6"/>
    <w:rsid w:val="00867AFB"/>
    <w:rsid w:val="0087008E"/>
    <w:rsid w:val="00870419"/>
    <w:rsid w:val="00870420"/>
    <w:rsid w:val="0087087A"/>
    <w:rsid w:val="00870E4C"/>
    <w:rsid w:val="0087106B"/>
    <w:rsid w:val="008713D8"/>
    <w:rsid w:val="008715F0"/>
    <w:rsid w:val="00871625"/>
    <w:rsid w:val="00871751"/>
    <w:rsid w:val="00871905"/>
    <w:rsid w:val="00871BBB"/>
    <w:rsid w:val="008742AC"/>
    <w:rsid w:val="00875A36"/>
    <w:rsid w:val="00876F19"/>
    <w:rsid w:val="00877DC8"/>
    <w:rsid w:val="00877E29"/>
    <w:rsid w:val="00880087"/>
    <w:rsid w:val="008803C4"/>
    <w:rsid w:val="00881184"/>
    <w:rsid w:val="008813AD"/>
    <w:rsid w:val="00881668"/>
    <w:rsid w:val="0088191E"/>
    <w:rsid w:val="00882129"/>
    <w:rsid w:val="008823E6"/>
    <w:rsid w:val="0088251F"/>
    <w:rsid w:val="00883346"/>
    <w:rsid w:val="00883A86"/>
    <w:rsid w:val="00883AFF"/>
    <w:rsid w:val="0088407C"/>
    <w:rsid w:val="0088489C"/>
    <w:rsid w:val="00884911"/>
    <w:rsid w:val="00884921"/>
    <w:rsid w:val="00884E80"/>
    <w:rsid w:val="008851A7"/>
    <w:rsid w:val="00885232"/>
    <w:rsid w:val="00885E88"/>
    <w:rsid w:val="0088644E"/>
    <w:rsid w:val="008865D6"/>
    <w:rsid w:val="0088695D"/>
    <w:rsid w:val="008903C4"/>
    <w:rsid w:val="008906CE"/>
    <w:rsid w:val="00890BA3"/>
    <w:rsid w:val="00890C50"/>
    <w:rsid w:val="0089258F"/>
    <w:rsid w:val="00894362"/>
    <w:rsid w:val="00894D2C"/>
    <w:rsid w:val="00894E52"/>
    <w:rsid w:val="00895CEA"/>
    <w:rsid w:val="00895D3E"/>
    <w:rsid w:val="0089791E"/>
    <w:rsid w:val="00897993"/>
    <w:rsid w:val="008A00EB"/>
    <w:rsid w:val="008A0450"/>
    <w:rsid w:val="008A0880"/>
    <w:rsid w:val="008A0BB5"/>
    <w:rsid w:val="008A3122"/>
    <w:rsid w:val="008A38E7"/>
    <w:rsid w:val="008A42A7"/>
    <w:rsid w:val="008A42BD"/>
    <w:rsid w:val="008A43E5"/>
    <w:rsid w:val="008A45F1"/>
    <w:rsid w:val="008A4AF3"/>
    <w:rsid w:val="008A4B9C"/>
    <w:rsid w:val="008A4CF5"/>
    <w:rsid w:val="008A4EA5"/>
    <w:rsid w:val="008A5D5D"/>
    <w:rsid w:val="008B034C"/>
    <w:rsid w:val="008B06AD"/>
    <w:rsid w:val="008B107E"/>
    <w:rsid w:val="008B1457"/>
    <w:rsid w:val="008B16EE"/>
    <w:rsid w:val="008B1BF9"/>
    <w:rsid w:val="008B2066"/>
    <w:rsid w:val="008B223B"/>
    <w:rsid w:val="008B2A03"/>
    <w:rsid w:val="008B2A40"/>
    <w:rsid w:val="008B33B7"/>
    <w:rsid w:val="008B3EFA"/>
    <w:rsid w:val="008B434F"/>
    <w:rsid w:val="008B4661"/>
    <w:rsid w:val="008B4C6E"/>
    <w:rsid w:val="008B4F63"/>
    <w:rsid w:val="008B5494"/>
    <w:rsid w:val="008B5ED0"/>
    <w:rsid w:val="008B6C23"/>
    <w:rsid w:val="008B6F51"/>
    <w:rsid w:val="008C0C85"/>
    <w:rsid w:val="008C1512"/>
    <w:rsid w:val="008C207C"/>
    <w:rsid w:val="008C3807"/>
    <w:rsid w:val="008C3A27"/>
    <w:rsid w:val="008C3C6A"/>
    <w:rsid w:val="008C3D61"/>
    <w:rsid w:val="008C3F5C"/>
    <w:rsid w:val="008C3F83"/>
    <w:rsid w:val="008C4482"/>
    <w:rsid w:val="008C49FE"/>
    <w:rsid w:val="008C5842"/>
    <w:rsid w:val="008C5A54"/>
    <w:rsid w:val="008C6254"/>
    <w:rsid w:val="008C64E6"/>
    <w:rsid w:val="008C6A5C"/>
    <w:rsid w:val="008C6DEF"/>
    <w:rsid w:val="008C703E"/>
    <w:rsid w:val="008C7045"/>
    <w:rsid w:val="008C70C6"/>
    <w:rsid w:val="008C7176"/>
    <w:rsid w:val="008C7282"/>
    <w:rsid w:val="008C76A0"/>
    <w:rsid w:val="008C7969"/>
    <w:rsid w:val="008C7A5F"/>
    <w:rsid w:val="008C7C2B"/>
    <w:rsid w:val="008D0072"/>
    <w:rsid w:val="008D03B3"/>
    <w:rsid w:val="008D092D"/>
    <w:rsid w:val="008D1014"/>
    <w:rsid w:val="008D1092"/>
    <w:rsid w:val="008D11EF"/>
    <w:rsid w:val="008D12A3"/>
    <w:rsid w:val="008D1CDD"/>
    <w:rsid w:val="008D20B6"/>
    <w:rsid w:val="008D356A"/>
    <w:rsid w:val="008D3782"/>
    <w:rsid w:val="008D476F"/>
    <w:rsid w:val="008D492E"/>
    <w:rsid w:val="008D4DD4"/>
    <w:rsid w:val="008D5288"/>
    <w:rsid w:val="008D52EC"/>
    <w:rsid w:val="008D59EC"/>
    <w:rsid w:val="008D5BB3"/>
    <w:rsid w:val="008D5E7B"/>
    <w:rsid w:val="008D6242"/>
    <w:rsid w:val="008D679B"/>
    <w:rsid w:val="008D7E9E"/>
    <w:rsid w:val="008E024D"/>
    <w:rsid w:val="008E090A"/>
    <w:rsid w:val="008E12B5"/>
    <w:rsid w:val="008E1C3A"/>
    <w:rsid w:val="008E1DB2"/>
    <w:rsid w:val="008E2192"/>
    <w:rsid w:val="008E261C"/>
    <w:rsid w:val="008E2BA9"/>
    <w:rsid w:val="008E2CFE"/>
    <w:rsid w:val="008E36FE"/>
    <w:rsid w:val="008E396A"/>
    <w:rsid w:val="008E3C43"/>
    <w:rsid w:val="008E3DBA"/>
    <w:rsid w:val="008E4287"/>
    <w:rsid w:val="008E4599"/>
    <w:rsid w:val="008E4721"/>
    <w:rsid w:val="008E4B32"/>
    <w:rsid w:val="008E4D58"/>
    <w:rsid w:val="008E52C6"/>
    <w:rsid w:val="008E58A2"/>
    <w:rsid w:val="008E5986"/>
    <w:rsid w:val="008E5D18"/>
    <w:rsid w:val="008E5D58"/>
    <w:rsid w:val="008E6424"/>
    <w:rsid w:val="008E6798"/>
    <w:rsid w:val="008E689D"/>
    <w:rsid w:val="008E6E9E"/>
    <w:rsid w:val="008E6ED6"/>
    <w:rsid w:val="008E6F10"/>
    <w:rsid w:val="008E7162"/>
    <w:rsid w:val="008E71EE"/>
    <w:rsid w:val="008E724B"/>
    <w:rsid w:val="008E72A1"/>
    <w:rsid w:val="008E73AB"/>
    <w:rsid w:val="008E74D2"/>
    <w:rsid w:val="008E74FA"/>
    <w:rsid w:val="008E7EE8"/>
    <w:rsid w:val="008E7EF9"/>
    <w:rsid w:val="008F0B31"/>
    <w:rsid w:val="008F13F0"/>
    <w:rsid w:val="008F16EE"/>
    <w:rsid w:val="008F2976"/>
    <w:rsid w:val="008F2C02"/>
    <w:rsid w:val="008F2C32"/>
    <w:rsid w:val="008F312B"/>
    <w:rsid w:val="008F34C6"/>
    <w:rsid w:val="008F36B6"/>
    <w:rsid w:val="008F3A7B"/>
    <w:rsid w:val="008F3EE2"/>
    <w:rsid w:val="008F4241"/>
    <w:rsid w:val="008F4B91"/>
    <w:rsid w:val="008F4F57"/>
    <w:rsid w:val="008F4FE6"/>
    <w:rsid w:val="008F5284"/>
    <w:rsid w:val="008F5EEB"/>
    <w:rsid w:val="008F665E"/>
    <w:rsid w:val="008F7424"/>
    <w:rsid w:val="008F7B14"/>
    <w:rsid w:val="008F7E44"/>
    <w:rsid w:val="00900CF8"/>
    <w:rsid w:val="00900F71"/>
    <w:rsid w:val="009012C2"/>
    <w:rsid w:val="00901CE2"/>
    <w:rsid w:val="00901E88"/>
    <w:rsid w:val="00902079"/>
    <w:rsid w:val="00902780"/>
    <w:rsid w:val="00902FE8"/>
    <w:rsid w:val="00904591"/>
    <w:rsid w:val="00904B16"/>
    <w:rsid w:val="00904E69"/>
    <w:rsid w:val="009054E2"/>
    <w:rsid w:val="009061B5"/>
    <w:rsid w:val="00906400"/>
    <w:rsid w:val="009068E2"/>
    <w:rsid w:val="00906B8E"/>
    <w:rsid w:val="00907CF3"/>
    <w:rsid w:val="009105E1"/>
    <w:rsid w:val="00911BA2"/>
    <w:rsid w:val="009129AB"/>
    <w:rsid w:val="00912F86"/>
    <w:rsid w:val="009136D3"/>
    <w:rsid w:val="00913CEA"/>
    <w:rsid w:val="00915361"/>
    <w:rsid w:val="009164FF"/>
    <w:rsid w:val="00916A8D"/>
    <w:rsid w:val="0091731F"/>
    <w:rsid w:val="0092031F"/>
    <w:rsid w:val="00920660"/>
    <w:rsid w:val="00921762"/>
    <w:rsid w:val="00921B1D"/>
    <w:rsid w:val="00921C03"/>
    <w:rsid w:val="00922135"/>
    <w:rsid w:val="00922C64"/>
    <w:rsid w:val="00922D1C"/>
    <w:rsid w:val="009230C8"/>
    <w:rsid w:val="0092316E"/>
    <w:rsid w:val="00923611"/>
    <w:rsid w:val="00923787"/>
    <w:rsid w:val="00923E0E"/>
    <w:rsid w:val="00924CB4"/>
    <w:rsid w:val="009259EC"/>
    <w:rsid w:val="00926986"/>
    <w:rsid w:val="00926988"/>
    <w:rsid w:val="00926F10"/>
    <w:rsid w:val="00927EF3"/>
    <w:rsid w:val="00927F99"/>
    <w:rsid w:val="009300F0"/>
    <w:rsid w:val="0093059A"/>
    <w:rsid w:val="00930A6A"/>
    <w:rsid w:val="00930BED"/>
    <w:rsid w:val="0093327A"/>
    <w:rsid w:val="00933426"/>
    <w:rsid w:val="00934314"/>
    <w:rsid w:val="0093500F"/>
    <w:rsid w:val="00935302"/>
    <w:rsid w:val="0093547F"/>
    <w:rsid w:val="00935F2F"/>
    <w:rsid w:val="009374FE"/>
    <w:rsid w:val="0093772B"/>
    <w:rsid w:val="00937F27"/>
    <w:rsid w:val="00941067"/>
    <w:rsid w:val="009414B2"/>
    <w:rsid w:val="0094208D"/>
    <w:rsid w:val="009424CE"/>
    <w:rsid w:val="00942AFC"/>
    <w:rsid w:val="00942BDF"/>
    <w:rsid w:val="00942C7E"/>
    <w:rsid w:val="00943095"/>
    <w:rsid w:val="00944486"/>
    <w:rsid w:val="00944491"/>
    <w:rsid w:val="009445A9"/>
    <w:rsid w:val="00944CBE"/>
    <w:rsid w:val="00944E2D"/>
    <w:rsid w:val="00946105"/>
    <w:rsid w:val="00946260"/>
    <w:rsid w:val="00946627"/>
    <w:rsid w:val="00947894"/>
    <w:rsid w:val="00950562"/>
    <w:rsid w:val="00950F48"/>
    <w:rsid w:val="00951133"/>
    <w:rsid w:val="00951F8A"/>
    <w:rsid w:val="009524FF"/>
    <w:rsid w:val="00952509"/>
    <w:rsid w:val="00952705"/>
    <w:rsid w:val="00953037"/>
    <w:rsid w:val="00953371"/>
    <w:rsid w:val="009534E4"/>
    <w:rsid w:val="00953ADB"/>
    <w:rsid w:val="009547C6"/>
    <w:rsid w:val="00954907"/>
    <w:rsid w:val="00955A84"/>
    <w:rsid w:val="00955BB1"/>
    <w:rsid w:val="00955E9A"/>
    <w:rsid w:val="0095622E"/>
    <w:rsid w:val="009562F2"/>
    <w:rsid w:val="00956460"/>
    <w:rsid w:val="0095656D"/>
    <w:rsid w:val="00957455"/>
    <w:rsid w:val="0095785C"/>
    <w:rsid w:val="009579A0"/>
    <w:rsid w:val="00957A17"/>
    <w:rsid w:val="00957FCF"/>
    <w:rsid w:val="009605BE"/>
    <w:rsid w:val="009609E6"/>
    <w:rsid w:val="00960A40"/>
    <w:rsid w:val="00961160"/>
    <w:rsid w:val="00961346"/>
    <w:rsid w:val="009613B6"/>
    <w:rsid w:val="009614D0"/>
    <w:rsid w:val="0096152D"/>
    <w:rsid w:val="009619F1"/>
    <w:rsid w:val="009635B5"/>
    <w:rsid w:val="00963787"/>
    <w:rsid w:val="00963DDA"/>
    <w:rsid w:val="0096447B"/>
    <w:rsid w:val="00965F1B"/>
    <w:rsid w:val="00965FAC"/>
    <w:rsid w:val="00966433"/>
    <w:rsid w:val="0096707B"/>
    <w:rsid w:val="0097059D"/>
    <w:rsid w:val="00971CDA"/>
    <w:rsid w:val="00971ED0"/>
    <w:rsid w:val="00972172"/>
    <w:rsid w:val="009722CD"/>
    <w:rsid w:val="00972A02"/>
    <w:rsid w:val="00972A9E"/>
    <w:rsid w:val="00972C43"/>
    <w:rsid w:val="00973D84"/>
    <w:rsid w:val="00974458"/>
    <w:rsid w:val="0097446F"/>
    <w:rsid w:val="00974DFF"/>
    <w:rsid w:val="0097575C"/>
    <w:rsid w:val="009757C3"/>
    <w:rsid w:val="00975EA2"/>
    <w:rsid w:val="009761F0"/>
    <w:rsid w:val="00976CD6"/>
    <w:rsid w:val="00976D4C"/>
    <w:rsid w:val="00977A78"/>
    <w:rsid w:val="00977B3D"/>
    <w:rsid w:val="0098093E"/>
    <w:rsid w:val="00981021"/>
    <w:rsid w:val="009812DE"/>
    <w:rsid w:val="0098150C"/>
    <w:rsid w:val="00981B14"/>
    <w:rsid w:val="00981E42"/>
    <w:rsid w:val="00982A2E"/>
    <w:rsid w:val="00982C1A"/>
    <w:rsid w:val="00982D2D"/>
    <w:rsid w:val="0098350C"/>
    <w:rsid w:val="0098394F"/>
    <w:rsid w:val="00984BE5"/>
    <w:rsid w:val="0098628C"/>
    <w:rsid w:val="009867A4"/>
    <w:rsid w:val="00986CB3"/>
    <w:rsid w:val="00986DA0"/>
    <w:rsid w:val="00987047"/>
    <w:rsid w:val="0098764E"/>
    <w:rsid w:val="009901DA"/>
    <w:rsid w:val="0099090D"/>
    <w:rsid w:val="00990E26"/>
    <w:rsid w:val="00991183"/>
    <w:rsid w:val="00991385"/>
    <w:rsid w:val="00991826"/>
    <w:rsid w:val="00991CFB"/>
    <w:rsid w:val="00992D10"/>
    <w:rsid w:val="00992D48"/>
    <w:rsid w:val="00992FCE"/>
    <w:rsid w:val="00994A6C"/>
    <w:rsid w:val="00994FFC"/>
    <w:rsid w:val="009953B7"/>
    <w:rsid w:val="009959B0"/>
    <w:rsid w:val="00996781"/>
    <w:rsid w:val="00996EF3"/>
    <w:rsid w:val="00997071"/>
    <w:rsid w:val="00997BDB"/>
    <w:rsid w:val="00997D65"/>
    <w:rsid w:val="009A0989"/>
    <w:rsid w:val="009A0CE2"/>
    <w:rsid w:val="009A23E0"/>
    <w:rsid w:val="009A2754"/>
    <w:rsid w:val="009A2848"/>
    <w:rsid w:val="009A4C95"/>
    <w:rsid w:val="009A5626"/>
    <w:rsid w:val="009A5C30"/>
    <w:rsid w:val="009A5C5E"/>
    <w:rsid w:val="009A73E6"/>
    <w:rsid w:val="009A7D35"/>
    <w:rsid w:val="009B051C"/>
    <w:rsid w:val="009B07CF"/>
    <w:rsid w:val="009B119B"/>
    <w:rsid w:val="009B1D38"/>
    <w:rsid w:val="009B1DC1"/>
    <w:rsid w:val="009B284C"/>
    <w:rsid w:val="009B2EFE"/>
    <w:rsid w:val="009B2F4F"/>
    <w:rsid w:val="009B3062"/>
    <w:rsid w:val="009B351E"/>
    <w:rsid w:val="009B3576"/>
    <w:rsid w:val="009B3873"/>
    <w:rsid w:val="009B38A3"/>
    <w:rsid w:val="009B3E2B"/>
    <w:rsid w:val="009B4B9E"/>
    <w:rsid w:val="009B4DC1"/>
    <w:rsid w:val="009B5CEA"/>
    <w:rsid w:val="009B62E8"/>
    <w:rsid w:val="009B63D4"/>
    <w:rsid w:val="009B6AB5"/>
    <w:rsid w:val="009B6AE6"/>
    <w:rsid w:val="009B6D11"/>
    <w:rsid w:val="009B6E97"/>
    <w:rsid w:val="009B7060"/>
    <w:rsid w:val="009B7281"/>
    <w:rsid w:val="009B7993"/>
    <w:rsid w:val="009B7EAD"/>
    <w:rsid w:val="009C075A"/>
    <w:rsid w:val="009C0993"/>
    <w:rsid w:val="009C1686"/>
    <w:rsid w:val="009C194E"/>
    <w:rsid w:val="009C1B5F"/>
    <w:rsid w:val="009C2D56"/>
    <w:rsid w:val="009C36F2"/>
    <w:rsid w:val="009C3870"/>
    <w:rsid w:val="009C4C25"/>
    <w:rsid w:val="009C4E81"/>
    <w:rsid w:val="009C5963"/>
    <w:rsid w:val="009C6AF1"/>
    <w:rsid w:val="009C7029"/>
    <w:rsid w:val="009C7DAC"/>
    <w:rsid w:val="009D049B"/>
    <w:rsid w:val="009D107E"/>
    <w:rsid w:val="009D13C6"/>
    <w:rsid w:val="009D16E7"/>
    <w:rsid w:val="009D2290"/>
    <w:rsid w:val="009D3433"/>
    <w:rsid w:val="009D42F7"/>
    <w:rsid w:val="009D4DEA"/>
    <w:rsid w:val="009D4E79"/>
    <w:rsid w:val="009D4F30"/>
    <w:rsid w:val="009D5578"/>
    <w:rsid w:val="009D573D"/>
    <w:rsid w:val="009D578E"/>
    <w:rsid w:val="009D5A9C"/>
    <w:rsid w:val="009D6017"/>
    <w:rsid w:val="009D64D5"/>
    <w:rsid w:val="009D6DD5"/>
    <w:rsid w:val="009D7686"/>
    <w:rsid w:val="009D783C"/>
    <w:rsid w:val="009E1051"/>
    <w:rsid w:val="009E14DE"/>
    <w:rsid w:val="009E192C"/>
    <w:rsid w:val="009E1DE6"/>
    <w:rsid w:val="009E2BC3"/>
    <w:rsid w:val="009E3B4E"/>
    <w:rsid w:val="009E3CA2"/>
    <w:rsid w:val="009E40C0"/>
    <w:rsid w:val="009E4B70"/>
    <w:rsid w:val="009E56B6"/>
    <w:rsid w:val="009E5CCC"/>
    <w:rsid w:val="009E5FAD"/>
    <w:rsid w:val="009E600D"/>
    <w:rsid w:val="009E6D1E"/>
    <w:rsid w:val="009F0770"/>
    <w:rsid w:val="009F0799"/>
    <w:rsid w:val="009F1279"/>
    <w:rsid w:val="009F1C0B"/>
    <w:rsid w:val="009F21F4"/>
    <w:rsid w:val="009F22F3"/>
    <w:rsid w:val="009F23DD"/>
    <w:rsid w:val="009F2565"/>
    <w:rsid w:val="009F2A96"/>
    <w:rsid w:val="009F2B98"/>
    <w:rsid w:val="009F2C9A"/>
    <w:rsid w:val="009F4045"/>
    <w:rsid w:val="009F4A33"/>
    <w:rsid w:val="009F692F"/>
    <w:rsid w:val="009F6D97"/>
    <w:rsid w:val="009F6F19"/>
    <w:rsid w:val="009F77C0"/>
    <w:rsid w:val="009F77D5"/>
    <w:rsid w:val="009F7F15"/>
    <w:rsid w:val="00A00240"/>
    <w:rsid w:val="00A0050F"/>
    <w:rsid w:val="00A00B31"/>
    <w:rsid w:val="00A0151F"/>
    <w:rsid w:val="00A01DF9"/>
    <w:rsid w:val="00A024E5"/>
    <w:rsid w:val="00A029FA"/>
    <w:rsid w:val="00A02A06"/>
    <w:rsid w:val="00A02A2B"/>
    <w:rsid w:val="00A02E45"/>
    <w:rsid w:val="00A0317E"/>
    <w:rsid w:val="00A03238"/>
    <w:rsid w:val="00A0346B"/>
    <w:rsid w:val="00A03488"/>
    <w:rsid w:val="00A03C13"/>
    <w:rsid w:val="00A040B1"/>
    <w:rsid w:val="00A042B1"/>
    <w:rsid w:val="00A05319"/>
    <w:rsid w:val="00A0550E"/>
    <w:rsid w:val="00A05684"/>
    <w:rsid w:val="00A05AC6"/>
    <w:rsid w:val="00A05BCD"/>
    <w:rsid w:val="00A06136"/>
    <w:rsid w:val="00A0678D"/>
    <w:rsid w:val="00A068FD"/>
    <w:rsid w:val="00A06A4F"/>
    <w:rsid w:val="00A06A8E"/>
    <w:rsid w:val="00A06DB4"/>
    <w:rsid w:val="00A07351"/>
    <w:rsid w:val="00A07A71"/>
    <w:rsid w:val="00A10AD1"/>
    <w:rsid w:val="00A10B74"/>
    <w:rsid w:val="00A11085"/>
    <w:rsid w:val="00A117F2"/>
    <w:rsid w:val="00A1249E"/>
    <w:rsid w:val="00A13375"/>
    <w:rsid w:val="00A13495"/>
    <w:rsid w:val="00A135FE"/>
    <w:rsid w:val="00A1393D"/>
    <w:rsid w:val="00A1485E"/>
    <w:rsid w:val="00A2061B"/>
    <w:rsid w:val="00A20900"/>
    <w:rsid w:val="00A20917"/>
    <w:rsid w:val="00A2141E"/>
    <w:rsid w:val="00A217BD"/>
    <w:rsid w:val="00A2215C"/>
    <w:rsid w:val="00A22E94"/>
    <w:rsid w:val="00A236D1"/>
    <w:rsid w:val="00A23B03"/>
    <w:rsid w:val="00A23B87"/>
    <w:rsid w:val="00A245C8"/>
    <w:rsid w:val="00A24DEB"/>
    <w:rsid w:val="00A252F4"/>
    <w:rsid w:val="00A2544C"/>
    <w:rsid w:val="00A254AF"/>
    <w:rsid w:val="00A25DF4"/>
    <w:rsid w:val="00A25E47"/>
    <w:rsid w:val="00A263F7"/>
    <w:rsid w:val="00A269F3"/>
    <w:rsid w:val="00A26BCB"/>
    <w:rsid w:val="00A26EFA"/>
    <w:rsid w:val="00A2768D"/>
    <w:rsid w:val="00A27A98"/>
    <w:rsid w:val="00A30853"/>
    <w:rsid w:val="00A3110A"/>
    <w:rsid w:val="00A313E9"/>
    <w:rsid w:val="00A3159C"/>
    <w:rsid w:val="00A31B6E"/>
    <w:rsid w:val="00A320E6"/>
    <w:rsid w:val="00A3215A"/>
    <w:rsid w:val="00A32EFA"/>
    <w:rsid w:val="00A334B6"/>
    <w:rsid w:val="00A338B8"/>
    <w:rsid w:val="00A33E2E"/>
    <w:rsid w:val="00A33E81"/>
    <w:rsid w:val="00A349B2"/>
    <w:rsid w:val="00A34ABC"/>
    <w:rsid w:val="00A35C89"/>
    <w:rsid w:val="00A36458"/>
    <w:rsid w:val="00A36834"/>
    <w:rsid w:val="00A36882"/>
    <w:rsid w:val="00A36F23"/>
    <w:rsid w:val="00A3732D"/>
    <w:rsid w:val="00A37569"/>
    <w:rsid w:val="00A407BC"/>
    <w:rsid w:val="00A41602"/>
    <w:rsid w:val="00A4170B"/>
    <w:rsid w:val="00A4187C"/>
    <w:rsid w:val="00A42118"/>
    <w:rsid w:val="00A4211F"/>
    <w:rsid w:val="00A42665"/>
    <w:rsid w:val="00A42C9A"/>
    <w:rsid w:val="00A44FBD"/>
    <w:rsid w:val="00A45D77"/>
    <w:rsid w:val="00A46214"/>
    <w:rsid w:val="00A46A92"/>
    <w:rsid w:val="00A46E00"/>
    <w:rsid w:val="00A4705B"/>
    <w:rsid w:val="00A4707B"/>
    <w:rsid w:val="00A4787D"/>
    <w:rsid w:val="00A47EFC"/>
    <w:rsid w:val="00A50080"/>
    <w:rsid w:val="00A51382"/>
    <w:rsid w:val="00A51900"/>
    <w:rsid w:val="00A51BB7"/>
    <w:rsid w:val="00A51C66"/>
    <w:rsid w:val="00A52121"/>
    <w:rsid w:val="00A537C0"/>
    <w:rsid w:val="00A53A5A"/>
    <w:rsid w:val="00A5456F"/>
    <w:rsid w:val="00A547C9"/>
    <w:rsid w:val="00A5538E"/>
    <w:rsid w:val="00A55774"/>
    <w:rsid w:val="00A55958"/>
    <w:rsid w:val="00A559E4"/>
    <w:rsid w:val="00A55B6D"/>
    <w:rsid w:val="00A55C8E"/>
    <w:rsid w:val="00A55CCB"/>
    <w:rsid w:val="00A57549"/>
    <w:rsid w:val="00A60278"/>
    <w:rsid w:val="00A603AC"/>
    <w:rsid w:val="00A6060E"/>
    <w:rsid w:val="00A60B99"/>
    <w:rsid w:val="00A61C8D"/>
    <w:rsid w:val="00A62149"/>
    <w:rsid w:val="00A6262E"/>
    <w:rsid w:val="00A631E0"/>
    <w:rsid w:val="00A6391E"/>
    <w:rsid w:val="00A640BB"/>
    <w:rsid w:val="00A641FA"/>
    <w:rsid w:val="00A645AF"/>
    <w:rsid w:val="00A65160"/>
    <w:rsid w:val="00A65524"/>
    <w:rsid w:val="00A65950"/>
    <w:rsid w:val="00A65BE3"/>
    <w:rsid w:val="00A668AE"/>
    <w:rsid w:val="00A66F0E"/>
    <w:rsid w:val="00A6711B"/>
    <w:rsid w:val="00A67E67"/>
    <w:rsid w:val="00A700F1"/>
    <w:rsid w:val="00A70163"/>
    <w:rsid w:val="00A70298"/>
    <w:rsid w:val="00A7060A"/>
    <w:rsid w:val="00A70FA9"/>
    <w:rsid w:val="00A711CE"/>
    <w:rsid w:val="00A717D9"/>
    <w:rsid w:val="00A72CFD"/>
    <w:rsid w:val="00A736C1"/>
    <w:rsid w:val="00A736CE"/>
    <w:rsid w:val="00A738BA"/>
    <w:rsid w:val="00A739B0"/>
    <w:rsid w:val="00A73B2F"/>
    <w:rsid w:val="00A7412D"/>
    <w:rsid w:val="00A747AB"/>
    <w:rsid w:val="00A749D8"/>
    <w:rsid w:val="00A74A5C"/>
    <w:rsid w:val="00A74C9E"/>
    <w:rsid w:val="00A7516E"/>
    <w:rsid w:val="00A7525D"/>
    <w:rsid w:val="00A7530F"/>
    <w:rsid w:val="00A75467"/>
    <w:rsid w:val="00A75AE8"/>
    <w:rsid w:val="00A75C34"/>
    <w:rsid w:val="00A76052"/>
    <w:rsid w:val="00A76638"/>
    <w:rsid w:val="00A76F32"/>
    <w:rsid w:val="00A80400"/>
    <w:rsid w:val="00A80A61"/>
    <w:rsid w:val="00A81152"/>
    <w:rsid w:val="00A81A68"/>
    <w:rsid w:val="00A81C2A"/>
    <w:rsid w:val="00A81E85"/>
    <w:rsid w:val="00A82523"/>
    <w:rsid w:val="00A82676"/>
    <w:rsid w:val="00A82907"/>
    <w:rsid w:val="00A82C1E"/>
    <w:rsid w:val="00A83150"/>
    <w:rsid w:val="00A8334E"/>
    <w:rsid w:val="00A83C2D"/>
    <w:rsid w:val="00A84228"/>
    <w:rsid w:val="00A8459F"/>
    <w:rsid w:val="00A84FDE"/>
    <w:rsid w:val="00A84FE3"/>
    <w:rsid w:val="00A85188"/>
    <w:rsid w:val="00A85833"/>
    <w:rsid w:val="00A87F4F"/>
    <w:rsid w:val="00A900DA"/>
    <w:rsid w:val="00A909AB"/>
    <w:rsid w:val="00A91144"/>
    <w:rsid w:val="00A91600"/>
    <w:rsid w:val="00A91777"/>
    <w:rsid w:val="00A92A44"/>
    <w:rsid w:val="00A9304C"/>
    <w:rsid w:val="00A939E3"/>
    <w:rsid w:val="00A94ACA"/>
    <w:rsid w:val="00A95C03"/>
    <w:rsid w:val="00A95C92"/>
    <w:rsid w:val="00A95DE1"/>
    <w:rsid w:val="00A96082"/>
    <w:rsid w:val="00A96104"/>
    <w:rsid w:val="00A968B8"/>
    <w:rsid w:val="00A96FEF"/>
    <w:rsid w:val="00A97A00"/>
    <w:rsid w:val="00A97D2B"/>
    <w:rsid w:val="00A97DBD"/>
    <w:rsid w:val="00AA1A84"/>
    <w:rsid w:val="00AA1B94"/>
    <w:rsid w:val="00AA1FB6"/>
    <w:rsid w:val="00AA2628"/>
    <w:rsid w:val="00AA3323"/>
    <w:rsid w:val="00AA3516"/>
    <w:rsid w:val="00AA3652"/>
    <w:rsid w:val="00AA3D4C"/>
    <w:rsid w:val="00AA41A8"/>
    <w:rsid w:val="00AA47E6"/>
    <w:rsid w:val="00AA4AD2"/>
    <w:rsid w:val="00AA4FAE"/>
    <w:rsid w:val="00AA5704"/>
    <w:rsid w:val="00AA5BDB"/>
    <w:rsid w:val="00AA618E"/>
    <w:rsid w:val="00AA6733"/>
    <w:rsid w:val="00AA67A4"/>
    <w:rsid w:val="00AA68ED"/>
    <w:rsid w:val="00AA6BC3"/>
    <w:rsid w:val="00AA6D71"/>
    <w:rsid w:val="00AA6EFD"/>
    <w:rsid w:val="00AA7DCB"/>
    <w:rsid w:val="00AB0093"/>
    <w:rsid w:val="00AB01F1"/>
    <w:rsid w:val="00AB0CAA"/>
    <w:rsid w:val="00AB0D29"/>
    <w:rsid w:val="00AB149E"/>
    <w:rsid w:val="00AB1BB4"/>
    <w:rsid w:val="00AB1F7D"/>
    <w:rsid w:val="00AB25AD"/>
    <w:rsid w:val="00AB2A7B"/>
    <w:rsid w:val="00AB2BDE"/>
    <w:rsid w:val="00AB2CA1"/>
    <w:rsid w:val="00AB30DC"/>
    <w:rsid w:val="00AB3FC7"/>
    <w:rsid w:val="00AB452C"/>
    <w:rsid w:val="00AB4807"/>
    <w:rsid w:val="00AB4D15"/>
    <w:rsid w:val="00AB4E4D"/>
    <w:rsid w:val="00AB54AE"/>
    <w:rsid w:val="00AB56F6"/>
    <w:rsid w:val="00AB5C17"/>
    <w:rsid w:val="00AB5C25"/>
    <w:rsid w:val="00AB60C2"/>
    <w:rsid w:val="00AB7296"/>
    <w:rsid w:val="00AB7363"/>
    <w:rsid w:val="00AB74AC"/>
    <w:rsid w:val="00AB76FD"/>
    <w:rsid w:val="00AB77A4"/>
    <w:rsid w:val="00AC01AE"/>
    <w:rsid w:val="00AC0C0F"/>
    <w:rsid w:val="00AC1456"/>
    <w:rsid w:val="00AC155A"/>
    <w:rsid w:val="00AC1B37"/>
    <w:rsid w:val="00AC1DF6"/>
    <w:rsid w:val="00AC205F"/>
    <w:rsid w:val="00AC2381"/>
    <w:rsid w:val="00AC30F0"/>
    <w:rsid w:val="00AC321E"/>
    <w:rsid w:val="00AC3C02"/>
    <w:rsid w:val="00AC4225"/>
    <w:rsid w:val="00AC560C"/>
    <w:rsid w:val="00AC57BB"/>
    <w:rsid w:val="00AC5906"/>
    <w:rsid w:val="00AC627E"/>
    <w:rsid w:val="00AC64E5"/>
    <w:rsid w:val="00AC6EFE"/>
    <w:rsid w:val="00AC77B1"/>
    <w:rsid w:val="00AC7A97"/>
    <w:rsid w:val="00AC7ADE"/>
    <w:rsid w:val="00AC7B33"/>
    <w:rsid w:val="00AC7C19"/>
    <w:rsid w:val="00AD0708"/>
    <w:rsid w:val="00AD0C10"/>
    <w:rsid w:val="00AD2111"/>
    <w:rsid w:val="00AD21D2"/>
    <w:rsid w:val="00AD2D9D"/>
    <w:rsid w:val="00AD2E5B"/>
    <w:rsid w:val="00AD3242"/>
    <w:rsid w:val="00AD34B9"/>
    <w:rsid w:val="00AD3ECA"/>
    <w:rsid w:val="00AD429A"/>
    <w:rsid w:val="00AD46E1"/>
    <w:rsid w:val="00AD474A"/>
    <w:rsid w:val="00AD4A2F"/>
    <w:rsid w:val="00AD4AD6"/>
    <w:rsid w:val="00AD53C9"/>
    <w:rsid w:val="00AD581C"/>
    <w:rsid w:val="00AD62FB"/>
    <w:rsid w:val="00AD6F76"/>
    <w:rsid w:val="00AD743A"/>
    <w:rsid w:val="00AD7CA4"/>
    <w:rsid w:val="00AE0332"/>
    <w:rsid w:val="00AE0437"/>
    <w:rsid w:val="00AE044B"/>
    <w:rsid w:val="00AE0BA2"/>
    <w:rsid w:val="00AE1544"/>
    <w:rsid w:val="00AE1A84"/>
    <w:rsid w:val="00AE1E50"/>
    <w:rsid w:val="00AE2C41"/>
    <w:rsid w:val="00AE452F"/>
    <w:rsid w:val="00AE455E"/>
    <w:rsid w:val="00AE5170"/>
    <w:rsid w:val="00AE529D"/>
    <w:rsid w:val="00AE64EB"/>
    <w:rsid w:val="00AE662F"/>
    <w:rsid w:val="00AE6DAB"/>
    <w:rsid w:val="00AE79C9"/>
    <w:rsid w:val="00AF0AFA"/>
    <w:rsid w:val="00AF0C43"/>
    <w:rsid w:val="00AF1377"/>
    <w:rsid w:val="00AF3784"/>
    <w:rsid w:val="00AF3BA0"/>
    <w:rsid w:val="00AF4324"/>
    <w:rsid w:val="00AF44CF"/>
    <w:rsid w:val="00AF47BD"/>
    <w:rsid w:val="00AF555A"/>
    <w:rsid w:val="00AF5CE3"/>
    <w:rsid w:val="00AF5CF1"/>
    <w:rsid w:val="00AF67BF"/>
    <w:rsid w:val="00AF68D1"/>
    <w:rsid w:val="00AF6D7D"/>
    <w:rsid w:val="00AF77F3"/>
    <w:rsid w:val="00B000D4"/>
    <w:rsid w:val="00B00638"/>
    <w:rsid w:val="00B01762"/>
    <w:rsid w:val="00B0241B"/>
    <w:rsid w:val="00B02525"/>
    <w:rsid w:val="00B02F89"/>
    <w:rsid w:val="00B03123"/>
    <w:rsid w:val="00B03A84"/>
    <w:rsid w:val="00B03D74"/>
    <w:rsid w:val="00B03FEA"/>
    <w:rsid w:val="00B0458B"/>
    <w:rsid w:val="00B0464E"/>
    <w:rsid w:val="00B05228"/>
    <w:rsid w:val="00B057B1"/>
    <w:rsid w:val="00B06464"/>
    <w:rsid w:val="00B06AF2"/>
    <w:rsid w:val="00B06C46"/>
    <w:rsid w:val="00B076BC"/>
    <w:rsid w:val="00B07C2E"/>
    <w:rsid w:val="00B07DB6"/>
    <w:rsid w:val="00B07EC3"/>
    <w:rsid w:val="00B103F3"/>
    <w:rsid w:val="00B10614"/>
    <w:rsid w:val="00B10ACD"/>
    <w:rsid w:val="00B114F3"/>
    <w:rsid w:val="00B11871"/>
    <w:rsid w:val="00B11A69"/>
    <w:rsid w:val="00B12482"/>
    <w:rsid w:val="00B125A5"/>
    <w:rsid w:val="00B129DF"/>
    <w:rsid w:val="00B12DED"/>
    <w:rsid w:val="00B135B7"/>
    <w:rsid w:val="00B13777"/>
    <w:rsid w:val="00B1469F"/>
    <w:rsid w:val="00B148E4"/>
    <w:rsid w:val="00B14B64"/>
    <w:rsid w:val="00B15408"/>
    <w:rsid w:val="00B15CFD"/>
    <w:rsid w:val="00B161DB"/>
    <w:rsid w:val="00B162F1"/>
    <w:rsid w:val="00B1687F"/>
    <w:rsid w:val="00B16B20"/>
    <w:rsid w:val="00B17D3E"/>
    <w:rsid w:val="00B17E37"/>
    <w:rsid w:val="00B20A7D"/>
    <w:rsid w:val="00B20D5F"/>
    <w:rsid w:val="00B20D95"/>
    <w:rsid w:val="00B2104B"/>
    <w:rsid w:val="00B22329"/>
    <w:rsid w:val="00B224E9"/>
    <w:rsid w:val="00B224EF"/>
    <w:rsid w:val="00B22A58"/>
    <w:rsid w:val="00B22DC5"/>
    <w:rsid w:val="00B233A9"/>
    <w:rsid w:val="00B235C6"/>
    <w:rsid w:val="00B236F4"/>
    <w:rsid w:val="00B23805"/>
    <w:rsid w:val="00B23E81"/>
    <w:rsid w:val="00B2455A"/>
    <w:rsid w:val="00B2463C"/>
    <w:rsid w:val="00B24AD8"/>
    <w:rsid w:val="00B24B08"/>
    <w:rsid w:val="00B24B19"/>
    <w:rsid w:val="00B25046"/>
    <w:rsid w:val="00B25138"/>
    <w:rsid w:val="00B2548F"/>
    <w:rsid w:val="00B25BD6"/>
    <w:rsid w:val="00B26578"/>
    <w:rsid w:val="00B26660"/>
    <w:rsid w:val="00B267A1"/>
    <w:rsid w:val="00B26820"/>
    <w:rsid w:val="00B27BA7"/>
    <w:rsid w:val="00B301AF"/>
    <w:rsid w:val="00B305B1"/>
    <w:rsid w:val="00B30A7B"/>
    <w:rsid w:val="00B30ABE"/>
    <w:rsid w:val="00B30EBF"/>
    <w:rsid w:val="00B311FA"/>
    <w:rsid w:val="00B32340"/>
    <w:rsid w:val="00B32A31"/>
    <w:rsid w:val="00B3304E"/>
    <w:rsid w:val="00B333F3"/>
    <w:rsid w:val="00B33654"/>
    <w:rsid w:val="00B33749"/>
    <w:rsid w:val="00B3376C"/>
    <w:rsid w:val="00B33E58"/>
    <w:rsid w:val="00B34617"/>
    <w:rsid w:val="00B346FE"/>
    <w:rsid w:val="00B35478"/>
    <w:rsid w:val="00B35D09"/>
    <w:rsid w:val="00B36277"/>
    <w:rsid w:val="00B3627B"/>
    <w:rsid w:val="00B362B0"/>
    <w:rsid w:val="00B36569"/>
    <w:rsid w:val="00B3696E"/>
    <w:rsid w:val="00B369AF"/>
    <w:rsid w:val="00B3733A"/>
    <w:rsid w:val="00B37874"/>
    <w:rsid w:val="00B40235"/>
    <w:rsid w:val="00B40760"/>
    <w:rsid w:val="00B4123D"/>
    <w:rsid w:val="00B43BE9"/>
    <w:rsid w:val="00B443DE"/>
    <w:rsid w:val="00B447DC"/>
    <w:rsid w:val="00B46632"/>
    <w:rsid w:val="00B467E5"/>
    <w:rsid w:val="00B4681B"/>
    <w:rsid w:val="00B46A4C"/>
    <w:rsid w:val="00B46C0A"/>
    <w:rsid w:val="00B47574"/>
    <w:rsid w:val="00B477C8"/>
    <w:rsid w:val="00B4783F"/>
    <w:rsid w:val="00B506FE"/>
    <w:rsid w:val="00B50A08"/>
    <w:rsid w:val="00B51D41"/>
    <w:rsid w:val="00B520C9"/>
    <w:rsid w:val="00B52209"/>
    <w:rsid w:val="00B524AC"/>
    <w:rsid w:val="00B5252B"/>
    <w:rsid w:val="00B52D2D"/>
    <w:rsid w:val="00B542A3"/>
    <w:rsid w:val="00B542B3"/>
    <w:rsid w:val="00B543CC"/>
    <w:rsid w:val="00B5445D"/>
    <w:rsid w:val="00B54BD2"/>
    <w:rsid w:val="00B54C23"/>
    <w:rsid w:val="00B54CEE"/>
    <w:rsid w:val="00B562C2"/>
    <w:rsid w:val="00B563EC"/>
    <w:rsid w:val="00B56438"/>
    <w:rsid w:val="00B568E8"/>
    <w:rsid w:val="00B56D6F"/>
    <w:rsid w:val="00B56DBE"/>
    <w:rsid w:val="00B56F53"/>
    <w:rsid w:val="00B57267"/>
    <w:rsid w:val="00B57614"/>
    <w:rsid w:val="00B602BA"/>
    <w:rsid w:val="00B6048C"/>
    <w:rsid w:val="00B6059A"/>
    <w:rsid w:val="00B608DD"/>
    <w:rsid w:val="00B60953"/>
    <w:rsid w:val="00B60C4E"/>
    <w:rsid w:val="00B61331"/>
    <w:rsid w:val="00B62455"/>
    <w:rsid w:val="00B625EA"/>
    <w:rsid w:val="00B627DA"/>
    <w:rsid w:val="00B62AFC"/>
    <w:rsid w:val="00B62F37"/>
    <w:rsid w:val="00B63974"/>
    <w:rsid w:val="00B63AC2"/>
    <w:rsid w:val="00B63AC4"/>
    <w:rsid w:val="00B64E1D"/>
    <w:rsid w:val="00B65136"/>
    <w:rsid w:val="00B65D52"/>
    <w:rsid w:val="00B667F1"/>
    <w:rsid w:val="00B66C6E"/>
    <w:rsid w:val="00B67202"/>
    <w:rsid w:val="00B67CB4"/>
    <w:rsid w:val="00B7011D"/>
    <w:rsid w:val="00B7056D"/>
    <w:rsid w:val="00B70DBA"/>
    <w:rsid w:val="00B71714"/>
    <w:rsid w:val="00B71A19"/>
    <w:rsid w:val="00B71DDF"/>
    <w:rsid w:val="00B72CA7"/>
    <w:rsid w:val="00B72D9B"/>
    <w:rsid w:val="00B741F0"/>
    <w:rsid w:val="00B74FEC"/>
    <w:rsid w:val="00B752BE"/>
    <w:rsid w:val="00B753EB"/>
    <w:rsid w:val="00B754F0"/>
    <w:rsid w:val="00B75B9F"/>
    <w:rsid w:val="00B75E73"/>
    <w:rsid w:val="00B76130"/>
    <w:rsid w:val="00B762E0"/>
    <w:rsid w:val="00B76B0D"/>
    <w:rsid w:val="00B76B75"/>
    <w:rsid w:val="00B7726D"/>
    <w:rsid w:val="00B80113"/>
    <w:rsid w:val="00B80671"/>
    <w:rsid w:val="00B8076D"/>
    <w:rsid w:val="00B80EAC"/>
    <w:rsid w:val="00B819CC"/>
    <w:rsid w:val="00B81D40"/>
    <w:rsid w:val="00B8230F"/>
    <w:rsid w:val="00B82DF4"/>
    <w:rsid w:val="00B8312B"/>
    <w:rsid w:val="00B831BD"/>
    <w:rsid w:val="00B8477D"/>
    <w:rsid w:val="00B84D1F"/>
    <w:rsid w:val="00B84FA9"/>
    <w:rsid w:val="00B85509"/>
    <w:rsid w:val="00B8586B"/>
    <w:rsid w:val="00B86A1A"/>
    <w:rsid w:val="00B86F96"/>
    <w:rsid w:val="00B87173"/>
    <w:rsid w:val="00B87A01"/>
    <w:rsid w:val="00B87D02"/>
    <w:rsid w:val="00B87FDF"/>
    <w:rsid w:val="00B9047C"/>
    <w:rsid w:val="00B90B6A"/>
    <w:rsid w:val="00B916AF"/>
    <w:rsid w:val="00B91772"/>
    <w:rsid w:val="00B93D8B"/>
    <w:rsid w:val="00B94509"/>
    <w:rsid w:val="00B94BF0"/>
    <w:rsid w:val="00B94DCF"/>
    <w:rsid w:val="00B95440"/>
    <w:rsid w:val="00B956AC"/>
    <w:rsid w:val="00B95A71"/>
    <w:rsid w:val="00B962C9"/>
    <w:rsid w:val="00B96D35"/>
    <w:rsid w:val="00B96D3F"/>
    <w:rsid w:val="00B97205"/>
    <w:rsid w:val="00B972E0"/>
    <w:rsid w:val="00B97336"/>
    <w:rsid w:val="00B97904"/>
    <w:rsid w:val="00BA011B"/>
    <w:rsid w:val="00BA107D"/>
    <w:rsid w:val="00BA11D3"/>
    <w:rsid w:val="00BA135C"/>
    <w:rsid w:val="00BA1809"/>
    <w:rsid w:val="00BA1C87"/>
    <w:rsid w:val="00BA2EC3"/>
    <w:rsid w:val="00BA2FB8"/>
    <w:rsid w:val="00BA3172"/>
    <w:rsid w:val="00BA3604"/>
    <w:rsid w:val="00BA38CB"/>
    <w:rsid w:val="00BA4123"/>
    <w:rsid w:val="00BA4710"/>
    <w:rsid w:val="00BA4729"/>
    <w:rsid w:val="00BA5F92"/>
    <w:rsid w:val="00BA6662"/>
    <w:rsid w:val="00BA67C0"/>
    <w:rsid w:val="00BB0448"/>
    <w:rsid w:val="00BB07E6"/>
    <w:rsid w:val="00BB0A66"/>
    <w:rsid w:val="00BB1B66"/>
    <w:rsid w:val="00BB2459"/>
    <w:rsid w:val="00BB246A"/>
    <w:rsid w:val="00BB251C"/>
    <w:rsid w:val="00BB33D3"/>
    <w:rsid w:val="00BB48CD"/>
    <w:rsid w:val="00BB4D02"/>
    <w:rsid w:val="00BB4E4C"/>
    <w:rsid w:val="00BB4E5C"/>
    <w:rsid w:val="00BB5AD4"/>
    <w:rsid w:val="00BB5E82"/>
    <w:rsid w:val="00BB5FB5"/>
    <w:rsid w:val="00BB6CCB"/>
    <w:rsid w:val="00BB6D76"/>
    <w:rsid w:val="00BB6FD4"/>
    <w:rsid w:val="00BB74E4"/>
    <w:rsid w:val="00BB7753"/>
    <w:rsid w:val="00BB7E10"/>
    <w:rsid w:val="00BB7F79"/>
    <w:rsid w:val="00BC0737"/>
    <w:rsid w:val="00BC0893"/>
    <w:rsid w:val="00BC0963"/>
    <w:rsid w:val="00BC1076"/>
    <w:rsid w:val="00BC19E0"/>
    <w:rsid w:val="00BC1A6C"/>
    <w:rsid w:val="00BC1CEE"/>
    <w:rsid w:val="00BC20B9"/>
    <w:rsid w:val="00BC252A"/>
    <w:rsid w:val="00BC25AF"/>
    <w:rsid w:val="00BC2747"/>
    <w:rsid w:val="00BC38D6"/>
    <w:rsid w:val="00BC3961"/>
    <w:rsid w:val="00BC3A40"/>
    <w:rsid w:val="00BC4075"/>
    <w:rsid w:val="00BC4092"/>
    <w:rsid w:val="00BC43B9"/>
    <w:rsid w:val="00BC4BC7"/>
    <w:rsid w:val="00BC4DD1"/>
    <w:rsid w:val="00BC628B"/>
    <w:rsid w:val="00BC669C"/>
    <w:rsid w:val="00BC6702"/>
    <w:rsid w:val="00BC6A56"/>
    <w:rsid w:val="00BC736A"/>
    <w:rsid w:val="00BC7E84"/>
    <w:rsid w:val="00BD0827"/>
    <w:rsid w:val="00BD0946"/>
    <w:rsid w:val="00BD1512"/>
    <w:rsid w:val="00BD1751"/>
    <w:rsid w:val="00BD269B"/>
    <w:rsid w:val="00BD2A1C"/>
    <w:rsid w:val="00BD38B6"/>
    <w:rsid w:val="00BD39F7"/>
    <w:rsid w:val="00BD42D5"/>
    <w:rsid w:val="00BD4711"/>
    <w:rsid w:val="00BD47B5"/>
    <w:rsid w:val="00BD4D6A"/>
    <w:rsid w:val="00BD4F02"/>
    <w:rsid w:val="00BD593A"/>
    <w:rsid w:val="00BD6165"/>
    <w:rsid w:val="00BD7380"/>
    <w:rsid w:val="00BD7B7C"/>
    <w:rsid w:val="00BE0345"/>
    <w:rsid w:val="00BE12E3"/>
    <w:rsid w:val="00BE1B08"/>
    <w:rsid w:val="00BE2194"/>
    <w:rsid w:val="00BE26D2"/>
    <w:rsid w:val="00BE27F0"/>
    <w:rsid w:val="00BE2CA5"/>
    <w:rsid w:val="00BE3545"/>
    <w:rsid w:val="00BE3693"/>
    <w:rsid w:val="00BE36C6"/>
    <w:rsid w:val="00BE4004"/>
    <w:rsid w:val="00BE4D54"/>
    <w:rsid w:val="00BE5282"/>
    <w:rsid w:val="00BE567A"/>
    <w:rsid w:val="00BE573E"/>
    <w:rsid w:val="00BE578A"/>
    <w:rsid w:val="00BE5A10"/>
    <w:rsid w:val="00BE5B82"/>
    <w:rsid w:val="00BE6549"/>
    <w:rsid w:val="00BE677C"/>
    <w:rsid w:val="00BE6DEF"/>
    <w:rsid w:val="00BE7D27"/>
    <w:rsid w:val="00BE7E2C"/>
    <w:rsid w:val="00BE7FD7"/>
    <w:rsid w:val="00BF1087"/>
    <w:rsid w:val="00BF242D"/>
    <w:rsid w:val="00BF27AB"/>
    <w:rsid w:val="00BF28B9"/>
    <w:rsid w:val="00BF2AD0"/>
    <w:rsid w:val="00BF2F35"/>
    <w:rsid w:val="00BF343A"/>
    <w:rsid w:val="00BF4A46"/>
    <w:rsid w:val="00BF52A6"/>
    <w:rsid w:val="00BF59C2"/>
    <w:rsid w:val="00BF5B8B"/>
    <w:rsid w:val="00BF6061"/>
    <w:rsid w:val="00BF673F"/>
    <w:rsid w:val="00BF69B8"/>
    <w:rsid w:val="00BF6FF9"/>
    <w:rsid w:val="00BF715F"/>
    <w:rsid w:val="00C0000A"/>
    <w:rsid w:val="00C001AB"/>
    <w:rsid w:val="00C003C3"/>
    <w:rsid w:val="00C007CC"/>
    <w:rsid w:val="00C00F74"/>
    <w:rsid w:val="00C0141E"/>
    <w:rsid w:val="00C02877"/>
    <w:rsid w:val="00C02889"/>
    <w:rsid w:val="00C02C07"/>
    <w:rsid w:val="00C02DE7"/>
    <w:rsid w:val="00C03523"/>
    <w:rsid w:val="00C035D0"/>
    <w:rsid w:val="00C03E40"/>
    <w:rsid w:val="00C04243"/>
    <w:rsid w:val="00C0513D"/>
    <w:rsid w:val="00C05574"/>
    <w:rsid w:val="00C060FD"/>
    <w:rsid w:val="00C0761E"/>
    <w:rsid w:val="00C105AA"/>
    <w:rsid w:val="00C107B0"/>
    <w:rsid w:val="00C110B1"/>
    <w:rsid w:val="00C11E37"/>
    <w:rsid w:val="00C11E53"/>
    <w:rsid w:val="00C1235A"/>
    <w:rsid w:val="00C13434"/>
    <w:rsid w:val="00C13AEF"/>
    <w:rsid w:val="00C13F73"/>
    <w:rsid w:val="00C14120"/>
    <w:rsid w:val="00C14377"/>
    <w:rsid w:val="00C14C2E"/>
    <w:rsid w:val="00C14CDB"/>
    <w:rsid w:val="00C14E94"/>
    <w:rsid w:val="00C15A0E"/>
    <w:rsid w:val="00C16435"/>
    <w:rsid w:val="00C165A9"/>
    <w:rsid w:val="00C16C0F"/>
    <w:rsid w:val="00C16E0B"/>
    <w:rsid w:val="00C171BB"/>
    <w:rsid w:val="00C17850"/>
    <w:rsid w:val="00C20797"/>
    <w:rsid w:val="00C207C6"/>
    <w:rsid w:val="00C20871"/>
    <w:rsid w:val="00C20A8B"/>
    <w:rsid w:val="00C20F3F"/>
    <w:rsid w:val="00C2106A"/>
    <w:rsid w:val="00C2119E"/>
    <w:rsid w:val="00C2136A"/>
    <w:rsid w:val="00C2183F"/>
    <w:rsid w:val="00C22381"/>
    <w:rsid w:val="00C22CD3"/>
    <w:rsid w:val="00C230B9"/>
    <w:rsid w:val="00C239F6"/>
    <w:rsid w:val="00C24055"/>
    <w:rsid w:val="00C2495A"/>
    <w:rsid w:val="00C2502F"/>
    <w:rsid w:val="00C25397"/>
    <w:rsid w:val="00C25688"/>
    <w:rsid w:val="00C25E8B"/>
    <w:rsid w:val="00C26692"/>
    <w:rsid w:val="00C26B3C"/>
    <w:rsid w:val="00C26D67"/>
    <w:rsid w:val="00C27C31"/>
    <w:rsid w:val="00C30144"/>
    <w:rsid w:val="00C304FC"/>
    <w:rsid w:val="00C30EAB"/>
    <w:rsid w:val="00C31014"/>
    <w:rsid w:val="00C31312"/>
    <w:rsid w:val="00C31350"/>
    <w:rsid w:val="00C31833"/>
    <w:rsid w:val="00C31FFF"/>
    <w:rsid w:val="00C3259D"/>
    <w:rsid w:val="00C33734"/>
    <w:rsid w:val="00C33C5D"/>
    <w:rsid w:val="00C33CA0"/>
    <w:rsid w:val="00C33F20"/>
    <w:rsid w:val="00C34383"/>
    <w:rsid w:val="00C34A8A"/>
    <w:rsid w:val="00C354D1"/>
    <w:rsid w:val="00C357B9"/>
    <w:rsid w:val="00C358B9"/>
    <w:rsid w:val="00C35C4F"/>
    <w:rsid w:val="00C363C8"/>
    <w:rsid w:val="00C36486"/>
    <w:rsid w:val="00C369B5"/>
    <w:rsid w:val="00C37000"/>
    <w:rsid w:val="00C370C4"/>
    <w:rsid w:val="00C37858"/>
    <w:rsid w:val="00C37FA5"/>
    <w:rsid w:val="00C40C86"/>
    <w:rsid w:val="00C42966"/>
    <w:rsid w:val="00C42D4E"/>
    <w:rsid w:val="00C430A6"/>
    <w:rsid w:val="00C4333E"/>
    <w:rsid w:val="00C44126"/>
    <w:rsid w:val="00C4415F"/>
    <w:rsid w:val="00C443D2"/>
    <w:rsid w:val="00C44996"/>
    <w:rsid w:val="00C449E0"/>
    <w:rsid w:val="00C45A83"/>
    <w:rsid w:val="00C45C87"/>
    <w:rsid w:val="00C45E1A"/>
    <w:rsid w:val="00C46564"/>
    <w:rsid w:val="00C4677E"/>
    <w:rsid w:val="00C471DD"/>
    <w:rsid w:val="00C47769"/>
    <w:rsid w:val="00C4788D"/>
    <w:rsid w:val="00C50046"/>
    <w:rsid w:val="00C50E3C"/>
    <w:rsid w:val="00C51408"/>
    <w:rsid w:val="00C520CD"/>
    <w:rsid w:val="00C523B9"/>
    <w:rsid w:val="00C52974"/>
    <w:rsid w:val="00C537DD"/>
    <w:rsid w:val="00C54501"/>
    <w:rsid w:val="00C54517"/>
    <w:rsid w:val="00C549DD"/>
    <w:rsid w:val="00C55293"/>
    <w:rsid w:val="00C55A8C"/>
    <w:rsid w:val="00C55C0B"/>
    <w:rsid w:val="00C569CB"/>
    <w:rsid w:val="00C5761F"/>
    <w:rsid w:val="00C57924"/>
    <w:rsid w:val="00C57B98"/>
    <w:rsid w:val="00C60592"/>
    <w:rsid w:val="00C60804"/>
    <w:rsid w:val="00C60DA4"/>
    <w:rsid w:val="00C60E6E"/>
    <w:rsid w:val="00C60E7F"/>
    <w:rsid w:val="00C6141C"/>
    <w:rsid w:val="00C62083"/>
    <w:rsid w:val="00C625E1"/>
    <w:rsid w:val="00C62633"/>
    <w:rsid w:val="00C62FC5"/>
    <w:rsid w:val="00C63433"/>
    <w:rsid w:val="00C63E56"/>
    <w:rsid w:val="00C648BB"/>
    <w:rsid w:val="00C65697"/>
    <w:rsid w:val="00C6596F"/>
    <w:rsid w:val="00C65BC2"/>
    <w:rsid w:val="00C672E9"/>
    <w:rsid w:val="00C67A28"/>
    <w:rsid w:val="00C70188"/>
    <w:rsid w:val="00C70200"/>
    <w:rsid w:val="00C71324"/>
    <w:rsid w:val="00C719B9"/>
    <w:rsid w:val="00C71D99"/>
    <w:rsid w:val="00C71F97"/>
    <w:rsid w:val="00C72702"/>
    <w:rsid w:val="00C72B1C"/>
    <w:rsid w:val="00C7329D"/>
    <w:rsid w:val="00C7373E"/>
    <w:rsid w:val="00C73BA7"/>
    <w:rsid w:val="00C742E9"/>
    <w:rsid w:val="00C744C9"/>
    <w:rsid w:val="00C74951"/>
    <w:rsid w:val="00C74A9A"/>
    <w:rsid w:val="00C74AF0"/>
    <w:rsid w:val="00C753E4"/>
    <w:rsid w:val="00C7573A"/>
    <w:rsid w:val="00C7594F"/>
    <w:rsid w:val="00C75B8A"/>
    <w:rsid w:val="00C805FC"/>
    <w:rsid w:val="00C80E1F"/>
    <w:rsid w:val="00C82017"/>
    <w:rsid w:val="00C82413"/>
    <w:rsid w:val="00C824BA"/>
    <w:rsid w:val="00C83130"/>
    <w:rsid w:val="00C846E1"/>
    <w:rsid w:val="00C84F29"/>
    <w:rsid w:val="00C84F48"/>
    <w:rsid w:val="00C85BD6"/>
    <w:rsid w:val="00C85D49"/>
    <w:rsid w:val="00C866BC"/>
    <w:rsid w:val="00C86B3B"/>
    <w:rsid w:val="00C87B9F"/>
    <w:rsid w:val="00C87E00"/>
    <w:rsid w:val="00C901BC"/>
    <w:rsid w:val="00C901CC"/>
    <w:rsid w:val="00C9066A"/>
    <w:rsid w:val="00C90FD5"/>
    <w:rsid w:val="00C913B8"/>
    <w:rsid w:val="00C913CC"/>
    <w:rsid w:val="00C91541"/>
    <w:rsid w:val="00C91702"/>
    <w:rsid w:val="00C923B6"/>
    <w:rsid w:val="00C927D6"/>
    <w:rsid w:val="00C92C6E"/>
    <w:rsid w:val="00C9309F"/>
    <w:rsid w:val="00C93619"/>
    <w:rsid w:val="00C936E0"/>
    <w:rsid w:val="00C93782"/>
    <w:rsid w:val="00C9380C"/>
    <w:rsid w:val="00C93FDA"/>
    <w:rsid w:val="00C9425A"/>
    <w:rsid w:val="00C943A5"/>
    <w:rsid w:val="00C94724"/>
    <w:rsid w:val="00C94BB1"/>
    <w:rsid w:val="00C94D7F"/>
    <w:rsid w:val="00C957DF"/>
    <w:rsid w:val="00C95B17"/>
    <w:rsid w:val="00C96134"/>
    <w:rsid w:val="00C96260"/>
    <w:rsid w:val="00C96295"/>
    <w:rsid w:val="00C965BB"/>
    <w:rsid w:val="00C967FE"/>
    <w:rsid w:val="00C96940"/>
    <w:rsid w:val="00C97276"/>
    <w:rsid w:val="00CA0906"/>
    <w:rsid w:val="00CA0AE8"/>
    <w:rsid w:val="00CA0CFA"/>
    <w:rsid w:val="00CA0D82"/>
    <w:rsid w:val="00CA0EAA"/>
    <w:rsid w:val="00CA0F13"/>
    <w:rsid w:val="00CA1B32"/>
    <w:rsid w:val="00CA1F69"/>
    <w:rsid w:val="00CA1F9A"/>
    <w:rsid w:val="00CA1F9C"/>
    <w:rsid w:val="00CA28BF"/>
    <w:rsid w:val="00CA2B44"/>
    <w:rsid w:val="00CA2BB2"/>
    <w:rsid w:val="00CA2D25"/>
    <w:rsid w:val="00CA2D35"/>
    <w:rsid w:val="00CA378F"/>
    <w:rsid w:val="00CA381C"/>
    <w:rsid w:val="00CA3CFE"/>
    <w:rsid w:val="00CA3D83"/>
    <w:rsid w:val="00CA3FA7"/>
    <w:rsid w:val="00CA4558"/>
    <w:rsid w:val="00CA4C2B"/>
    <w:rsid w:val="00CA58E1"/>
    <w:rsid w:val="00CA65E1"/>
    <w:rsid w:val="00CA7352"/>
    <w:rsid w:val="00CA77C4"/>
    <w:rsid w:val="00CB035D"/>
    <w:rsid w:val="00CB073C"/>
    <w:rsid w:val="00CB0756"/>
    <w:rsid w:val="00CB0B7B"/>
    <w:rsid w:val="00CB109C"/>
    <w:rsid w:val="00CB2232"/>
    <w:rsid w:val="00CB33DB"/>
    <w:rsid w:val="00CB33DF"/>
    <w:rsid w:val="00CB3C25"/>
    <w:rsid w:val="00CB4C90"/>
    <w:rsid w:val="00CB5294"/>
    <w:rsid w:val="00CB52A2"/>
    <w:rsid w:val="00CB5D6B"/>
    <w:rsid w:val="00CB6E0E"/>
    <w:rsid w:val="00CB6E6B"/>
    <w:rsid w:val="00CB728D"/>
    <w:rsid w:val="00CB72AB"/>
    <w:rsid w:val="00CB7516"/>
    <w:rsid w:val="00CB76A5"/>
    <w:rsid w:val="00CB780B"/>
    <w:rsid w:val="00CB7D60"/>
    <w:rsid w:val="00CC0FC6"/>
    <w:rsid w:val="00CC296C"/>
    <w:rsid w:val="00CC2ACF"/>
    <w:rsid w:val="00CC361F"/>
    <w:rsid w:val="00CC364A"/>
    <w:rsid w:val="00CC4259"/>
    <w:rsid w:val="00CC456B"/>
    <w:rsid w:val="00CC46CA"/>
    <w:rsid w:val="00CC470B"/>
    <w:rsid w:val="00CC4AF3"/>
    <w:rsid w:val="00CC4CA0"/>
    <w:rsid w:val="00CC5327"/>
    <w:rsid w:val="00CC5B9F"/>
    <w:rsid w:val="00CC5CA5"/>
    <w:rsid w:val="00CC5EB6"/>
    <w:rsid w:val="00CC659C"/>
    <w:rsid w:val="00CC74BC"/>
    <w:rsid w:val="00CC76BD"/>
    <w:rsid w:val="00CC7ECB"/>
    <w:rsid w:val="00CD02B4"/>
    <w:rsid w:val="00CD0A51"/>
    <w:rsid w:val="00CD0A57"/>
    <w:rsid w:val="00CD0B8C"/>
    <w:rsid w:val="00CD0E9E"/>
    <w:rsid w:val="00CD1D92"/>
    <w:rsid w:val="00CD216E"/>
    <w:rsid w:val="00CD262A"/>
    <w:rsid w:val="00CD2DCC"/>
    <w:rsid w:val="00CD3B94"/>
    <w:rsid w:val="00CD4C48"/>
    <w:rsid w:val="00CD5128"/>
    <w:rsid w:val="00CD5B44"/>
    <w:rsid w:val="00CD666F"/>
    <w:rsid w:val="00CD6C5A"/>
    <w:rsid w:val="00CD6E47"/>
    <w:rsid w:val="00CD72AF"/>
    <w:rsid w:val="00CD7367"/>
    <w:rsid w:val="00CD774E"/>
    <w:rsid w:val="00CE08A1"/>
    <w:rsid w:val="00CE0B18"/>
    <w:rsid w:val="00CE13B5"/>
    <w:rsid w:val="00CE16D3"/>
    <w:rsid w:val="00CE24E0"/>
    <w:rsid w:val="00CE291F"/>
    <w:rsid w:val="00CE31DE"/>
    <w:rsid w:val="00CE357A"/>
    <w:rsid w:val="00CE3B26"/>
    <w:rsid w:val="00CE3F4A"/>
    <w:rsid w:val="00CE428D"/>
    <w:rsid w:val="00CE449F"/>
    <w:rsid w:val="00CE4729"/>
    <w:rsid w:val="00CE4E16"/>
    <w:rsid w:val="00CE5210"/>
    <w:rsid w:val="00CE66E8"/>
    <w:rsid w:val="00CE6BC7"/>
    <w:rsid w:val="00CE6C6A"/>
    <w:rsid w:val="00CE6ED1"/>
    <w:rsid w:val="00CE79F8"/>
    <w:rsid w:val="00CE7D44"/>
    <w:rsid w:val="00CF03C6"/>
    <w:rsid w:val="00CF0EEC"/>
    <w:rsid w:val="00CF0EF8"/>
    <w:rsid w:val="00CF1550"/>
    <w:rsid w:val="00CF2C26"/>
    <w:rsid w:val="00CF2FC9"/>
    <w:rsid w:val="00CF3047"/>
    <w:rsid w:val="00CF38B8"/>
    <w:rsid w:val="00CF3A4B"/>
    <w:rsid w:val="00CF3B09"/>
    <w:rsid w:val="00CF4C6B"/>
    <w:rsid w:val="00CF5744"/>
    <w:rsid w:val="00CF5C4D"/>
    <w:rsid w:val="00CF67AB"/>
    <w:rsid w:val="00CF68C4"/>
    <w:rsid w:val="00CF7BA3"/>
    <w:rsid w:val="00D00143"/>
    <w:rsid w:val="00D00207"/>
    <w:rsid w:val="00D0123D"/>
    <w:rsid w:val="00D0293B"/>
    <w:rsid w:val="00D02DAC"/>
    <w:rsid w:val="00D02F10"/>
    <w:rsid w:val="00D0384F"/>
    <w:rsid w:val="00D0443B"/>
    <w:rsid w:val="00D04BE1"/>
    <w:rsid w:val="00D05719"/>
    <w:rsid w:val="00D0591D"/>
    <w:rsid w:val="00D0629D"/>
    <w:rsid w:val="00D06701"/>
    <w:rsid w:val="00D0697A"/>
    <w:rsid w:val="00D07847"/>
    <w:rsid w:val="00D100DB"/>
    <w:rsid w:val="00D1013C"/>
    <w:rsid w:val="00D1024A"/>
    <w:rsid w:val="00D11FA7"/>
    <w:rsid w:val="00D12072"/>
    <w:rsid w:val="00D12C93"/>
    <w:rsid w:val="00D1328E"/>
    <w:rsid w:val="00D13921"/>
    <w:rsid w:val="00D13A72"/>
    <w:rsid w:val="00D13D4D"/>
    <w:rsid w:val="00D142BE"/>
    <w:rsid w:val="00D154E6"/>
    <w:rsid w:val="00D15E6C"/>
    <w:rsid w:val="00D16A30"/>
    <w:rsid w:val="00D16C22"/>
    <w:rsid w:val="00D16EE9"/>
    <w:rsid w:val="00D17632"/>
    <w:rsid w:val="00D201B6"/>
    <w:rsid w:val="00D20235"/>
    <w:rsid w:val="00D204FB"/>
    <w:rsid w:val="00D206FC"/>
    <w:rsid w:val="00D209D7"/>
    <w:rsid w:val="00D2143B"/>
    <w:rsid w:val="00D21459"/>
    <w:rsid w:val="00D21480"/>
    <w:rsid w:val="00D2188B"/>
    <w:rsid w:val="00D21E3A"/>
    <w:rsid w:val="00D23C4B"/>
    <w:rsid w:val="00D24CB0"/>
    <w:rsid w:val="00D2538E"/>
    <w:rsid w:val="00D25476"/>
    <w:rsid w:val="00D255FB"/>
    <w:rsid w:val="00D25924"/>
    <w:rsid w:val="00D25EF1"/>
    <w:rsid w:val="00D26222"/>
    <w:rsid w:val="00D26304"/>
    <w:rsid w:val="00D264FB"/>
    <w:rsid w:val="00D26798"/>
    <w:rsid w:val="00D270BF"/>
    <w:rsid w:val="00D272AC"/>
    <w:rsid w:val="00D27726"/>
    <w:rsid w:val="00D27EDE"/>
    <w:rsid w:val="00D30307"/>
    <w:rsid w:val="00D30634"/>
    <w:rsid w:val="00D31337"/>
    <w:rsid w:val="00D3159E"/>
    <w:rsid w:val="00D318C5"/>
    <w:rsid w:val="00D31BEC"/>
    <w:rsid w:val="00D3205D"/>
    <w:rsid w:val="00D32910"/>
    <w:rsid w:val="00D32EFE"/>
    <w:rsid w:val="00D33874"/>
    <w:rsid w:val="00D338EF"/>
    <w:rsid w:val="00D33EA3"/>
    <w:rsid w:val="00D3526E"/>
    <w:rsid w:val="00D3539B"/>
    <w:rsid w:val="00D355AA"/>
    <w:rsid w:val="00D36587"/>
    <w:rsid w:val="00D36F13"/>
    <w:rsid w:val="00D37097"/>
    <w:rsid w:val="00D371FB"/>
    <w:rsid w:val="00D3738A"/>
    <w:rsid w:val="00D4011C"/>
    <w:rsid w:val="00D40A2C"/>
    <w:rsid w:val="00D40B03"/>
    <w:rsid w:val="00D40C0E"/>
    <w:rsid w:val="00D40F02"/>
    <w:rsid w:val="00D41304"/>
    <w:rsid w:val="00D42AEC"/>
    <w:rsid w:val="00D4333E"/>
    <w:rsid w:val="00D4360F"/>
    <w:rsid w:val="00D439B2"/>
    <w:rsid w:val="00D442EB"/>
    <w:rsid w:val="00D449CF"/>
    <w:rsid w:val="00D45BEE"/>
    <w:rsid w:val="00D45C93"/>
    <w:rsid w:val="00D45DA5"/>
    <w:rsid w:val="00D45DE7"/>
    <w:rsid w:val="00D4626F"/>
    <w:rsid w:val="00D467E9"/>
    <w:rsid w:val="00D47219"/>
    <w:rsid w:val="00D474D8"/>
    <w:rsid w:val="00D47820"/>
    <w:rsid w:val="00D47B99"/>
    <w:rsid w:val="00D504C0"/>
    <w:rsid w:val="00D5072B"/>
    <w:rsid w:val="00D50FD6"/>
    <w:rsid w:val="00D51296"/>
    <w:rsid w:val="00D513C8"/>
    <w:rsid w:val="00D5194F"/>
    <w:rsid w:val="00D5249D"/>
    <w:rsid w:val="00D527E0"/>
    <w:rsid w:val="00D53057"/>
    <w:rsid w:val="00D53197"/>
    <w:rsid w:val="00D532C4"/>
    <w:rsid w:val="00D53512"/>
    <w:rsid w:val="00D54796"/>
    <w:rsid w:val="00D54803"/>
    <w:rsid w:val="00D54B8E"/>
    <w:rsid w:val="00D5505F"/>
    <w:rsid w:val="00D5553D"/>
    <w:rsid w:val="00D557B2"/>
    <w:rsid w:val="00D55B2B"/>
    <w:rsid w:val="00D56475"/>
    <w:rsid w:val="00D56513"/>
    <w:rsid w:val="00D56864"/>
    <w:rsid w:val="00D56BAC"/>
    <w:rsid w:val="00D570C4"/>
    <w:rsid w:val="00D57A0F"/>
    <w:rsid w:val="00D57CDD"/>
    <w:rsid w:val="00D608DD"/>
    <w:rsid w:val="00D617B3"/>
    <w:rsid w:val="00D6203D"/>
    <w:rsid w:val="00D621BA"/>
    <w:rsid w:val="00D634CE"/>
    <w:rsid w:val="00D635DD"/>
    <w:rsid w:val="00D63944"/>
    <w:rsid w:val="00D639B2"/>
    <w:rsid w:val="00D642FF"/>
    <w:rsid w:val="00D644D0"/>
    <w:rsid w:val="00D64968"/>
    <w:rsid w:val="00D64F4C"/>
    <w:rsid w:val="00D65567"/>
    <w:rsid w:val="00D6605F"/>
    <w:rsid w:val="00D66203"/>
    <w:rsid w:val="00D6637C"/>
    <w:rsid w:val="00D666E1"/>
    <w:rsid w:val="00D66912"/>
    <w:rsid w:val="00D66B46"/>
    <w:rsid w:val="00D66B95"/>
    <w:rsid w:val="00D674CC"/>
    <w:rsid w:val="00D67920"/>
    <w:rsid w:val="00D679E9"/>
    <w:rsid w:val="00D67E6C"/>
    <w:rsid w:val="00D67ED5"/>
    <w:rsid w:val="00D70790"/>
    <w:rsid w:val="00D707A9"/>
    <w:rsid w:val="00D70C2C"/>
    <w:rsid w:val="00D713E7"/>
    <w:rsid w:val="00D715F3"/>
    <w:rsid w:val="00D7182E"/>
    <w:rsid w:val="00D7193C"/>
    <w:rsid w:val="00D71B99"/>
    <w:rsid w:val="00D71ED5"/>
    <w:rsid w:val="00D72714"/>
    <w:rsid w:val="00D72BFC"/>
    <w:rsid w:val="00D72E3A"/>
    <w:rsid w:val="00D72EE0"/>
    <w:rsid w:val="00D74022"/>
    <w:rsid w:val="00D74E87"/>
    <w:rsid w:val="00D75076"/>
    <w:rsid w:val="00D75398"/>
    <w:rsid w:val="00D7654C"/>
    <w:rsid w:val="00D77127"/>
    <w:rsid w:val="00D773F5"/>
    <w:rsid w:val="00D779CF"/>
    <w:rsid w:val="00D80014"/>
    <w:rsid w:val="00D801A7"/>
    <w:rsid w:val="00D80391"/>
    <w:rsid w:val="00D805B2"/>
    <w:rsid w:val="00D80B23"/>
    <w:rsid w:val="00D80F9A"/>
    <w:rsid w:val="00D810B4"/>
    <w:rsid w:val="00D816DD"/>
    <w:rsid w:val="00D817AD"/>
    <w:rsid w:val="00D81AB7"/>
    <w:rsid w:val="00D8250D"/>
    <w:rsid w:val="00D82A5A"/>
    <w:rsid w:val="00D82BEF"/>
    <w:rsid w:val="00D83575"/>
    <w:rsid w:val="00D83920"/>
    <w:rsid w:val="00D83DF2"/>
    <w:rsid w:val="00D84632"/>
    <w:rsid w:val="00D84B53"/>
    <w:rsid w:val="00D8532D"/>
    <w:rsid w:val="00D85A8A"/>
    <w:rsid w:val="00D85AAF"/>
    <w:rsid w:val="00D85CE6"/>
    <w:rsid w:val="00D85D3D"/>
    <w:rsid w:val="00D8616F"/>
    <w:rsid w:val="00D86968"/>
    <w:rsid w:val="00D870CB"/>
    <w:rsid w:val="00D87536"/>
    <w:rsid w:val="00D87E05"/>
    <w:rsid w:val="00D908F4"/>
    <w:rsid w:val="00D9160D"/>
    <w:rsid w:val="00D9193F"/>
    <w:rsid w:val="00D92674"/>
    <w:rsid w:val="00D92F2E"/>
    <w:rsid w:val="00D935DB"/>
    <w:rsid w:val="00D936B6"/>
    <w:rsid w:val="00D93A49"/>
    <w:rsid w:val="00D945CE"/>
    <w:rsid w:val="00D95A50"/>
    <w:rsid w:val="00D96456"/>
    <w:rsid w:val="00D96AA4"/>
    <w:rsid w:val="00D96C21"/>
    <w:rsid w:val="00D96C62"/>
    <w:rsid w:val="00D97CA3"/>
    <w:rsid w:val="00DA0745"/>
    <w:rsid w:val="00DA080D"/>
    <w:rsid w:val="00DA0FBF"/>
    <w:rsid w:val="00DA161D"/>
    <w:rsid w:val="00DA210D"/>
    <w:rsid w:val="00DA22FC"/>
    <w:rsid w:val="00DA2552"/>
    <w:rsid w:val="00DA2B5E"/>
    <w:rsid w:val="00DA34AC"/>
    <w:rsid w:val="00DA3681"/>
    <w:rsid w:val="00DA45F8"/>
    <w:rsid w:val="00DA489D"/>
    <w:rsid w:val="00DA4B95"/>
    <w:rsid w:val="00DA59BF"/>
    <w:rsid w:val="00DA5C10"/>
    <w:rsid w:val="00DA5F94"/>
    <w:rsid w:val="00DA66CC"/>
    <w:rsid w:val="00DA688D"/>
    <w:rsid w:val="00DA6ABD"/>
    <w:rsid w:val="00DA6BCD"/>
    <w:rsid w:val="00DA715C"/>
    <w:rsid w:val="00DA7281"/>
    <w:rsid w:val="00DA7510"/>
    <w:rsid w:val="00DA7DC9"/>
    <w:rsid w:val="00DA7F09"/>
    <w:rsid w:val="00DA7F44"/>
    <w:rsid w:val="00DA7F6D"/>
    <w:rsid w:val="00DB0262"/>
    <w:rsid w:val="00DB0311"/>
    <w:rsid w:val="00DB05A3"/>
    <w:rsid w:val="00DB1820"/>
    <w:rsid w:val="00DB1B39"/>
    <w:rsid w:val="00DB2206"/>
    <w:rsid w:val="00DB24C4"/>
    <w:rsid w:val="00DB2714"/>
    <w:rsid w:val="00DB2ABC"/>
    <w:rsid w:val="00DB33F5"/>
    <w:rsid w:val="00DB36CB"/>
    <w:rsid w:val="00DB3864"/>
    <w:rsid w:val="00DB397B"/>
    <w:rsid w:val="00DB3D1D"/>
    <w:rsid w:val="00DB3F3A"/>
    <w:rsid w:val="00DB493F"/>
    <w:rsid w:val="00DB58B4"/>
    <w:rsid w:val="00DB5A3B"/>
    <w:rsid w:val="00DB6247"/>
    <w:rsid w:val="00DB6E0A"/>
    <w:rsid w:val="00DB79EA"/>
    <w:rsid w:val="00DB7DDE"/>
    <w:rsid w:val="00DC02FC"/>
    <w:rsid w:val="00DC0313"/>
    <w:rsid w:val="00DC0F62"/>
    <w:rsid w:val="00DC2623"/>
    <w:rsid w:val="00DC289D"/>
    <w:rsid w:val="00DC2D10"/>
    <w:rsid w:val="00DC2D97"/>
    <w:rsid w:val="00DC2DBF"/>
    <w:rsid w:val="00DC31AB"/>
    <w:rsid w:val="00DC3217"/>
    <w:rsid w:val="00DC344F"/>
    <w:rsid w:val="00DC40A2"/>
    <w:rsid w:val="00DC423E"/>
    <w:rsid w:val="00DC47FF"/>
    <w:rsid w:val="00DC4F6F"/>
    <w:rsid w:val="00DC51AE"/>
    <w:rsid w:val="00DC5502"/>
    <w:rsid w:val="00DC6481"/>
    <w:rsid w:val="00DC6508"/>
    <w:rsid w:val="00DC66E6"/>
    <w:rsid w:val="00DC6A10"/>
    <w:rsid w:val="00DC6C52"/>
    <w:rsid w:val="00DC6DC0"/>
    <w:rsid w:val="00DD02D5"/>
    <w:rsid w:val="00DD035C"/>
    <w:rsid w:val="00DD0539"/>
    <w:rsid w:val="00DD07C2"/>
    <w:rsid w:val="00DD0912"/>
    <w:rsid w:val="00DD09E9"/>
    <w:rsid w:val="00DD11BA"/>
    <w:rsid w:val="00DD17AB"/>
    <w:rsid w:val="00DD1C9D"/>
    <w:rsid w:val="00DD1CAB"/>
    <w:rsid w:val="00DD21E9"/>
    <w:rsid w:val="00DD22B5"/>
    <w:rsid w:val="00DD26EC"/>
    <w:rsid w:val="00DD419E"/>
    <w:rsid w:val="00DD44D7"/>
    <w:rsid w:val="00DD4D6D"/>
    <w:rsid w:val="00DD505B"/>
    <w:rsid w:val="00DD5355"/>
    <w:rsid w:val="00DD5D3D"/>
    <w:rsid w:val="00DD6198"/>
    <w:rsid w:val="00DD6B5A"/>
    <w:rsid w:val="00DD7361"/>
    <w:rsid w:val="00DD7E1A"/>
    <w:rsid w:val="00DE0C8F"/>
    <w:rsid w:val="00DE0CCC"/>
    <w:rsid w:val="00DE0E36"/>
    <w:rsid w:val="00DE0F5E"/>
    <w:rsid w:val="00DE1237"/>
    <w:rsid w:val="00DE1330"/>
    <w:rsid w:val="00DE1C1E"/>
    <w:rsid w:val="00DE226F"/>
    <w:rsid w:val="00DE2CE9"/>
    <w:rsid w:val="00DE351F"/>
    <w:rsid w:val="00DE3E24"/>
    <w:rsid w:val="00DE3F58"/>
    <w:rsid w:val="00DE4A97"/>
    <w:rsid w:val="00DE4AB5"/>
    <w:rsid w:val="00DE4ABB"/>
    <w:rsid w:val="00DE4BC0"/>
    <w:rsid w:val="00DE5135"/>
    <w:rsid w:val="00DE5A5C"/>
    <w:rsid w:val="00DE604F"/>
    <w:rsid w:val="00DE63E5"/>
    <w:rsid w:val="00DE6CA0"/>
    <w:rsid w:val="00DE721D"/>
    <w:rsid w:val="00DE728A"/>
    <w:rsid w:val="00DF0786"/>
    <w:rsid w:val="00DF07BF"/>
    <w:rsid w:val="00DF0C09"/>
    <w:rsid w:val="00DF0DD0"/>
    <w:rsid w:val="00DF132F"/>
    <w:rsid w:val="00DF1A1A"/>
    <w:rsid w:val="00DF1B2C"/>
    <w:rsid w:val="00DF2521"/>
    <w:rsid w:val="00DF27E2"/>
    <w:rsid w:val="00DF2E41"/>
    <w:rsid w:val="00DF3809"/>
    <w:rsid w:val="00DF412C"/>
    <w:rsid w:val="00DF430E"/>
    <w:rsid w:val="00DF49BD"/>
    <w:rsid w:val="00DF4AD1"/>
    <w:rsid w:val="00DF500E"/>
    <w:rsid w:val="00DF515E"/>
    <w:rsid w:val="00DF54BE"/>
    <w:rsid w:val="00DF5ABB"/>
    <w:rsid w:val="00DF5C6E"/>
    <w:rsid w:val="00DF70F0"/>
    <w:rsid w:val="00DF754E"/>
    <w:rsid w:val="00DF7779"/>
    <w:rsid w:val="00DF77E0"/>
    <w:rsid w:val="00DF7A7E"/>
    <w:rsid w:val="00E003E9"/>
    <w:rsid w:val="00E007F6"/>
    <w:rsid w:val="00E01436"/>
    <w:rsid w:val="00E01C20"/>
    <w:rsid w:val="00E02CBD"/>
    <w:rsid w:val="00E02E90"/>
    <w:rsid w:val="00E031A7"/>
    <w:rsid w:val="00E03513"/>
    <w:rsid w:val="00E049E2"/>
    <w:rsid w:val="00E04A09"/>
    <w:rsid w:val="00E04BCC"/>
    <w:rsid w:val="00E04DD3"/>
    <w:rsid w:val="00E05959"/>
    <w:rsid w:val="00E06485"/>
    <w:rsid w:val="00E064DC"/>
    <w:rsid w:val="00E076F0"/>
    <w:rsid w:val="00E078B9"/>
    <w:rsid w:val="00E07A4D"/>
    <w:rsid w:val="00E07A4E"/>
    <w:rsid w:val="00E10FDD"/>
    <w:rsid w:val="00E112AD"/>
    <w:rsid w:val="00E113EB"/>
    <w:rsid w:val="00E117FA"/>
    <w:rsid w:val="00E11950"/>
    <w:rsid w:val="00E11997"/>
    <w:rsid w:val="00E11CBF"/>
    <w:rsid w:val="00E12158"/>
    <w:rsid w:val="00E125D4"/>
    <w:rsid w:val="00E1267D"/>
    <w:rsid w:val="00E12DB6"/>
    <w:rsid w:val="00E1339B"/>
    <w:rsid w:val="00E139C5"/>
    <w:rsid w:val="00E1499F"/>
    <w:rsid w:val="00E14E37"/>
    <w:rsid w:val="00E1514D"/>
    <w:rsid w:val="00E156A7"/>
    <w:rsid w:val="00E16560"/>
    <w:rsid w:val="00E16C77"/>
    <w:rsid w:val="00E16D85"/>
    <w:rsid w:val="00E17190"/>
    <w:rsid w:val="00E17741"/>
    <w:rsid w:val="00E17E26"/>
    <w:rsid w:val="00E201E0"/>
    <w:rsid w:val="00E203BD"/>
    <w:rsid w:val="00E20F13"/>
    <w:rsid w:val="00E21452"/>
    <w:rsid w:val="00E22314"/>
    <w:rsid w:val="00E2245A"/>
    <w:rsid w:val="00E229CA"/>
    <w:rsid w:val="00E230DB"/>
    <w:rsid w:val="00E231C4"/>
    <w:rsid w:val="00E23807"/>
    <w:rsid w:val="00E23BF4"/>
    <w:rsid w:val="00E24A22"/>
    <w:rsid w:val="00E25BC3"/>
    <w:rsid w:val="00E25C60"/>
    <w:rsid w:val="00E25F3A"/>
    <w:rsid w:val="00E26501"/>
    <w:rsid w:val="00E26892"/>
    <w:rsid w:val="00E272BB"/>
    <w:rsid w:val="00E27AF0"/>
    <w:rsid w:val="00E27F10"/>
    <w:rsid w:val="00E3022D"/>
    <w:rsid w:val="00E3115B"/>
    <w:rsid w:val="00E31B87"/>
    <w:rsid w:val="00E32458"/>
    <w:rsid w:val="00E32948"/>
    <w:rsid w:val="00E33682"/>
    <w:rsid w:val="00E337A8"/>
    <w:rsid w:val="00E338F9"/>
    <w:rsid w:val="00E33997"/>
    <w:rsid w:val="00E339FF"/>
    <w:rsid w:val="00E33A3B"/>
    <w:rsid w:val="00E33C24"/>
    <w:rsid w:val="00E33D9F"/>
    <w:rsid w:val="00E345CD"/>
    <w:rsid w:val="00E34C95"/>
    <w:rsid w:val="00E34D49"/>
    <w:rsid w:val="00E3554D"/>
    <w:rsid w:val="00E36341"/>
    <w:rsid w:val="00E36507"/>
    <w:rsid w:val="00E36B36"/>
    <w:rsid w:val="00E37044"/>
    <w:rsid w:val="00E371C3"/>
    <w:rsid w:val="00E3749A"/>
    <w:rsid w:val="00E4054D"/>
    <w:rsid w:val="00E40F87"/>
    <w:rsid w:val="00E41069"/>
    <w:rsid w:val="00E41130"/>
    <w:rsid w:val="00E411CB"/>
    <w:rsid w:val="00E4198F"/>
    <w:rsid w:val="00E41D2A"/>
    <w:rsid w:val="00E420A0"/>
    <w:rsid w:val="00E42F05"/>
    <w:rsid w:val="00E43142"/>
    <w:rsid w:val="00E43C6D"/>
    <w:rsid w:val="00E44150"/>
    <w:rsid w:val="00E45588"/>
    <w:rsid w:val="00E457CE"/>
    <w:rsid w:val="00E458FA"/>
    <w:rsid w:val="00E46100"/>
    <w:rsid w:val="00E46480"/>
    <w:rsid w:val="00E4697B"/>
    <w:rsid w:val="00E46B4F"/>
    <w:rsid w:val="00E47113"/>
    <w:rsid w:val="00E473B4"/>
    <w:rsid w:val="00E47A83"/>
    <w:rsid w:val="00E47AE6"/>
    <w:rsid w:val="00E516F7"/>
    <w:rsid w:val="00E5177B"/>
    <w:rsid w:val="00E51D16"/>
    <w:rsid w:val="00E52E33"/>
    <w:rsid w:val="00E531F2"/>
    <w:rsid w:val="00E53691"/>
    <w:rsid w:val="00E5392A"/>
    <w:rsid w:val="00E53D3D"/>
    <w:rsid w:val="00E53D66"/>
    <w:rsid w:val="00E53F0C"/>
    <w:rsid w:val="00E54B40"/>
    <w:rsid w:val="00E54B5F"/>
    <w:rsid w:val="00E54D10"/>
    <w:rsid w:val="00E5511C"/>
    <w:rsid w:val="00E55BCB"/>
    <w:rsid w:val="00E5636D"/>
    <w:rsid w:val="00E5646E"/>
    <w:rsid w:val="00E564DF"/>
    <w:rsid w:val="00E56A3B"/>
    <w:rsid w:val="00E56D3C"/>
    <w:rsid w:val="00E5713F"/>
    <w:rsid w:val="00E57450"/>
    <w:rsid w:val="00E57BB7"/>
    <w:rsid w:val="00E607F0"/>
    <w:rsid w:val="00E60AB5"/>
    <w:rsid w:val="00E60E7E"/>
    <w:rsid w:val="00E61608"/>
    <w:rsid w:val="00E61AF3"/>
    <w:rsid w:val="00E61DA9"/>
    <w:rsid w:val="00E61E1F"/>
    <w:rsid w:val="00E62344"/>
    <w:rsid w:val="00E62443"/>
    <w:rsid w:val="00E639B4"/>
    <w:rsid w:val="00E642BA"/>
    <w:rsid w:val="00E645D9"/>
    <w:rsid w:val="00E648B4"/>
    <w:rsid w:val="00E64EF5"/>
    <w:rsid w:val="00E64F3C"/>
    <w:rsid w:val="00E65462"/>
    <w:rsid w:val="00E658C2"/>
    <w:rsid w:val="00E65AC5"/>
    <w:rsid w:val="00E65CAB"/>
    <w:rsid w:val="00E65CD0"/>
    <w:rsid w:val="00E65CF4"/>
    <w:rsid w:val="00E65F36"/>
    <w:rsid w:val="00E66081"/>
    <w:rsid w:val="00E66439"/>
    <w:rsid w:val="00E6661D"/>
    <w:rsid w:val="00E66877"/>
    <w:rsid w:val="00E67570"/>
    <w:rsid w:val="00E67DCC"/>
    <w:rsid w:val="00E7009A"/>
    <w:rsid w:val="00E700E1"/>
    <w:rsid w:val="00E70ED5"/>
    <w:rsid w:val="00E7151E"/>
    <w:rsid w:val="00E716D1"/>
    <w:rsid w:val="00E71C05"/>
    <w:rsid w:val="00E71F3C"/>
    <w:rsid w:val="00E72AAF"/>
    <w:rsid w:val="00E72E71"/>
    <w:rsid w:val="00E740EF"/>
    <w:rsid w:val="00E75A3F"/>
    <w:rsid w:val="00E766F3"/>
    <w:rsid w:val="00E76B26"/>
    <w:rsid w:val="00E772FC"/>
    <w:rsid w:val="00E77BAB"/>
    <w:rsid w:val="00E801E2"/>
    <w:rsid w:val="00E803DF"/>
    <w:rsid w:val="00E80655"/>
    <w:rsid w:val="00E806F3"/>
    <w:rsid w:val="00E81EBF"/>
    <w:rsid w:val="00E83216"/>
    <w:rsid w:val="00E84C57"/>
    <w:rsid w:val="00E85D43"/>
    <w:rsid w:val="00E85F5B"/>
    <w:rsid w:val="00E86F45"/>
    <w:rsid w:val="00E90B3D"/>
    <w:rsid w:val="00E90E82"/>
    <w:rsid w:val="00E90EB3"/>
    <w:rsid w:val="00E91174"/>
    <w:rsid w:val="00E9155E"/>
    <w:rsid w:val="00E91CDA"/>
    <w:rsid w:val="00E92535"/>
    <w:rsid w:val="00E925E6"/>
    <w:rsid w:val="00E92781"/>
    <w:rsid w:val="00E9296D"/>
    <w:rsid w:val="00E92DB5"/>
    <w:rsid w:val="00E92EBC"/>
    <w:rsid w:val="00E931FE"/>
    <w:rsid w:val="00E936C9"/>
    <w:rsid w:val="00E9399E"/>
    <w:rsid w:val="00E9433F"/>
    <w:rsid w:val="00E95218"/>
    <w:rsid w:val="00E95640"/>
    <w:rsid w:val="00E959CE"/>
    <w:rsid w:val="00E95BB8"/>
    <w:rsid w:val="00E95EBB"/>
    <w:rsid w:val="00E9625C"/>
    <w:rsid w:val="00E96E0C"/>
    <w:rsid w:val="00E97578"/>
    <w:rsid w:val="00EA044D"/>
    <w:rsid w:val="00EA09AB"/>
    <w:rsid w:val="00EA0E8F"/>
    <w:rsid w:val="00EA134B"/>
    <w:rsid w:val="00EA1765"/>
    <w:rsid w:val="00EA1F43"/>
    <w:rsid w:val="00EA2797"/>
    <w:rsid w:val="00EA3575"/>
    <w:rsid w:val="00EA3DA4"/>
    <w:rsid w:val="00EA450F"/>
    <w:rsid w:val="00EA4679"/>
    <w:rsid w:val="00EA51C1"/>
    <w:rsid w:val="00EA52C8"/>
    <w:rsid w:val="00EA6FAC"/>
    <w:rsid w:val="00EA72EB"/>
    <w:rsid w:val="00EA769C"/>
    <w:rsid w:val="00EA775A"/>
    <w:rsid w:val="00EA7CE9"/>
    <w:rsid w:val="00EB00A0"/>
    <w:rsid w:val="00EB094D"/>
    <w:rsid w:val="00EB09A6"/>
    <w:rsid w:val="00EB0DB0"/>
    <w:rsid w:val="00EB2047"/>
    <w:rsid w:val="00EB25AF"/>
    <w:rsid w:val="00EB37DD"/>
    <w:rsid w:val="00EB419F"/>
    <w:rsid w:val="00EB48A5"/>
    <w:rsid w:val="00EB4E2A"/>
    <w:rsid w:val="00EB5111"/>
    <w:rsid w:val="00EB583D"/>
    <w:rsid w:val="00EB669A"/>
    <w:rsid w:val="00EB682F"/>
    <w:rsid w:val="00EB705C"/>
    <w:rsid w:val="00EC0145"/>
    <w:rsid w:val="00EC059D"/>
    <w:rsid w:val="00EC06D5"/>
    <w:rsid w:val="00EC0827"/>
    <w:rsid w:val="00EC0AE9"/>
    <w:rsid w:val="00EC0C83"/>
    <w:rsid w:val="00EC0D67"/>
    <w:rsid w:val="00EC0FD6"/>
    <w:rsid w:val="00EC102C"/>
    <w:rsid w:val="00EC1DBD"/>
    <w:rsid w:val="00EC1FFC"/>
    <w:rsid w:val="00EC266B"/>
    <w:rsid w:val="00EC2830"/>
    <w:rsid w:val="00EC29C5"/>
    <w:rsid w:val="00EC337A"/>
    <w:rsid w:val="00EC3725"/>
    <w:rsid w:val="00EC3756"/>
    <w:rsid w:val="00EC3E03"/>
    <w:rsid w:val="00EC3EEF"/>
    <w:rsid w:val="00EC3F7E"/>
    <w:rsid w:val="00EC46E1"/>
    <w:rsid w:val="00EC46FC"/>
    <w:rsid w:val="00EC50B6"/>
    <w:rsid w:val="00EC576A"/>
    <w:rsid w:val="00EC5DE1"/>
    <w:rsid w:val="00EC604E"/>
    <w:rsid w:val="00EC6945"/>
    <w:rsid w:val="00EC6F00"/>
    <w:rsid w:val="00ED0409"/>
    <w:rsid w:val="00ED04BB"/>
    <w:rsid w:val="00ED060B"/>
    <w:rsid w:val="00ED08C4"/>
    <w:rsid w:val="00ED0F56"/>
    <w:rsid w:val="00ED12DD"/>
    <w:rsid w:val="00ED153A"/>
    <w:rsid w:val="00ED15E4"/>
    <w:rsid w:val="00ED1DDF"/>
    <w:rsid w:val="00ED3024"/>
    <w:rsid w:val="00ED3157"/>
    <w:rsid w:val="00ED31A3"/>
    <w:rsid w:val="00ED3D94"/>
    <w:rsid w:val="00ED4358"/>
    <w:rsid w:val="00ED4376"/>
    <w:rsid w:val="00ED4574"/>
    <w:rsid w:val="00ED4BC0"/>
    <w:rsid w:val="00ED548A"/>
    <w:rsid w:val="00ED566A"/>
    <w:rsid w:val="00ED59CB"/>
    <w:rsid w:val="00ED6F5E"/>
    <w:rsid w:val="00ED7214"/>
    <w:rsid w:val="00ED723E"/>
    <w:rsid w:val="00ED7C79"/>
    <w:rsid w:val="00EE02FE"/>
    <w:rsid w:val="00EE0777"/>
    <w:rsid w:val="00EE0F21"/>
    <w:rsid w:val="00EE13E5"/>
    <w:rsid w:val="00EE14A5"/>
    <w:rsid w:val="00EE23D1"/>
    <w:rsid w:val="00EE29ED"/>
    <w:rsid w:val="00EE3077"/>
    <w:rsid w:val="00EE3666"/>
    <w:rsid w:val="00EE3B48"/>
    <w:rsid w:val="00EE44C7"/>
    <w:rsid w:val="00EE48C6"/>
    <w:rsid w:val="00EE4C8E"/>
    <w:rsid w:val="00EE4E08"/>
    <w:rsid w:val="00EE59B0"/>
    <w:rsid w:val="00EE630E"/>
    <w:rsid w:val="00EE6906"/>
    <w:rsid w:val="00EE6A90"/>
    <w:rsid w:val="00EE7032"/>
    <w:rsid w:val="00EE72A6"/>
    <w:rsid w:val="00EE77E8"/>
    <w:rsid w:val="00EE7BFF"/>
    <w:rsid w:val="00EE7D7C"/>
    <w:rsid w:val="00EF01E0"/>
    <w:rsid w:val="00EF0236"/>
    <w:rsid w:val="00EF0982"/>
    <w:rsid w:val="00EF0A13"/>
    <w:rsid w:val="00EF0A60"/>
    <w:rsid w:val="00EF21BD"/>
    <w:rsid w:val="00EF25CE"/>
    <w:rsid w:val="00EF27F2"/>
    <w:rsid w:val="00EF3037"/>
    <w:rsid w:val="00EF3A58"/>
    <w:rsid w:val="00EF3D32"/>
    <w:rsid w:val="00EF46ED"/>
    <w:rsid w:val="00EF4CFF"/>
    <w:rsid w:val="00EF5145"/>
    <w:rsid w:val="00EF51A6"/>
    <w:rsid w:val="00EF6018"/>
    <w:rsid w:val="00EF6058"/>
    <w:rsid w:val="00EF64E8"/>
    <w:rsid w:val="00EF67BD"/>
    <w:rsid w:val="00EF6828"/>
    <w:rsid w:val="00EF6BDD"/>
    <w:rsid w:val="00EF6F8C"/>
    <w:rsid w:val="00EF7082"/>
    <w:rsid w:val="00EF739C"/>
    <w:rsid w:val="00EF7EBE"/>
    <w:rsid w:val="00F00611"/>
    <w:rsid w:val="00F009B1"/>
    <w:rsid w:val="00F00CD0"/>
    <w:rsid w:val="00F00E1D"/>
    <w:rsid w:val="00F00FBD"/>
    <w:rsid w:val="00F01079"/>
    <w:rsid w:val="00F01165"/>
    <w:rsid w:val="00F013DE"/>
    <w:rsid w:val="00F0151B"/>
    <w:rsid w:val="00F01799"/>
    <w:rsid w:val="00F018E3"/>
    <w:rsid w:val="00F01E1B"/>
    <w:rsid w:val="00F020A7"/>
    <w:rsid w:val="00F029AC"/>
    <w:rsid w:val="00F03236"/>
    <w:rsid w:val="00F0335A"/>
    <w:rsid w:val="00F04614"/>
    <w:rsid w:val="00F0482C"/>
    <w:rsid w:val="00F04B8C"/>
    <w:rsid w:val="00F04F28"/>
    <w:rsid w:val="00F05E10"/>
    <w:rsid w:val="00F060C7"/>
    <w:rsid w:val="00F0659A"/>
    <w:rsid w:val="00F066C4"/>
    <w:rsid w:val="00F06C2F"/>
    <w:rsid w:val="00F06C87"/>
    <w:rsid w:val="00F07731"/>
    <w:rsid w:val="00F07D9D"/>
    <w:rsid w:val="00F07ED8"/>
    <w:rsid w:val="00F110B4"/>
    <w:rsid w:val="00F11ED3"/>
    <w:rsid w:val="00F11FBC"/>
    <w:rsid w:val="00F1228C"/>
    <w:rsid w:val="00F13089"/>
    <w:rsid w:val="00F132DD"/>
    <w:rsid w:val="00F14CCA"/>
    <w:rsid w:val="00F14ED8"/>
    <w:rsid w:val="00F15451"/>
    <w:rsid w:val="00F15B3A"/>
    <w:rsid w:val="00F15D6E"/>
    <w:rsid w:val="00F179F9"/>
    <w:rsid w:val="00F20085"/>
    <w:rsid w:val="00F20E7C"/>
    <w:rsid w:val="00F20FEE"/>
    <w:rsid w:val="00F21C9C"/>
    <w:rsid w:val="00F21FA4"/>
    <w:rsid w:val="00F22065"/>
    <w:rsid w:val="00F2260D"/>
    <w:rsid w:val="00F22946"/>
    <w:rsid w:val="00F23A07"/>
    <w:rsid w:val="00F23A24"/>
    <w:rsid w:val="00F24A54"/>
    <w:rsid w:val="00F25EAB"/>
    <w:rsid w:val="00F269CE"/>
    <w:rsid w:val="00F26CC4"/>
    <w:rsid w:val="00F26D70"/>
    <w:rsid w:val="00F26F7D"/>
    <w:rsid w:val="00F27111"/>
    <w:rsid w:val="00F27953"/>
    <w:rsid w:val="00F30623"/>
    <w:rsid w:val="00F30A3A"/>
    <w:rsid w:val="00F30CCA"/>
    <w:rsid w:val="00F30D57"/>
    <w:rsid w:val="00F30DE8"/>
    <w:rsid w:val="00F31082"/>
    <w:rsid w:val="00F31987"/>
    <w:rsid w:val="00F31BBB"/>
    <w:rsid w:val="00F32233"/>
    <w:rsid w:val="00F323D7"/>
    <w:rsid w:val="00F335C5"/>
    <w:rsid w:val="00F337A0"/>
    <w:rsid w:val="00F339C9"/>
    <w:rsid w:val="00F33C4F"/>
    <w:rsid w:val="00F362E0"/>
    <w:rsid w:val="00F36A23"/>
    <w:rsid w:val="00F36B9A"/>
    <w:rsid w:val="00F36E16"/>
    <w:rsid w:val="00F371F7"/>
    <w:rsid w:val="00F378DC"/>
    <w:rsid w:val="00F40009"/>
    <w:rsid w:val="00F40334"/>
    <w:rsid w:val="00F40A29"/>
    <w:rsid w:val="00F40CBD"/>
    <w:rsid w:val="00F41024"/>
    <w:rsid w:val="00F41210"/>
    <w:rsid w:val="00F41622"/>
    <w:rsid w:val="00F42766"/>
    <w:rsid w:val="00F4334B"/>
    <w:rsid w:val="00F43605"/>
    <w:rsid w:val="00F43B47"/>
    <w:rsid w:val="00F44397"/>
    <w:rsid w:val="00F443D1"/>
    <w:rsid w:val="00F451D8"/>
    <w:rsid w:val="00F45CC1"/>
    <w:rsid w:val="00F45F0D"/>
    <w:rsid w:val="00F46A60"/>
    <w:rsid w:val="00F47986"/>
    <w:rsid w:val="00F5028A"/>
    <w:rsid w:val="00F505F8"/>
    <w:rsid w:val="00F50B79"/>
    <w:rsid w:val="00F50E7F"/>
    <w:rsid w:val="00F52F4D"/>
    <w:rsid w:val="00F53595"/>
    <w:rsid w:val="00F53B3E"/>
    <w:rsid w:val="00F54C2B"/>
    <w:rsid w:val="00F5525F"/>
    <w:rsid w:val="00F5566E"/>
    <w:rsid w:val="00F55735"/>
    <w:rsid w:val="00F5686C"/>
    <w:rsid w:val="00F5693A"/>
    <w:rsid w:val="00F56C4C"/>
    <w:rsid w:val="00F56C81"/>
    <w:rsid w:val="00F572BF"/>
    <w:rsid w:val="00F574CC"/>
    <w:rsid w:val="00F57926"/>
    <w:rsid w:val="00F60E9F"/>
    <w:rsid w:val="00F61BD7"/>
    <w:rsid w:val="00F62173"/>
    <w:rsid w:val="00F62422"/>
    <w:rsid w:val="00F625E1"/>
    <w:rsid w:val="00F62C51"/>
    <w:rsid w:val="00F636AF"/>
    <w:rsid w:val="00F637A7"/>
    <w:rsid w:val="00F63E78"/>
    <w:rsid w:val="00F63F34"/>
    <w:rsid w:val="00F647D0"/>
    <w:rsid w:val="00F64A6A"/>
    <w:rsid w:val="00F64F7A"/>
    <w:rsid w:val="00F6515A"/>
    <w:rsid w:val="00F653D7"/>
    <w:rsid w:val="00F6589D"/>
    <w:rsid w:val="00F65BEF"/>
    <w:rsid w:val="00F66C1D"/>
    <w:rsid w:val="00F6722D"/>
    <w:rsid w:val="00F67557"/>
    <w:rsid w:val="00F7010C"/>
    <w:rsid w:val="00F701DE"/>
    <w:rsid w:val="00F70F76"/>
    <w:rsid w:val="00F719AD"/>
    <w:rsid w:val="00F719C7"/>
    <w:rsid w:val="00F71C6B"/>
    <w:rsid w:val="00F72384"/>
    <w:rsid w:val="00F7255F"/>
    <w:rsid w:val="00F72582"/>
    <w:rsid w:val="00F73756"/>
    <w:rsid w:val="00F73A9D"/>
    <w:rsid w:val="00F73B6F"/>
    <w:rsid w:val="00F73D4D"/>
    <w:rsid w:val="00F746E1"/>
    <w:rsid w:val="00F74AF6"/>
    <w:rsid w:val="00F75148"/>
    <w:rsid w:val="00F75B7F"/>
    <w:rsid w:val="00F76210"/>
    <w:rsid w:val="00F778EC"/>
    <w:rsid w:val="00F77C9E"/>
    <w:rsid w:val="00F80430"/>
    <w:rsid w:val="00F809D8"/>
    <w:rsid w:val="00F80A01"/>
    <w:rsid w:val="00F80B2B"/>
    <w:rsid w:val="00F8110A"/>
    <w:rsid w:val="00F81C40"/>
    <w:rsid w:val="00F81E6C"/>
    <w:rsid w:val="00F82457"/>
    <w:rsid w:val="00F8252F"/>
    <w:rsid w:val="00F82599"/>
    <w:rsid w:val="00F83094"/>
    <w:rsid w:val="00F83447"/>
    <w:rsid w:val="00F8347A"/>
    <w:rsid w:val="00F83789"/>
    <w:rsid w:val="00F84D1F"/>
    <w:rsid w:val="00F8565A"/>
    <w:rsid w:val="00F85B08"/>
    <w:rsid w:val="00F86545"/>
    <w:rsid w:val="00F86A29"/>
    <w:rsid w:val="00F86AC0"/>
    <w:rsid w:val="00F86BA2"/>
    <w:rsid w:val="00F86C94"/>
    <w:rsid w:val="00F86ED0"/>
    <w:rsid w:val="00F87096"/>
    <w:rsid w:val="00F87E7C"/>
    <w:rsid w:val="00F87FE2"/>
    <w:rsid w:val="00F9016D"/>
    <w:rsid w:val="00F903D6"/>
    <w:rsid w:val="00F90A8E"/>
    <w:rsid w:val="00F916AE"/>
    <w:rsid w:val="00F91DE7"/>
    <w:rsid w:val="00F9215C"/>
    <w:rsid w:val="00F9290A"/>
    <w:rsid w:val="00F935C7"/>
    <w:rsid w:val="00F93774"/>
    <w:rsid w:val="00F93F33"/>
    <w:rsid w:val="00F94429"/>
    <w:rsid w:val="00F951DC"/>
    <w:rsid w:val="00F955C6"/>
    <w:rsid w:val="00F968AE"/>
    <w:rsid w:val="00F968F3"/>
    <w:rsid w:val="00F96EC6"/>
    <w:rsid w:val="00FA0065"/>
    <w:rsid w:val="00FA039A"/>
    <w:rsid w:val="00FA0B14"/>
    <w:rsid w:val="00FA0C58"/>
    <w:rsid w:val="00FA0C6D"/>
    <w:rsid w:val="00FA16D8"/>
    <w:rsid w:val="00FA18D6"/>
    <w:rsid w:val="00FA2CEF"/>
    <w:rsid w:val="00FA3620"/>
    <w:rsid w:val="00FA392A"/>
    <w:rsid w:val="00FA41EB"/>
    <w:rsid w:val="00FA46F2"/>
    <w:rsid w:val="00FA5314"/>
    <w:rsid w:val="00FA539F"/>
    <w:rsid w:val="00FA56AA"/>
    <w:rsid w:val="00FA57E7"/>
    <w:rsid w:val="00FA6FDC"/>
    <w:rsid w:val="00FA730C"/>
    <w:rsid w:val="00FA7E85"/>
    <w:rsid w:val="00FA7F35"/>
    <w:rsid w:val="00FB10D6"/>
    <w:rsid w:val="00FB186A"/>
    <w:rsid w:val="00FB1B4E"/>
    <w:rsid w:val="00FB1B9A"/>
    <w:rsid w:val="00FB2038"/>
    <w:rsid w:val="00FB233B"/>
    <w:rsid w:val="00FB2813"/>
    <w:rsid w:val="00FB2CF4"/>
    <w:rsid w:val="00FB3D8B"/>
    <w:rsid w:val="00FB48B3"/>
    <w:rsid w:val="00FB50A5"/>
    <w:rsid w:val="00FB5331"/>
    <w:rsid w:val="00FB5396"/>
    <w:rsid w:val="00FB5571"/>
    <w:rsid w:val="00FB57D6"/>
    <w:rsid w:val="00FB5FA9"/>
    <w:rsid w:val="00FB6732"/>
    <w:rsid w:val="00FB6B67"/>
    <w:rsid w:val="00FB6DCC"/>
    <w:rsid w:val="00FB6F11"/>
    <w:rsid w:val="00FB709D"/>
    <w:rsid w:val="00FB7AB4"/>
    <w:rsid w:val="00FB7AC3"/>
    <w:rsid w:val="00FC0284"/>
    <w:rsid w:val="00FC0D4C"/>
    <w:rsid w:val="00FC1112"/>
    <w:rsid w:val="00FC18B5"/>
    <w:rsid w:val="00FC1E45"/>
    <w:rsid w:val="00FC1EE2"/>
    <w:rsid w:val="00FC2DE7"/>
    <w:rsid w:val="00FC2F68"/>
    <w:rsid w:val="00FC3272"/>
    <w:rsid w:val="00FC36AA"/>
    <w:rsid w:val="00FC3DD3"/>
    <w:rsid w:val="00FC426B"/>
    <w:rsid w:val="00FC4A01"/>
    <w:rsid w:val="00FC51A5"/>
    <w:rsid w:val="00FC5B5E"/>
    <w:rsid w:val="00FC6053"/>
    <w:rsid w:val="00FC6A13"/>
    <w:rsid w:val="00FC6BDC"/>
    <w:rsid w:val="00FC6F1A"/>
    <w:rsid w:val="00FC7A2E"/>
    <w:rsid w:val="00FC7A9F"/>
    <w:rsid w:val="00FC7F2D"/>
    <w:rsid w:val="00FD004E"/>
    <w:rsid w:val="00FD010D"/>
    <w:rsid w:val="00FD023B"/>
    <w:rsid w:val="00FD06CB"/>
    <w:rsid w:val="00FD06FD"/>
    <w:rsid w:val="00FD0F21"/>
    <w:rsid w:val="00FD0F72"/>
    <w:rsid w:val="00FD1B8E"/>
    <w:rsid w:val="00FD1CBE"/>
    <w:rsid w:val="00FD203C"/>
    <w:rsid w:val="00FD2DFC"/>
    <w:rsid w:val="00FD30E7"/>
    <w:rsid w:val="00FD3B96"/>
    <w:rsid w:val="00FD3C1C"/>
    <w:rsid w:val="00FD426B"/>
    <w:rsid w:val="00FD4ADE"/>
    <w:rsid w:val="00FD4E97"/>
    <w:rsid w:val="00FD5235"/>
    <w:rsid w:val="00FD586D"/>
    <w:rsid w:val="00FD5D04"/>
    <w:rsid w:val="00FD5E7E"/>
    <w:rsid w:val="00FD6197"/>
    <w:rsid w:val="00FD73FB"/>
    <w:rsid w:val="00FD76B4"/>
    <w:rsid w:val="00FD76FE"/>
    <w:rsid w:val="00FD798E"/>
    <w:rsid w:val="00FD7D29"/>
    <w:rsid w:val="00FE0784"/>
    <w:rsid w:val="00FE07A5"/>
    <w:rsid w:val="00FE0C11"/>
    <w:rsid w:val="00FE0F61"/>
    <w:rsid w:val="00FE1DFC"/>
    <w:rsid w:val="00FE1FDB"/>
    <w:rsid w:val="00FE2184"/>
    <w:rsid w:val="00FE2185"/>
    <w:rsid w:val="00FE21C4"/>
    <w:rsid w:val="00FE26C8"/>
    <w:rsid w:val="00FE344D"/>
    <w:rsid w:val="00FE372B"/>
    <w:rsid w:val="00FE3FDA"/>
    <w:rsid w:val="00FE419B"/>
    <w:rsid w:val="00FE4EA0"/>
    <w:rsid w:val="00FE6220"/>
    <w:rsid w:val="00FE66BF"/>
    <w:rsid w:val="00FE6BCC"/>
    <w:rsid w:val="00FE7DAB"/>
    <w:rsid w:val="00FE7F25"/>
    <w:rsid w:val="00FE7FC0"/>
    <w:rsid w:val="00FF02B9"/>
    <w:rsid w:val="00FF0366"/>
    <w:rsid w:val="00FF0835"/>
    <w:rsid w:val="00FF09FF"/>
    <w:rsid w:val="00FF213A"/>
    <w:rsid w:val="00FF3923"/>
    <w:rsid w:val="00FF3F9D"/>
    <w:rsid w:val="00FF42AF"/>
    <w:rsid w:val="00FF46F0"/>
    <w:rsid w:val="00FF5514"/>
    <w:rsid w:val="00FF56F3"/>
    <w:rsid w:val="00FF57D3"/>
    <w:rsid w:val="00FF5864"/>
    <w:rsid w:val="00FF5AA1"/>
    <w:rsid w:val="00FF5B9F"/>
    <w:rsid w:val="00FF5C2B"/>
    <w:rsid w:val="00FF5EFC"/>
    <w:rsid w:val="00FF6FFF"/>
    <w:rsid w:val="00FF756A"/>
    <w:rsid w:val="00FF77C5"/>
    <w:rsid w:val="00FF7A6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618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974"/>
    <w:rPr>
      <w:rFonts w:ascii="Times New Roman" w:eastAsia="Times New Roman" w:hAnsi="Times New Roman" w:cs="Times New Roman"/>
    </w:rPr>
  </w:style>
  <w:style w:type="paragraph" w:styleId="Heading1">
    <w:name w:val="heading 1"/>
    <w:basedOn w:val="Normal"/>
    <w:link w:val="Heading1Char"/>
    <w:qFormat/>
    <w:rsid w:val="00CA0F13"/>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E117F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pPr>
      <w:ind w:left="720"/>
      <w:contextualSpacing/>
    </w:pPr>
    <w:rPr>
      <w:rFonts w:ascii="Calibri" w:eastAsia="Calibri" w:hAnsi="Calibri"/>
    </w:rPr>
  </w:style>
  <w:style w:type="paragraph" w:styleId="BalloonText">
    <w:name w:val="Balloon Text"/>
    <w:basedOn w:val="Normal"/>
    <w:link w:val="BalloonTextChar"/>
    <w:semiHidden/>
    <w:unhideWhenUsed/>
    <w:rsid w:val="009722CD"/>
    <w:rPr>
      <w:rFonts w:eastAsiaTheme="minorHAnsi"/>
      <w:sz w:val="18"/>
      <w:szCs w:val="18"/>
    </w:rPr>
  </w:style>
  <w:style w:type="character" w:customStyle="1" w:styleId="BalloonTextChar">
    <w:name w:val="Balloon Text Char"/>
    <w:basedOn w:val="DefaultParagraphFont"/>
    <w:link w:val="BalloonText"/>
    <w:semiHidden/>
    <w:rsid w:val="009722CD"/>
    <w:rPr>
      <w:rFonts w:ascii="Times New Roman" w:hAnsi="Times New Roman" w:cs="Times New Roman"/>
      <w:sz w:val="18"/>
      <w:szCs w:val="18"/>
    </w:rPr>
  </w:style>
  <w:style w:type="table" w:styleId="TableGrid">
    <w:name w:val="Table Grid"/>
    <w:basedOn w:val="TableNormal"/>
    <w:uiPriority w:val="39"/>
    <w:rsid w:val="00183D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Pr>
      <w:rFonts w:ascii="Calibri" w:eastAsia="Calibri" w:hAnsi="Calibri" w:cs="Times New Roman"/>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semiHidden/>
    <w:unhideWhenUsed/>
    <w:rPr>
      <w:rFonts w:ascii="Calibri" w:eastAsia="Calibri" w:hAnsi="Calibri"/>
      <w:sz w:val="20"/>
      <w:szCs w:val="20"/>
    </w:rPr>
  </w:style>
  <w:style w:type="character" w:customStyle="1" w:styleId="CommentTextChar">
    <w:name w:val="Comment Text Char"/>
    <w:basedOn w:val="DefaultParagraphFont"/>
    <w:link w:val="CommentText"/>
    <w:semiHidden/>
    <w:rsid w:val="000C69CF"/>
    <w:rPr>
      <w:rFonts w:ascii="Calibri" w:eastAsia="Calibri" w:hAnsi="Calibri" w:cs="Times New Roman"/>
      <w:sz w:val="20"/>
      <w:szCs w:val="20"/>
    </w:rPr>
  </w:style>
  <w:style w:type="paragraph" w:styleId="CommentSubject">
    <w:name w:val="annotation subject"/>
    <w:basedOn w:val="CommentText"/>
    <w:next w:val="CommentText"/>
    <w:link w:val="CommentSubjectChar"/>
    <w:semiHidden/>
    <w:unhideWhenUsed/>
    <w:rsid w:val="000C69CF"/>
    <w:rPr>
      <w:b/>
      <w:bCs/>
    </w:rPr>
  </w:style>
  <w:style w:type="character" w:customStyle="1" w:styleId="CommentSubjectChar">
    <w:name w:val="Comment Subject Char"/>
    <w:basedOn w:val="CommentTextChar"/>
    <w:link w:val="CommentSubject"/>
    <w:semiHidden/>
    <w:rsid w:val="000C69CF"/>
    <w:rPr>
      <w:rFonts w:ascii="Calibri" w:eastAsia="Calibri" w:hAnsi="Calibri" w:cs="Times New Roman"/>
      <w:b/>
      <w:bCs/>
      <w:sz w:val="20"/>
      <w:szCs w:val="20"/>
    </w:rPr>
  </w:style>
  <w:style w:type="character" w:styleId="Hyperlink">
    <w:name w:val="Hyperlink"/>
    <w:uiPriority w:val="99"/>
    <w:unhideWhenUsed/>
    <w:rPr>
      <w:color w:val="0000FF"/>
      <w:u w:val="single"/>
    </w:rPr>
  </w:style>
  <w:style w:type="paragraph" w:styleId="NormalWeb">
    <w:name w:val="Normal (Web)"/>
    <w:basedOn w:val="Normal"/>
    <w:uiPriority w:val="99"/>
    <w:semiHidden/>
    <w:unhideWhenUsed/>
    <w:pPr>
      <w:spacing w:before="100" w:beforeAutospacing="1" w:after="100" w:afterAutospacing="1"/>
    </w:pPr>
  </w:style>
  <w:style w:type="paragraph" w:styleId="Header">
    <w:name w:val="header"/>
    <w:basedOn w:val="Normal"/>
    <w:link w:val="HeaderChar"/>
    <w:unhideWhenUsed/>
    <w:pPr>
      <w:tabs>
        <w:tab w:val="center" w:pos="4680"/>
        <w:tab w:val="right" w:pos="9360"/>
      </w:tabs>
    </w:pPr>
    <w:rPr>
      <w:rFonts w:ascii="Calibri" w:eastAsia="Calibri" w:hAnsi="Calibri"/>
    </w:rPr>
  </w:style>
  <w:style w:type="character" w:customStyle="1" w:styleId="HeaderChar">
    <w:name w:val="Header Char"/>
    <w:basedOn w:val="DefaultParagraphFont"/>
    <w:link w:val="Header"/>
    <w:rsid w:val="00F75B7F"/>
    <w:rPr>
      <w:rFonts w:ascii="Calibri" w:eastAsia="Calibri" w:hAnsi="Calibri" w:cs="Times New Roman"/>
    </w:rPr>
  </w:style>
  <w:style w:type="paragraph" w:styleId="Footer">
    <w:name w:val="footer"/>
    <w:basedOn w:val="Normal"/>
    <w:link w:val="FooterChar"/>
    <w:unhideWhenUsed/>
    <w:pPr>
      <w:tabs>
        <w:tab w:val="center" w:pos="4680"/>
        <w:tab w:val="right" w:pos="9360"/>
      </w:tabs>
    </w:pPr>
    <w:rPr>
      <w:rFonts w:ascii="Calibri" w:eastAsia="Calibri" w:hAnsi="Calibri"/>
    </w:rPr>
  </w:style>
  <w:style w:type="character" w:customStyle="1" w:styleId="FooterChar">
    <w:name w:val="Footer Char"/>
    <w:basedOn w:val="DefaultParagraphFont"/>
    <w:link w:val="Footer"/>
    <w:rsid w:val="00F75B7F"/>
    <w:rPr>
      <w:rFonts w:ascii="Calibri" w:eastAsia="Calibri" w:hAnsi="Calibri" w:cs="Times New Roman"/>
    </w:rPr>
  </w:style>
  <w:style w:type="character" w:customStyle="1" w:styleId="UnresolvedMention1">
    <w:name w:val="Unresolved Mention1"/>
    <w:basedOn w:val="DefaultParagraphFont"/>
    <w:semiHidden/>
    <w:unhideWhenUsed/>
    <w:rsid w:val="006C3802"/>
    <w:rPr>
      <w:color w:val="605E5C"/>
      <w:shd w:val="clear" w:color="auto" w:fill="E1DFDD"/>
    </w:rPr>
  </w:style>
  <w:style w:type="paragraph" w:customStyle="1" w:styleId="EndNoteBibliographyTitle">
    <w:name w:val="EndNote Bibliography Title"/>
    <w:basedOn w:val="Normal"/>
    <w:link w:val="EndNoteBibliographyTitleChar"/>
    <w:rsid w:val="003555FD"/>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3555FD"/>
    <w:rPr>
      <w:rFonts w:ascii="Calibri" w:hAnsi="Calibri" w:cs="Calibri"/>
    </w:rPr>
  </w:style>
  <w:style w:type="paragraph" w:customStyle="1" w:styleId="EndNoteBibliography">
    <w:name w:val="EndNote Bibliography"/>
    <w:basedOn w:val="Normal"/>
    <w:link w:val="EndNoteBibliographyChar"/>
    <w:rsid w:val="003555FD"/>
    <w:pPr>
      <w:jc w:val="both"/>
    </w:pPr>
    <w:rPr>
      <w:rFonts w:ascii="Calibri" w:eastAsiaTheme="minorHAnsi" w:hAnsi="Calibri" w:cs="Calibri"/>
    </w:rPr>
  </w:style>
  <w:style w:type="character" w:customStyle="1" w:styleId="EndNoteBibliographyChar">
    <w:name w:val="EndNote Bibliography Char"/>
    <w:basedOn w:val="DefaultParagraphFont"/>
    <w:link w:val="EndNoteBibliography"/>
    <w:rsid w:val="003555FD"/>
    <w:rPr>
      <w:rFonts w:ascii="Calibri" w:hAnsi="Calibri" w:cs="Calibri"/>
    </w:rPr>
  </w:style>
  <w:style w:type="character" w:styleId="FollowedHyperlink">
    <w:name w:val="FollowedHyperlink"/>
    <w:semiHidden/>
    <w:unhideWhenUsed/>
    <w:rPr>
      <w:color w:val="954F72"/>
      <w:u w:val="single"/>
    </w:rPr>
  </w:style>
  <w:style w:type="character" w:customStyle="1" w:styleId="apple-converted-space">
    <w:name w:val="apple-converted-space"/>
    <w:basedOn w:val="DefaultParagraphFont"/>
    <w:rsid w:val="00A939E3"/>
  </w:style>
  <w:style w:type="character" w:customStyle="1" w:styleId="Heading1Char">
    <w:name w:val="Heading 1 Char"/>
    <w:basedOn w:val="DefaultParagraphFont"/>
    <w:link w:val="Heading1"/>
    <w:rsid w:val="00CA0F13"/>
    <w:rPr>
      <w:rFonts w:ascii="Times New Roman" w:eastAsia="Times New Roman" w:hAnsi="Times New Roman" w:cs="Times New Roman"/>
      <w:b/>
      <w:bCs/>
      <w:kern w:val="36"/>
      <w:sz w:val="48"/>
      <w:szCs w:val="48"/>
    </w:rPr>
  </w:style>
  <w:style w:type="character" w:customStyle="1" w:styleId="UnresolvedMention2">
    <w:name w:val="Unresolved Mention2"/>
    <w:basedOn w:val="DefaultParagraphFont"/>
    <w:uiPriority w:val="99"/>
    <w:semiHidden/>
    <w:unhideWhenUsed/>
    <w:rsid w:val="00DE604F"/>
    <w:rPr>
      <w:color w:val="605E5C"/>
      <w:shd w:val="clear" w:color="auto" w:fill="E1DFDD"/>
    </w:rPr>
  </w:style>
  <w:style w:type="character" w:styleId="Strong">
    <w:name w:val="Strong"/>
    <w:basedOn w:val="DefaultParagraphFont"/>
    <w:uiPriority w:val="22"/>
    <w:qFormat/>
    <w:rsid w:val="00B0458B"/>
    <w:rPr>
      <w:b/>
      <w:bCs/>
    </w:rPr>
  </w:style>
  <w:style w:type="character" w:styleId="LineNumber">
    <w:name w:val="line number"/>
    <w:basedOn w:val="DefaultParagraphFont"/>
    <w:uiPriority w:val="99"/>
    <w:semiHidden/>
    <w:unhideWhenUsed/>
    <w:rsid w:val="00B0458B"/>
  </w:style>
  <w:style w:type="character" w:styleId="PageNumber">
    <w:name w:val="page number"/>
    <w:basedOn w:val="DefaultParagraphFont"/>
    <w:uiPriority w:val="99"/>
    <w:semiHidden/>
    <w:unhideWhenUsed/>
    <w:rsid w:val="00F73756"/>
  </w:style>
  <w:style w:type="character" w:customStyle="1" w:styleId="Heading2Char">
    <w:name w:val="Heading 2 Char"/>
    <w:basedOn w:val="DefaultParagraphFont"/>
    <w:link w:val="Heading2"/>
    <w:uiPriority w:val="9"/>
    <w:semiHidden/>
    <w:rsid w:val="00E117FA"/>
    <w:rPr>
      <w:rFonts w:asciiTheme="majorHAnsi" w:eastAsiaTheme="majorEastAsia" w:hAnsiTheme="majorHAnsi" w:cstheme="majorBidi"/>
      <w:color w:val="2F5496" w:themeColor="accent1" w:themeShade="BF"/>
      <w:sz w:val="26"/>
      <w:szCs w:val="26"/>
    </w:rPr>
  </w:style>
  <w:style w:type="character" w:customStyle="1" w:styleId="UnresolvedMention3">
    <w:name w:val="Unresolved Mention3"/>
    <w:basedOn w:val="DefaultParagraphFont"/>
    <w:uiPriority w:val="99"/>
    <w:semiHidden/>
    <w:unhideWhenUsed/>
    <w:rsid w:val="00756F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7135">
      <w:bodyDiv w:val="1"/>
      <w:marLeft w:val="0"/>
      <w:marRight w:val="0"/>
      <w:marTop w:val="0"/>
      <w:marBottom w:val="0"/>
      <w:divBdr>
        <w:top w:val="none" w:sz="0" w:space="0" w:color="auto"/>
        <w:left w:val="none" w:sz="0" w:space="0" w:color="auto"/>
        <w:bottom w:val="none" w:sz="0" w:space="0" w:color="auto"/>
        <w:right w:val="none" w:sz="0" w:space="0" w:color="auto"/>
      </w:divBdr>
    </w:div>
    <w:div w:id="16121985">
      <w:bodyDiv w:val="1"/>
      <w:marLeft w:val="0"/>
      <w:marRight w:val="0"/>
      <w:marTop w:val="0"/>
      <w:marBottom w:val="0"/>
      <w:divBdr>
        <w:top w:val="none" w:sz="0" w:space="0" w:color="auto"/>
        <w:left w:val="none" w:sz="0" w:space="0" w:color="auto"/>
        <w:bottom w:val="none" w:sz="0" w:space="0" w:color="auto"/>
        <w:right w:val="none" w:sz="0" w:space="0" w:color="auto"/>
      </w:divBdr>
    </w:div>
    <w:div w:id="17047355">
      <w:bodyDiv w:val="1"/>
      <w:marLeft w:val="0"/>
      <w:marRight w:val="0"/>
      <w:marTop w:val="0"/>
      <w:marBottom w:val="0"/>
      <w:divBdr>
        <w:top w:val="none" w:sz="0" w:space="0" w:color="auto"/>
        <w:left w:val="none" w:sz="0" w:space="0" w:color="auto"/>
        <w:bottom w:val="none" w:sz="0" w:space="0" w:color="auto"/>
        <w:right w:val="none" w:sz="0" w:space="0" w:color="auto"/>
      </w:divBdr>
    </w:div>
    <w:div w:id="90248277">
      <w:bodyDiv w:val="1"/>
      <w:marLeft w:val="0"/>
      <w:marRight w:val="0"/>
      <w:marTop w:val="0"/>
      <w:marBottom w:val="0"/>
      <w:divBdr>
        <w:top w:val="none" w:sz="0" w:space="0" w:color="auto"/>
        <w:left w:val="none" w:sz="0" w:space="0" w:color="auto"/>
        <w:bottom w:val="none" w:sz="0" w:space="0" w:color="auto"/>
        <w:right w:val="none" w:sz="0" w:space="0" w:color="auto"/>
      </w:divBdr>
    </w:div>
    <w:div w:id="96098421">
      <w:bodyDiv w:val="1"/>
      <w:marLeft w:val="0"/>
      <w:marRight w:val="0"/>
      <w:marTop w:val="0"/>
      <w:marBottom w:val="0"/>
      <w:divBdr>
        <w:top w:val="none" w:sz="0" w:space="0" w:color="auto"/>
        <w:left w:val="none" w:sz="0" w:space="0" w:color="auto"/>
        <w:bottom w:val="none" w:sz="0" w:space="0" w:color="auto"/>
        <w:right w:val="none" w:sz="0" w:space="0" w:color="auto"/>
      </w:divBdr>
    </w:div>
    <w:div w:id="108283864">
      <w:bodyDiv w:val="1"/>
      <w:marLeft w:val="0"/>
      <w:marRight w:val="0"/>
      <w:marTop w:val="0"/>
      <w:marBottom w:val="0"/>
      <w:divBdr>
        <w:top w:val="none" w:sz="0" w:space="0" w:color="auto"/>
        <w:left w:val="none" w:sz="0" w:space="0" w:color="auto"/>
        <w:bottom w:val="none" w:sz="0" w:space="0" w:color="auto"/>
        <w:right w:val="none" w:sz="0" w:space="0" w:color="auto"/>
      </w:divBdr>
    </w:div>
    <w:div w:id="108859267">
      <w:bodyDiv w:val="1"/>
      <w:marLeft w:val="0"/>
      <w:marRight w:val="0"/>
      <w:marTop w:val="0"/>
      <w:marBottom w:val="0"/>
      <w:divBdr>
        <w:top w:val="none" w:sz="0" w:space="0" w:color="auto"/>
        <w:left w:val="none" w:sz="0" w:space="0" w:color="auto"/>
        <w:bottom w:val="none" w:sz="0" w:space="0" w:color="auto"/>
        <w:right w:val="none" w:sz="0" w:space="0" w:color="auto"/>
      </w:divBdr>
    </w:div>
    <w:div w:id="110902966">
      <w:bodyDiv w:val="1"/>
      <w:marLeft w:val="0"/>
      <w:marRight w:val="0"/>
      <w:marTop w:val="0"/>
      <w:marBottom w:val="0"/>
      <w:divBdr>
        <w:top w:val="none" w:sz="0" w:space="0" w:color="auto"/>
        <w:left w:val="none" w:sz="0" w:space="0" w:color="auto"/>
        <w:bottom w:val="none" w:sz="0" w:space="0" w:color="auto"/>
        <w:right w:val="none" w:sz="0" w:space="0" w:color="auto"/>
      </w:divBdr>
    </w:div>
    <w:div w:id="138115236">
      <w:bodyDiv w:val="1"/>
      <w:marLeft w:val="0"/>
      <w:marRight w:val="0"/>
      <w:marTop w:val="0"/>
      <w:marBottom w:val="0"/>
      <w:divBdr>
        <w:top w:val="none" w:sz="0" w:space="0" w:color="auto"/>
        <w:left w:val="none" w:sz="0" w:space="0" w:color="auto"/>
        <w:bottom w:val="none" w:sz="0" w:space="0" w:color="auto"/>
        <w:right w:val="none" w:sz="0" w:space="0" w:color="auto"/>
      </w:divBdr>
    </w:div>
    <w:div w:id="153451788">
      <w:bodyDiv w:val="1"/>
      <w:marLeft w:val="0"/>
      <w:marRight w:val="0"/>
      <w:marTop w:val="0"/>
      <w:marBottom w:val="0"/>
      <w:divBdr>
        <w:top w:val="none" w:sz="0" w:space="0" w:color="auto"/>
        <w:left w:val="none" w:sz="0" w:space="0" w:color="auto"/>
        <w:bottom w:val="none" w:sz="0" w:space="0" w:color="auto"/>
        <w:right w:val="none" w:sz="0" w:space="0" w:color="auto"/>
      </w:divBdr>
    </w:div>
    <w:div w:id="159780285">
      <w:bodyDiv w:val="1"/>
      <w:marLeft w:val="0"/>
      <w:marRight w:val="0"/>
      <w:marTop w:val="0"/>
      <w:marBottom w:val="0"/>
      <w:divBdr>
        <w:top w:val="none" w:sz="0" w:space="0" w:color="auto"/>
        <w:left w:val="none" w:sz="0" w:space="0" w:color="auto"/>
        <w:bottom w:val="none" w:sz="0" w:space="0" w:color="auto"/>
        <w:right w:val="none" w:sz="0" w:space="0" w:color="auto"/>
      </w:divBdr>
    </w:div>
    <w:div w:id="186412748">
      <w:bodyDiv w:val="1"/>
      <w:marLeft w:val="0"/>
      <w:marRight w:val="0"/>
      <w:marTop w:val="0"/>
      <w:marBottom w:val="0"/>
      <w:divBdr>
        <w:top w:val="none" w:sz="0" w:space="0" w:color="auto"/>
        <w:left w:val="none" w:sz="0" w:space="0" w:color="auto"/>
        <w:bottom w:val="none" w:sz="0" w:space="0" w:color="auto"/>
        <w:right w:val="none" w:sz="0" w:space="0" w:color="auto"/>
      </w:divBdr>
    </w:div>
    <w:div w:id="197164348">
      <w:bodyDiv w:val="1"/>
      <w:marLeft w:val="0"/>
      <w:marRight w:val="0"/>
      <w:marTop w:val="0"/>
      <w:marBottom w:val="0"/>
      <w:divBdr>
        <w:top w:val="none" w:sz="0" w:space="0" w:color="auto"/>
        <w:left w:val="none" w:sz="0" w:space="0" w:color="auto"/>
        <w:bottom w:val="none" w:sz="0" w:space="0" w:color="auto"/>
        <w:right w:val="none" w:sz="0" w:space="0" w:color="auto"/>
      </w:divBdr>
    </w:div>
    <w:div w:id="209926168">
      <w:bodyDiv w:val="1"/>
      <w:marLeft w:val="0"/>
      <w:marRight w:val="0"/>
      <w:marTop w:val="0"/>
      <w:marBottom w:val="0"/>
      <w:divBdr>
        <w:top w:val="none" w:sz="0" w:space="0" w:color="auto"/>
        <w:left w:val="none" w:sz="0" w:space="0" w:color="auto"/>
        <w:bottom w:val="none" w:sz="0" w:space="0" w:color="auto"/>
        <w:right w:val="none" w:sz="0" w:space="0" w:color="auto"/>
      </w:divBdr>
    </w:div>
    <w:div w:id="276719210">
      <w:bodyDiv w:val="1"/>
      <w:marLeft w:val="0"/>
      <w:marRight w:val="0"/>
      <w:marTop w:val="0"/>
      <w:marBottom w:val="0"/>
      <w:divBdr>
        <w:top w:val="none" w:sz="0" w:space="0" w:color="auto"/>
        <w:left w:val="none" w:sz="0" w:space="0" w:color="auto"/>
        <w:bottom w:val="none" w:sz="0" w:space="0" w:color="auto"/>
        <w:right w:val="none" w:sz="0" w:space="0" w:color="auto"/>
      </w:divBdr>
      <w:divsChild>
        <w:div w:id="998120901">
          <w:marLeft w:val="0"/>
          <w:marRight w:val="0"/>
          <w:marTop w:val="0"/>
          <w:marBottom w:val="0"/>
          <w:divBdr>
            <w:top w:val="none" w:sz="0" w:space="0" w:color="auto"/>
            <w:left w:val="none" w:sz="0" w:space="0" w:color="auto"/>
            <w:bottom w:val="none" w:sz="0" w:space="0" w:color="auto"/>
            <w:right w:val="none" w:sz="0" w:space="0" w:color="auto"/>
          </w:divBdr>
          <w:divsChild>
            <w:div w:id="1095858209">
              <w:marLeft w:val="0"/>
              <w:marRight w:val="0"/>
              <w:marTop w:val="0"/>
              <w:marBottom w:val="0"/>
              <w:divBdr>
                <w:top w:val="none" w:sz="0" w:space="0" w:color="auto"/>
                <w:left w:val="none" w:sz="0" w:space="0" w:color="auto"/>
                <w:bottom w:val="none" w:sz="0" w:space="0" w:color="auto"/>
                <w:right w:val="none" w:sz="0" w:space="0" w:color="auto"/>
              </w:divBdr>
              <w:divsChild>
                <w:div w:id="2078892627">
                  <w:marLeft w:val="0"/>
                  <w:marRight w:val="0"/>
                  <w:marTop w:val="0"/>
                  <w:marBottom w:val="0"/>
                  <w:divBdr>
                    <w:top w:val="none" w:sz="0" w:space="0" w:color="auto"/>
                    <w:left w:val="none" w:sz="0" w:space="0" w:color="auto"/>
                    <w:bottom w:val="none" w:sz="0" w:space="0" w:color="auto"/>
                    <w:right w:val="none" w:sz="0" w:space="0" w:color="auto"/>
                  </w:divBdr>
                  <w:divsChild>
                    <w:div w:id="112080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6379522">
      <w:bodyDiv w:val="1"/>
      <w:marLeft w:val="0"/>
      <w:marRight w:val="0"/>
      <w:marTop w:val="0"/>
      <w:marBottom w:val="0"/>
      <w:divBdr>
        <w:top w:val="none" w:sz="0" w:space="0" w:color="auto"/>
        <w:left w:val="none" w:sz="0" w:space="0" w:color="auto"/>
        <w:bottom w:val="none" w:sz="0" w:space="0" w:color="auto"/>
        <w:right w:val="none" w:sz="0" w:space="0" w:color="auto"/>
      </w:divBdr>
    </w:div>
    <w:div w:id="297534082">
      <w:bodyDiv w:val="1"/>
      <w:marLeft w:val="0"/>
      <w:marRight w:val="0"/>
      <w:marTop w:val="0"/>
      <w:marBottom w:val="0"/>
      <w:divBdr>
        <w:top w:val="none" w:sz="0" w:space="0" w:color="auto"/>
        <w:left w:val="none" w:sz="0" w:space="0" w:color="auto"/>
        <w:bottom w:val="none" w:sz="0" w:space="0" w:color="auto"/>
        <w:right w:val="none" w:sz="0" w:space="0" w:color="auto"/>
      </w:divBdr>
      <w:divsChild>
        <w:div w:id="1356728715">
          <w:marLeft w:val="0"/>
          <w:marRight w:val="0"/>
          <w:marTop w:val="0"/>
          <w:marBottom w:val="0"/>
          <w:divBdr>
            <w:top w:val="none" w:sz="0" w:space="0" w:color="auto"/>
            <w:left w:val="none" w:sz="0" w:space="0" w:color="auto"/>
            <w:bottom w:val="none" w:sz="0" w:space="0" w:color="auto"/>
            <w:right w:val="none" w:sz="0" w:space="0" w:color="auto"/>
          </w:divBdr>
          <w:divsChild>
            <w:div w:id="979652872">
              <w:marLeft w:val="0"/>
              <w:marRight w:val="0"/>
              <w:marTop w:val="0"/>
              <w:marBottom w:val="0"/>
              <w:divBdr>
                <w:top w:val="none" w:sz="0" w:space="0" w:color="auto"/>
                <w:left w:val="none" w:sz="0" w:space="0" w:color="auto"/>
                <w:bottom w:val="none" w:sz="0" w:space="0" w:color="auto"/>
                <w:right w:val="none" w:sz="0" w:space="0" w:color="auto"/>
              </w:divBdr>
              <w:divsChild>
                <w:div w:id="1066033163">
                  <w:marLeft w:val="0"/>
                  <w:marRight w:val="0"/>
                  <w:marTop w:val="0"/>
                  <w:marBottom w:val="0"/>
                  <w:divBdr>
                    <w:top w:val="none" w:sz="0" w:space="0" w:color="auto"/>
                    <w:left w:val="none" w:sz="0" w:space="0" w:color="auto"/>
                    <w:bottom w:val="none" w:sz="0" w:space="0" w:color="auto"/>
                    <w:right w:val="none" w:sz="0" w:space="0" w:color="auto"/>
                  </w:divBdr>
                  <w:divsChild>
                    <w:div w:id="94064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876553">
      <w:bodyDiv w:val="1"/>
      <w:marLeft w:val="0"/>
      <w:marRight w:val="0"/>
      <w:marTop w:val="0"/>
      <w:marBottom w:val="0"/>
      <w:divBdr>
        <w:top w:val="none" w:sz="0" w:space="0" w:color="auto"/>
        <w:left w:val="none" w:sz="0" w:space="0" w:color="auto"/>
        <w:bottom w:val="none" w:sz="0" w:space="0" w:color="auto"/>
        <w:right w:val="none" w:sz="0" w:space="0" w:color="auto"/>
      </w:divBdr>
    </w:div>
    <w:div w:id="360859668">
      <w:bodyDiv w:val="1"/>
      <w:marLeft w:val="0"/>
      <w:marRight w:val="0"/>
      <w:marTop w:val="0"/>
      <w:marBottom w:val="0"/>
      <w:divBdr>
        <w:top w:val="none" w:sz="0" w:space="0" w:color="auto"/>
        <w:left w:val="none" w:sz="0" w:space="0" w:color="auto"/>
        <w:bottom w:val="none" w:sz="0" w:space="0" w:color="auto"/>
        <w:right w:val="none" w:sz="0" w:space="0" w:color="auto"/>
      </w:divBdr>
    </w:div>
    <w:div w:id="367875539">
      <w:bodyDiv w:val="1"/>
      <w:marLeft w:val="0"/>
      <w:marRight w:val="0"/>
      <w:marTop w:val="0"/>
      <w:marBottom w:val="0"/>
      <w:divBdr>
        <w:top w:val="none" w:sz="0" w:space="0" w:color="auto"/>
        <w:left w:val="none" w:sz="0" w:space="0" w:color="auto"/>
        <w:bottom w:val="none" w:sz="0" w:space="0" w:color="auto"/>
        <w:right w:val="none" w:sz="0" w:space="0" w:color="auto"/>
      </w:divBdr>
    </w:div>
    <w:div w:id="380203998">
      <w:bodyDiv w:val="1"/>
      <w:marLeft w:val="0"/>
      <w:marRight w:val="0"/>
      <w:marTop w:val="0"/>
      <w:marBottom w:val="0"/>
      <w:divBdr>
        <w:top w:val="none" w:sz="0" w:space="0" w:color="auto"/>
        <w:left w:val="none" w:sz="0" w:space="0" w:color="auto"/>
        <w:bottom w:val="none" w:sz="0" w:space="0" w:color="auto"/>
        <w:right w:val="none" w:sz="0" w:space="0" w:color="auto"/>
      </w:divBdr>
    </w:div>
    <w:div w:id="384186598">
      <w:bodyDiv w:val="1"/>
      <w:marLeft w:val="0"/>
      <w:marRight w:val="0"/>
      <w:marTop w:val="0"/>
      <w:marBottom w:val="0"/>
      <w:divBdr>
        <w:top w:val="none" w:sz="0" w:space="0" w:color="auto"/>
        <w:left w:val="none" w:sz="0" w:space="0" w:color="auto"/>
        <w:bottom w:val="none" w:sz="0" w:space="0" w:color="auto"/>
        <w:right w:val="none" w:sz="0" w:space="0" w:color="auto"/>
      </w:divBdr>
      <w:divsChild>
        <w:div w:id="1264149114">
          <w:marLeft w:val="0"/>
          <w:marRight w:val="0"/>
          <w:marTop w:val="0"/>
          <w:marBottom w:val="0"/>
          <w:divBdr>
            <w:top w:val="none" w:sz="0" w:space="0" w:color="auto"/>
            <w:left w:val="none" w:sz="0" w:space="0" w:color="auto"/>
            <w:bottom w:val="none" w:sz="0" w:space="0" w:color="auto"/>
            <w:right w:val="none" w:sz="0" w:space="0" w:color="auto"/>
          </w:divBdr>
        </w:div>
      </w:divsChild>
    </w:div>
    <w:div w:id="449251129">
      <w:bodyDiv w:val="1"/>
      <w:marLeft w:val="0"/>
      <w:marRight w:val="0"/>
      <w:marTop w:val="0"/>
      <w:marBottom w:val="0"/>
      <w:divBdr>
        <w:top w:val="none" w:sz="0" w:space="0" w:color="auto"/>
        <w:left w:val="none" w:sz="0" w:space="0" w:color="auto"/>
        <w:bottom w:val="none" w:sz="0" w:space="0" w:color="auto"/>
        <w:right w:val="none" w:sz="0" w:space="0" w:color="auto"/>
      </w:divBdr>
    </w:div>
    <w:div w:id="449394150">
      <w:bodyDiv w:val="1"/>
      <w:marLeft w:val="0"/>
      <w:marRight w:val="0"/>
      <w:marTop w:val="0"/>
      <w:marBottom w:val="0"/>
      <w:divBdr>
        <w:top w:val="none" w:sz="0" w:space="0" w:color="auto"/>
        <w:left w:val="none" w:sz="0" w:space="0" w:color="auto"/>
        <w:bottom w:val="none" w:sz="0" w:space="0" w:color="auto"/>
        <w:right w:val="none" w:sz="0" w:space="0" w:color="auto"/>
      </w:divBdr>
    </w:div>
    <w:div w:id="461189614">
      <w:bodyDiv w:val="1"/>
      <w:marLeft w:val="0"/>
      <w:marRight w:val="0"/>
      <w:marTop w:val="0"/>
      <w:marBottom w:val="0"/>
      <w:divBdr>
        <w:top w:val="none" w:sz="0" w:space="0" w:color="auto"/>
        <w:left w:val="none" w:sz="0" w:space="0" w:color="auto"/>
        <w:bottom w:val="none" w:sz="0" w:space="0" w:color="auto"/>
        <w:right w:val="none" w:sz="0" w:space="0" w:color="auto"/>
      </w:divBdr>
    </w:div>
    <w:div w:id="494687145">
      <w:bodyDiv w:val="1"/>
      <w:marLeft w:val="0"/>
      <w:marRight w:val="0"/>
      <w:marTop w:val="0"/>
      <w:marBottom w:val="0"/>
      <w:divBdr>
        <w:top w:val="none" w:sz="0" w:space="0" w:color="auto"/>
        <w:left w:val="none" w:sz="0" w:space="0" w:color="auto"/>
        <w:bottom w:val="none" w:sz="0" w:space="0" w:color="auto"/>
        <w:right w:val="none" w:sz="0" w:space="0" w:color="auto"/>
      </w:divBdr>
    </w:div>
    <w:div w:id="502164957">
      <w:bodyDiv w:val="1"/>
      <w:marLeft w:val="0"/>
      <w:marRight w:val="0"/>
      <w:marTop w:val="0"/>
      <w:marBottom w:val="0"/>
      <w:divBdr>
        <w:top w:val="none" w:sz="0" w:space="0" w:color="auto"/>
        <w:left w:val="none" w:sz="0" w:space="0" w:color="auto"/>
        <w:bottom w:val="none" w:sz="0" w:space="0" w:color="auto"/>
        <w:right w:val="none" w:sz="0" w:space="0" w:color="auto"/>
      </w:divBdr>
    </w:div>
    <w:div w:id="511531343">
      <w:bodyDiv w:val="1"/>
      <w:marLeft w:val="0"/>
      <w:marRight w:val="0"/>
      <w:marTop w:val="0"/>
      <w:marBottom w:val="0"/>
      <w:divBdr>
        <w:top w:val="none" w:sz="0" w:space="0" w:color="auto"/>
        <w:left w:val="none" w:sz="0" w:space="0" w:color="auto"/>
        <w:bottom w:val="none" w:sz="0" w:space="0" w:color="auto"/>
        <w:right w:val="none" w:sz="0" w:space="0" w:color="auto"/>
      </w:divBdr>
    </w:div>
    <w:div w:id="550654602">
      <w:bodyDiv w:val="1"/>
      <w:marLeft w:val="0"/>
      <w:marRight w:val="0"/>
      <w:marTop w:val="0"/>
      <w:marBottom w:val="0"/>
      <w:divBdr>
        <w:top w:val="none" w:sz="0" w:space="0" w:color="auto"/>
        <w:left w:val="none" w:sz="0" w:space="0" w:color="auto"/>
        <w:bottom w:val="none" w:sz="0" w:space="0" w:color="auto"/>
        <w:right w:val="none" w:sz="0" w:space="0" w:color="auto"/>
      </w:divBdr>
      <w:divsChild>
        <w:div w:id="628319561">
          <w:marLeft w:val="0"/>
          <w:marRight w:val="0"/>
          <w:marTop w:val="0"/>
          <w:marBottom w:val="0"/>
          <w:divBdr>
            <w:top w:val="none" w:sz="0" w:space="0" w:color="auto"/>
            <w:left w:val="none" w:sz="0" w:space="0" w:color="auto"/>
            <w:bottom w:val="none" w:sz="0" w:space="0" w:color="auto"/>
            <w:right w:val="none" w:sz="0" w:space="0" w:color="auto"/>
          </w:divBdr>
          <w:divsChild>
            <w:div w:id="223568867">
              <w:marLeft w:val="0"/>
              <w:marRight w:val="0"/>
              <w:marTop w:val="0"/>
              <w:marBottom w:val="0"/>
              <w:divBdr>
                <w:top w:val="none" w:sz="0" w:space="0" w:color="auto"/>
                <w:left w:val="none" w:sz="0" w:space="0" w:color="auto"/>
                <w:bottom w:val="none" w:sz="0" w:space="0" w:color="auto"/>
                <w:right w:val="none" w:sz="0" w:space="0" w:color="auto"/>
              </w:divBdr>
              <w:divsChild>
                <w:div w:id="785581800">
                  <w:marLeft w:val="0"/>
                  <w:marRight w:val="0"/>
                  <w:marTop w:val="0"/>
                  <w:marBottom w:val="0"/>
                  <w:divBdr>
                    <w:top w:val="none" w:sz="0" w:space="0" w:color="auto"/>
                    <w:left w:val="none" w:sz="0" w:space="0" w:color="auto"/>
                    <w:bottom w:val="none" w:sz="0" w:space="0" w:color="auto"/>
                    <w:right w:val="none" w:sz="0" w:space="0" w:color="auto"/>
                  </w:divBdr>
                  <w:divsChild>
                    <w:div w:id="1429033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579418">
          <w:marLeft w:val="0"/>
          <w:marRight w:val="0"/>
          <w:marTop w:val="0"/>
          <w:marBottom w:val="0"/>
          <w:divBdr>
            <w:top w:val="none" w:sz="0" w:space="0" w:color="auto"/>
            <w:left w:val="none" w:sz="0" w:space="0" w:color="auto"/>
            <w:bottom w:val="none" w:sz="0" w:space="0" w:color="auto"/>
            <w:right w:val="none" w:sz="0" w:space="0" w:color="auto"/>
          </w:divBdr>
          <w:divsChild>
            <w:div w:id="888154928">
              <w:marLeft w:val="0"/>
              <w:marRight w:val="0"/>
              <w:marTop w:val="0"/>
              <w:marBottom w:val="0"/>
              <w:divBdr>
                <w:top w:val="none" w:sz="0" w:space="0" w:color="auto"/>
                <w:left w:val="none" w:sz="0" w:space="0" w:color="auto"/>
                <w:bottom w:val="none" w:sz="0" w:space="0" w:color="auto"/>
                <w:right w:val="none" w:sz="0" w:space="0" w:color="auto"/>
              </w:divBdr>
              <w:divsChild>
                <w:div w:id="1214006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859792">
          <w:marLeft w:val="0"/>
          <w:marRight w:val="0"/>
          <w:marTop w:val="0"/>
          <w:marBottom w:val="0"/>
          <w:divBdr>
            <w:top w:val="none" w:sz="0" w:space="0" w:color="auto"/>
            <w:left w:val="none" w:sz="0" w:space="0" w:color="auto"/>
            <w:bottom w:val="none" w:sz="0" w:space="0" w:color="auto"/>
            <w:right w:val="none" w:sz="0" w:space="0" w:color="auto"/>
          </w:divBdr>
        </w:div>
      </w:divsChild>
    </w:div>
    <w:div w:id="612513401">
      <w:bodyDiv w:val="1"/>
      <w:marLeft w:val="0"/>
      <w:marRight w:val="0"/>
      <w:marTop w:val="0"/>
      <w:marBottom w:val="0"/>
      <w:divBdr>
        <w:top w:val="none" w:sz="0" w:space="0" w:color="auto"/>
        <w:left w:val="none" w:sz="0" w:space="0" w:color="auto"/>
        <w:bottom w:val="none" w:sz="0" w:space="0" w:color="auto"/>
        <w:right w:val="none" w:sz="0" w:space="0" w:color="auto"/>
      </w:divBdr>
    </w:div>
    <w:div w:id="629824911">
      <w:bodyDiv w:val="1"/>
      <w:marLeft w:val="0"/>
      <w:marRight w:val="0"/>
      <w:marTop w:val="0"/>
      <w:marBottom w:val="0"/>
      <w:divBdr>
        <w:top w:val="none" w:sz="0" w:space="0" w:color="auto"/>
        <w:left w:val="none" w:sz="0" w:space="0" w:color="auto"/>
        <w:bottom w:val="none" w:sz="0" w:space="0" w:color="auto"/>
        <w:right w:val="none" w:sz="0" w:space="0" w:color="auto"/>
      </w:divBdr>
    </w:div>
    <w:div w:id="674890490">
      <w:bodyDiv w:val="1"/>
      <w:marLeft w:val="0"/>
      <w:marRight w:val="0"/>
      <w:marTop w:val="0"/>
      <w:marBottom w:val="0"/>
      <w:divBdr>
        <w:top w:val="none" w:sz="0" w:space="0" w:color="auto"/>
        <w:left w:val="none" w:sz="0" w:space="0" w:color="auto"/>
        <w:bottom w:val="none" w:sz="0" w:space="0" w:color="auto"/>
        <w:right w:val="none" w:sz="0" w:space="0" w:color="auto"/>
      </w:divBdr>
    </w:div>
    <w:div w:id="733284706">
      <w:bodyDiv w:val="1"/>
      <w:marLeft w:val="0"/>
      <w:marRight w:val="0"/>
      <w:marTop w:val="0"/>
      <w:marBottom w:val="0"/>
      <w:divBdr>
        <w:top w:val="none" w:sz="0" w:space="0" w:color="auto"/>
        <w:left w:val="none" w:sz="0" w:space="0" w:color="auto"/>
        <w:bottom w:val="none" w:sz="0" w:space="0" w:color="auto"/>
        <w:right w:val="none" w:sz="0" w:space="0" w:color="auto"/>
      </w:divBdr>
    </w:div>
    <w:div w:id="761993916">
      <w:bodyDiv w:val="1"/>
      <w:marLeft w:val="0"/>
      <w:marRight w:val="0"/>
      <w:marTop w:val="0"/>
      <w:marBottom w:val="0"/>
      <w:divBdr>
        <w:top w:val="none" w:sz="0" w:space="0" w:color="auto"/>
        <w:left w:val="none" w:sz="0" w:space="0" w:color="auto"/>
        <w:bottom w:val="none" w:sz="0" w:space="0" w:color="auto"/>
        <w:right w:val="none" w:sz="0" w:space="0" w:color="auto"/>
      </w:divBdr>
      <w:divsChild>
        <w:div w:id="1419982790">
          <w:marLeft w:val="0"/>
          <w:marRight w:val="0"/>
          <w:marTop w:val="0"/>
          <w:marBottom w:val="0"/>
          <w:divBdr>
            <w:top w:val="none" w:sz="0" w:space="0" w:color="auto"/>
            <w:left w:val="none" w:sz="0" w:space="0" w:color="auto"/>
            <w:bottom w:val="none" w:sz="0" w:space="0" w:color="auto"/>
            <w:right w:val="none" w:sz="0" w:space="0" w:color="auto"/>
          </w:divBdr>
          <w:divsChild>
            <w:div w:id="844711272">
              <w:marLeft w:val="0"/>
              <w:marRight w:val="0"/>
              <w:marTop w:val="0"/>
              <w:marBottom w:val="0"/>
              <w:divBdr>
                <w:top w:val="none" w:sz="0" w:space="0" w:color="auto"/>
                <w:left w:val="none" w:sz="0" w:space="0" w:color="auto"/>
                <w:bottom w:val="none" w:sz="0" w:space="0" w:color="auto"/>
                <w:right w:val="none" w:sz="0" w:space="0" w:color="auto"/>
              </w:divBdr>
              <w:divsChild>
                <w:div w:id="910703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95028">
      <w:bodyDiv w:val="1"/>
      <w:marLeft w:val="0"/>
      <w:marRight w:val="0"/>
      <w:marTop w:val="0"/>
      <w:marBottom w:val="0"/>
      <w:divBdr>
        <w:top w:val="none" w:sz="0" w:space="0" w:color="auto"/>
        <w:left w:val="none" w:sz="0" w:space="0" w:color="auto"/>
        <w:bottom w:val="none" w:sz="0" w:space="0" w:color="auto"/>
        <w:right w:val="none" w:sz="0" w:space="0" w:color="auto"/>
      </w:divBdr>
      <w:divsChild>
        <w:div w:id="1956869173">
          <w:marLeft w:val="0"/>
          <w:marRight w:val="0"/>
          <w:marTop w:val="0"/>
          <w:marBottom w:val="0"/>
          <w:divBdr>
            <w:top w:val="none" w:sz="0" w:space="0" w:color="auto"/>
            <w:left w:val="none" w:sz="0" w:space="0" w:color="auto"/>
            <w:bottom w:val="none" w:sz="0" w:space="0" w:color="auto"/>
            <w:right w:val="none" w:sz="0" w:space="0" w:color="auto"/>
          </w:divBdr>
          <w:divsChild>
            <w:div w:id="1690913760">
              <w:marLeft w:val="0"/>
              <w:marRight w:val="0"/>
              <w:marTop w:val="0"/>
              <w:marBottom w:val="0"/>
              <w:divBdr>
                <w:top w:val="none" w:sz="0" w:space="0" w:color="auto"/>
                <w:left w:val="none" w:sz="0" w:space="0" w:color="auto"/>
                <w:bottom w:val="none" w:sz="0" w:space="0" w:color="auto"/>
                <w:right w:val="none" w:sz="0" w:space="0" w:color="auto"/>
              </w:divBdr>
              <w:divsChild>
                <w:div w:id="1847284157">
                  <w:marLeft w:val="0"/>
                  <w:marRight w:val="0"/>
                  <w:marTop w:val="0"/>
                  <w:marBottom w:val="0"/>
                  <w:divBdr>
                    <w:top w:val="none" w:sz="0" w:space="0" w:color="auto"/>
                    <w:left w:val="none" w:sz="0" w:space="0" w:color="auto"/>
                    <w:bottom w:val="none" w:sz="0" w:space="0" w:color="auto"/>
                    <w:right w:val="none" w:sz="0" w:space="0" w:color="auto"/>
                  </w:divBdr>
                  <w:divsChild>
                    <w:div w:id="168508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574296">
      <w:bodyDiv w:val="1"/>
      <w:marLeft w:val="0"/>
      <w:marRight w:val="0"/>
      <w:marTop w:val="0"/>
      <w:marBottom w:val="0"/>
      <w:divBdr>
        <w:top w:val="none" w:sz="0" w:space="0" w:color="auto"/>
        <w:left w:val="none" w:sz="0" w:space="0" w:color="auto"/>
        <w:bottom w:val="none" w:sz="0" w:space="0" w:color="auto"/>
        <w:right w:val="none" w:sz="0" w:space="0" w:color="auto"/>
      </w:divBdr>
    </w:div>
    <w:div w:id="837691289">
      <w:bodyDiv w:val="1"/>
      <w:marLeft w:val="0"/>
      <w:marRight w:val="0"/>
      <w:marTop w:val="0"/>
      <w:marBottom w:val="0"/>
      <w:divBdr>
        <w:top w:val="none" w:sz="0" w:space="0" w:color="auto"/>
        <w:left w:val="none" w:sz="0" w:space="0" w:color="auto"/>
        <w:bottom w:val="none" w:sz="0" w:space="0" w:color="auto"/>
        <w:right w:val="none" w:sz="0" w:space="0" w:color="auto"/>
      </w:divBdr>
    </w:div>
    <w:div w:id="860506843">
      <w:bodyDiv w:val="1"/>
      <w:marLeft w:val="0"/>
      <w:marRight w:val="0"/>
      <w:marTop w:val="0"/>
      <w:marBottom w:val="0"/>
      <w:divBdr>
        <w:top w:val="none" w:sz="0" w:space="0" w:color="auto"/>
        <w:left w:val="none" w:sz="0" w:space="0" w:color="auto"/>
        <w:bottom w:val="none" w:sz="0" w:space="0" w:color="auto"/>
        <w:right w:val="none" w:sz="0" w:space="0" w:color="auto"/>
      </w:divBdr>
    </w:div>
    <w:div w:id="939147416">
      <w:bodyDiv w:val="1"/>
      <w:marLeft w:val="0"/>
      <w:marRight w:val="0"/>
      <w:marTop w:val="0"/>
      <w:marBottom w:val="0"/>
      <w:divBdr>
        <w:top w:val="none" w:sz="0" w:space="0" w:color="auto"/>
        <w:left w:val="none" w:sz="0" w:space="0" w:color="auto"/>
        <w:bottom w:val="none" w:sz="0" w:space="0" w:color="auto"/>
        <w:right w:val="none" w:sz="0" w:space="0" w:color="auto"/>
      </w:divBdr>
    </w:div>
    <w:div w:id="946809216">
      <w:bodyDiv w:val="1"/>
      <w:marLeft w:val="0"/>
      <w:marRight w:val="0"/>
      <w:marTop w:val="0"/>
      <w:marBottom w:val="0"/>
      <w:divBdr>
        <w:top w:val="none" w:sz="0" w:space="0" w:color="auto"/>
        <w:left w:val="none" w:sz="0" w:space="0" w:color="auto"/>
        <w:bottom w:val="none" w:sz="0" w:space="0" w:color="auto"/>
        <w:right w:val="none" w:sz="0" w:space="0" w:color="auto"/>
      </w:divBdr>
    </w:div>
    <w:div w:id="958608153">
      <w:bodyDiv w:val="1"/>
      <w:marLeft w:val="0"/>
      <w:marRight w:val="0"/>
      <w:marTop w:val="0"/>
      <w:marBottom w:val="0"/>
      <w:divBdr>
        <w:top w:val="none" w:sz="0" w:space="0" w:color="auto"/>
        <w:left w:val="none" w:sz="0" w:space="0" w:color="auto"/>
        <w:bottom w:val="none" w:sz="0" w:space="0" w:color="auto"/>
        <w:right w:val="none" w:sz="0" w:space="0" w:color="auto"/>
      </w:divBdr>
    </w:div>
    <w:div w:id="965694739">
      <w:bodyDiv w:val="1"/>
      <w:marLeft w:val="0"/>
      <w:marRight w:val="0"/>
      <w:marTop w:val="0"/>
      <w:marBottom w:val="0"/>
      <w:divBdr>
        <w:top w:val="none" w:sz="0" w:space="0" w:color="auto"/>
        <w:left w:val="none" w:sz="0" w:space="0" w:color="auto"/>
        <w:bottom w:val="none" w:sz="0" w:space="0" w:color="auto"/>
        <w:right w:val="none" w:sz="0" w:space="0" w:color="auto"/>
      </w:divBdr>
    </w:div>
    <w:div w:id="996418562">
      <w:bodyDiv w:val="1"/>
      <w:marLeft w:val="0"/>
      <w:marRight w:val="0"/>
      <w:marTop w:val="0"/>
      <w:marBottom w:val="0"/>
      <w:divBdr>
        <w:top w:val="none" w:sz="0" w:space="0" w:color="auto"/>
        <w:left w:val="none" w:sz="0" w:space="0" w:color="auto"/>
        <w:bottom w:val="none" w:sz="0" w:space="0" w:color="auto"/>
        <w:right w:val="none" w:sz="0" w:space="0" w:color="auto"/>
      </w:divBdr>
    </w:div>
    <w:div w:id="1028721206">
      <w:bodyDiv w:val="1"/>
      <w:marLeft w:val="0"/>
      <w:marRight w:val="0"/>
      <w:marTop w:val="0"/>
      <w:marBottom w:val="0"/>
      <w:divBdr>
        <w:top w:val="none" w:sz="0" w:space="0" w:color="auto"/>
        <w:left w:val="none" w:sz="0" w:space="0" w:color="auto"/>
        <w:bottom w:val="none" w:sz="0" w:space="0" w:color="auto"/>
        <w:right w:val="none" w:sz="0" w:space="0" w:color="auto"/>
      </w:divBdr>
    </w:div>
    <w:div w:id="1050887251">
      <w:bodyDiv w:val="1"/>
      <w:marLeft w:val="0"/>
      <w:marRight w:val="0"/>
      <w:marTop w:val="0"/>
      <w:marBottom w:val="0"/>
      <w:divBdr>
        <w:top w:val="none" w:sz="0" w:space="0" w:color="auto"/>
        <w:left w:val="none" w:sz="0" w:space="0" w:color="auto"/>
        <w:bottom w:val="none" w:sz="0" w:space="0" w:color="auto"/>
        <w:right w:val="none" w:sz="0" w:space="0" w:color="auto"/>
      </w:divBdr>
    </w:div>
    <w:div w:id="1055160365">
      <w:bodyDiv w:val="1"/>
      <w:marLeft w:val="0"/>
      <w:marRight w:val="0"/>
      <w:marTop w:val="0"/>
      <w:marBottom w:val="0"/>
      <w:divBdr>
        <w:top w:val="none" w:sz="0" w:space="0" w:color="auto"/>
        <w:left w:val="none" w:sz="0" w:space="0" w:color="auto"/>
        <w:bottom w:val="none" w:sz="0" w:space="0" w:color="auto"/>
        <w:right w:val="none" w:sz="0" w:space="0" w:color="auto"/>
      </w:divBdr>
    </w:div>
    <w:div w:id="1063679647">
      <w:bodyDiv w:val="1"/>
      <w:marLeft w:val="0"/>
      <w:marRight w:val="0"/>
      <w:marTop w:val="0"/>
      <w:marBottom w:val="0"/>
      <w:divBdr>
        <w:top w:val="none" w:sz="0" w:space="0" w:color="auto"/>
        <w:left w:val="none" w:sz="0" w:space="0" w:color="auto"/>
        <w:bottom w:val="none" w:sz="0" w:space="0" w:color="auto"/>
        <w:right w:val="none" w:sz="0" w:space="0" w:color="auto"/>
      </w:divBdr>
    </w:div>
    <w:div w:id="1112869885">
      <w:bodyDiv w:val="1"/>
      <w:marLeft w:val="0"/>
      <w:marRight w:val="0"/>
      <w:marTop w:val="0"/>
      <w:marBottom w:val="0"/>
      <w:divBdr>
        <w:top w:val="none" w:sz="0" w:space="0" w:color="auto"/>
        <w:left w:val="none" w:sz="0" w:space="0" w:color="auto"/>
        <w:bottom w:val="none" w:sz="0" w:space="0" w:color="auto"/>
        <w:right w:val="none" w:sz="0" w:space="0" w:color="auto"/>
      </w:divBdr>
    </w:div>
    <w:div w:id="1113552136">
      <w:bodyDiv w:val="1"/>
      <w:marLeft w:val="0"/>
      <w:marRight w:val="0"/>
      <w:marTop w:val="0"/>
      <w:marBottom w:val="0"/>
      <w:divBdr>
        <w:top w:val="none" w:sz="0" w:space="0" w:color="auto"/>
        <w:left w:val="none" w:sz="0" w:space="0" w:color="auto"/>
        <w:bottom w:val="none" w:sz="0" w:space="0" w:color="auto"/>
        <w:right w:val="none" w:sz="0" w:space="0" w:color="auto"/>
      </w:divBdr>
    </w:div>
    <w:div w:id="1139490673">
      <w:bodyDiv w:val="1"/>
      <w:marLeft w:val="0"/>
      <w:marRight w:val="0"/>
      <w:marTop w:val="0"/>
      <w:marBottom w:val="0"/>
      <w:divBdr>
        <w:top w:val="none" w:sz="0" w:space="0" w:color="auto"/>
        <w:left w:val="none" w:sz="0" w:space="0" w:color="auto"/>
        <w:bottom w:val="none" w:sz="0" w:space="0" w:color="auto"/>
        <w:right w:val="none" w:sz="0" w:space="0" w:color="auto"/>
      </w:divBdr>
    </w:div>
    <w:div w:id="1153716561">
      <w:bodyDiv w:val="1"/>
      <w:marLeft w:val="0"/>
      <w:marRight w:val="0"/>
      <w:marTop w:val="0"/>
      <w:marBottom w:val="0"/>
      <w:divBdr>
        <w:top w:val="none" w:sz="0" w:space="0" w:color="auto"/>
        <w:left w:val="none" w:sz="0" w:space="0" w:color="auto"/>
        <w:bottom w:val="none" w:sz="0" w:space="0" w:color="auto"/>
        <w:right w:val="none" w:sz="0" w:space="0" w:color="auto"/>
      </w:divBdr>
    </w:div>
    <w:div w:id="1157723431">
      <w:bodyDiv w:val="1"/>
      <w:marLeft w:val="0"/>
      <w:marRight w:val="0"/>
      <w:marTop w:val="0"/>
      <w:marBottom w:val="0"/>
      <w:divBdr>
        <w:top w:val="none" w:sz="0" w:space="0" w:color="auto"/>
        <w:left w:val="none" w:sz="0" w:space="0" w:color="auto"/>
        <w:bottom w:val="none" w:sz="0" w:space="0" w:color="auto"/>
        <w:right w:val="none" w:sz="0" w:space="0" w:color="auto"/>
      </w:divBdr>
    </w:div>
    <w:div w:id="1169566425">
      <w:bodyDiv w:val="1"/>
      <w:marLeft w:val="0"/>
      <w:marRight w:val="0"/>
      <w:marTop w:val="0"/>
      <w:marBottom w:val="0"/>
      <w:divBdr>
        <w:top w:val="none" w:sz="0" w:space="0" w:color="auto"/>
        <w:left w:val="none" w:sz="0" w:space="0" w:color="auto"/>
        <w:bottom w:val="none" w:sz="0" w:space="0" w:color="auto"/>
        <w:right w:val="none" w:sz="0" w:space="0" w:color="auto"/>
      </w:divBdr>
    </w:div>
    <w:div w:id="1195002599">
      <w:bodyDiv w:val="1"/>
      <w:marLeft w:val="0"/>
      <w:marRight w:val="0"/>
      <w:marTop w:val="0"/>
      <w:marBottom w:val="0"/>
      <w:divBdr>
        <w:top w:val="none" w:sz="0" w:space="0" w:color="auto"/>
        <w:left w:val="none" w:sz="0" w:space="0" w:color="auto"/>
        <w:bottom w:val="none" w:sz="0" w:space="0" w:color="auto"/>
        <w:right w:val="none" w:sz="0" w:space="0" w:color="auto"/>
      </w:divBdr>
      <w:divsChild>
        <w:div w:id="1372219304">
          <w:marLeft w:val="0"/>
          <w:marRight w:val="0"/>
          <w:marTop w:val="0"/>
          <w:marBottom w:val="0"/>
          <w:divBdr>
            <w:top w:val="none" w:sz="0" w:space="0" w:color="auto"/>
            <w:left w:val="none" w:sz="0" w:space="0" w:color="auto"/>
            <w:bottom w:val="none" w:sz="0" w:space="0" w:color="auto"/>
            <w:right w:val="none" w:sz="0" w:space="0" w:color="auto"/>
          </w:divBdr>
          <w:divsChild>
            <w:div w:id="793795486">
              <w:marLeft w:val="0"/>
              <w:marRight w:val="0"/>
              <w:marTop w:val="0"/>
              <w:marBottom w:val="0"/>
              <w:divBdr>
                <w:top w:val="none" w:sz="0" w:space="0" w:color="auto"/>
                <w:left w:val="none" w:sz="0" w:space="0" w:color="auto"/>
                <w:bottom w:val="none" w:sz="0" w:space="0" w:color="auto"/>
                <w:right w:val="none" w:sz="0" w:space="0" w:color="auto"/>
              </w:divBdr>
              <w:divsChild>
                <w:div w:id="915551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293569">
      <w:bodyDiv w:val="1"/>
      <w:marLeft w:val="0"/>
      <w:marRight w:val="0"/>
      <w:marTop w:val="0"/>
      <w:marBottom w:val="0"/>
      <w:divBdr>
        <w:top w:val="none" w:sz="0" w:space="0" w:color="auto"/>
        <w:left w:val="none" w:sz="0" w:space="0" w:color="auto"/>
        <w:bottom w:val="none" w:sz="0" w:space="0" w:color="auto"/>
        <w:right w:val="none" w:sz="0" w:space="0" w:color="auto"/>
      </w:divBdr>
    </w:div>
    <w:div w:id="1320501744">
      <w:bodyDiv w:val="1"/>
      <w:marLeft w:val="0"/>
      <w:marRight w:val="0"/>
      <w:marTop w:val="0"/>
      <w:marBottom w:val="0"/>
      <w:divBdr>
        <w:top w:val="none" w:sz="0" w:space="0" w:color="auto"/>
        <w:left w:val="none" w:sz="0" w:space="0" w:color="auto"/>
        <w:bottom w:val="none" w:sz="0" w:space="0" w:color="auto"/>
        <w:right w:val="none" w:sz="0" w:space="0" w:color="auto"/>
      </w:divBdr>
      <w:divsChild>
        <w:div w:id="1264148268">
          <w:marLeft w:val="0"/>
          <w:marRight w:val="0"/>
          <w:marTop w:val="0"/>
          <w:marBottom w:val="0"/>
          <w:divBdr>
            <w:top w:val="none" w:sz="0" w:space="0" w:color="auto"/>
            <w:left w:val="none" w:sz="0" w:space="0" w:color="auto"/>
            <w:bottom w:val="none" w:sz="0" w:space="0" w:color="auto"/>
            <w:right w:val="none" w:sz="0" w:space="0" w:color="auto"/>
          </w:divBdr>
          <w:divsChild>
            <w:div w:id="15431340">
              <w:marLeft w:val="0"/>
              <w:marRight w:val="0"/>
              <w:marTop w:val="0"/>
              <w:marBottom w:val="0"/>
              <w:divBdr>
                <w:top w:val="none" w:sz="0" w:space="0" w:color="auto"/>
                <w:left w:val="none" w:sz="0" w:space="0" w:color="auto"/>
                <w:bottom w:val="none" w:sz="0" w:space="0" w:color="auto"/>
                <w:right w:val="none" w:sz="0" w:space="0" w:color="auto"/>
              </w:divBdr>
              <w:divsChild>
                <w:div w:id="533151291">
                  <w:marLeft w:val="0"/>
                  <w:marRight w:val="0"/>
                  <w:marTop w:val="0"/>
                  <w:marBottom w:val="0"/>
                  <w:divBdr>
                    <w:top w:val="none" w:sz="0" w:space="0" w:color="auto"/>
                    <w:left w:val="none" w:sz="0" w:space="0" w:color="auto"/>
                    <w:bottom w:val="none" w:sz="0" w:space="0" w:color="auto"/>
                    <w:right w:val="none" w:sz="0" w:space="0" w:color="auto"/>
                  </w:divBdr>
                  <w:divsChild>
                    <w:div w:id="71455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750329">
      <w:bodyDiv w:val="1"/>
      <w:marLeft w:val="0"/>
      <w:marRight w:val="0"/>
      <w:marTop w:val="0"/>
      <w:marBottom w:val="0"/>
      <w:divBdr>
        <w:top w:val="none" w:sz="0" w:space="0" w:color="auto"/>
        <w:left w:val="none" w:sz="0" w:space="0" w:color="auto"/>
        <w:bottom w:val="none" w:sz="0" w:space="0" w:color="auto"/>
        <w:right w:val="none" w:sz="0" w:space="0" w:color="auto"/>
      </w:divBdr>
    </w:div>
    <w:div w:id="1344363106">
      <w:bodyDiv w:val="1"/>
      <w:marLeft w:val="0"/>
      <w:marRight w:val="0"/>
      <w:marTop w:val="0"/>
      <w:marBottom w:val="0"/>
      <w:divBdr>
        <w:top w:val="none" w:sz="0" w:space="0" w:color="auto"/>
        <w:left w:val="none" w:sz="0" w:space="0" w:color="auto"/>
        <w:bottom w:val="none" w:sz="0" w:space="0" w:color="auto"/>
        <w:right w:val="none" w:sz="0" w:space="0" w:color="auto"/>
      </w:divBdr>
      <w:divsChild>
        <w:div w:id="689258259">
          <w:marLeft w:val="0"/>
          <w:marRight w:val="0"/>
          <w:marTop w:val="0"/>
          <w:marBottom w:val="0"/>
          <w:divBdr>
            <w:top w:val="none" w:sz="0" w:space="0" w:color="auto"/>
            <w:left w:val="none" w:sz="0" w:space="0" w:color="auto"/>
            <w:bottom w:val="none" w:sz="0" w:space="0" w:color="auto"/>
            <w:right w:val="none" w:sz="0" w:space="0" w:color="auto"/>
          </w:divBdr>
          <w:divsChild>
            <w:div w:id="1833905613">
              <w:marLeft w:val="0"/>
              <w:marRight w:val="0"/>
              <w:marTop w:val="0"/>
              <w:marBottom w:val="0"/>
              <w:divBdr>
                <w:top w:val="none" w:sz="0" w:space="0" w:color="auto"/>
                <w:left w:val="none" w:sz="0" w:space="0" w:color="auto"/>
                <w:bottom w:val="none" w:sz="0" w:space="0" w:color="auto"/>
                <w:right w:val="none" w:sz="0" w:space="0" w:color="auto"/>
              </w:divBdr>
              <w:divsChild>
                <w:div w:id="1052385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897746">
      <w:bodyDiv w:val="1"/>
      <w:marLeft w:val="0"/>
      <w:marRight w:val="0"/>
      <w:marTop w:val="0"/>
      <w:marBottom w:val="0"/>
      <w:divBdr>
        <w:top w:val="none" w:sz="0" w:space="0" w:color="auto"/>
        <w:left w:val="none" w:sz="0" w:space="0" w:color="auto"/>
        <w:bottom w:val="none" w:sz="0" w:space="0" w:color="auto"/>
        <w:right w:val="none" w:sz="0" w:space="0" w:color="auto"/>
      </w:divBdr>
    </w:div>
    <w:div w:id="1378974472">
      <w:bodyDiv w:val="1"/>
      <w:marLeft w:val="0"/>
      <w:marRight w:val="0"/>
      <w:marTop w:val="0"/>
      <w:marBottom w:val="0"/>
      <w:divBdr>
        <w:top w:val="none" w:sz="0" w:space="0" w:color="auto"/>
        <w:left w:val="none" w:sz="0" w:space="0" w:color="auto"/>
        <w:bottom w:val="none" w:sz="0" w:space="0" w:color="auto"/>
        <w:right w:val="none" w:sz="0" w:space="0" w:color="auto"/>
      </w:divBdr>
    </w:div>
    <w:div w:id="1379159469">
      <w:bodyDiv w:val="1"/>
      <w:marLeft w:val="0"/>
      <w:marRight w:val="0"/>
      <w:marTop w:val="0"/>
      <w:marBottom w:val="0"/>
      <w:divBdr>
        <w:top w:val="none" w:sz="0" w:space="0" w:color="auto"/>
        <w:left w:val="none" w:sz="0" w:space="0" w:color="auto"/>
        <w:bottom w:val="none" w:sz="0" w:space="0" w:color="auto"/>
        <w:right w:val="none" w:sz="0" w:space="0" w:color="auto"/>
      </w:divBdr>
    </w:div>
    <w:div w:id="1383560090">
      <w:bodyDiv w:val="1"/>
      <w:marLeft w:val="0"/>
      <w:marRight w:val="0"/>
      <w:marTop w:val="0"/>
      <w:marBottom w:val="0"/>
      <w:divBdr>
        <w:top w:val="none" w:sz="0" w:space="0" w:color="auto"/>
        <w:left w:val="none" w:sz="0" w:space="0" w:color="auto"/>
        <w:bottom w:val="none" w:sz="0" w:space="0" w:color="auto"/>
        <w:right w:val="none" w:sz="0" w:space="0" w:color="auto"/>
      </w:divBdr>
    </w:div>
    <w:div w:id="1404908586">
      <w:bodyDiv w:val="1"/>
      <w:marLeft w:val="0"/>
      <w:marRight w:val="0"/>
      <w:marTop w:val="0"/>
      <w:marBottom w:val="0"/>
      <w:divBdr>
        <w:top w:val="none" w:sz="0" w:space="0" w:color="auto"/>
        <w:left w:val="none" w:sz="0" w:space="0" w:color="auto"/>
        <w:bottom w:val="none" w:sz="0" w:space="0" w:color="auto"/>
        <w:right w:val="none" w:sz="0" w:space="0" w:color="auto"/>
      </w:divBdr>
    </w:div>
    <w:div w:id="1405296017">
      <w:bodyDiv w:val="1"/>
      <w:marLeft w:val="0"/>
      <w:marRight w:val="0"/>
      <w:marTop w:val="0"/>
      <w:marBottom w:val="0"/>
      <w:divBdr>
        <w:top w:val="none" w:sz="0" w:space="0" w:color="auto"/>
        <w:left w:val="none" w:sz="0" w:space="0" w:color="auto"/>
        <w:bottom w:val="none" w:sz="0" w:space="0" w:color="auto"/>
        <w:right w:val="none" w:sz="0" w:space="0" w:color="auto"/>
      </w:divBdr>
    </w:div>
    <w:div w:id="1422801093">
      <w:bodyDiv w:val="1"/>
      <w:marLeft w:val="0"/>
      <w:marRight w:val="0"/>
      <w:marTop w:val="0"/>
      <w:marBottom w:val="0"/>
      <w:divBdr>
        <w:top w:val="none" w:sz="0" w:space="0" w:color="auto"/>
        <w:left w:val="none" w:sz="0" w:space="0" w:color="auto"/>
        <w:bottom w:val="none" w:sz="0" w:space="0" w:color="auto"/>
        <w:right w:val="none" w:sz="0" w:space="0" w:color="auto"/>
      </w:divBdr>
    </w:div>
    <w:div w:id="1422992774">
      <w:bodyDiv w:val="1"/>
      <w:marLeft w:val="0"/>
      <w:marRight w:val="0"/>
      <w:marTop w:val="0"/>
      <w:marBottom w:val="0"/>
      <w:divBdr>
        <w:top w:val="none" w:sz="0" w:space="0" w:color="auto"/>
        <w:left w:val="none" w:sz="0" w:space="0" w:color="auto"/>
        <w:bottom w:val="none" w:sz="0" w:space="0" w:color="auto"/>
        <w:right w:val="none" w:sz="0" w:space="0" w:color="auto"/>
      </w:divBdr>
    </w:div>
    <w:div w:id="1452286362">
      <w:bodyDiv w:val="1"/>
      <w:marLeft w:val="0"/>
      <w:marRight w:val="0"/>
      <w:marTop w:val="0"/>
      <w:marBottom w:val="0"/>
      <w:divBdr>
        <w:top w:val="none" w:sz="0" w:space="0" w:color="auto"/>
        <w:left w:val="none" w:sz="0" w:space="0" w:color="auto"/>
        <w:bottom w:val="none" w:sz="0" w:space="0" w:color="auto"/>
        <w:right w:val="none" w:sz="0" w:space="0" w:color="auto"/>
      </w:divBdr>
    </w:div>
    <w:div w:id="1453473494">
      <w:bodyDiv w:val="1"/>
      <w:marLeft w:val="0"/>
      <w:marRight w:val="0"/>
      <w:marTop w:val="0"/>
      <w:marBottom w:val="0"/>
      <w:divBdr>
        <w:top w:val="none" w:sz="0" w:space="0" w:color="auto"/>
        <w:left w:val="none" w:sz="0" w:space="0" w:color="auto"/>
        <w:bottom w:val="none" w:sz="0" w:space="0" w:color="auto"/>
        <w:right w:val="none" w:sz="0" w:space="0" w:color="auto"/>
      </w:divBdr>
      <w:divsChild>
        <w:div w:id="1259437517">
          <w:marLeft w:val="0"/>
          <w:marRight w:val="0"/>
          <w:marTop w:val="0"/>
          <w:marBottom w:val="0"/>
          <w:divBdr>
            <w:top w:val="none" w:sz="0" w:space="0" w:color="auto"/>
            <w:left w:val="none" w:sz="0" w:space="0" w:color="auto"/>
            <w:bottom w:val="none" w:sz="0" w:space="0" w:color="auto"/>
            <w:right w:val="none" w:sz="0" w:space="0" w:color="auto"/>
          </w:divBdr>
          <w:divsChild>
            <w:div w:id="329407413">
              <w:marLeft w:val="0"/>
              <w:marRight w:val="0"/>
              <w:marTop w:val="0"/>
              <w:marBottom w:val="0"/>
              <w:divBdr>
                <w:top w:val="none" w:sz="0" w:space="0" w:color="auto"/>
                <w:left w:val="none" w:sz="0" w:space="0" w:color="auto"/>
                <w:bottom w:val="none" w:sz="0" w:space="0" w:color="auto"/>
                <w:right w:val="none" w:sz="0" w:space="0" w:color="auto"/>
              </w:divBdr>
              <w:divsChild>
                <w:div w:id="1145201541">
                  <w:marLeft w:val="0"/>
                  <w:marRight w:val="0"/>
                  <w:marTop w:val="0"/>
                  <w:marBottom w:val="0"/>
                  <w:divBdr>
                    <w:top w:val="none" w:sz="0" w:space="0" w:color="auto"/>
                    <w:left w:val="none" w:sz="0" w:space="0" w:color="auto"/>
                    <w:bottom w:val="none" w:sz="0" w:space="0" w:color="auto"/>
                    <w:right w:val="none" w:sz="0" w:space="0" w:color="auto"/>
                  </w:divBdr>
                  <w:divsChild>
                    <w:div w:id="84339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392058">
      <w:bodyDiv w:val="1"/>
      <w:marLeft w:val="0"/>
      <w:marRight w:val="0"/>
      <w:marTop w:val="0"/>
      <w:marBottom w:val="0"/>
      <w:divBdr>
        <w:top w:val="none" w:sz="0" w:space="0" w:color="auto"/>
        <w:left w:val="none" w:sz="0" w:space="0" w:color="auto"/>
        <w:bottom w:val="none" w:sz="0" w:space="0" w:color="auto"/>
        <w:right w:val="none" w:sz="0" w:space="0" w:color="auto"/>
      </w:divBdr>
    </w:div>
    <w:div w:id="1473403117">
      <w:bodyDiv w:val="1"/>
      <w:marLeft w:val="0"/>
      <w:marRight w:val="0"/>
      <w:marTop w:val="0"/>
      <w:marBottom w:val="0"/>
      <w:divBdr>
        <w:top w:val="none" w:sz="0" w:space="0" w:color="auto"/>
        <w:left w:val="none" w:sz="0" w:space="0" w:color="auto"/>
        <w:bottom w:val="none" w:sz="0" w:space="0" w:color="auto"/>
        <w:right w:val="none" w:sz="0" w:space="0" w:color="auto"/>
      </w:divBdr>
    </w:div>
    <w:div w:id="1477061956">
      <w:bodyDiv w:val="1"/>
      <w:marLeft w:val="0"/>
      <w:marRight w:val="0"/>
      <w:marTop w:val="0"/>
      <w:marBottom w:val="0"/>
      <w:divBdr>
        <w:top w:val="none" w:sz="0" w:space="0" w:color="auto"/>
        <w:left w:val="none" w:sz="0" w:space="0" w:color="auto"/>
        <w:bottom w:val="none" w:sz="0" w:space="0" w:color="auto"/>
        <w:right w:val="none" w:sz="0" w:space="0" w:color="auto"/>
      </w:divBdr>
    </w:div>
    <w:div w:id="1513910071">
      <w:bodyDiv w:val="1"/>
      <w:marLeft w:val="0"/>
      <w:marRight w:val="0"/>
      <w:marTop w:val="0"/>
      <w:marBottom w:val="0"/>
      <w:divBdr>
        <w:top w:val="none" w:sz="0" w:space="0" w:color="auto"/>
        <w:left w:val="none" w:sz="0" w:space="0" w:color="auto"/>
        <w:bottom w:val="none" w:sz="0" w:space="0" w:color="auto"/>
        <w:right w:val="none" w:sz="0" w:space="0" w:color="auto"/>
      </w:divBdr>
      <w:divsChild>
        <w:div w:id="202013520">
          <w:marLeft w:val="0"/>
          <w:marRight w:val="0"/>
          <w:marTop w:val="0"/>
          <w:marBottom w:val="0"/>
          <w:divBdr>
            <w:top w:val="none" w:sz="0" w:space="0" w:color="auto"/>
            <w:left w:val="none" w:sz="0" w:space="0" w:color="auto"/>
            <w:bottom w:val="none" w:sz="0" w:space="0" w:color="auto"/>
            <w:right w:val="none" w:sz="0" w:space="0" w:color="auto"/>
          </w:divBdr>
          <w:divsChild>
            <w:div w:id="464664827">
              <w:marLeft w:val="0"/>
              <w:marRight w:val="0"/>
              <w:marTop w:val="0"/>
              <w:marBottom w:val="0"/>
              <w:divBdr>
                <w:top w:val="none" w:sz="0" w:space="0" w:color="auto"/>
                <w:left w:val="none" w:sz="0" w:space="0" w:color="auto"/>
                <w:bottom w:val="none" w:sz="0" w:space="0" w:color="auto"/>
                <w:right w:val="none" w:sz="0" w:space="0" w:color="auto"/>
              </w:divBdr>
              <w:divsChild>
                <w:div w:id="1158378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919368">
      <w:bodyDiv w:val="1"/>
      <w:marLeft w:val="0"/>
      <w:marRight w:val="0"/>
      <w:marTop w:val="0"/>
      <w:marBottom w:val="0"/>
      <w:divBdr>
        <w:top w:val="none" w:sz="0" w:space="0" w:color="auto"/>
        <w:left w:val="none" w:sz="0" w:space="0" w:color="auto"/>
        <w:bottom w:val="none" w:sz="0" w:space="0" w:color="auto"/>
        <w:right w:val="none" w:sz="0" w:space="0" w:color="auto"/>
      </w:divBdr>
    </w:div>
    <w:div w:id="1584220158">
      <w:bodyDiv w:val="1"/>
      <w:marLeft w:val="0"/>
      <w:marRight w:val="0"/>
      <w:marTop w:val="0"/>
      <w:marBottom w:val="0"/>
      <w:divBdr>
        <w:top w:val="none" w:sz="0" w:space="0" w:color="auto"/>
        <w:left w:val="none" w:sz="0" w:space="0" w:color="auto"/>
        <w:bottom w:val="none" w:sz="0" w:space="0" w:color="auto"/>
        <w:right w:val="none" w:sz="0" w:space="0" w:color="auto"/>
      </w:divBdr>
    </w:div>
    <w:div w:id="1587301297">
      <w:bodyDiv w:val="1"/>
      <w:marLeft w:val="0"/>
      <w:marRight w:val="0"/>
      <w:marTop w:val="0"/>
      <w:marBottom w:val="0"/>
      <w:divBdr>
        <w:top w:val="none" w:sz="0" w:space="0" w:color="auto"/>
        <w:left w:val="none" w:sz="0" w:space="0" w:color="auto"/>
        <w:bottom w:val="none" w:sz="0" w:space="0" w:color="auto"/>
        <w:right w:val="none" w:sz="0" w:space="0" w:color="auto"/>
      </w:divBdr>
    </w:div>
    <w:div w:id="1587377449">
      <w:bodyDiv w:val="1"/>
      <w:marLeft w:val="0"/>
      <w:marRight w:val="0"/>
      <w:marTop w:val="0"/>
      <w:marBottom w:val="0"/>
      <w:divBdr>
        <w:top w:val="none" w:sz="0" w:space="0" w:color="auto"/>
        <w:left w:val="none" w:sz="0" w:space="0" w:color="auto"/>
        <w:bottom w:val="none" w:sz="0" w:space="0" w:color="auto"/>
        <w:right w:val="none" w:sz="0" w:space="0" w:color="auto"/>
      </w:divBdr>
    </w:div>
    <w:div w:id="1625962485">
      <w:bodyDiv w:val="1"/>
      <w:marLeft w:val="0"/>
      <w:marRight w:val="0"/>
      <w:marTop w:val="0"/>
      <w:marBottom w:val="0"/>
      <w:divBdr>
        <w:top w:val="none" w:sz="0" w:space="0" w:color="auto"/>
        <w:left w:val="none" w:sz="0" w:space="0" w:color="auto"/>
        <w:bottom w:val="none" w:sz="0" w:space="0" w:color="auto"/>
        <w:right w:val="none" w:sz="0" w:space="0" w:color="auto"/>
      </w:divBdr>
    </w:div>
    <w:div w:id="1642995815">
      <w:bodyDiv w:val="1"/>
      <w:marLeft w:val="0"/>
      <w:marRight w:val="0"/>
      <w:marTop w:val="0"/>
      <w:marBottom w:val="0"/>
      <w:divBdr>
        <w:top w:val="none" w:sz="0" w:space="0" w:color="auto"/>
        <w:left w:val="none" w:sz="0" w:space="0" w:color="auto"/>
        <w:bottom w:val="none" w:sz="0" w:space="0" w:color="auto"/>
        <w:right w:val="none" w:sz="0" w:space="0" w:color="auto"/>
      </w:divBdr>
    </w:div>
    <w:div w:id="1660308913">
      <w:bodyDiv w:val="1"/>
      <w:marLeft w:val="0"/>
      <w:marRight w:val="0"/>
      <w:marTop w:val="0"/>
      <w:marBottom w:val="0"/>
      <w:divBdr>
        <w:top w:val="none" w:sz="0" w:space="0" w:color="auto"/>
        <w:left w:val="none" w:sz="0" w:space="0" w:color="auto"/>
        <w:bottom w:val="none" w:sz="0" w:space="0" w:color="auto"/>
        <w:right w:val="none" w:sz="0" w:space="0" w:color="auto"/>
      </w:divBdr>
      <w:divsChild>
        <w:div w:id="1830562751">
          <w:marLeft w:val="0"/>
          <w:marRight w:val="0"/>
          <w:marTop w:val="0"/>
          <w:marBottom w:val="0"/>
          <w:divBdr>
            <w:top w:val="none" w:sz="0" w:space="0" w:color="auto"/>
            <w:left w:val="none" w:sz="0" w:space="0" w:color="auto"/>
            <w:bottom w:val="none" w:sz="0" w:space="0" w:color="auto"/>
            <w:right w:val="none" w:sz="0" w:space="0" w:color="auto"/>
          </w:divBdr>
          <w:divsChild>
            <w:div w:id="1283539395">
              <w:marLeft w:val="0"/>
              <w:marRight w:val="0"/>
              <w:marTop w:val="0"/>
              <w:marBottom w:val="0"/>
              <w:divBdr>
                <w:top w:val="none" w:sz="0" w:space="0" w:color="auto"/>
                <w:left w:val="none" w:sz="0" w:space="0" w:color="auto"/>
                <w:bottom w:val="none" w:sz="0" w:space="0" w:color="auto"/>
                <w:right w:val="none" w:sz="0" w:space="0" w:color="auto"/>
              </w:divBdr>
              <w:divsChild>
                <w:div w:id="1844588399">
                  <w:marLeft w:val="0"/>
                  <w:marRight w:val="0"/>
                  <w:marTop w:val="0"/>
                  <w:marBottom w:val="0"/>
                  <w:divBdr>
                    <w:top w:val="none" w:sz="0" w:space="0" w:color="auto"/>
                    <w:left w:val="none" w:sz="0" w:space="0" w:color="auto"/>
                    <w:bottom w:val="none" w:sz="0" w:space="0" w:color="auto"/>
                    <w:right w:val="none" w:sz="0" w:space="0" w:color="auto"/>
                  </w:divBdr>
                  <w:divsChild>
                    <w:div w:id="96030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607788">
      <w:bodyDiv w:val="1"/>
      <w:marLeft w:val="0"/>
      <w:marRight w:val="0"/>
      <w:marTop w:val="0"/>
      <w:marBottom w:val="0"/>
      <w:divBdr>
        <w:top w:val="none" w:sz="0" w:space="0" w:color="auto"/>
        <w:left w:val="none" w:sz="0" w:space="0" w:color="auto"/>
        <w:bottom w:val="none" w:sz="0" w:space="0" w:color="auto"/>
        <w:right w:val="none" w:sz="0" w:space="0" w:color="auto"/>
      </w:divBdr>
    </w:div>
    <w:div w:id="1739355562">
      <w:bodyDiv w:val="1"/>
      <w:marLeft w:val="0"/>
      <w:marRight w:val="0"/>
      <w:marTop w:val="0"/>
      <w:marBottom w:val="0"/>
      <w:divBdr>
        <w:top w:val="none" w:sz="0" w:space="0" w:color="auto"/>
        <w:left w:val="none" w:sz="0" w:space="0" w:color="auto"/>
        <w:bottom w:val="none" w:sz="0" w:space="0" w:color="auto"/>
        <w:right w:val="none" w:sz="0" w:space="0" w:color="auto"/>
      </w:divBdr>
      <w:divsChild>
        <w:div w:id="1594625978">
          <w:marLeft w:val="0"/>
          <w:marRight w:val="0"/>
          <w:marTop w:val="0"/>
          <w:marBottom w:val="0"/>
          <w:divBdr>
            <w:top w:val="none" w:sz="0" w:space="0" w:color="auto"/>
            <w:left w:val="none" w:sz="0" w:space="0" w:color="auto"/>
            <w:bottom w:val="none" w:sz="0" w:space="0" w:color="auto"/>
            <w:right w:val="none" w:sz="0" w:space="0" w:color="auto"/>
          </w:divBdr>
          <w:divsChild>
            <w:div w:id="1349870475">
              <w:marLeft w:val="0"/>
              <w:marRight w:val="0"/>
              <w:marTop w:val="0"/>
              <w:marBottom w:val="0"/>
              <w:divBdr>
                <w:top w:val="none" w:sz="0" w:space="0" w:color="auto"/>
                <w:left w:val="none" w:sz="0" w:space="0" w:color="auto"/>
                <w:bottom w:val="none" w:sz="0" w:space="0" w:color="auto"/>
                <w:right w:val="none" w:sz="0" w:space="0" w:color="auto"/>
              </w:divBdr>
              <w:divsChild>
                <w:div w:id="162950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987597">
      <w:bodyDiv w:val="1"/>
      <w:marLeft w:val="0"/>
      <w:marRight w:val="0"/>
      <w:marTop w:val="0"/>
      <w:marBottom w:val="0"/>
      <w:divBdr>
        <w:top w:val="none" w:sz="0" w:space="0" w:color="auto"/>
        <w:left w:val="none" w:sz="0" w:space="0" w:color="auto"/>
        <w:bottom w:val="none" w:sz="0" w:space="0" w:color="auto"/>
        <w:right w:val="none" w:sz="0" w:space="0" w:color="auto"/>
      </w:divBdr>
    </w:div>
    <w:div w:id="1751466572">
      <w:bodyDiv w:val="1"/>
      <w:marLeft w:val="0"/>
      <w:marRight w:val="0"/>
      <w:marTop w:val="0"/>
      <w:marBottom w:val="0"/>
      <w:divBdr>
        <w:top w:val="none" w:sz="0" w:space="0" w:color="auto"/>
        <w:left w:val="none" w:sz="0" w:space="0" w:color="auto"/>
        <w:bottom w:val="none" w:sz="0" w:space="0" w:color="auto"/>
        <w:right w:val="none" w:sz="0" w:space="0" w:color="auto"/>
      </w:divBdr>
      <w:divsChild>
        <w:div w:id="1938250084">
          <w:marLeft w:val="0"/>
          <w:marRight w:val="0"/>
          <w:marTop w:val="0"/>
          <w:marBottom w:val="0"/>
          <w:divBdr>
            <w:top w:val="none" w:sz="0" w:space="0" w:color="auto"/>
            <w:left w:val="none" w:sz="0" w:space="0" w:color="auto"/>
            <w:bottom w:val="none" w:sz="0" w:space="0" w:color="auto"/>
            <w:right w:val="none" w:sz="0" w:space="0" w:color="auto"/>
          </w:divBdr>
          <w:divsChild>
            <w:div w:id="699090515">
              <w:marLeft w:val="0"/>
              <w:marRight w:val="0"/>
              <w:marTop w:val="0"/>
              <w:marBottom w:val="0"/>
              <w:divBdr>
                <w:top w:val="none" w:sz="0" w:space="0" w:color="auto"/>
                <w:left w:val="none" w:sz="0" w:space="0" w:color="auto"/>
                <w:bottom w:val="none" w:sz="0" w:space="0" w:color="auto"/>
                <w:right w:val="none" w:sz="0" w:space="0" w:color="auto"/>
              </w:divBdr>
              <w:divsChild>
                <w:div w:id="458913581">
                  <w:marLeft w:val="0"/>
                  <w:marRight w:val="0"/>
                  <w:marTop w:val="0"/>
                  <w:marBottom w:val="0"/>
                  <w:divBdr>
                    <w:top w:val="none" w:sz="0" w:space="0" w:color="auto"/>
                    <w:left w:val="none" w:sz="0" w:space="0" w:color="auto"/>
                    <w:bottom w:val="none" w:sz="0" w:space="0" w:color="auto"/>
                    <w:right w:val="none" w:sz="0" w:space="0" w:color="auto"/>
                  </w:divBdr>
                  <w:divsChild>
                    <w:div w:id="187866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096503">
      <w:bodyDiv w:val="1"/>
      <w:marLeft w:val="0"/>
      <w:marRight w:val="0"/>
      <w:marTop w:val="0"/>
      <w:marBottom w:val="0"/>
      <w:divBdr>
        <w:top w:val="none" w:sz="0" w:space="0" w:color="auto"/>
        <w:left w:val="none" w:sz="0" w:space="0" w:color="auto"/>
        <w:bottom w:val="none" w:sz="0" w:space="0" w:color="auto"/>
        <w:right w:val="none" w:sz="0" w:space="0" w:color="auto"/>
      </w:divBdr>
    </w:div>
    <w:div w:id="1772356780">
      <w:bodyDiv w:val="1"/>
      <w:marLeft w:val="0"/>
      <w:marRight w:val="0"/>
      <w:marTop w:val="0"/>
      <w:marBottom w:val="0"/>
      <w:divBdr>
        <w:top w:val="none" w:sz="0" w:space="0" w:color="auto"/>
        <w:left w:val="none" w:sz="0" w:space="0" w:color="auto"/>
        <w:bottom w:val="none" w:sz="0" w:space="0" w:color="auto"/>
        <w:right w:val="none" w:sz="0" w:space="0" w:color="auto"/>
      </w:divBdr>
      <w:divsChild>
        <w:div w:id="1491827526">
          <w:marLeft w:val="0"/>
          <w:marRight w:val="0"/>
          <w:marTop w:val="0"/>
          <w:marBottom w:val="0"/>
          <w:divBdr>
            <w:top w:val="none" w:sz="0" w:space="0" w:color="auto"/>
            <w:left w:val="none" w:sz="0" w:space="0" w:color="auto"/>
            <w:bottom w:val="none" w:sz="0" w:space="0" w:color="auto"/>
            <w:right w:val="none" w:sz="0" w:space="0" w:color="auto"/>
          </w:divBdr>
          <w:divsChild>
            <w:div w:id="1355885700">
              <w:marLeft w:val="0"/>
              <w:marRight w:val="0"/>
              <w:marTop w:val="0"/>
              <w:marBottom w:val="0"/>
              <w:divBdr>
                <w:top w:val="none" w:sz="0" w:space="0" w:color="auto"/>
                <w:left w:val="none" w:sz="0" w:space="0" w:color="auto"/>
                <w:bottom w:val="none" w:sz="0" w:space="0" w:color="auto"/>
                <w:right w:val="none" w:sz="0" w:space="0" w:color="auto"/>
              </w:divBdr>
              <w:divsChild>
                <w:div w:id="1278829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665003">
      <w:bodyDiv w:val="1"/>
      <w:marLeft w:val="0"/>
      <w:marRight w:val="0"/>
      <w:marTop w:val="0"/>
      <w:marBottom w:val="0"/>
      <w:divBdr>
        <w:top w:val="none" w:sz="0" w:space="0" w:color="auto"/>
        <w:left w:val="none" w:sz="0" w:space="0" w:color="auto"/>
        <w:bottom w:val="none" w:sz="0" w:space="0" w:color="auto"/>
        <w:right w:val="none" w:sz="0" w:space="0" w:color="auto"/>
      </w:divBdr>
    </w:div>
    <w:div w:id="1794716233">
      <w:bodyDiv w:val="1"/>
      <w:marLeft w:val="0"/>
      <w:marRight w:val="0"/>
      <w:marTop w:val="0"/>
      <w:marBottom w:val="0"/>
      <w:divBdr>
        <w:top w:val="none" w:sz="0" w:space="0" w:color="auto"/>
        <w:left w:val="none" w:sz="0" w:space="0" w:color="auto"/>
        <w:bottom w:val="none" w:sz="0" w:space="0" w:color="auto"/>
        <w:right w:val="none" w:sz="0" w:space="0" w:color="auto"/>
      </w:divBdr>
      <w:divsChild>
        <w:div w:id="190072229">
          <w:marLeft w:val="0"/>
          <w:marRight w:val="0"/>
          <w:marTop w:val="0"/>
          <w:marBottom w:val="0"/>
          <w:divBdr>
            <w:top w:val="none" w:sz="0" w:space="0" w:color="auto"/>
            <w:left w:val="none" w:sz="0" w:space="0" w:color="auto"/>
            <w:bottom w:val="none" w:sz="0" w:space="0" w:color="auto"/>
            <w:right w:val="none" w:sz="0" w:space="0" w:color="auto"/>
          </w:divBdr>
          <w:divsChild>
            <w:div w:id="1540434690">
              <w:marLeft w:val="0"/>
              <w:marRight w:val="0"/>
              <w:marTop w:val="0"/>
              <w:marBottom w:val="0"/>
              <w:divBdr>
                <w:top w:val="none" w:sz="0" w:space="0" w:color="auto"/>
                <w:left w:val="none" w:sz="0" w:space="0" w:color="auto"/>
                <w:bottom w:val="none" w:sz="0" w:space="0" w:color="auto"/>
                <w:right w:val="none" w:sz="0" w:space="0" w:color="auto"/>
              </w:divBdr>
              <w:divsChild>
                <w:div w:id="1848903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768491">
      <w:bodyDiv w:val="1"/>
      <w:marLeft w:val="0"/>
      <w:marRight w:val="0"/>
      <w:marTop w:val="0"/>
      <w:marBottom w:val="0"/>
      <w:divBdr>
        <w:top w:val="none" w:sz="0" w:space="0" w:color="auto"/>
        <w:left w:val="none" w:sz="0" w:space="0" w:color="auto"/>
        <w:bottom w:val="none" w:sz="0" w:space="0" w:color="auto"/>
        <w:right w:val="none" w:sz="0" w:space="0" w:color="auto"/>
      </w:divBdr>
    </w:div>
    <w:div w:id="1856773390">
      <w:bodyDiv w:val="1"/>
      <w:marLeft w:val="0"/>
      <w:marRight w:val="0"/>
      <w:marTop w:val="0"/>
      <w:marBottom w:val="0"/>
      <w:divBdr>
        <w:top w:val="none" w:sz="0" w:space="0" w:color="auto"/>
        <w:left w:val="none" w:sz="0" w:space="0" w:color="auto"/>
        <w:bottom w:val="none" w:sz="0" w:space="0" w:color="auto"/>
        <w:right w:val="none" w:sz="0" w:space="0" w:color="auto"/>
      </w:divBdr>
    </w:div>
    <w:div w:id="1889874900">
      <w:bodyDiv w:val="1"/>
      <w:marLeft w:val="0"/>
      <w:marRight w:val="0"/>
      <w:marTop w:val="0"/>
      <w:marBottom w:val="0"/>
      <w:divBdr>
        <w:top w:val="none" w:sz="0" w:space="0" w:color="auto"/>
        <w:left w:val="none" w:sz="0" w:space="0" w:color="auto"/>
        <w:bottom w:val="none" w:sz="0" w:space="0" w:color="auto"/>
        <w:right w:val="none" w:sz="0" w:space="0" w:color="auto"/>
      </w:divBdr>
      <w:divsChild>
        <w:div w:id="402678680">
          <w:marLeft w:val="0"/>
          <w:marRight w:val="0"/>
          <w:marTop w:val="0"/>
          <w:marBottom w:val="0"/>
          <w:divBdr>
            <w:top w:val="none" w:sz="0" w:space="0" w:color="auto"/>
            <w:left w:val="none" w:sz="0" w:space="0" w:color="auto"/>
            <w:bottom w:val="none" w:sz="0" w:space="0" w:color="auto"/>
            <w:right w:val="none" w:sz="0" w:space="0" w:color="auto"/>
          </w:divBdr>
          <w:divsChild>
            <w:div w:id="1225794716">
              <w:marLeft w:val="0"/>
              <w:marRight w:val="0"/>
              <w:marTop w:val="0"/>
              <w:marBottom w:val="0"/>
              <w:divBdr>
                <w:top w:val="none" w:sz="0" w:space="0" w:color="auto"/>
                <w:left w:val="none" w:sz="0" w:space="0" w:color="auto"/>
                <w:bottom w:val="none" w:sz="0" w:space="0" w:color="auto"/>
                <w:right w:val="none" w:sz="0" w:space="0" w:color="auto"/>
              </w:divBdr>
              <w:divsChild>
                <w:div w:id="258372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933143">
      <w:bodyDiv w:val="1"/>
      <w:marLeft w:val="0"/>
      <w:marRight w:val="0"/>
      <w:marTop w:val="0"/>
      <w:marBottom w:val="0"/>
      <w:divBdr>
        <w:top w:val="none" w:sz="0" w:space="0" w:color="auto"/>
        <w:left w:val="none" w:sz="0" w:space="0" w:color="auto"/>
        <w:bottom w:val="none" w:sz="0" w:space="0" w:color="auto"/>
        <w:right w:val="none" w:sz="0" w:space="0" w:color="auto"/>
      </w:divBdr>
      <w:divsChild>
        <w:div w:id="1088387280">
          <w:marLeft w:val="0"/>
          <w:marRight w:val="0"/>
          <w:marTop w:val="0"/>
          <w:marBottom w:val="0"/>
          <w:divBdr>
            <w:top w:val="none" w:sz="0" w:space="0" w:color="auto"/>
            <w:left w:val="none" w:sz="0" w:space="0" w:color="auto"/>
            <w:bottom w:val="none" w:sz="0" w:space="0" w:color="auto"/>
            <w:right w:val="none" w:sz="0" w:space="0" w:color="auto"/>
          </w:divBdr>
          <w:divsChild>
            <w:div w:id="64423004">
              <w:marLeft w:val="0"/>
              <w:marRight w:val="0"/>
              <w:marTop w:val="0"/>
              <w:marBottom w:val="0"/>
              <w:divBdr>
                <w:top w:val="none" w:sz="0" w:space="0" w:color="auto"/>
                <w:left w:val="none" w:sz="0" w:space="0" w:color="auto"/>
                <w:bottom w:val="none" w:sz="0" w:space="0" w:color="auto"/>
                <w:right w:val="none" w:sz="0" w:space="0" w:color="auto"/>
              </w:divBdr>
              <w:divsChild>
                <w:div w:id="75840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558270">
      <w:bodyDiv w:val="1"/>
      <w:marLeft w:val="0"/>
      <w:marRight w:val="0"/>
      <w:marTop w:val="0"/>
      <w:marBottom w:val="0"/>
      <w:divBdr>
        <w:top w:val="none" w:sz="0" w:space="0" w:color="auto"/>
        <w:left w:val="none" w:sz="0" w:space="0" w:color="auto"/>
        <w:bottom w:val="none" w:sz="0" w:space="0" w:color="auto"/>
        <w:right w:val="none" w:sz="0" w:space="0" w:color="auto"/>
      </w:divBdr>
      <w:divsChild>
        <w:div w:id="2016223824">
          <w:marLeft w:val="0"/>
          <w:marRight w:val="0"/>
          <w:marTop w:val="0"/>
          <w:marBottom w:val="0"/>
          <w:divBdr>
            <w:top w:val="none" w:sz="0" w:space="0" w:color="auto"/>
            <w:left w:val="none" w:sz="0" w:space="0" w:color="auto"/>
            <w:bottom w:val="none" w:sz="0" w:space="0" w:color="auto"/>
            <w:right w:val="none" w:sz="0" w:space="0" w:color="auto"/>
          </w:divBdr>
          <w:divsChild>
            <w:div w:id="869073967">
              <w:marLeft w:val="0"/>
              <w:marRight w:val="0"/>
              <w:marTop w:val="0"/>
              <w:marBottom w:val="0"/>
              <w:divBdr>
                <w:top w:val="none" w:sz="0" w:space="0" w:color="auto"/>
                <w:left w:val="none" w:sz="0" w:space="0" w:color="auto"/>
                <w:bottom w:val="none" w:sz="0" w:space="0" w:color="auto"/>
                <w:right w:val="none" w:sz="0" w:space="0" w:color="auto"/>
              </w:divBdr>
              <w:divsChild>
                <w:div w:id="39833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252550">
      <w:bodyDiv w:val="1"/>
      <w:marLeft w:val="0"/>
      <w:marRight w:val="0"/>
      <w:marTop w:val="0"/>
      <w:marBottom w:val="0"/>
      <w:divBdr>
        <w:top w:val="none" w:sz="0" w:space="0" w:color="auto"/>
        <w:left w:val="none" w:sz="0" w:space="0" w:color="auto"/>
        <w:bottom w:val="none" w:sz="0" w:space="0" w:color="auto"/>
        <w:right w:val="none" w:sz="0" w:space="0" w:color="auto"/>
      </w:divBdr>
    </w:div>
    <w:div w:id="1974021939">
      <w:bodyDiv w:val="1"/>
      <w:marLeft w:val="0"/>
      <w:marRight w:val="0"/>
      <w:marTop w:val="0"/>
      <w:marBottom w:val="0"/>
      <w:divBdr>
        <w:top w:val="none" w:sz="0" w:space="0" w:color="auto"/>
        <w:left w:val="none" w:sz="0" w:space="0" w:color="auto"/>
        <w:bottom w:val="none" w:sz="0" w:space="0" w:color="auto"/>
        <w:right w:val="none" w:sz="0" w:space="0" w:color="auto"/>
      </w:divBdr>
    </w:div>
    <w:div w:id="1990667231">
      <w:bodyDiv w:val="1"/>
      <w:marLeft w:val="0"/>
      <w:marRight w:val="0"/>
      <w:marTop w:val="0"/>
      <w:marBottom w:val="0"/>
      <w:divBdr>
        <w:top w:val="none" w:sz="0" w:space="0" w:color="auto"/>
        <w:left w:val="none" w:sz="0" w:space="0" w:color="auto"/>
        <w:bottom w:val="none" w:sz="0" w:space="0" w:color="auto"/>
        <w:right w:val="none" w:sz="0" w:space="0" w:color="auto"/>
      </w:divBdr>
    </w:div>
    <w:div w:id="1990667325">
      <w:bodyDiv w:val="1"/>
      <w:marLeft w:val="0"/>
      <w:marRight w:val="0"/>
      <w:marTop w:val="0"/>
      <w:marBottom w:val="0"/>
      <w:divBdr>
        <w:top w:val="none" w:sz="0" w:space="0" w:color="auto"/>
        <w:left w:val="none" w:sz="0" w:space="0" w:color="auto"/>
        <w:bottom w:val="none" w:sz="0" w:space="0" w:color="auto"/>
        <w:right w:val="none" w:sz="0" w:space="0" w:color="auto"/>
      </w:divBdr>
    </w:div>
    <w:div w:id="2026324885">
      <w:bodyDiv w:val="1"/>
      <w:marLeft w:val="0"/>
      <w:marRight w:val="0"/>
      <w:marTop w:val="0"/>
      <w:marBottom w:val="0"/>
      <w:divBdr>
        <w:top w:val="none" w:sz="0" w:space="0" w:color="auto"/>
        <w:left w:val="none" w:sz="0" w:space="0" w:color="auto"/>
        <w:bottom w:val="none" w:sz="0" w:space="0" w:color="auto"/>
        <w:right w:val="none" w:sz="0" w:space="0" w:color="auto"/>
      </w:divBdr>
    </w:div>
    <w:div w:id="2037189846">
      <w:bodyDiv w:val="1"/>
      <w:marLeft w:val="0"/>
      <w:marRight w:val="0"/>
      <w:marTop w:val="0"/>
      <w:marBottom w:val="0"/>
      <w:divBdr>
        <w:top w:val="none" w:sz="0" w:space="0" w:color="auto"/>
        <w:left w:val="none" w:sz="0" w:space="0" w:color="auto"/>
        <w:bottom w:val="none" w:sz="0" w:space="0" w:color="auto"/>
        <w:right w:val="none" w:sz="0" w:space="0" w:color="auto"/>
      </w:divBdr>
    </w:div>
    <w:div w:id="2065173196">
      <w:bodyDiv w:val="1"/>
      <w:marLeft w:val="0"/>
      <w:marRight w:val="0"/>
      <w:marTop w:val="0"/>
      <w:marBottom w:val="0"/>
      <w:divBdr>
        <w:top w:val="none" w:sz="0" w:space="0" w:color="auto"/>
        <w:left w:val="none" w:sz="0" w:space="0" w:color="auto"/>
        <w:bottom w:val="none" w:sz="0" w:space="0" w:color="auto"/>
        <w:right w:val="none" w:sz="0" w:space="0" w:color="auto"/>
      </w:divBdr>
    </w:div>
    <w:div w:id="2094666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6DFA1-5F6C-44EF-AAE2-DD8CBC0AF6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41</Words>
  <Characters>1049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2-06T11:50:00Z</dcterms:created>
  <dcterms:modified xsi:type="dcterms:W3CDTF">2023-12-15T19:00:00Z</dcterms:modified>
</cp:coreProperties>
</file>